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3B68C5" w14:textId="5F0AE9BF" w:rsidR="003B0E2F" w:rsidRDefault="00140F70" w:rsidP="006352AB">
      <w:pPr>
        <w:ind w:firstLine="708"/>
        <w:rPr>
          <w:lang w:val="en-US"/>
        </w:rPr>
      </w:pPr>
      <w:bookmarkStart w:id="0" w:name="_Hlk51328214"/>
      <w:r w:rsidRPr="00DF731B">
        <w:rPr>
          <w:b/>
          <w:bCs/>
          <w:lang w:val="en-US"/>
        </w:rPr>
        <w:t>Table S1</w:t>
      </w:r>
      <w:r w:rsidR="008E2146">
        <w:rPr>
          <w:b/>
          <w:bCs/>
          <w:lang w:val="en-US"/>
        </w:rPr>
        <w:t xml:space="preserve"> </w:t>
      </w:r>
      <w:bookmarkEnd w:id="0"/>
      <w:r w:rsidRPr="00140F70">
        <w:rPr>
          <w:lang w:val="en-US"/>
        </w:rPr>
        <w:t>- List of genes under study with respective amplicon context sequence, ensemble gene ID and PCR product length.</w:t>
      </w:r>
    </w:p>
    <w:tbl>
      <w:tblPr>
        <w:tblW w:w="850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1"/>
        <w:gridCol w:w="850"/>
        <w:gridCol w:w="851"/>
        <w:gridCol w:w="2551"/>
        <w:gridCol w:w="2268"/>
        <w:gridCol w:w="978"/>
        <w:gridCol w:w="163"/>
      </w:tblGrid>
      <w:tr w:rsidR="00655576" w:rsidRPr="00C64951" w14:paraId="621DBCB1" w14:textId="77777777" w:rsidTr="00B510E9">
        <w:trPr>
          <w:gridAfter w:val="1"/>
          <w:wAfter w:w="163" w:type="dxa"/>
          <w:cantSplit/>
          <w:trHeight w:val="1134"/>
        </w:trPr>
        <w:tc>
          <w:tcPr>
            <w:tcW w:w="84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E4C46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proofErr w:type="spellStart"/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Marke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Group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10ED8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proofErr w:type="spellStart"/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Marker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34039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Gene </w:t>
            </w:r>
            <w:proofErr w:type="spellStart"/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Symbol</w:t>
            </w:r>
            <w:proofErr w:type="spellEnd"/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396AE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proofErr w:type="spellStart"/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Amplicon</w:t>
            </w:r>
            <w:proofErr w:type="spellEnd"/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</w:t>
            </w:r>
            <w:proofErr w:type="spellStart"/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Context</w:t>
            </w:r>
            <w:proofErr w:type="spellEnd"/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</w:t>
            </w:r>
            <w:proofErr w:type="spellStart"/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Sequence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89875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proofErr w:type="spellStart"/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Ensembl</w:t>
            </w:r>
            <w:proofErr w:type="spellEnd"/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Gene ID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D9519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PCR </w:t>
            </w:r>
            <w:proofErr w:type="spellStart"/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product</w:t>
            </w:r>
            <w:proofErr w:type="spellEnd"/>
          </w:p>
        </w:tc>
      </w:tr>
      <w:tr w:rsidR="00655576" w:rsidRPr="00C64951" w14:paraId="2E071FCB" w14:textId="77777777" w:rsidTr="00B510E9">
        <w:trPr>
          <w:gridAfter w:val="1"/>
          <w:wAfter w:w="163" w:type="dxa"/>
          <w:trHeight w:val="450"/>
        </w:trPr>
        <w:tc>
          <w:tcPr>
            <w:tcW w:w="841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9DCBF9F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Housekeeping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4B01121" w14:textId="77777777" w:rsidR="00655576" w:rsidRPr="00C64951" w:rsidRDefault="00655576" w:rsidP="00B510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β-</w:t>
            </w:r>
            <w:proofErr w:type="spellStart"/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actin</w:t>
            </w:r>
            <w:proofErr w:type="spellEnd"/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18DD4B6" w14:textId="77777777" w:rsidR="00655576" w:rsidRPr="00C64951" w:rsidRDefault="00655576" w:rsidP="00B510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proofErr w:type="spellStart"/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Actb</w:t>
            </w:r>
            <w:proofErr w:type="spellEnd"/>
          </w:p>
        </w:tc>
        <w:tc>
          <w:tcPr>
            <w:tcW w:w="25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79262D05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CGTCCACCCGCGAGTACAACCTTCTTGCAGCTCCTCCGTCGCCGGTCCACACCCGCCACCAGTTCGCCATGGATGACGATATCGCTGCGCTCGTCGTCGACAAC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A1007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ENSRNOG00000034254</w:t>
            </w:r>
          </w:p>
        </w:tc>
        <w:tc>
          <w:tcPr>
            <w:tcW w:w="9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5B615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74 </w:t>
            </w:r>
            <w:proofErr w:type="spellStart"/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bp</w:t>
            </w:r>
            <w:proofErr w:type="spellEnd"/>
          </w:p>
        </w:tc>
      </w:tr>
      <w:tr w:rsidR="00655576" w:rsidRPr="00C64951" w14:paraId="1B5960A1" w14:textId="77777777" w:rsidTr="00B510E9">
        <w:trPr>
          <w:trHeight w:val="1260"/>
        </w:trPr>
        <w:tc>
          <w:tcPr>
            <w:tcW w:w="841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B7241" w14:textId="77777777" w:rsidR="00655576" w:rsidRPr="00C64951" w:rsidRDefault="00655576" w:rsidP="00B51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14:paraId="693B1AB3" w14:textId="77777777" w:rsidR="00655576" w:rsidRPr="00C64951" w:rsidRDefault="00655576" w:rsidP="00B510E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14:paraId="1B7C453B" w14:textId="77777777" w:rsidR="00655576" w:rsidRPr="00C64951" w:rsidRDefault="00655576" w:rsidP="00B510E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</w:p>
        </w:tc>
        <w:tc>
          <w:tcPr>
            <w:tcW w:w="25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78BA1C" w14:textId="77777777" w:rsidR="00655576" w:rsidRPr="00C64951" w:rsidRDefault="00655576" w:rsidP="00B51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887732" w14:textId="77777777" w:rsidR="00655576" w:rsidRPr="00C64951" w:rsidRDefault="00655576" w:rsidP="00B51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951ADC1" w14:textId="77777777" w:rsidR="00655576" w:rsidRPr="00C64951" w:rsidRDefault="00655576" w:rsidP="00B51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90DD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</w:tr>
      <w:tr w:rsidR="00655576" w:rsidRPr="00C64951" w14:paraId="761C1254" w14:textId="77777777" w:rsidTr="00B510E9">
        <w:trPr>
          <w:cantSplit/>
          <w:trHeight w:val="1134"/>
        </w:trPr>
        <w:tc>
          <w:tcPr>
            <w:tcW w:w="841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EDCBB02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Glial cell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4FF1040" w14:textId="77777777" w:rsidR="00655576" w:rsidRPr="00C64951" w:rsidRDefault="00655576" w:rsidP="00B510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Aldh1l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81F1688" w14:textId="77777777" w:rsidR="00655576" w:rsidRPr="00C64951" w:rsidRDefault="00655576" w:rsidP="00B510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Aldh1l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B02A7B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TTGGATGCGAATCCTGCCGAACGTCCCAGAGGTGGAAGACTCTACAGATTTCTTCAAGTCAGGAGCTGCTTCTGTAGATGTTGTGAGGCTGGTGAGGAAGTGAAGGAGCTGTGTGACG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AB109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ENSRNOG0000004702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685F5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90 </w:t>
            </w:r>
            <w:proofErr w:type="spellStart"/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bp</w:t>
            </w:r>
            <w:proofErr w:type="spellEnd"/>
          </w:p>
        </w:tc>
        <w:tc>
          <w:tcPr>
            <w:tcW w:w="163" w:type="dxa"/>
            <w:vAlign w:val="center"/>
            <w:hideMark/>
          </w:tcPr>
          <w:p w14:paraId="368DB9C2" w14:textId="77777777" w:rsidR="00655576" w:rsidRPr="00C64951" w:rsidRDefault="00655576" w:rsidP="00B51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655576" w:rsidRPr="00C64951" w14:paraId="4397091C" w14:textId="77777777" w:rsidTr="00B510E9">
        <w:trPr>
          <w:cantSplit/>
          <w:trHeight w:val="1200"/>
        </w:trPr>
        <w:tc>
          <w:tcPr>
            <w:tcW w:w="841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80BF7" w14:textId="77777777" w:rsidR="00655576" w:rsidRPr="00C64951" w:rsidRDefault="00655576" w:rsidP="00B51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FEFC87E" w14:textId="77777777" w:rsidR="00655576" w:rsidRPr="00C64951" w:rsidRDefault="00655576" w:rsidP="00B510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CD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CEB415F" w14:textId="77777777" w:rsidR="00655576" w:rsidRPr="00C64951" w:rsidRDefault="00655576" w:rsidP="00B510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CD4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37AACE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TGCTCTGATCTCGCTCTGCAATGCTGCCTTTGCCTCAGCTGTGCGCGCTCTGGGGCTGCTTGTTGACAGCGGTCCATCTAGGACAGTGTGTTACGTGCAGTGACAAACAGTACCTCCAAGGTGGCGAGTGCTGCGATTTGTGCCAGCCG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0A41D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C6495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ENSRNOG0000001848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4A900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120 </w:t>
            </w:r>
            <w:proofErr w:type="spellStart"/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bp</w:t>
            </w:r>
            <w:proofErr w:type="spellEnd"/>
          </w:p>
        </w:tc>
        <w:tc>
          <w:tcPr>
            <w:tcW w:w="163" w:type="dxa"/>
            <w:vAlign w:val="center"/>
            <w:hideMark/>
          </w:tcPr>
          <w:p w14:paraId="4694553E" w14:textId="77777777" w:rsidR="00655576" w:rsidRPr="00C64951" w:rsidRDefault="00655576" w:rsidP="00B51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655576" w:rsidRPr="00C64951" w14:paraId="3F057DCE" w14:textId="77777777" w:rsidTr="00B510E9">
        <w:trPr>
          <w:cantSplit/>
          <w:trHeight w:val="1134"/>
        </w:trPr>
        <w:tc>
          <w:tcPr>
            <w:tcW w:w="841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54BFE" w14:textId="77777777" w:rsidR="00655576" w:rsidRPr="00C64951" w:rsidRDefault="00655576" w:rsidP="00B51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1811A6D" w14:textId="77777777" w:rsidR="00655576" w:rsidRPr="00C64951" w:rsidRDefault="00655576" w:rsidP="00B510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N-</w:t>
            </w:r>
            <w:proofErr w:type="spellStart"/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cadher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0DFA88F" w14:textId="77777777" w:rsidR="00655576" w:rsidRPr="00C64951" w:rsidRDefault="00655576" w:rsidP="00B510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Cdh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522B12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CATTGATATCAAGTAAATAGATTTGCAGCGTTCCTGTTCCACTCATAGGAGGGATTCCATTGTCAGAAGCAAGGAAGGTAGCATTATAGATGTTGTTTTGACATTTGGCGACTCTCTGTCCAGAACAGCGATAGTGGTGAT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B496D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C6495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ENSRNOG0000001560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CA60C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114 </w:t>
            </w:r>
            <w:proofErr w:type="spellStart"/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bp</w:t>
            </w:r>
            <w:proofErr w:type="spellEnd"/>
          </w:p>
        </w:tc>
        <w:tc>
          <w:tcPr>
            <w:tcW w:w="163" w:type="dxa"/>
            <w:vAlign w:val="center"/>
            <w:hideMark/>
          </w:tcPr>
          <w:p w14:paraId="3C8B1731" w14:textId="77777777" w:rsidR="00655576" w:rsidRPr="00C64951" w:rsidRDefault="00655576" w:rsidP="00B51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655576" w:rsidRPr="00C64951" w14:paraId="19EF95B1" w14:textId="77777777" w:rsidTr="00B510E9">
        <w:trPr>
          <w:cantSplit/>
          <w:trHeight w:val="1134"/>
        </w:trPr>
        <w:tc>
          <w:tcPr>
            <w:tcW w:w="841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81ADB" w14:textId="77777777" w:rsidR="00655576" w:rsidRPr="00C64951" w:rsidRDefault="00655576" w:rsidP="00B51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1EB274A" w14:textId="77777777" w:rsidR="00655576" w:rsidRPr="00C64951" w:rsidRDefault="00655576" w:rsidP="00B510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NG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54F12A7" w14:textId="77777777" w:rsidR="00655576" w:rsidRPr="00C64951" w:rsidRDefault="00655576" w:rsidP="00B510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Cspg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B8986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CTTTTCTACCTCCGCAAACGCAACAAGACAGGTAAGCATGATGTCCAGGTGTTGACCGCCAAACCCCGCAATGGCCTAGCTGGTGACACAGAGACCTTT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7D970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C6495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ENSRNOG0000001720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D459F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70 </w:t>
            </w:r>
            <w:proofErr w:type="spellStart"/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bp</w:t>
            </w:r>
            <w:proofErr w:type="spellEnd"/>
          </w:p>
        </w:tc>
        <w:tc>
          <w:tcPr>
            <w:tcW w:w="163" w:type="dxa"/>
            <w:vAlign w:val="center"/>
            <w:hideMark/>
          </w:tcPr>
          <w:p w14:paraId="31F4DDD9" w14:textId="77777777" w:rsidR="00655576" w:rsidRPr="00C64951" w:rsidRDefault="00655576" w:rsidP="00B51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655576" w:rsidRPr="00C64951" w14:paraId="177DBBE7" w14:textId="77777777" w:rsidTr="00B510E9">
        <w:trPr>
          <w:cantSplit/>
          <w:trHeight w:val="1200"/>
        </w:trPr>
        <w:tc>
          <w:tcPr>
            <w:tcW w:w="841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E6232" w14:textId="77777777" w:rsidR="00655576" w:rsidRPr="00C64951" w:rsidRDefault="00655576" w:rsidP="00B51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519E92A" w14:textId="77777777" w:rsidR="00655576" w:rsidRPr="00C64951" w:rsidRDefault="00655576" w:rsidP="00B510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proofErr w:type="spellStart"/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Neuromodul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E12B14C" w14:textId="77777777" w:rsidR="00655576" w:rsidRPr="00C64951" w:rsidRDefault="00655576" w:rsidP="00B510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GAP-4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87D8F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GGAAAGGAGAGAAGGCAGGAAGAAGGCAGGGGAAGATACCACCATGCTGTGCTGTATGAGAAGAACCAAACAGGTTGAAAAGAATGATGAGGACCAAAAGATTGAACAAGATGGTGTCAAACCGGAGGATAAGGCTCATAAGG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5C5B2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C6495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ENSRNOG0000000152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E0320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114 </w:t>
            </w:r>
            <w:proofErr w:type="spellStart"/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bp</w:t>
            </w:r>
            <w:proofErr w:type="spellEnd"/>
          </w:p>
        </w:tc>
        <w:tc>
          <w:tcPr>
            <w:tcW w:w="163" w:type="dxa"/>
            <w:vAlign w:val="center"/>
            <w:hideMark/>
          </w:tcPr>
          <w:p w14:paraId="72AAA4B6" w14:textId="77777777" w:rsidR="00655576" w:rsidRPr="00C64951" w:rsidRDefault="00655576" w:rsidP="00B51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655576" w:rsidRPr="00C64951" w14:paraId="60A37CFF" w14:textId="77777777" w:rsidTr="00655576">
        <w:trPr>
          <w:cantSplit/>
          <w:trHeight w:val="1134"/>
        </w:trPr>
        <w:tc>
          <w:tcPr>
            <w:tcW w:w="841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E420B" w14:textId="77777777" w:rsidR="00655576" w:rsidRPr="00C64951" w:rsidRDefault="00655576" w:rsidP="00B51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B587185" w14:textId="77777777" w:rsidR="00655576" w:rsidRPr="00C64951" w:rsidRDefault="00655576" w:rsidP="00B510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GFA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B07C6C6" w14:textId="77777777" w:rsidR="00655576" w:rsidRPr="00C64951" w:rsidRDefault="00655576" w:rsidP="00B510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GFAP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614A09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ACTTTCAAACAGGATGGACGCTTAAAGTCTAGGCGATACTCCGTACATGCATAAGAAAGGGAATGGGGCCCTTGGCTTGGAGAACAACAGCTAGTGGTTGTGGGGATGGAGGGCCTCAGAAGGATGGTTGTGGACTC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20645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C6495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ENSRNOG00000002919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77E74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108 </w:t>
            </w:r>
            <w:proofErr w:type="spellStart"/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bp</w:t>
            </w:r>
            <w:proofErr w:type="spellEnd"/>
          </w:p>
        </w:tc>
        <w:tc>
          <w:tcPr>
            <w:tcW w:w="163" w:type="dxa"/>
            <w:vAlign w:val="center"/>
            <w:hideMark/>
          </w:tcPr>
          <w:p w14:paraId="58DAE581" w14:textId="77777777" w:rsidR="00655576" w:rsidRPr="00C64951" w:rsidRDefault="00655576" w:rsidP="00B51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655576" w:rsidRPr="00C64951" w14:paraId="5500CFA7" w14:textId="77777777" w:rsidTr="00B510E9">
        <w:trPr>
          <w:cantSplit/>
          <w:trHeight w:val="1134"/>
        </w:trPr>
        <w:tc>
          <w:tcPr>
            <w:tcW w:w="841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F3B7E" w14:textId="77777777" w:rsidR="00655576" w:rsidRPr="00C64951" w:rsidRDefault="00655576" w:rsidP="00B51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C9A5074" w14:textId="77777777" w:rsidR="00655576" w:rsidRPr="00C64951" w:rsidRDefault="00655576" w:rsidP="00B510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Myelin </w:t>
            </w:r>
            <w:proofErr w:type="spellStart"/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protein</w:t>
            </w:r>
            <w:proofErr w:type="spellEnd"/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P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70D3966" w14:textId="77777777" w:rsidR="00655576" w:rsidRPr="00C64951" w:rsidRDefault="00655576" w:rsidP="00B510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MPZ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5FCDEE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GGAGTCTCGCAAGGATAAGAAATAGCGGTTAGCGGGCCGGGCGGGGGGTCGGGGGTCTGCGATGGAGTCTTCCAAAGGCTCTCAGGTGGTGGTCATCGAGATGGAGCTTCGCAAAGATGAGCAGAGCTCGGAGCTCCG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BEF11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C6495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ENSRNOG0000000317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F1D37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109 </w:t>
            </w:r>
            <w:proofErr w:type="spellStart"/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bp</w:t>
            </w:r>
            <w:proofErr w:type="spellEnd"/>
          </w:p>
        </w:tc>
        <w:tc>
          <w:tcPr>
            <w:tcW w:w="163" w:type="dxa"/>
            <w:vAlign w:val="center"/>
            <w:hideMark/>
          </w:tcPr>
          <w:p w14:paraId="04D0B01C" w14:textId="77777777" w:rsidR="00655576" w:rsidRPr="00C64951" w:rsidRDefault="00655576" w:rsidP="00B51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655576" w:rsidRPr="00C64951" w14:paraId="5ECFB246" w14:textId="77777777" w:rsidTr="00B510E9">
        <w:trPr>
          <w:cantSplit/>
          <w:trHeight w:val="1200"/>
        </w:trPr>
        <w:tc>
          <w:tcPr>
            <w:tcW w:w="841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B1D53" w14:textId="77777777" w:rsidR="00655576" w:rsidRPr="00C64951" w:rsidRDefault="00655576" w:rsidP="00B51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010C2F5" w14:textId="77777777" w:rsidR="00655576" w:rsidRPr="00C64951" w:rsidRDefault="00655576" w:rsidP="00B510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NCA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E14079E" w14:textId="77777777" w:rsidR="00655576" w:rsidRPr="00C64951" w:rsidRDefault="00655576" w:rsidP="00B510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NCAM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7537B3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CCACCATGTGCCCATCTAGAGTCTCTTGCTTCTCTGGTCGAGTCCACGATGCCTTTTCTTCACTGCTGATGTTTCGGGTGGACGTTCTCCAGGTGATGGAAGGAATGGGGTCTCCGGAGGCTTCACATGTCAGAGTGACTTGCTCCTCTAGTTCCATGGCTGTCTGATTCTCTACATAGGTG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6BF3E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C6495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ENSRNOG0000003189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398F8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153 </w:t>
            </w:r>
            <w:proofErr w:type="spellStart"/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bp</w:t>
            </w:r>
            <w:proofErr w:type="spellEnd"/>
          </w:p>
        </w:tc>
        <w:tc>
          <w:tcPr>
            <w:tcW w:w="163" w:type="dxa"/>
            <w:vAlign w:val="center"/>
            <w:hideMark/>
          </w:tcPr>
          <w:p w14:paraId="77504E10" w14:textId="77777777" w:rsidR="00655576" w:rsidRPr="00C64951" w:rsidRDefault="00655576" w:rsidP="00B51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655576" w:rsidRPr="00C64951" w14:paraId="213B3584" w14:textId="77777777" w:rsidTr="00B510E9">
        <w:trPr>
          <w:cantSplit/>
          <w:trHeight w:val="1134"/>
        </w:trPr>
        <w:tc>
          <w:tcPr>
            <w:tcW w:w="841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70803" w14:textId="77777777" w:rsidR="00655576" w:rsidRPr="00C64951" w:rsidRDefault="00655576" w:rsidP="00B51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FFB3A18" w14:textId="77777777" w:rsidR="00655576" w:rsidRPr="00C64951" w:rsidRDefault="00655576" w:rsidP="00B510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Nest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3F0B735" w14:textId="77777777" w:rsidR="00655576" w:rsidRPr="00C64951" w:rsidRDefault="00655576" w:rsidP="00B510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N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B15C46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GATGAGGATAGAGCCCAAGCAGGTGAACAAGACTCCATAGAGGTGACCCTTGGGTTAGAGGCTGCCAGAACTGGACTGGAACTCGAGCAGGAAGTGGTAGGGCTAGAGGA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DB21C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C6495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ENSRNOG0000001868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6BD5B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81 </w:t>
            </w:r>
            <w:proofErr w:type="spellStart"/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bp</w:t>
            </w:r>
            <w:proofErr w:type="spellEnd"/>
          </w:p>
        </w:tc>
        <w:tc>
          <w:tcPr>
            <w:tcW w:w="163" w:type="dxa"/>
            <w:vAlign w:val="center"/>
            <w:hideMark/>
          </w:tcPr>
          <w:p w14:paraId="426B1617" w14:textId="77777777" w:rsidR="00655576" w:rsidRPr="00C64951" w:rsidRDefault="00655576" w:rsidP="00B51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655576" w:rsidRPr="00C64951" w14:paraId="388F2093" w14:textId="77777777" w:rsidTr="00B510E9">
        <w:trPr>
          <w:cantSplit/>
          <w:trHeight w:val="1134"/>
        </w:trPr>
        <w:tc>
          <w:tcPr>
            <w:tcW w:w="841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0D587" w14:textId="77777777" w:rsidR="00655576" w:rsidRPr="00C64951" w:rsidRDefault="00655576" w:rsidP="00B51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48C8E50" w14:textId="77777777" w:rsidR="00655576" w:rsidRPr="00C64951" w:rsidRDefault="00655576" w:rsidP="00B510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proofErr w:type="spellStart"/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Occlud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F3C46B0" w14:textId="77777777" w:rsidR="00655576" w:rsidRPr="00C64951" w:rsidRDefault="00655576" w:rsidP="00B510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Ocl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70AD8D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GAAGTCATCCACGGACAAGGTCAGAGGAATCTCCTGGGCTACTTCAGGTACCAGAGGCGGTGACTTATACAAAGAGTCTGGGTAGGATCTCTTGCCATTCACTTTGCCGTTGGAGGAGTAGGCCATCGGA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EA502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C6495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ENSRNOG0000001829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D0CB3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102 </w:t>
            </w:r>
            <w:proofErr w:type="spellStart"/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bp</w:t>
            </w:r>
            <w:proofErr w:type="spellEnd"/>
          </w:p>
        </w:tc>
        <w:tc>
          <w:tcPr>
            <w:tcW w:w="163" w:type="dxa"/>
            <w:vAlign w:val="center"/>
            <w:hideMark/>
          </w:tcPr>
          <w:p w14:paraId="146D1A1A" w14:textId="77777777" w:rsidR="00655576" w:rsidRPr="00C64951" w:rsidRDefault="00655576" w:rsidP="00B51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655576" w:rsidRPr="00C64951" w14:paraId="12232E6C" w14:textId="77777777" w:rsidTr="00B510E9">
        <w:trPr>
          <w:cantSplit/>
          <w:trHeight w:val="1134"/>
        </w:trPr>
        <w:tc>
          <w:tcPr>
            <w:tcW w:w="841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18C07" w14:textId="77777777" w:rsidR="00655576" w:rsidRPr="00C64951" w:rsidRDefault="00655576" w:rsidP="00B51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8C5E693" w14:textId="77777777" w:rsidR="00655576" w:rsidRPr="00C64951" w:rsidRDefault="00655576" w:rsidP="00B510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Olig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B2B5CCE" w14:textId="77777777" w:rsidR="00655576" w:rsidRPr="00C64951" w:rsidRDefault="00655576" w:rsidP="00B510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Olig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944F02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GCGTCATCTCCGGACATGGATGAGATGTACCTAAGAGACCACCACCACCGCCACCACCACCACCATCAGGAGAGCCGTCTTAACTCGGTCTCATCC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7E973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C6495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ENSRNOG0000001205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3C5EF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67 </w:t>
            </w:r>
            <w:proofErr w:type="spellStart"/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bp</w:t>
            </w:r>
            <w:proofErr w:type="spellEnd"/>
          </w:p>
        </w:tc>
        <w:tc>
          <w:tcPr>
            <w:tcW w:w="163" w:type="dxa"/>
            <w:vAlign w:val="center"/>
            <w:hideMark/>
          </w:tcPr>
          <w:p w14:paraId="20BD1D8B" w14:textId="77777777" w:rsidR="00655576" w:rsidRPr="00C64951" w:rsidRDefault="00655576" w:rsidP="00B51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655576" w:rsidRPr="00C64951" w14:paraId="60984F91" w14:textId="77777777" w:rsidTr="00655576">
        <w:trPr>
          <w:cantSplit/>
          <w:trHeight w:val="1134"/>
        </w:trPr>
        <w:tc>
          <w:tcPr>
            <w:tcW w:w="841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89F4D" w14:textId="77777777" w:rsidR="00655576" w:rsidRPr="00C64951" w:rsidRDefault="00655576" w:rsidP="00B51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7C44468" w14:textId="77777777" w:rsidR="00655576" w:rsidRPr="00C64951" w:rsidRDefault="00655576" w:rsidP="00B510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Sox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F813826" w14:textId="77777777" w:rsidR="00655576" w:rsidRPr="00C64951" w:rsidRDefault="00655576" w:rsidP="00B510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Sox1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53F900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GCAGGTATTGGTCCAGCTCAGTCACATCAAAGGTCTCCATGTTGGACATTACCTCATGGCTGATCTCCCCGATGTCCACATTGCCGAAGTCGATGTGGGGCTTCCCGCCCTCCCCCAA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43DC1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C6495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ENSRNOG00000011305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1FD44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89 </w:t>
            </w:r>
            <w:proofErr w:type="spellStart"/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bp</w:t>
            </w:r>
            <w:proofErr w:type="spellEnd"/>
          </w:p>
        </w:tc>
        <w:tc>
          <w:tcPr>
            <w:tcW w:w="163" w:type="dxa"/>
            <w:vAlign w:val="center"/>
            <w:hideMark/>
          </w:tcPr>
          <w:p w14:paraId="419DDF9D" w14:textId="77777777" w:rsidR="00655576" w:rsidRPr="00C64951" w:rsidRDefault="00655576" w:rsidP="00B51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655576" w:rsidRPr="00C64951" w14:paraId="50AF5116" w14:textId="77777777" w:rsidTr="00B510E9">
        <w:trPr>
          <w:cantSplit/>
          <w:trHeight w:val="1134"/>
        </w:trPr>
        <w:tc>
          <w:tcPr>
            <w:tcW w:w="841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15D18" w14:textId="77777777" w:rsidR="00655576" w:rsidRPr="00C64951" w:rsidRDefault="00655576" w:rsidP="00B51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6CD3F61" w14:textId="77777777" w:rsidR="00655576" w:rsidRPr="00C64951" w:rsidRDefault="00655576" w:rsidP="00B510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Sox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B054807" w14:textId="77777777" w:rsidR="00655576" w:rsidRPr="00C64951" w:rsidRDefault="00655576" w:rsidP="00B510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Sox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4A8FB93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GCAGTACAACTCCATGACCAGCTCGCAGACCTACATGAACGGCTCGCCCACCTACAGCATGTCCTACTCGCAGCAGGGCACCCCCGGTATGGCGCTGGGCTCCATGGGCTCTGTGGTCAAGTCCGAGGCCAGTTC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817BC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C6495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ENSRNOG0000001219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35F44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106 </w:t>
            </w:r>
            <w:proofErr w:type="spellStart"/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bp</w:t>
            </w:r>
            <w:proofErr w:type="spellEnd"/>
          </w:p>
        </w:tc>
        <w:tc>
          <w:tcPr>
            <w:tcW w:w="163" w:type="dxa"/>
            <w:vAlign w:val="center"/>
            <w:hideMark/>
          </w:tcPr>
          <w:p w14:paraId="27AA709F" w14:textId="77777777" w:rsidR="00655576" w:rsidRPr="00C64951" w:rsidRDefault="00655576" w:rsidP="00B51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655576" w:rsidRPr="00C64951" w14:paraId="000B2FDB" w14:textId="77777777" w:rsidTr="00B510E9">
        <w:trPr>
          <w:cantSplit/>
          <w:trHeight w:val="1134"/>
        </w:trPr>
        <w:tc>
          <w:tcPr>
            <w:tcW w:w="84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70C6A436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proofErr w:type="spellStart"/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Neuron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F96A90D" w14:textId="77777777" w:rsidR="00655576" w:rsidRPr="00C64951" w:rsidRDefault="00655576" w:rsidP="00B510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MASH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1E00DE6" w14:textId="77777777" w:rsidR="00655576" w:rsidRPr="00C64951" w:rsidRDefault="00655576" w:rsidP="00B510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Ascl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81F08C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AGTTAAAAGGGAAGAAACGCGCAGAAGGAGGCAGAGTTGTCTAGCAGCAACGGAGGAAGGTGCCTGGGTGATCGTCTTCCCTCTGCGCCGCCTCCTCCCTCCC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5E2FB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ENSRNOG0000000429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192E6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75 </w:t>
            </w:r>
            <w:proofErr w:type="spellStart"/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bp</w:t>
            </w:r>
            <w:proofErr w:type="spellEnd"/>
          </w:p>
        </w:tc>
        <w:tc>
          <w:tcPr>
            <w:tcW w:w="163" w:type="dxa"/>
            <w:vAlign w:val="center"/>
            <w:hideMark/>
          </w:tcPr>
          <w:p w14:paraId="233D419F" w14:textId="77777777" w:rsidR="00655576" w:rsidRPr="00C64951" w:rsidRDefault="00655576" w:rsidP="00B51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655576" w:rsidRPr="00C64951" w14:paraId="10CD7A2B" w14:textId="77777777" w:rsidTr="00B510E9">
        <w:trPr>
          <w:cantSplit/>
          <w:trHeight w:val="1134"/>
        </w:trPr>
        <w:tc>
          <w:tcPr>
            <w:tcW w:w="84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83795C9" w14:textId="77777777" w:rsidR="00655576" w:rsidRPr="00C64951" w:rsidRDefault="00655576" w:rsidP="00B51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77A26D3" w14:textId="77777777" w:rsidR="00655576" w:rsidRPr="00C64951" w:rsidRDefault="00655576" w:rsidP="00B510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proofErr w:type="spellStart"/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Doublecort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43035DB" w14:textId="77777777" w:rsidR="00655576" w:rsidRPr="00C64951" w:rsidRDefault="00655576" w:rsidP="00B510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Dcx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8EFE29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TACATTGACCGACCAGTTGGGATTGACATTCTTGGTATACTCAACCTTTTTAAAGAAGTTGTCTGAGGAACAGACATAGCTTTCCCCTTCTTCCAGTTCATCCATGCTTCCAATCTTT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91813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</w:pPr>
            <w:r w:rsidRPr="00C6495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pt-PT"/>
              </w:rPr>
              <w:t>ENSRNOG0000004771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D7F0D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90 </w:t>
            </w:r>
            <w:proofErr w:type="spellStart"/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bp</w:t>
            </w:r>
            <w:proofErr w:type="spellEnd"/>
          </w:p>
        </w:tc>
        <w:tc>
          <w:tcPr>
            <w:tcW w:w="163" w:type="dxa"/>
            <w:vAlign w:val="center"/>
            <w:hideMark/>
          </w:tcPr>
          <w:p w14:paraId="575FC9CC" w14:textId="77777777" w:rsidR="00655576" w:rsidRPr="00C64951" w:rsidRDefault="00655576" w:rsidP="00B51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655576" w:rsidRPr="00C64951" w14:paraId="3CA93E62" w14:textId="77777777" w:rsidTr="00B510E9">
        <w:trPr>
          <w:cantSplit/>
          <w:trHeight w:val="1134"/>
        </w:trPr>
        <w:tc>
          <w:tcPr>
            <w:tcW w:w="84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5D47C0B" w14:textId="77777777" w:rsidR="00655576" w:rsidRPr="00C64951" w:rsidRDefault="00655576" w:rsidP="00B51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3A78338" w14:textId="77777777" w:rsidR="00655576" w:rsidRPr="00C64951" w:rsidRDefault="00655576" w:rsidP="00B510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MAP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C61D149" w14:textId="77777777" w:rsidR="00655576" w:rsidRPr="00C64951" w:rsidRDefault="00655576" w:rsidP="00B510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MAP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A6C479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TTCCTCCTCCTCTCTGTATGGAAATCCATTGGCGCTGCGGCTCAGCCCTTCCCCTGAGCCACCCTGGTCCTTCATCTCTGGCGAGTGGGGGTGTGCAG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C1F77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ENSRNOG0000001184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FD2FA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69 </w:t>
            </w:r>
            <w:proofErr w:type="spellStart"/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bp</w:t>
            </w:r>
            <w:proofErr w:type="spellEnd"/>
          </w:p>
        </w:tc>
        <w:tc>
          <w:tcPr>
            <w:tcW w:w="163" w:type="dxa"/>
            <w:vAlign w:val="center"/>
            <w:hideMark/>
          </w:tcPr>
          <w:p w14:paraId="15AD83E2" w14:textId="77777777" w:rsidR="00655576" w:rsidRPr="00C64951" w:rsidRDefault="00655576" w:rsidP="00B51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655576" w:rsidRPr="00C64951" w14:paraId="75FDCA8F" w14:textId="77777777" w:rsidTr="00B510E9">
        <w:trPr>
          <w:cantSplit/>
          <w:trHeight w:val="1200"/>
        </w:trPr>
        <w:tc>
          <w:tcPr>
            <w:tcW w:w="84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3CB01CE" w14:textId="77777777" w:rsidR="00655576" w:rsidRPr="00C64951" w:rsidRDefault="00655576" w:rsidP="00B51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E110B42" w14:textId="77777777" w:rsidR="00655576" w:rsidRPr="00C64951" w:rsidRDefault="00655576" w:rsidP="00B510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NeuroD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EE9D17F" w14:textId="77777777" w:rsidR="00655576" w:rsidRPr="00C64951" w:rsidRDefault="00655576" w:rsidP="00B510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NueroD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16CBE7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CCCGGGAATGGTGAAACTGACGTGCCTCTAATCGTGAAAGATGGCATTAAGCTGGGCACTCATGACTCGCTCATGATGCGAATGGCTATCGAAAGACATAATATTGTCTATGGGGATCTCACAGCGAGGAGCAGCGGCACCCGAGGA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943CC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ENSRNOG0000000560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AABB8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118 </w:t>
            </w:r>
            <w:proofErr w:type="spellStart"/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bp</w:t>
            </w:r>
            <w:proofErr w:type="spellEnd"/>
          </w:p>
        </w:tc>
        <w:tc>
          <w:tcPr>
            <w:tcW w:w="163" w:type="dxa"/>
            <w:vAlign w:val="center"/>
            <w:hideMark/>
          </w:tcPr>
          <w:p w14:paraId="582A9E0A" w14:textId="77777777" w:rsidR="00655576" w:rsidRPr="00C64951" w:rsidRDefault="00655576" w:rsidP="00B51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655576" w:rsidRPr="00C64951" w14:paraId="001DA210" w14:textId="77777777" w:rsidTr="00B510E9">
        <w:trPr>
          <w:cantSplit/>
          <w:trHeight w:val="1134"/>
        </w:trPr>
        <w:tc>
          <w:tcPr>
            <w:tcW w:w="84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450C37E" w14:textId="77777777" w:rsidR="00655576" w:rsidRPr="00C64951" w:rsidRDefault="00655576" w:rsidP="00B51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9686FD8" w14:textId="77777777" w:rsidR="00655576" w:rsidRPr="00C64951" w:rsidRDefault="00655576" w:rsidP="00B510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Neu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6979EB7" w14:textId="77777777" w:rsidR="00655576" w:rsidRPr="00C64951" w:rsidRDefault="00655576" w:rsidP="00B510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Rbfox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B0A5E0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GGTCGGGGTCCCTGAACCGGAAGGGGATGTTGGAGACATGTAGTCGTTTGGGCTGCTGCTTCTCCGTGGGGTCGGAAGGGTGGAGTTGCTGGCTATCTGTCTGTGCTGCTTCA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86296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ENSRNOG0000000338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AD0A8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84 </w:t>
            </w:r>
            <w:proofErr w:type="spellStart"/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bp</w:t>
            </w:r>
            <w:proofErr w:type="spellEnd"/>
          </w:p>
        </w:tc>
        <w:tc>
          <w:tcPr>
            <w:tcW w:w="163" w:type="dxa"/>
            <w:vAlign w:val="center"/>
            <w:hideMark/>
          </w:tcPr>
          <w:p w14:paraId="6933B7C3" w14:textId="77777777" w:rsidR="00655576" w:rsidRPr="00C64951" w:rsidRDefault="00655576" w:rsidP="00B51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655576" w:rsidRPr="00C64951" w14:paraId="1A6CC791" w14:textId="77777777" w:rsidTr="00655576">
        <w:trPr>
          <w:cantSplit/>
          <w:trHeight w:val="1200"/>
        </w:trPr>
        <w:tc>
          <w:tcPr>
            <w:tcW w:w="84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BDEFAB6" w14:textId="77777777" w:rsidR="00655576" w:rsidRPr="00C64951" w:rsidRDefault="00655576" w:rsidP="00B51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444C2C2" w14:textId="77777777" w:rsidR="00655576" w:rsidRPr="00C64951" w:rsidRDefault="00655576" w:rsidP="00B510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Synaptophysi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CF03587" w14:textId="77777777" w:rsidR="00655576" w:rsidRPr="00C64951" w:rsidRDefault="00655576" w:rsidP="00B510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proofErr w:type="spellStart"/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Syn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425B4F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GGGGCTGCCCAGCCTGTCTCCTTGAACACGAACCATAAGTTGCCAACCCAGAGCACCAGGTTCAGGAAGCCAAACACCACTGAGGTGTTGAGTCCTGAAGTCACAGGGTCCCTCAGTTCCTTGCATGTGTTCCCTGTCTGGCG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59B6C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ENSRNOG00000010223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86123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114 </w:t>
            </w:r>
            <w:proofErr w:type="spellStart"/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bp</w:t>
            </w:r>
            <w:proofErr w:type="spellEnd"/>
          </w:p>
        </w:tc>
        <w:tc>
          <w:tcPr>
            <w:tcW w:w="163" w:type="dxa"/>
            <w:vAlign w:val="center"/>
            <w:hideMark/>
          </w:tcPr>
          <w:p w14:paraId="165372EE" w14:textId="77777777" w:rsidR="00655576" w:rsidRPr="00C64951" w:rsidRDefault="00655576" w:rsidP="00B51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655576" w:rsidRPr="00C64951" w14:paraId="6DC6855F" w14:textId="77777777" w:rsidTr="00B510E9">
        <w:trPr>
          <w:cantSplit/>
          <w:trHeight w:val="1200"/>
        </w:trPr>
        <w:tc>
          <w:tcPr>
            <w:tcW w:w="84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A30B481" w14:textId="77777777" w:rsidR="00655576" w:rsidRPr="00C64951" w:rsidRDefault="00655576" w:rsidP="00B51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989A6DC" w14:textId="77777777" w:rsidR="00655576" w:rsidRPr="00C64951" w:rsidRDefault="00655576" w:rsidP="00B510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Cdk5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0D31246" w14:textId="77777777" w:rsidR="00655576" w:rsidRPr="00C64951" w:rsidRDefault="00655576" w:rsidP="00B510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Cdk5r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C70E4CA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ACCTGTCTGTACCTCTCCTATTCCTACATGGGCAATGAAATCTCCTACCCGCTCAAGCCCTTCCTGGTGGAGAGCTGCAAGGAAGCCTTTTGGGACCGTTGCCTCTCAGTTATCAACCTCATGAGCTCCAAGATGCTGCAGATCAATG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5FFA9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ENSRNOG0000002168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DCDE9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120 </w:t>
            </w:r>
            <w:proofErr w:type="spellStart"/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bp</w:t>
            </w:r>
            <w:proofErr w:type="spellEnd"/>
          </w:p>
        </w:tc>
        <w:tc>
          <w:tcPr>
            <w:tcW w:w="163" w:type="dxa"/>
            <w:vAlign w:val="center"/>
            <w:hideMark/>
          </w:tcPr>
          <w:p w14:paraId="0741437B" w14:textId="77777777" w:rsidR="00655576" w:rsidRPr="00C64951" w:rsidRDefault="00655576" w:rsidP="00B51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655576" w:rsidRPr="00C64951" w14:paraId="54E70AE3" w14:textId="77777777" w:rsidTr="00B510E9">
        <w:trPr>
          <w:cantSplit/>
          <w:trHeight w:val="1134"/>
        </w:trPr>
        <w:tc>
          <w:tcPr>
            <w:tcW w:w="84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3F7767C" w14:textId="77777777" w:rsidR="00655576" w:rsidRPr="00C64951" w:rsidRDefault="00655576" w:rsidP="00B51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7895F51" w14:textId="77777777" w:rsidR="00655576" w:rsidRPr="00C64951" w:rsidRDefault="00655576" w:rsidP="00B510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Crip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C1A9265" w14:textId="77777777" w:rsidR="00655576" w:rsidRPr="00C64951" w:rsidRDefault="00655576" w:rsidP="00B510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Crip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26F2327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AAACTACAAGCAGACTTCCGTCTAGGCTGTTGAAGATTCCAACTCTACGGTTGTATTTGTGCTTCAGCTTTTCAAGCGTAACACGGATGTCCATCTCACAAAATGACCTGTTTGAGGATGAA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46FC1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ENSRNOG00000015215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FF7C3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93 </w:t>
            </w:r>
            <w:proofErr w:type="spellStart"/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bp</w:t>
            </w:r>
            <w:proofErr w:type="spellEnd"/>
          </w:p>
        </w:tc>
        <w:tc>
          <w:tcPr>
            <w:tcW w:w="163" w:type="dxa"/>
            <w:vAlign w:val="center"/>
            <w:hideMark/>
          </w:tcPr>
          <w:p w14:paraId="4BB0B39A" w14:textId="77777777" w:rsidR="00655576" w:rsidRPr="00C64951" w:rsidRDefault="00655576" w:rsidP="00B51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655576" w:rsidRPr="00C64951" w14:paraId="35C21D32" w14:textId="77777777" w:rsidTr="00655576">
        <w:trPr>
          <w:cantSplit/>
          <w:trHeight w:val="1134"/>
        </w:trPr>
        <w:tc>
          <w:tcPr>
            <w:tcW w:w="84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E998E8A" w14:textId="77777777" w:rsidR="00655576" w:rsidRPr="00C64951" w:rsidRDefault="00655576" w:rsidP="00B51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3FE2970" w14:textId="77777777" w:rsidR="00655576" w:rsidRPr="00C64951" w:rsidRDefault="00655576" w:rsidP="00B510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proofErr w:type="spellStart"/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ubulin</w:t>
            </w:r>
            <w:proofErr w:type="spellEnd"/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beta-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8887757" w14:textId="77777777" w:rsidR="00655576" w:rsidRPr="00C64951" w:rsidRDefault="00655576" w:rsidP="00B510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ubb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65733A6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GGCCAAGACAAGCAGCATCTGTCCCCCAGAGCCATCTAGCTACTGACACTGCCCCCAGCTTACCTTCCTACCAGCTCTTCAGGGCACCCTAGGGCTCCCGGGTTAA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5487C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ENSRNOG00000017209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AAD70" w14:textId="77777777" w:rsidR="00655576" w:rsidRPr="00C64951" w:rsidRDefault="00655576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77 </w:t>
            </w:r>
            <w:proofErr w:type="spellStart"/>
            <w:r w:rsidRPr="00C64951">
              <w:rPr>
                <w:rFonts w:ascii="Calibri" w:eastAsia="Times New Roman" w:hAnsi="Calibri" w:cs="Calibri"/>
                <w:color w:val="000000"/>
                <w:lang w:eastAsia="pt-PT"/>
              </w:rPr>
              <w:t>bp</w:t>
            </w:r>
            <w:proofErr w:type="spellEnd"/>
          </w:p>
        </w:tc>
        <w:tc>
          <w:tcPr>
            <w:tcW w:w="163" w:type="dxa"/>
            <w:vAlign w:val="center"/>
            <w:hideMark/>
          </w:tcPr>
          <w:p w14:paraId="2AFC8D36" w14:textId="77777777" w:rsidR="00655576" w:rsidRPr="00C64951" w:rsidRDefault="00655576" w:rsidP="00B51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</w:tbl>
    <w:p w14:paraId="610CAAC9" w14:textId="73DBAEBC" w:rsidR="00140F70" w:rsidRPr="00655576" w:rsidRDefault="00140F70">
      <w:pPr>
        <w:rPr>
          <w:lang w:val="en-US"/>
        </w:rPr>
      </w:pPr>
    </w:p>
    <w:p w14:paraId="03639678" w14:textId="47412776" w:rsidR="008E2146" w:rsidRDefault="008E2146" w:rsidP="008E2146">
      <w:pPr>
        <w:rPr>
          <w:lang w:val="en-US"/>
        </w:rPr>
      </w:pPr>
    </w:p>
    <w:p w14:paraId="2993B701" w14:textId="22E072BD" w:rsidR="00B510E9" w:rsidRDefault="00B510E9" w:rsidP="008E2146">
      <w:pPr>
        <w:rPr>
          <w:lang w:val="en-US"/>
        </w:rPr>
      </w:pPr>
    </w:p>
    <w:p w14:paraId="179E7A2E" w14:textId="35C1EF0F" w:rsidR="00B510E9" w:rsidRDefault="00B510E9" w:rsidP="008E2146">
      <w:pPr>
        <w:rPr>
          <w:lang w:val="en-US"/>
        </w:rPr>
      </w:pPr>
    </w:p>
    <w:p w14:paraId="6BFCDCB3" w14:textId="5EABBF74" w:rsidR="00B510E9" w:rsidRDefault="00B510E9" w:rsidP="008E2146">
      <w:pPr>
        <w:rPr>
          <w:lang w:val="en-US"/>
        </w:rPr>
      </w:pPr>
    </w:p>
    <w:p w14:paraId="7DDCABDD" w14:textId="15BA3E9D" w:rsidR="00B510E9" w:rsidRDefault="00B510E9" w:rsidP="008E2146">
      <w:pPr>
        <w:rPr>
          <w:lang w:val="en-US"/>
        </w:rPr>
      </w:pPr>
    </w:p>
    <w:p w14:paraId="2500D44B" w14:textId="2BDD111F" w:rsidR="00B510E9" w:rsidRDefault="00B510E9" w:rsidP="008E2146">
      <w:pPr>
        <w:rPr>
          <w:lang w:val="en-US"/>
        </w:rPr>
      </w:pPr>
    </w:p>
    <w:p w14:paraId="5AE69DDD" w14:textId="5C430BB0" w:rsidR="00B510E9" w:rsidRDefault="00B510E9" w:rsidP="008E2146">
      <w:pPr>
        <w:rPr>
          <w:lang w:val="en-US"/>
        </w:rPr>
      </w:pPr>
    </w:p>
    <w:p w14:paraId="13244811" w14:textId="71ED6194" w:rsidR="00B510E9" w:rsidRDefault="00B510E9" w:rsidP="008E2146">
      <w:pPr>
        <w:rPr>
          <w:lang w:val="en-US"/>
        </w:rPr>
      </w:pPr>
    </w:p>
    <w:p w14:paraId="3AC56DD1" w14:textId="4312B8ED" w:rsidR="00B510E9" w:rsidRDefault="00B510E9" w:rsidP="008E2146">
      <w:pPr>
        <w:rPr>
          <w:lang w:val="en-US"/>
        </w:rPr>
      </w:pPr>
    </w:p>
    <w:p w14:paraId="404D394F" w14:textId="6D9C640A" w:rsidR="00B510E9" w:rsidRDefault="00B510E9" w:rsidP="008E2146">
      <w:pPr>
        <w:rPr>
          <w:lang w:val="en-US"/>
        </w:rPr>
      </w:pPr>
    </w:p>
    <w:p w14:paraId="23B6B365" w14:textId="77777777" w:rsidR="00B510E9" w:rsidRDefault="00B510E9" w:rsidP="008E2146">
      <w:pPr>
        <w:rPr>
          <w:lang w:val="en-US"/>
        </w:rPr>
      </w:pPr>
    </w:p>
    <w:p w14:paraId="5A27BA64" w14:textId="5758AFBF" w:rsidR="001056EF" w:rsidRPr="00B21240" w:rsidRDefault="001056EF" w:rsidP="00B21240">
      <w:pPr>
        <w:pStyle w:val="Affiliation"/>
        <w:spacing w:line="480" w:lineRule="auto"/>
        <w:ind w:firstLine="708"/>
        <w:jc w:val="both"/>
        <w:rPr>
          <w:rFonts w:asciiTheme="minorHAnsi" w:eastAsiaTheme="minorHAnsi" w:hAnsiTheme="minorHAnsi" w:cstheme="minorBidi"/>
          <w:sz w:val="20"/>
          <w:szCs w:val="20"/>
          <w:lang w:val="en-US" w:eastAsia="en-US"/>
        </w:rPr>
      </w:pPr>
      <w:r w:rsidRPr="00A264B9">
        <w:rPr>
          <w:rFonts w:asciiTheme="minorHAnsi" w:eastAsiaTheme="minorHAnsi" w:hAnsiTheme="minorHAnsi" w:cstheme="minorBidi"/>
          <w:b/>
          <w:bCs/>
          <w:sz w:val="20"/>
          <w:szCs w:val="20"/>
          <w:lang w:val="en-US" w:eastAsia="en-US"/>
        </w:rPr>
        <w:lastRenderedPageBreak/>
        <w:t xml:space="preserve">Table </w:t>
      </w:r>
      <w:r>
        <w:rPr>
          <w:rFonts w:asciiTheme="minorHAnsi" w:eastAsiaTheme="minorHAnsi" w:hAnsiTheme="minorHAnsi" w:cstheme="minorBidi"/>
          <w:b/>
          <w:bCs/>
          <w:sz w:val="20"/>
          <w:szCs w:val="20"/>
          <w:lang w:val="en-US" w:eastAsia="en-US"/>
        </w:rPr>
        <w:t>S2</w:t>
      </w:r>
      <w:r w:rsidRPr="00A264B9">
        <w:rPr>
          <w:rFonts w:asciiTheme="minorHAnsi" w:eastAsiaTheme="minorHAnsi" w:hAnsiTheme="minorHAnsi" w:cstheme="minorBidi"/>
          <w:sz w:val="20"/>
          <w:szCs w:val="20"/>
          <w:lang w:val="en-US" w:eastAsia="en-US"/>
        </w:rPr>
        <w:t xml:space="preserve"> – Corrected absorbance in the different groups assessed by PrestoBlue® viability assay, </w:t>
      </w:r>
      <w:bookmarkStart w:id="1" w:name="_Hlk36222697"/>
      <w:r w:rsidRPr="00A264B9">
        <w:rPr>
          <w:rFonts w:asciiTheme="minorHAnsi" w:eastAsiaTheme="minorHAnsi" w:hAnsiTheme="minorHAnsi" w:cstheme="minorBidi"/>
          <w:sz w:val="20"/>
          <w:szCs w:val="20"/>
          <w:lang w:val="en-US" w:eastAsia="en-US"/>
        </w:rPr>
        <w:t>in different timepoints</w:t>
      </w:r>
      <w:bookmarkEnd w:id="1"/>
      <w:r w:rsidRPr="00A264B9">
        <w:rPr>
          <w:rFonts w:asciiTheme="minorHAnsi" w:eastAsiaTheme="minorHAnsi" w:hAnsiTheme="minorHAnsi" w:cstheme="minorBidi"/>
          <w:sz w:val="20"/>
          <w:szCs w:val="20"/>
          <w:lang w:val="en-US" w:eastAsia="en-US"/>
        </w:rPr>
        <w:t xml:space="preserve">. Results presented as Mean ± </w:t>
      </w:r>
      <w:r>
        <w:rPr>
          <w:rFonts w:asciiTheme="minorHAnsi" w:eastAsiaTheme="minorHAnsi" w:hAnsiTheme="minorHAnsi" w:cstheme="minorBidi"/>
          <w:sz w:val="20"/>
          <w:szCs w:val="20"/>
          <w:lang w:val="en-US" w:eastAsia="en-US"/>
        </w:rPr>
        <w:t>SEM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2410"/>
        <w:gridCol w:w="1984"/>
        <w:gridCol w:w="1701"/>
        <w:gridCol w:w="1553"/>
      </w:tblGrid>
      <w:tr w:rsidR="00B21240" w:rsidRPr="00B21240" w14:paraId="78CEF288" w14:textId="77777777" w:rsidTr="00B21240">
        <w:trPr>
          <w:trHeight w:val="315"/>
        </w:trPr>
        <w:tc>
          <w:tcPr>
            <w:tcW w:w="8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10DE72BC" w14:textId="3EF44304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2410" w:type="dxa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E44DAB" w14:textId="3BBBC6D9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OM-MSCs + Basal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edium</w:t>
            </w:r>
            <w:proofErr w:type="spellEnd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+ Reaxon®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847BE1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OM-MSCs + Basal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edium</w:t>
            </w:r>
            <w:proofErr w:type="spellEnd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+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atrigel</w:t>
            </w:r>
            <w:proofErr w:type="spellEnd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®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129A7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OM-MSCs + Basal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edium</w:t>
            </w:r>
            <w:proofErr w:type="spellEnd"/>
          </w:p>
        </w:tc>
        <w:tc>
          <w:tcPr>
            <w:tcW w:w="1553" w:type="dxa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F7A703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OM-MSCs + Basal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edium</w:t>
            </w:r>
            <w:proofErr w:type="spellEnd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+ DMSO 10%</w:t>
            </w:r>
          </w:p>
        </w:tc>
      </w:tr>
      <w:tr w:rsidR="00B21240" w:rsidRPr="00B21240" w14:paraId="078F21FB" w14:textId="77777777" w:rsidTr="00B2124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3B4072" w14:textId="77777777" w:rsidR="00B21240" w:rsidRPr="00B21240" w:rsidRDefault="00B21240" w:rsidP="00B212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24h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A2424C4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0.017 </w:t>
            </w: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pt-PT"/>
              </w:rPr>
              <w:t>+</w:t>
            </w: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7A33463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0.027 </w:t>
            </w: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pt-PT"/>
              </w:rPr>
              <w:t>+</w:t>
            </w: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4B1DBB37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0.043 </w:t>
            </w: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pt-PT"/>
              </w:rPr>
              <w:t>+</w:t>
            </w: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0.001</w:t>
            </w:r>
          </w:p>
        </w:tc>
        <w:tc>
          <w:tcPr>
            <w:tcW w:w="155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EA4138F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0.010 </w:t>
            </w: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eastAsia="pt-PT"/>
              </w:rPr>
              <w:t>+</w:t>
            </w: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0.001</w:t>
            </w:r>
          </w:p>
        </w:tc>
      </w:tr>
      <w:tr w:rsidR="00B21240" w:rsidRPr="00B21240" w14:paraId="4EE85F8F" w14:textId="77777777" w:rsidTr="00B2124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17432C" w14:textId="77777777" w:rsidR="00B21240" w:rsidRPr="00B21240" w:rsidRDefault="00B21240" w:rsidP="00B212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72h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C78B02C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0.124 </w:t>
            </w: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pt-PT"/>
              </w:rPr>
              <w:t>+</w:t>
            </w: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0.0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D0B62E0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0.153 </w:t>
            </w: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eastAsia="pt-PT"/>
              </w:rPr>
              <w:t>+</w:t>
            </w: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0.0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28DCEB84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0.114 </w:t>
            </w: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pt-PT"/>
              </w:rPr>
              <w:t>+</w:t>
            </w: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0.003</w:t>
            </w:r>
          </w:p>
        </w:tc>
        <w:tc>
          <w:tcPr>
            <w:tcW w:w="155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E43ED03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0.009 </w:t>
            </w: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eastAsia="pt-PT"/>
              </w:rPr>
              <w:t>+</w:t>
            </w: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0.001</w:t>
            </w:r>
          </w:p>
        </w:tc>
      </w:tr>
      <w:tr w:rsidR="00B21240" w:rsidRPr="00B21240" w14:paraId="605F1040" w14:textId="77777777" w:rsidTr="00B2124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A6D820" w14:textId="77777777" w:rsidR="00B21240" w:rsidRPr="00B21240" w:rsidRDefault="00B21240" w:rsidP="00B212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120h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2BE2208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0.284 </w:t>
            </w: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pt-PT"/>
              </w:rPr>
              <w:t>+</w:t>
            </w: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0.00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32C8804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0.292 </w:t>
            </w: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pt-PT"/>
              </w:rPr>
              <w:t>+</w:t>
            </w: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0.0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5E6AC5B6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0.270 </w:t>
            </w: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pt-PT"/>
              </w:rPr>
              <w:t>+</w:t>
            </w: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0.005</w:t>
            </w:r>
          </w:p>
        </w:tc>
        <w:tc>
          <w:tcPr>
            <w:tcW w:w="155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12FC32B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0.005 </w:t>
            </w: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eastAsia="pt-PT"/>
              </w:rPr>
              <w:t>+</w:t>
            </w: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0.003</w:t>
            </w:r>
          </w:p>
        </w:tc>
      </w:tr>
      <w:tr w:rsidR="00B21240" w:rsidRPr="00B21240" w14:paraId="7BB8E03C" w14:textId="77777777" w:rsidTr="00B2124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FF59F7" w14:textId="77777777" w:rsidR="00B21240" w:rsidRPr="00B21240" w:rsidRDefault="00B21240" w:rsidP="00B212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168h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42B3618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0.290 </w:t>
            </w: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pt-PT"/>
              </w:rPr>
              <w:t>+</w:t>
            </w: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0.0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8C6F6A2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0.294 </w:t>
            </w: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pt-PT"/>
              </w:rPr>
              <w:t>+</w:t>
            </w: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0.0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63F07C5E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0.283</w:t>
            </w: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</w:t>
            </w: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pt-PT"/>
              </w:rPr>
              <w:t>+</w:t>
            </w: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0.005</w:t>
            </w:r>
          </w:p>
        </w:tc>
        <w:tc>
          <w:tcPr>
            <w:tcW w:w="155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BE001FC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0.003 </w:t>
            </w: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eastAsia="pt-PT"/>
              </w:rPr>
              <w:t>+</w:t>
            </w: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0.003</w:t>
            </w:r>
          </w:p>
        </w:tc>
      </w:tr>
      <w:tr w:rsidR="00B21240" w:rsidRPr="00B21240" w14:paraId="32AC8779" w14:textId="77777777" w:rsidTr="00B21240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7E7F46C5" w14:textId="77777777" w:rsidR="00B21240" w:rsidRPr="00B21240" w:rsidRDefault="00B21240" w:rsidP="00B212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216h</w:t>
            </w:r>
          </w:p>
        </w:tc>
        <w:tc>
          <w:tcPr>
            <w:tcW w:w="2410" w:type="dxa"/>
            <w:tcBorders>
              <w:top w:val="nil"/>
              <w:left w:val="single" w:sz="8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3CADFD6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0.300 </w:t>
            </w: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pt-PT"/>
              </w:rPr>
              <w:t>+</w:t>
            </w: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0.0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8FA00B7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0.303 </w:t>
            </w: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pt-PT"/>
              </w:rPr>
              <w:t>+</w:t>
            </w: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0.0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39FA3C94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0.297 </w:t>
            </w: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pt-PT"/>
              </w:rPr>
              <w:t>+</w:t>
            </w: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0.003</w:t>
            </w:r>
          </w:p>
        </w:tc>
        <w:tc>
          <w:tcPr>
            <w:tcW w:w="155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FF2DA46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0.001 </w:t>
            </w: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  <w:lang w:eastAsia="pt-PT"/>
              </w:rPr>
              <w:t>+</w:t>
            </w: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0.002</w:t>
            </w:r>
          </w:p>
        </w:tc>
      </w:tr>
    </w:tbl>
    <w:p w14:paraId="1BEF5415" w14:textId="77777777" w:rsidR="00B21240" w:rsidRDefault="00B21240" w:rsidP="00B61E72">
      <w:pPr>
        <w:pStyle w:val="Affiliation"/>
        <w:spacing w:line="480" w:lineRule="auto"/>
        <w:jc w:val="both"/>
      </w:pPr>
    </w:p>
    <w:tbl>
      <w:tblPr>
        <w:tblpPr w:leftFromText="141" w:rightFromText="141" w:vertAnchor="text" w:horzAnchor="margin" w:tblpY="1483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5"/>
        <w:gridCol w:w="1797"/>
        <w:gridCol w:w="1844"/>
        <w:gridCol w:w="1312"/>
        <w:gridCol w:w="1696"/>
      </w:tblGrid>
      <w:tr w:rsidR="00B21240" w:rsidRPr="00B21240" w14:paraId="79CF9C8B" w14:textId="77777777" w:rsidTr="00B510E9">
        <w:trPr>
          <w:trHeight w:val="315"/>
        </w:trPr>
        <w:tc>
          <w:tcPr>
            <w:tcW w:w="0" w:type="auto"/>
            <w:gridSpan w:val="4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4BF69EF" w14:textId="35D2968B" w:rsidR="00B21240" w:rsidRPr="00B21240" w:rsidRDefault="00B21240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bookmarkStart w:id="2" w:name="_Hlk53485441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24h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8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E4FE34C" w14:textId="77777777" w:rsidR="00B21240" w:rsidRPr="00B21240" w:rsidRDefault="00B21240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</w:tr>
      <w:tr w:rsidR="00B21240" w:rsidRPr="00B21240" w14:paraId="5F405D71" w14:textId="77777777" w:rsidTr="00B510E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B57AB5" w14:textId="7B6A6573" w:rsidR="00B21240" w:rsidRPr="00B21240" w:rsidRDefault="00B21240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12F1F" w14:textId="77777777" w:rsidR="00B21240" w:rsidRPr="00B21240" w:rsidRDefault="00B21240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OM-MSCs + Basal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edium</w:t>
            </w:r>
            <w:proofErr w:type="spellEnd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+ Reaxon®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98908" w14:textId="77777777" w:rsidR="00B21240" w:rsidRPr="00B21240" w:rsidRDefault="00B21240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OM-MSCs + Basal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edium</w:t>
            </w:r>
            <w:proofErr w:type="spellEnd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+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atrigel</w:t>
            </w:r>
            <w:proofErr w:type="spellEnd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®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AF0C4" w14:textId="77777777" w:rsidR="00B21240" w:rsidRPr="00B21240" w:rsidRDefault="00B21240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OM-MSCs + Basal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edium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336898" w14:textId="77777777" w:rsidR="00B21240" w:rsidRPr="00B21240" w:rsidRDefault="00B21240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OM-MSCs + Basal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edium</w:t>
            </w:r>
            <w:proofErr w:type="spellEnd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+ DMSO</w:t>
            </w:r>
          </w:p>
        </w:tc>
      </w:tr>
      <w:tr w:rsidR="00B21240" w:rsidRPr="00B21240" w14:paraId="51B422C5" w14:textId="77777777" w:rsidTr="00B510E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DAA2B" w14:textId="404A80B9" w:rsidR="00B21240" w:rsidRPr="00B21240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35EC3521" wp14:editId="3532AC47">
                      <wp:simplePos x="0" y="0"/>
                      <wp:positionH relativeFrom="column">
                        <wp:posOffset>-41275</wp:posOffset>
                      </wp:positionH>
                      <wp:positionV relativeFrom="paragraph">
                        <wp:posOffset>-721360</wp:posOffset>
                      </wp:positionV>
                      <wp:extent cx="361315" cy="385445"/>
                      <wp:effectExtent l="0" t="0" r="0" b="0"/>
                      <wp:wrapNone/>
                      <wp:docPr id="1" name="Caixa de Texto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1315" cy="38544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34896BD" w14:textId="77777777" w:rsidR="006C488B" w:rsidRPr="005E4B0E" w:rsidRDefault="006C488B" w:rsidP="00B510E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a</w:t>
                                  </w:r>
                                  <w:r w:rsidRPr="005E4B0E">
                                    <w:rPr>
                                      <w:b/>
                                      <w:bCs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5EC352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ixa de Texto 2" o:spid="_x0000_s1026" type="#_x0000_t202" style="position:absolute;left:0;text-align:left;margin-left:-3.25pt;margin-top:-56.8pt;width:28.45pt;height:30.3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" filled="f" stroked="f">
                      <v:textbox style="mso-fit-shape-to-text:t">
                        <w:txbxContent>
                          <w:p w14:paraId="134896BD" w14:textId="77777777" w:rsidR="006C488B" w:rsidRPr="005E4B0E" w:rsidRDefault="006C488B" w:rsidP="00B510E9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</w:t>
                            </w:r>
                            <w:r w:rsidRPr="005E4B0E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21240"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OM-MSCs + Basal </w:t>
            </w:r>
            <w:proofErr w:type="spellStart"/>
            <w:r w:rsidR="00B21240"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edium</w:t>
            </w:r>
            <w:proofErr w:type="spellEnd"/>
            <w:r w:rsidR="00B21240"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+ Reaxon®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1585FF9A" w14:textId="77777777" w:rsidR="00B21240" w:rsidRPr="00B21240" w:rsidRDefault="00B21240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AB7177" w14:textId="77777777" w:rsidR="00B21240" w:rsidRPr="00B21240" w:rsidRDefault="00B21240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2CB6C0" w14:textId="77777777" w:rsidR="00B21240" w:rsidRPr="00B21240" w:rsidRDefault="00B21240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6BB965" w14:textId="77777777" w:rsidR="00B21240" w:rsidRPr="00B21240" w:rsidRDefault="00B21240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</w:t>
            </w:r>
          </w:p>
        </w:tc>
      </w:tr>
      <w:tr w:rsidR="00B21240" w:rsidRPr="00B21240" w14:paraId="735A802C" w14:textId="77777777" w:rsidTr="00B510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6B98F" w14:textId="58E29CAB" w:rsidR="00B21240" w:rsidRPr="00B21240" w:rsidRDefault="00B21240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OM-MSCs + Basal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edium</w:t>
            </w:r>
            <w:proofErr w:type="spellEnd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+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atrigel</w:t>
            </w:r>
            <w:proofErr w:type="spellEnd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®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45295C32" w14:textId="77777777" w:rsidR="00B21240" w:rsidRPr="00B21240" w:rsidRDefault="00B21240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5EC2BB4F" w14:textId="77777777" w:rsidR="00B21240" w:rsidRPr="00B21240" w:rsidRDefault="00B21240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98BB09" w14:textId="77777777" w:rsidR="00B21240" w:rsidRPr="00B21240" w:rsidRDefault="00B21240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4C3357" w14:textId="77777777" w:rsidR="00B21240" w:rsidRPr="00B21240" w:rsidRDefault="00B21240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</w:tr>
      <w:tr w:rsidR="00B21240" w:rsidRPr="00B21240" w14:paraId="7C2C0A5F" w14:textId="77777777" w:rsidTr="00B510E9">
        <w:trPr>
          <w:trHeight w:val="30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40394" w14:textId="77777777" w:rsidR="00B21240" w:rsidRPr="00B21240" w:rsidRDefault="00B21240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OM-MSCs + Basal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ed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393A3EAD" w14:textId="77777777" w:rsidR="00B21240" w:rsidRPr="00B21240" w:rsidRDefault="00B21240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0A833AB5" w14:textId="77777777" w:rsidR="00B21240" w:rsidRPr="00B21240" w:rsidRDefault="00B21240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676FECA5" w14:textId="77777777" w:rsidR="00B21240" w:rsidRPr="00B21240" w:rsidRDefault="00B21240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D66D4D" w14:textId="77777777" w:rsidR="00B21240" w:rsidRPr="00B21240" w:rsidRDefault="00B21240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</w:tr>
      <w:tr w:rsidR="00B21240" w:rsidRPr="00B21240" w14:paraId="0A713FAB" w14:textId="77777777" w:rsidTr="00B510E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6D1D4" w14:textId="77777777" w:rsidR="00B21240" w:rsidRPr="00B21240" w:rsidRDefault="00B21240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OM-MSCs + Basal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edium</w:t>
            </w:r>
            <w:proofErr w:type="spellEnd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+ DM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74FC7A78" w14:textId="77777777" w:rsidR="00B21240" w:rsidRPr="00B21240" w:rsidRDefault="00B21240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14F3403D" w14:textId="77777777" w:rsidR="00B21240" w:rsidRPr="00B21240" w:rsidRDefault="00B21240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52F41457" w14:textId="77777777" w:rsidR="00B21240" w:rsidRPr="00B21240" w:rsidRDefault="00B21240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78BD1F93" w14:textId="77777777" w:rsidR="00B21240" w:rsidRPr="00B21240" w:rsidRDefault="00B21240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</w:tr>
    </w:tbl>
    <w:p w14:paraId="43C7F283" w14:textId="6BC993CE" w:rsidR="00B21240" w:rsidRDefault="008E2146" w:rsidP="00B21240">
      <w:pPr>
        <w:pStyle w:val="Affiliation"/>
        <w:spacing w:line="480" w:lineRule="auto"/>
        <w:ind w:firstLine="708"/>
        <w:jc w:val="both"/>
        <w:rPr>
          <w:rFonts w:asciiTheme="minorHAnsi" w:eastAsiaTheme="minorHAnsi" w:hAnsiTheme="minorHAnsi" w:cstheme="minorBidi"/>
          <w:sz w:val="20"/>
          <w:szCs w:val="20"/>
          <w:lang w:val="en-US" w:eastAsia="en-US"/>
        </w:rPr>
      </w:pPr>
      <w:r w:rsidRPr="00675F95">
        <w:rPr>
          <w:lang w:val="pt-PT"/>
        </w:rPr>
        <w:t xml:space="preserve"> </w:t>
      </w:r>
      <w:r w:rsidRPr="008E2146"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  <w:t>Table S</w:t>
      </w:r>
      <w:r w:rsidR="001056EF"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  <w:t>3</w:t>
      </w:r>
      <w:r w:rsidRPr="00FC3242">
        <w:rPr>
          <w:rFonts w:asciiTheme="minorHAnsi" w:eastAsiaTheme="minorHAnsi" w:hAnsiTheme="minorHAnsi" w:cstheme="minorBidi"/>
          <w:sz w:val="20"/>
          <w:szCs w:val="20"/>
          <w:lang w:val="en-US" w:eastAsia="en-US"/>
        </w:rPr>
        <w:t xml:space="preserve">: Statistical differences in the corrected absorbance identified between different groups: </w:t>
      </w:r>
      <w:r w:rsidRPr="00FC3242">
        <w:rPr>
          <w:rFonts w:asciiTheme="minorHAnsi" w:eastAsiaTheme="minorHAnsi" w:hAnsiTheme="minorHAnsi" w:cstheme="minorBidi"/>
          <w:b/>
          <w:bCs/>
          <w:sz w:val="20"/>
          <w:szCs w:val="20"/>
          <w:lang w:val="en-US" w:eastAsia="en-US"/>
        </w:rPr>
        <w:t>a)</w:t>
      </w:r>
      <w:r w:rsidRPr="00FC3242">
        <w:rPr>
          <w:rFonts w:asciiTheme="minorHAnsi" w:eastAsiaTheme="minorHAnsi" w:hAnsiTheme="minorHAnsi" w:cstheme="minorBidi"/>
          <w:sz w:val="20"/>
          <w:szCs w:val="20"/>
          <w:lang w:val="en-US" w:eastAsia="en-US"/>
        </w:rPr>
        <w:t xml:space="preserve"> 24h; </w:t>
      </w:r>
      <w:r w:rsidRPr="00FC3242">
        <w:rPr>
          <w:rFonts w:asciiTheme="minorHAnsi" w:eastAsiaTheme="minorHAnsi" w:hAnsiTheme="minorHAnsi" w:cstheme="minorBidi"/>
          <w:b/>
          <w:bCs/>
          <w:sz w:val="20"/>
          <w:szCs w:val="20"/>
          <w:lang w:val="en-US" w:eastAsia="en-US"/>
        </w:rPr>
        <w:t>b)</w:t>
      </w:r>
      <w:r w:rsidRPr="00FC3242">
        <w:rPr>
          <w:rFonts w:asciiTheme="minorHAnsi" w:eastAsiaTheme="minorHAnsi" w:hAnsiTheme="minorHAnsi" w:cstheme="minorBidi"/>
          <w:sz w:val="20"/>
          <w:szCs w:val="20"/>
          <w:lang w:val="en-US" w:eastAsia="en-US"/>
        </w:rPr>
        <w:t xml:space="preserve"> 72h; </w:t>
      </w:r>
      <w:r w:rsidRPr="00FC3242">
        <w:rPr>
          <w:rFonts w:asciiTheme="minorHAnsi" w:eastAsiaTheme="minorHAnsi" w:hAnsiTheme="minorHAnsi" w:cstheme="minorBidi"/>
          <w:b/>
          <w:bCs/>
          <w:sz w:val="20"/>
          <w:szCs w:val="20"/>
          <w:lang w:val="en-US" w:eastAsia="en-US"/>
        </w:rPr>
        <w:t>c)</w:t>
      </w:r>
      <w:r w:rsidRPr="00FC3242">
        <w:rPr>
          <w:rFonts w:asciiTheme="minorHAnsi" w:eastAsiaTheme="minorHAnsi" w:hAnsiTheme="minorHAnsi" w:cstheme="minorBidi"/>
          <w:sz w:val="20"/>
          <w:szCs w:val="20"/>
          <w:lang w:val="en-US" w:eastAsia="en-US"/>
        </w:rPr>
        <w:t xml:space="preserve"> 120h; </w:t>
      </w:r>
      <w:r w:rsidRPr="00FC3242">
        <w:rPr>
          <w:rFonts w:asciiTheme="minorHAnsi" w:eastAsiaTheme="minorHAnsi" w:hAnsiTheme="minorHAnsi" w:cstheme="minorBidi"/>
          <w:b/>
          <w:bCs/>
          <w:sz w:val="20"/>
          <w:szCs w:val="20"/>
          <w:lang w:val="en-US" w:eastAsia="en-US"/>
        </w:rPr>
        <w:t>d)</w:t>
      </w:r>
      <w:r w:rsidRPr="00FC3242">
        <w:rPr>
          <w:rFonts w:asciiTheme="minorHAnsi" w:eastAsiaTheme="minorHAnsi" w:hAnsiTheme="minorHAnsi" w:cstheme="minorBidi"/>
          <w:sz w:val="20"/>
          <w:szCs w:val="20"/>
          <w:lang w:val="en-US" w:eastAsia="en-US"/>
        </w:rPr>
        <w:t xml:space="preserve"> 168h; </w:t>
      </w:r>
      <w:r w:rsidRPr="00FC3242">
        <w:rPr>
          <w:rFonts w:asciiTheme="minorHAnsi" w:eastAsiaTheme="minorHAnsi" w:hAnsiTheme="minorHAnsi" w:cstheme="minorBidi"/>
          <w:b/>
          <w:bCs/>
          <w:sz w:val="20"/>
          <w:szCs w:val="20"/>
          <w:lang w:val="en-US" w:eastAsia="en-US"/>
        </w:rPr>
        <w:t>e)</w:t>
      </w:r>
      <w:r w:rsidRPr="00FC3242">
        <w:rPr>
          <w:rFonts w:asciiTheme="minorHAnsi" w:eastAsiaTheme="minorHAnsi" w:hAnsiTheme="minorHAnsi" w:cstheme="minorBidi"/>
          <w:sz w:val="20"/>
          <w:szCs w:val="20"/>
          <w:lang w:val="en-US" w:eastAsia="en-US"/>
        </w:rPr>
        <w:t xml:space="preserve"> 216h.</w:t>
      </w:r>
      <w:r w:rsidR="00AC0769">
        <w:rPr>
          <w:rFonts w:asciiTheme="minorHAnsi" w:eastAsiaTheme="minorHAnsi" w:hAnsiTheme="minorHAnsi" w:cstheme="minorBidi"/>
          <w:sz w:val="20"/>
          <w:szCs w:val="20"/>
          <w:lang w:val="en-US" w:eastAsia="en-US"/>
        </w:rPr>
        <w:t xml:space="preserve"> </w:t>
      </w:r>
      <w:r w:rsidR="00AC0769" w:rsidRPr="00AC0769">
        <w:rPr>
          <w:rFonts w:asciiTheme="minorHAnsi" w:eastAsiaTheme="minorHAnsi" w:hAnsiTheme="minorHAnsi" w:cstheme="minorBidi"/>
          <w:sz w:val="20"/>
          <w:szCs w:val="20"/>
          <w:lang w:val="en-US" w:eastAsia="en-US"/>
        </w:rPr>
        <w:t>(</w:t>
      </w:r>
      <w:r w:rsidR="00AC0769" w:rsidRPr="00AC0769">
        <w:rPr>
          <w:rFonts w:asciiTheme="minorHAnsi" w:eastAsiaTheme="minorHAnsi" w:hAnsiTheme="minorHAnsi" w:cstheme="minorBidi"/>
          <w:i/>
          <w:iCs/>
          <w:sz w:val="20"/>
          <w:szCs w:val="20"/>
          <w:lang w:val="en-US" w:eastAsia="en-US"/>
        </w:rPr>
        <w:t>ns</w:t>
      </w:r>
      <w:r w:rsidR="00AC0769" w:rsidRPr="00AC0769">
        <w:rPr>
          <w:rFonts w:asciiTheme="minorHAnsi" w:eastAsiaTheme="minorHAnsi" w:hAnsiTheme="minorHAnsi" w:cstheme="minorBidi"/>
          <w:sz w:val="20"/>
          <w:szCs w:val="20"/>
          <w:lang w:val="en-US" w:eastAsia="en-US"/>
        </w:rPr>
        <w:t xml:space="preserve"> = no statistically significant differences)</w:t>
      </w:r>
      <w:bookmarkEnd w:id="2"/>
      <w:r w:rsidR="00AC0769" w:rsidRPr="00AC0769">
        <w:rPr>
          <w:rFonts w:asciiTheme="minorHAnsi" w:eastAsiaTheme="minorHAnsi" w:hAnsiTheme="minorHAnsi" w:cstheme="minorBidi"/>
          <w:sz w:val="20"/>
          <w:szCs w:val="20"/>
          <w:lang w:val="en-US" w:eastAsia="en-US"/>
        </w:rPr>
        <w:t>.</w:t>
      </w:r>
    </w:p>
    <w:p w14:paraId="16A889D1" w14:textId="0FD71D96" w:rsidR="00B510E9" w:rsidRPr="00B21240" w:rsidRDefault="00B510E9" w:rsidP="00B21240">
      <w:pPr>
        <w:pStyle w:val="Affiliation"/>
        <w:spacing w:line="480" w:lineRule="auto"/>
        <w:ind w:firstLine="708"/>
        <w:jc w:val="both"/>
        <w:rPr>
          <w:rFonts w:asciiTheme="minorHAnsi" w:eastAsiaTheme="minorHAnsi" w:hAnsiTheme="minorHAnsi" w:cstheme="minorBidi"/>
          <w:sz w:val="20"/>
          <w:szCs w:val="20"/>
          <w:lang w:val="en-US" w:eastAsia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5"/>
        <w:gridCol w:w="1797"/>
        <w:gridCol w:w="1844"/>
        <w:gridCol w:w="1312"/>
        <w:gridCol w:w="1696"/>
      </w:tblGrid>
      <w:tr w:rsidR="00B21240" w:rsidRPr="00B21240" w14:paraId="5E1B86AB" w14:textId="77777777" w:rsidTr="00B21240">
        <w:trPr>
          <w:trHeight w:val="315"/>
        </w:trPr>
        <w:tc>
          <w:tcPr>
            <w:tcW w:w="0" w:type="auto"/>
            <w:gridSpan w:val="4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EBC52" w14:textId="487351CE" w:rsid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</w:p>
          <w:p w14:paraId="118CEEB9" w14:textId="50EACF4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72h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6AEE1DB" w14:textId="77777777" w:rsidR="00B21240" w:rsidRPr="00B21240" w:rsidRDefault="00B21240" w:rsidP="00B212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</w:tr>
      <w:tr w:rsidR="00B21240" w:rsidRPr="00B21240" w14:paraId="6310589B" w14:textId="77777777" w:rsidTr="00B2124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0A2E7A" w14:textId="71E8CED4" w:rsidR="00B21240" w:rsidRPr="00B21240" w:rsidRDefault="00B510E9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1F343917" wp14:editId="7DA05B22">
                      <wp:simplePos x="0" y="0"/>
                      <wp:positionH relativeFrom="column">
                        <wp:posOffset>-41275</wp:posOffset>
                      </wp:positionH>
                      <wp:positionV relativeFrom="paragraph">
                        <wp:posOffset>-408940</wp:posOffset>
                      </wp:positionV>
                      <wp:extent cx="361315" cy="385445"/>
                      <wp:effectExtent l="0" t="0" r="0" b="0"/>
                      <wp:wrapNone/>
                      <wp:docPr id="55" name="Caixa de Texto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1315" cy="38544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92FDC95" w14:textId="77777777" w:rsidR="006C488B" w:rsidRPr="005E4B0E" w:rsidRDefault="006C488B" w:rsidP="00B510E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b</w:t>
                                  </w:r>
                                  <w:r w:rsidRPr="005E4B0E">
                                    <w:rPr>
                                      <w:b/>
                                      <w:bCs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343917" id="_x0000_s1027" type="#_x0000_t202" style="position:absolute;left:0;text-align:left;margin-left:-3.25pt;margin-top:-32.2pt;width:28.45pt;height:30.3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" filled="f" stroked="f">
                      <v:textbox style="mso-fit-shape-to-text:t">
                        <w:txbxContent>
                          <w:p w14:paraId="792FDC95" w14:textId="77777777" w:rsidR="006C488B" w:rsidRPr="005E4B0E" w:rsidRDefault="006C488B" w:rsidP="00B510E9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  <w:r w:rsidRPr="005E4B0E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5EEC9" w14:textId="0C6A66D8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OM-MSCs + Basal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edium</w:t>
            </w:r>
            <w:proofErr w:type="spellEnd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+ Reaxon®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68783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OM-MSCs + Basal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edium</w:t>
            </w:r>
            <w:proofErr w:type="spellEnd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+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atrigel</w:t>
            </w:r>
            <w:proofErr w:type="spellEnd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®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149750C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OM-MSCs + Basal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edium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1C19A3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OM-MSCs + Basal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edium</w:t>
            </w:r>
            <w:proofErr w:type="spellEnd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+ DMSO</w:t>
            </w:r>
          </w:p>
        </w:tc>
      </w:tr>
      <w:tr w:rsidR="00B21240" w:rsidRPr="00B21240" w14:paraId="00C5BE62" w14:textId="77777777" w:rsidTr="00B2124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41CB6" w14:textId="68F82C88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OM-MSCs + Basal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edium</w:t>
            </w:r>
            <w:proofErr w:type="spellEnd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+ Reaxon®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556E22E5" w14:textId="13D142DD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3D8E8B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926527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3F7058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</w:tr>
      <w:tr w:rsidR="00B21240" w:rsidRPr="00B21240" w14:paraId="2F35F5DA" w14:textId="77777777" w:rsidTr="00B212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563FC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OM-MSCs + Basal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edium</w:t>
            </w:r>
            <w:proofErr w:type="spellEnd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+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atrigel</w:t>
            </w:r>
            <w:proofErr w:type="spellEnd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®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5E797EBB" w14:textId="5DFEC983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75FFBC79" w14:textId="0E8DD842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EE676A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023848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</w:tr>
      <w:tr w:rsidR="00B21240" w:rsidRPr="00B21240" w14:paraId="343A1B44" w14:textId="77777777" w:rsidTr="00B21240">
        <w:trPr>
          <w:trHeight w:val="30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581EA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OM-MSCs + Basal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ed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6DF5C00D" w14:textId="12858D65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07D5AEF5" w14:textId="5815686F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2BA5A6C6" w14:textId="48545386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FBD57F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</w:tr>
      <w:tr w:rsidR="00B21240" w:rsidRPr="00B21240" w14:paraId="4EDDC0AB" w14:textId="77777777" w:rsidTr="00B2124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4C709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OM-MSCs + Basal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edium</w:t>
            </w:r>
            <w:proofErr w:type="spellEnd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+ DM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67C47B1C" w14:textId="315E1F64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77B3CF04" w14:textId="6E1F2853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4819B13B" w14:textId="3C5AE0D4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1CB10A1D" w14:textId="056FF56B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</w:tr>
    </w:tbl>
    <w:tbl>
      <w:tblPr>
        <w:tblpPr w:leftFromText="141" w:rightFromText="141" w:vertAnchor="text" w:horzAnchor="margin" w:tblpY="252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5"/>
        <w:gridCol w:w="1797"/>
        <w:gridCol w:w="1844"/>
        <w:gridCol w:w="1312"/>
        <w:gridCol w:w="1696"/>
      </w:tblGrid>
      <w:tr w:rsidR="00B21240" w:rsidRPr="00B21240" w14:paraId="01532731" w14:textId="77777777" w:rsidTr="00B21240">
        <w:trPr>
          <w:trHeight w:val="315"/>
        </w:trPr>
        <w:tc>
          <w:tcPr>
            <w:tcW w:w="0" w:type="auto"/>
            <w:gridSpan w:val="4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60C03" w14:textId="77777777" w:rsidR="00675F95" w:rsidRDefault="00675F95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</w:p>
          <w:p w14:paraId="7013FF5D" w14:textId="77777777" w:rsidR="00675F95" w:rsidRDefault="00675F95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</w:p>
          <w:p w14:paraId="51002A8A" w14:textId="2097869D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lastRenderedPageBreak/>
              <w:t>120h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8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E6CDC7C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lastRenderedPageBreak/>
              <w:t> </w:t>
            </w:r>
          </w:p>
        </w:tc>
      </w:tr>
      <w:tr w:rsidR="00B21240" w:rsidRPr="00B21240" w14:paraId="524B6728" w14:textId="77777777" w:rsidTr="00B2124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13215E" w14:textId="5B04E8DB" w:rsidR="00B21240" w:rsidRPr="00B21240" w:rsidRDefault="00B510E9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3CDAC301" wp14:editId="47551568">
                      <wp:simplePos x="0" y="0"/>
                      <wp:positionH relativeFrom="column">
                        <wp:posOffset>-41275</wp:posOffset>
                      </wp:positionH>
                      <wp:positionV relativeFrom="paragraph">
                        <wp:posOffset>-403860</wp:posOffset>
                      </wp:positionV>
                      <wp:extent cx="361315" cy="385445"/>
                      <wp:effectExtent l="0" t="0" r="0" b="0"/>
                      <wp:wrapNone/>
                      <wp:docPr id="58" name="Caixa de Texto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1315" cy="38544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F32FE25" w14:textId="77777777" w:rsidR="006C488B" w:rsidRPr="005E4B0E" w:rsidRDefault="006C488B" w:rsidP="00B510E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c</w:t>
                                  </w:r>
                                  <w:r w:rsidRPr="005E4B0E">
                                    <w:rPr>
                                      <w:b/>
                                      <w:bCs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DAC301" id="_x0000_s1028" type="#_x0000_t202" style="position:absolute;left:0;text-align:left;margin-left:-3.25pt;margin-top:-31.8pt;width:28.45pt;height:30.3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" filled="f" stroked="f">
                      <v:textbox style="mso-fit-shape-to-text:t">
                        <w:txbxContent>
                          <w:p w14:paraId="5F32FE25" w14:textId="77777777" w:rsidR="006C488B" w:rsidRPr="005E4B0E" w:rsidRDefault="006C488B" w:rsidP="00B510E9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  <w:r w:rsidRPr="005E4B0E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4178C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OM-MSCs + Basal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edium</w:t>
            </w:r>
            <w:proofErr w:type="spellEnd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+ Reaxon®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839BE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OM-MSCs + Basal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edium</w:t>
            </w:r>
            <w:proofErr w:type="spellEnd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+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atrigel</w:t>
            </w:r>
            <w:proofErr w:type="spellEnd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®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BE671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OM-MSCs + Basal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edium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9474A3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OM-MSCs + Basal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edium</w:t>
            </w:r>
            <w:proofErr w:type="spellEnd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+ DMSO</w:t>
            </w:r>
          </w:p>
        </w:tc>
      </w:tr>
      <w:tr w:rsidR="00B21240" w:rsidRPr="00B21240" w14:paraId="423AD495" w14:textId="77777777" w:rsidTr="00B2124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1507C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OM-MSCs + Basal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edium</w:t>
            </w:r>
            <w:proofErr w:type="spellEnd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+ Reaxon®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60396E8D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52F855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0D97F2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8AC1D6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</w:tr>
      <w:tr w:rsidR="00B21240" w:rsidRPr="00B21240" w14:paraId="21B8039B" w14:textId="77777777" w:rsidTr="00B212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A278D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OM-MSCs + Basal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edium</w:t>
            </w:r>
            <w:proofErr w:type="spellEnd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+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atrigel</w:t>
            </w:r>
            <w:proofErr w:type="spellEnd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®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48CC3ABE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5DF661CA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126942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5CF1E0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</w:tr>
      <w:tr w:rsidR="00B21240" w:rsidRPr="00B21240" w14:paraId="15C25001" w14:textId="77777777" w:rsidTr="00B21240">
        <w:trPr>
          <w:trHeight w:val="30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F1412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OM-MSCs + Basal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ed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5F61CA4F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459B1563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699044E3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AFB512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</w:tr>
      <w:tr w:rsidR="00B21240" w:rsidRPr="00B21240" w14:paraId="7DE6AC32" w14:textId="77777777" w:rsidTr="00B2124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3EF62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OM-MSCs + Basal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edium</w:t>
            </w:r>
            <w:proofErr w:type="spellEnd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+ DM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12836536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55CE7D97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6DB4F3CD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AEAAAA"/>
            <w:noWrap/>
            <w:vAlign w:val="center"/>
            <w:hideMark/>
          </w:tcPr>
          <w:p w14:paraId="51F9F988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</w:tr>
    </w:tbl>
    <w:p w14:paraId="4426FE50" w14:textId="4819BAC3" w:rsidR="00B21240" w:rsidRDefault="00B21240" w:rsidP="00B21240">
      <w:pPr>
        <w:pStyle w:val="Affiliation"/>
        <w:spacing w:line="480" w:lineRule="auto"/>
        <w:jc w:val="both"/>
        <w:rPr>
          <w:rFonts w:asciiTheme="minorHAnsi" w:eastAsiaTheme="minorHAnsi" w:hAnsiTheme="minorHAnsi" w:cstheme="minorBidi"/>
          <w:sz w:val="20"/>
          <w:szCs w:val="20"/>
          <w:lang w:val="pt-PT" w:eastAsia="en-US"/>
        </w:rPr>
      </w:pPr>
    </w:p>
    <w:p w14:paraId="1E1EB40B" w14:textId="77777777" w:rsidR="00B510E9" w:rsidRPr="00B21240" w:rsidRDefault="00B510E9" w:rsidP="00B21240">
      <w:pPr>
        <w:pStyle w:val="Affiliation"/>
        <w:spacing w:line="480" w:lineRule="auto"/>
        <w:jc w:val="both"/>
        <w:rPr>
          <w:rFonts w:asciiTheme="minorHAnsi" w:eastAsiaTheme="minorHAnsi" w:hAnsiTheme="minorHAnsi" w:cstheme="minorBidi"/>
          <w:sz w:val="20"/>
          <w:szCs w:val="20"/>
          <w:lang w:val="pt-PT" w:eastAsia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5"/>
        <w:gridCol w:w="1798"/>
        <w:gridCol w:w="1846"/>
        <w:gridCol w:w="1313"/>
        <w:gridCol w:w="1697"/>
      </w:tblGrid>
      <w:tr w:rsidR="00B21240" w:rsidRPr="00B21240" w14:paraId="3B834341" w14:textId="77777777" w:rsidTr="00B21240">
        <w:trPr>
          <w:trHeight w:val="315"/>
        </w:trPr>
        <w:tc>
          <w:tcPr>
            <w:tcW w:w="0" w:type="auto"/>
            <w:gridSpan w:val="4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62B10" w14:textId="1ADE41DC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168h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DBCE" w14:textId="5E29CA19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</w:tr>
      <w:tr w:rsidR="00B21240" w:rsidRPr="00B21240" w14:paraId="4F4398CA" w14:textId="77777777" w:rsidTr="00B2124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B7F127" w14:textId="76EA177B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B2528" w14:textId="68697278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OM-MSCs + Basal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edium</w:t>
            </w:r>
            <w:proofErr w:type="spellEnd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+ Reaxon®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D4E03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OM-MSCs + Basal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edium</w:t>
            </w:r>
            <w:proofErr w:type="spellEnd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+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atrigel</w:t>
            </w:r>
            <w:proofErr w:type="spellEnd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®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6CB3F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OM-MSCs + Basal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edium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8FD0A1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OM-MSCs + Basal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edium</w:t>
            </w:r>
            <w:proofErr w:type="spellEnd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+ DMSO</w:t>
            </w:r>
          </w:p>
        </w:tc>
      </w:tr>
      <w:tr w:rsidR="00B21240" w:rsidRPr="00B21240" w14:paraId="68B148AA" w14:textId="77777777" w:rsidTr="00B2124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9513A" w14:textId="0D8F015D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OM-MSCs + Basal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edium</w:t>
            </w:r>
            <w:proofErr w:type="spellEnd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+ Reaxon®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6ABE01B9" w14:textId="6CE8BFB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550687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E8273B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35F97F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</w:tr>
      <w:tr w:rsidR="00B21240" w:rsidRPr="00B21240" w14:paraId="04155375" w14:textId="77777777" w:rsidTr="00B212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D7F31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OM-MSCs + Basal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edium</w:t>
            </w:r>
            <w:proofErr w:type="spellEnd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+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atrigel</w:t>
            </w:r>
            <w:proofErr w:type="spellEnd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®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7645680B" w14:textId="380FC259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5FB567E7" w14:textId="4F9F955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5FF723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98DAF8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</w:tr>
      <w:tr w:rsidR="00B21240" w:rsidRPr="00B21240" w14:paraId="7D387C58" w14:textId="77777777" w:rsidTr="00B21240">
        <w:trPr>
          <w:trHeight w:val="30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F709E" w14:textId="4A703336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OM-MSCs + Basal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ed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54003151" w14:textId="38310F9C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2670DB0D" w14:textId="4D30A7D1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52904768" w14:textId="5EA2D61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1037C7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</w:tr>
      <w:tr w:rsidR="00B21240" w:rsidRPr="00B21240" w14:paraId="5D758A04" w14:textId="77777777" w:rsidTr="00B2124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73EDD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OM-MSCs + Basal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edium</w:t>
            </w:r>
            <w:proofErr w:type="spellEnd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+ DM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6003B113" w14:textId="27FC100A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08AD0B6F" w14:textId="0C0027C1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719C5985" w14:textId="7D01BB9A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AEAAAA"/>
            <w:noWrap/>
            <w:vAlign w:val="center"/>
            <w:hideMark/>
          </w:tcPr>
          <w:p w14:paraId="16232600" w14:textId="4686EE64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</w:tr>
    </w:tbl>
    <w:tbl>
      <w:tblPr>
        <w:tblpPr w:leftFromText="141" w:rightFromText="141" w:vertAnchor="text" w:tblpY="431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5"/>
        <w:gridCol w:w="1797"/>
        <w:gridCol w:w="1844"/>
        <w:gridCol w:w="1312"/>
        <w:gridCol w:w="1696"/>
      </w:tblGrid>
      <w:tr w:rsidR="00B21240" w:rsidRPr="00B21240" w14:paraId="06A77E99" w14:textId="77777777" w:rsidTr="00B21240">
        <w:trPr>
          <w:trHeight w:val="315"/>
        </w:trPr>
        <w:tc>
          <w:tcPr>
            <w:tcW w:w="0" w:type="auto"/>
            <w:gridSpan w:val="4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847D83A" w14:textId="1C37D79E" w:rsidR="00B21240" w:rsidRPr="00B21240" w:rsidRDefault="00B21240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216h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73EFE1D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</w:p>
        </w:tc>
      </w:tr>
      <w:tr w:rsidR="00B21240" w:rsidRPr="00B21240" w14:paraId="55961671" w14:textId="77777777" w:rsidTr="00B21240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B061D0" w14:textId="0C2B7A01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5452D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OM-MSCs + Basal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edium</w:t>
            </w:r>
            <w:proofErr w:type="spellEnd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+ Reaxon®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B964F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OM-MSCs + Basal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edium</w:t>
            </w:r>
            <w:proofErr w:type="spellEnd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+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atrigel</w:t>
            </w:r>
            <w:proofErr w:type="spellEnd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®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208B3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OM-MSCs + Basal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edium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34971E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OM-MSCs + Basal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edium</w:t>
            </w:r>
            <w:proofErr w:type="spellEnd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+ DMSO</w:t>
            </w:r>
          </w:p>
        </w:tc>
      </w:tr>
      <w:tr w:rsidR="00B21240" w:rsidRPr="00B21240" w14:paraId="189FC9B8" w14:textId="77777777" w:rsidTr="00B2124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7BDE5" w14:textId="0CE115D8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OM-MSCs + Basal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edium</w:t>
            </w:r>
            <w:proofErr w:type="spellEnd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+ Reaxon®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4A6CFA05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C06729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426576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3B4A57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</w:tr>
      <w:tr w:rsidR="00B21240" w:rsidRPr="00B21240" w14:paraId="37B2B92F" w14:textId="77777777" w:rsidTr="00B212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A50B7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OM-MSCs + Basal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edium</w:t>
            </w:r>
            <w:proofErr w:type="spellEnd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+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atrigel</w:t>
            </w:r>
            <w:proofErr w:type="spellEnd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®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37C75126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74810262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44552CE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865D36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</w:tr>
      <w:tr w:rsidR="00B21240" w:rsidRPr="00B21240" w14:paraId="422E968C" w14:textId="77777777" w:rsidTr="00B21240">
        <w:trPr>
          <w:trHeight w:val="30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70E5F" w14:textId="7BF4D715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OM-MSCs + Basal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ed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186F4B99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00B3F471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12B54DF3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7C0DE9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</w:tr>
      <w:tr w:rsidR="00B21240" w:rsidRPr="00B21240" w14:paraId="1827FB92" w14:textId="77777777" w:rsidTr="00675F95">
        <w:trPr>
          <w:trHeight w:val="31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2546D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OM-MSCs + Basal </w:t>
            </w:r>
            <w:proofErr w:type="spellStart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edium</w:t>
            </w:r>
            <w:proofErr w:type="spellEnd"/>
            <w:r w:rsidRPr="00B21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+ DM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417D8BBA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086625E8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51C8E5C2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AEAAAA"/>
            <w:noWrap/>
            <w:vAlign w:val="center"/>
            <w:hideMark/>
          </w:tcPr>
          <w:p w14:paraId="23233153" w14:textId="77777777" w:rsidR="00B21240" w:rsidRPr="00B21240" w:rsidRDefault="00B21240" w:rsidP="00B21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</w:tr>
    </w:tbl>
    <w:p w14:paraId="27BD35AB" w14:textId="330CE290" w:rsidR="00B21240" w:rsidRDefault="00B510E9" w:rsidP="00B21240">
      <w:pPr>
        <w:pStyle w:val="Affiliation"/>
        <w:spacing w:line="480" w:lineRule="auto"/>
        <w:jc w:val="both"/>
        <w:rPr>
          <w:rFonts w:asciiTheme="minorHAnsi" w:eastAsiaTheme="minorHAnsi" w:hAnsiTheme="minorHAnsi" w:cstheme="minorBidi"/>
          <w:sz w:val="20"/>
          <w:szCs w:val="20"/>
          <w:lang w:val="pt-PT" w:eastAsia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42DC1593" wp14:editId="4CAF34E2">
                <wp:simplePos x="0" y="0"/>
                <wp:positionH relativeFrom="margin">
                  <wp:align>left</wp:align>
                </wp:positionH>
                <wp:positionV relativeFrom="paragraph">
                  <wp:posOffset>189865</wp:posOffset>
                </wp:positionV>
                <wp:extent cx="361412" cy="386039"/>
                <wp:effectExtent l="0" t="0" r="0" b="0"/>
                <wp:wrapNone/>
                <wp:docPr id="195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412" cy="38603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7D7077" w14:textId="77777777" w:rsidR="006C488B" w:rsidRPr="005E4B0E" w:rsidRDefault="006C488B" w:rsidP="00B510E9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e</w:t>
                            </w:r>
                            <w:r w:rsidRPr="005E4B0E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DC1593" id="_x0000_s1029" type="#_x0000_t202" style="position:absolute;left:0;text-align:left;margin-left:0;margin-top:14.95pt;width:28.45pt;height:30.4pt;z-index:2517360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" filled="f" stroked="f">
                <v:textbox style="mso-fit-shape-to-text:t">
                  <w:txbxContent>
                    <w:p w14:paraId="447D7077" w14:textId="77777777" w:rsidR="006C488B" w:rsidRPr="005E4B0E" w:rsidRDefault="006C488B" w:rsidP="00B510E9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e</w:t>
                      </w:r>
                      <w:r w:rsidRPr="005E4B0E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14BA897F" wp14:editId="68278746">
                <wp:simplePos x="0" y="0"/>
                <wp:positionH relativeFrom="margin">
                  <wp:align>left</wp:align>
                </wp:positionH>
                <wp:positionV relativeFrom="paragraph">
                  <wp:posOffset>-1969960</wp:posOffset>
                </wp:positionV>
                <wp:extent cx="361412" cy="386039"/>
                <wp:effectExtent l="0" t="0" r="0" b="0"/>
                <wp:wrapNone/>
                <wp:docPr id="194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412" cy="38603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B05280" w14:textId="77777777" w:rsidR="006C488B" w:rsidRPr="005E4B0E" w:rsidRDefault="006C488B" w:rsidP="00B510E9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d</w:t>
                            </w:r>
                            <w:r w:rsidRPr="005E4B0E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BA897F" id="_x0000_s1030" type="#_x0000_t202" style="position:absolute;left:0;text-align:left;margin-left:0;margin-top:-155.1pt;width:28.45pt;height:30.4pt;z-index:25173401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" filled="f" stroked="f">
                <v:textbox style="mso-fit-shape-to-text:t">
                  <w:txbxContent>
                    <w:p w14:paraId="26B05280" w14:textId="77777777" w:rsidR="006C488B" w:rsidRPr="005E4B0E" w:rsidRDefault="006C488B" w:rsidP="00B510E9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d</w:t>
                      </w:r>
                      <w:r w:rsidRPr="005E4B0E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113C4C4" w14:textId="4CD33B7D" w:rsidR="00B21240" w:rsidRPr="00B21240" w:rsidRDefault="00B21240" w:rsidP="008E2146">
      <w:pPr>
        <w:pStyle w:val="Affiliation"/>
        <w:spacing w:line="480" w:lineRule="auto"/>
        <w:ind w:firstLine="708"/>
        <w:jc w:val="both"/>
        <w:rPr>
          <w:rFonts w:asciiTheme="minorHAnsi" w:eastAsiaTheme="minorHAnsi" w:hAnsiTheme="minorHAnsi" w:cstheme="minorBidi"/>
          <w:sz w:val="20"/>
          <w:szCs w:val="20"/>
          <w:lang w:val="pt-PT" w:eastAsia="en-US"/>
        </w:rPr>
      </w:pPr>
    </w:p>
    <w:p w14:paraId="1D431006" w14:textId="672728D1" w:rsidR="008E2146" w:rsidRPr="00B21240" w:rsidRDefault="008E2146" w:rsidP="008E2146"/>
    <w:p w14:paraId="7507A976" w14:textId="6197BA50" w:rsidR="006352AB" w:rsidRPr="00B21240" w:rsidRDefault="006352AB" w:rsidP="006352AB"/>
    <w:p w14:paraId="252E65E8" w14:textId="788CA920" w:rsidR="006352AB" w:rsidRPr="00B21240" w:rsidRDefault="006352AB" w:rsidP="006352AB"/>
    <w:p w14:paraId="43BB62CE" w14:textId="2E6E83DE" w:rsidR="006352AB" w:rsidRPr="00B21240" w:rsidRDefault="006352AB" w:rsidP="006352AB">
      <w:pPr>
        <w:tabs>
          <w:tab w:val="left" w:pos="2388"/>
        </w:tabs>
      </w:pPr>
    </w:p>
    <w:p w14:paraId="1E8B842F" w14:textId="2DAD1B14" w:rsidR="00C07BC5" w:rsidRPr="00C07BC5" w:rsidRDefault="00C07BC5" w:rsidP="00C07BC5">
      <w:pPr>
        <w:jc w:val="both"/>
        <w:rPr>
          <w:sz w:val="20"/>
          <w:szCs w:val="20"/>
          <w:lang w:val="en-US"/>
        </w:rPr>
      </w:pPr>
      <w:bookmarkStart w:id="3" w:name="_Hlk35439492"/>
      <w:bookmarkStart w:id="4" w:name="_Hlk53505446"/>
      <w:bookmarkStart w:id="5" w:name="_Hlk53505470"/>
      <w:r w:rsidRPr="004A13DA">
        <w:rPr>
          <w:b/>
          <w:bCs/>
          <w:sz w:val="20"/>
          <w:szCs w:val="20"/>
          <w:lang w:val="en-US"/>
        </w:rPr>
        <w:t>Table</w:t>
      </w:r>
      <w:r>
        <w:rPr>
          <w:b/>
          <w:bCs/>
          <w:sz w:val="20"/>
          <w:szCs w:val="20"/>
          <w:lang w:val="en-US"/>
        </w:rPr>
        <w:t xml:space="preserve"> S</w:t>
      </w:r>
      <w:r w:rsidR="00833874">
        <w:rPr>
          <w:b/>
          <w:bCs/>
          <w:sz w:val="20"/>
          <w:szCs w:val="20"/>
          <w:lang w:val="en-US"/>
        </w:rPr>
        <w:t>4</w:t>
      </w:r>
      <w:r w:rsidRPr="004A13DA">
        <w:rPr>
          <w:sz w:val="20"/>
          <w:szCs w:val="20"/>
          <w:lang w:val="en-US"/>
        </w:rPr>
        <w:t xml:space="preserve">: Values of functional deficit (%) obtained performing the EPT test. </w:t>
      </w:r>
      <w:bookmarkStart w:id="6" w:name="_Hlk35525278"/>
      <w:r w:rsidRPr="004A13DA">
        <w:rPr>
          <w:sz w:val="20"/>
          <w:szCs w:val="20"/>
          <w:lang w:val="en-US"/>
        </w:rPr>
        <w:t xml:space="preserve">These tests were performed preoperatively (T0), 1 </w:t>
      </w:r>
      <w:r>
        <w:rPr>
          <w:sz w:val="20"/>
          <w:szCs w:val="20"/>
          <w:lang w:val="en-US"/>
        </w:rPr>
        <w:t xml:space="preserve">and 2 </w:t>
      </w:r>
      <w:r w:rsidRPr="004A13DA">
        <w:rPr>
          <w:sz w:val="20"/>
          <w:szCs w:val="20"/>
          <w:lang w:val="en-US"/>
        </w:rPr>
        <w:t>week</w:t>
      </w:r>
      <w:r>
        <w:rPr>
          <w:sz w:val="20"/>
          <w:szCs w:val="20"/>
          <w:lang w:val="en-US"/>
        </w:rPr>
        <w:t>s</w:t>
      </w:r>
      <w:r w:rsidRPr="004A13DA">
        <w:rPr>
          <w:sz w:val="20"/>
          <w:szCs w:val="20"/>
          <w:lang w:val="en-US"/>
        </w:rPr>
        <w:t xml:space="preserve"> after neurotmesis (T1</w:t>
      </w:r>
      <w:r>
        <w:rPr>
          <w:sz w:val="20"/>
          <w:szCs w:val="20"/>
          <w:lang w:val="en-US"/>
        </w:rPr>
        <w:t xml:space="preserve"> and T2)</w:t>
      </w:r>
      <w:r w:rsidRPr="004A13DA">
        <w:rPr>
          <w:sz w:val="20"/>
          <w:szCs w:val="20"/>
          <w:lang w:val="en-US"/>
        </w:rPr>
        <w:t xml:space="preserve"> and from there every two weeks until week 20 (T20). Results are presented as mean and S</w:t>
      </w:r>
      <w:r>
        <w:rPr>
          <w:sz w:val="20"/>
          <w:szCs w:val="20"/>
          <w:lang w:val="en-US"/>
        </w:rPr>
        <w:t>D.</w:t>
      </w:r>
      <w:r w:rsidRPr="004A13DA">
        <w:rPr>
          <w:sz w:val="20"/>
          <w:szCs w:val="20"/>
          <w:lang w:val="en-US"/>
        </w:rPr>
        <w:t xml:space="preserve"> (</w:t>
      </w:r>
      <w:r w:rsidRPr="004A13DA">
        <w:rPr>
          <w:i/>
          <w:iCs/>
          <w:sz w:val="20"/>
          <w:szCs w:val="20"/>
          <w:lang w:val="en-US"/>
        </w:rPr>
        <w:t>n</w:t>
      </w:r>
      <w:r w:rsidRPr="004A13DA">
        <w:rPr>
          <w:sz w:val="20"/>
          <w:szCs w:val="20"/>
          <w:lang w:val="en-US"/>
        </w:rPr>
        <w:t xml:space="preserve"> = number of animals per group</w:t>
      </w:r>
      <w:bookmarkEnd w:id="3"/>
      <w:bookmarkEnd w:id="4"/>
      <w:bookmarkEnd w:id="6"/>
      <w:r>
        <w:rPr>
          <w:sz w:val="20"/>
          <w:szCs w:val="20"/>
          <w:lang w:val="en-US"/>
        </w:rPr>
        <w:t>).</w:t>
      </w:r>
      <w:bookmarkEnd w:id="5"/>
    </w:p>
    <w:p w14:paraId="78D10F1D" w14:textId="64F49C90" w:rsidR="00C07BC5" w:rsidRDefault="00C07BC5" w:rsidP="00C07BC5">
      <w:pPr>
        <w:jc w:val="both"/>
        <w:rPr>
          <w:b/>
          <w:bCs/>
          <w:sz w:val="20"/>
          <w:szCs w:val="20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2"/>
        <w:gridCol w:w="793"/>
        <w:gridCol w:w="390"/>
        <w:gridCol w:w="826"/>
        <w:gridCol w:w="626"/>
        <w:gridCol w:w="542"/>
        <w:gridCol w:w="542"/>
        <w:gridCol w:w="542"/>
        <w:gridCol w:w="556"/>
        <w:gridCol w:w="556"/>
        <w:gridCol w:w="556"/>
        <w:gridCol w:w="556"/>
        <w:gridCol w:w="556"/>
        <w:gridCol w:w="556"/>
      </w:tblGrid>
      <w:tr w:rsidR="00B510E9" w:rsidRPr="00B510E9" w14:paraId="4E816B09" w14:textId="77777777" w:rsidTr="00B510E9">
        <w:trPr>
          <w:trHeight w:val="315"/>
        </w:trPr>
        <w:tc>
          <w:tcPr>
            <w:tcW w:w="1696" w:type="dxa"/>
            <w:gridSpan w:val="2"/>
            <w:vMerge w:val="restart"/>
            <w:tcBorders>
              <w:top w:val="single" w:sz="8" w:space="0" w:color="auto"/>
              <w:left w:val="single" w:sz="4" w:space="0" w:color="FFFFFF"/>
              <w:bottom w:val="single" w:sz="8" w:space="0" w:color="000000"/>
              <w:right w:val="nil"/>
            </w:tcBorders>
            <w:shd w:val="clear" w:color="000000" w:fill="D9D9D9"/>
            <w:noWrap/>
            <w:hideMark/>
          </w:tcPr>
          <w:p w14:paraId="4A591713" w14:textId="77777777" w:rsidR="00B510E9" w:rsidRPr="00B510E9" w:rsidRDefault="00B510E9" w:rsidP="00B51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EPT</w:t>
            </w:r>
          </w:p>
        </w:tc>
        <w:tc>
          <w:tcPr>
            <w:tcW w:w="3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6D70845" w14:textId="77777777" w:rsidR="00B510E9" w:rsidRPr="00B510E9" w:rsidRDefault="00B510E9" w:rsidP="00B51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6413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652D24" w14:textId="77777777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ime</w:t>
            </w:r>
          </w:p>
        </w:tc>
      </w:tr>
      <w:tr w:rsidR="00B510E9" w:rsidRPr="00B510E9" w14:paraId="76BB00FE" w14:textId="77777777" w:rsidTr="00B510E9">
        <w:trPr>
          <w:trHeight w:val="315"/>
        </w:trPr>
        <w:tc>
          <w:tcPr>
            <w:tcW w:w="1696" w:type="dxa"/>
            <w:gridSpan w:val="2"/>
            <w:vMerge/>
            <w:tcBorders>
              <w:top w:val="single" w:sz="8" w:space="0" w:color="auto"/>
              <w:left w:val="single" w:sz="4" w:space="0" w:color="FFFFFF"/>
              <w:bottom w:val="single" w:sz="8" w:space="0" w:color="000000"/>
              <w:right w:val="nil"/>
            </w:tcBorders>
            <w:vAlign w:val="center"/>
            <w:hideMark/>
          </w:tcPr>
          <w:p w14:paraId="55F41182" w14:textId="77777777" w:rsidR="00B510E9" w:rsidRPr="00B510E9" w:rsidRDefault="00B510E9" w:rsidP="00B51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</w:p>
        </w:tc>
        <w:tc>
          <w:tcPr>
            <w:tcW w:w="3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F508EE2" w14:textId="77777777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0</w:t>
            </w:r>
          </w:p>
        </w:tc>
        <w:tc>
          <w:tcPr>
            <w:tcW w:w="70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08621BC" w14:textId="77777777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4C8F486" w14:textId="77777777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C59A09B" w14:textId="77777777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57331AD" w14:textId="77777777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F458BBF" w14:textId="77777777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A0EE651" w14:textId="77777777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8A699A6" w14:textId="77777777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A61688C" w14:textId="77777777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1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5F48445" w14:textId="77777777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0833ADD" w14:textId="77777777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6575E40F" w14:textId="77777777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20</w:t>
            </w:r>
          </w:p>
        </w:tc>
      </w:tr>
      <w:tr w:rsidR="00B510E9" w:rsidRPr="00B510E9" w14:paraId="6D8BA5AA" w14:textId="77777777" w:rsidTr="000D6D6A">
        <w:trPr>
          <w:trHeight w:val="300"/>
        </w:trPr>
        <w:tc>
          <w:tcPr>
            <w:tcW w:w="903" w:type="dxa"/>
            <w:vMerge w:val="restart"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7F21FF8A" w14:textId="7E8E8E7C" w:rsidR="00B510E9" w:rsidRPr="00B510E9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Group</w:t>
            </w:r>
            <w:proofErr w:type="spellEnd"/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1: UC </w:t>
            </w: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br/>
              <w:t>(</w:t>
            </w:r>
            <w:r w:rsidRPr="00B510E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n</w:t>
            </w: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= 30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5655474B" w14:textId="77777777" w:rsidR="00B510E9" w:rsidRPr="00B510E9" w:rsidRDefault="00B510E9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B510E9">
              <w:rPr>
                <w:rFonts w:ascii="Calibri" w:eastAsia="Times New Roman" w:hAnsi="Calibri" w:cs="Calibri"/>
                <w:color w:val="000000"/>
                <w:lang w:eastAsia="pt-PT"/>
              </w:rPr>
              <w:t>Mean</w:t>
            </w:r>
            <w:proofErr w:type="spellEnd"/>
          </w:p>
        </w:tc>
        <w:tc>
          <w:tcPr>
            <w:tcW w:w="3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209CF352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7.2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02F59EB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7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39970FF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7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090E4AA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7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1A13BAE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7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17B4799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7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17673B3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7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8417FED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7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3D5A881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7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6AE04A7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7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CF53F74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7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7790153C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7.29</w:t>
            </w:r>
          </w:p>
        </w:tc>
      </w:tr>
      <w:tr w:rsidR="00B510E9" w:rsidRPr="00B510E9" w14:paraId="06E688BC" w14:textId="77777777" w:rsidTr="000D6D6A">
        <w:trPr>
          <w:trHeight w:val="315"/>
        </w:trPr>
        <w:tc>
          <w:tcPr>
            <w:tcW w:w="903" w:type="dxa"/>
            <w:vMerge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15F692A" w14:textId="77777777" w:rsidR="00B510E9" w:rsidRPr="00B510E9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4523437" w14:textId="77777777" w:rsidR="00B510E9" w:rsidRPr="00B510E9" w:rsidRDefault="00B510E9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color w:val="000000"/>
                <w:lang w:eastAsia="pt-PT"/>
              </w:rPr>
              <w:t>SD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0AA1884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5.1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87B676E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5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13BBAE2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5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B7D345D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5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D4E9978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5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B626796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5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92CBAE9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5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40B592E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5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269200F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5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5FFE472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5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4EBD324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5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660FCADE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5.12</w:t>
            </w:r>
          </w:p>
        </w:tc>
      </w:tr>
      <w:tr w:rsidR="00B510E9" w:rsidRPr="00B510E9" w14:paraId="7080F09A" w14:textId="77777777" w:rsidTr="000D6D6A">
        <w:trPr>
          <w:trHeight w:val="300"/>
        </w:trPr>
        <w:tc>
          <w:tcPr>
            <w:tcW w:w="903" w:type="dxa"/>
            <w:vMerge w:val="restart"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55183EDB" w14:textId="3DFD33F1" w:rsidR="00B510E9" w:rsidRPr="00B510E9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Group</w:t>
            </w:r>
            <w:proofErr w:type="spellEnd"/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2: EtE</w:t>
            </w: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br/>
              <w:t>(</w:t>
            </w:r>
            <w:r w:rsidRPr="00B510E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n</w:t>
            </w: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= 5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1E3037FE" w14:textId="33D7F2E8" w:rsidR="00B510E9" w:rsidRPr="00B510E9" w:rsidRDefault="00B510E9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B510E9">
              <w:rPr>
                <w:rFonts w:ascii="Calibri" w:eastAsia="Times New Roman" w:hAnsi="Calibri" w:cs="Calibri"/>
                <w:color w:val="000000"/>
                <w:lang w:eastAsia="pt-PT"/>
              </w:rPr>
              <w:t>Mean</w:t>
            </w:r>
            <w:proofErr w:type="spellEnd"/>
          </w:p>
        </w:tc>
        <w:tc>
          <w:tcPr>
            <w:tcW w:w="3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3AE0DC59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7.2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F720A56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9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5037470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9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096B571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85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0BB9834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79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7CAC8CD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76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9862602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69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A6CE3C7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59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E6B4D51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52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581F85D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44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621DCC1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4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6C1EB133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39.20</w:t>
            </w:r>
          </w:p>
        </w:tc>
      </w:tr>
      <w:tr w:rsidR="00B510E9" w:rsidRPr="00B510E9" w14:paraId="0EC76DA7" w14:textId="77777777" w:rsidTr="000D6D6A">
        <w:trPr>
          <w:trHeight w:val="300"/>
        </w:trPr>
        <w:tc>
          <w:tcPr>
            <w:tcW w:w="903" w:type="dxa"/>
            <w:vMerge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1D9B468C" w14:textId="77777777" w:rsidR="00B510E9" w:rsidRPr="00B510E9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68EE3369" w14:textId="77777777" w:rsidR="00B510E9" w:rsidRPr="00B510E9" w:rsidRDefault="00B510E9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color w:val="000000"/>
                <w:lang w:eastAsia="pt-PT"/>
              </w:rPr>
              <w:t>SD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15373916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,4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295B0BA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3A977BB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7632890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4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217EED0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7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B315484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6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E841335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8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BE1CE7D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6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0BB8388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7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4B19E05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5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D0806B4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5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57F5E10C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3.35</w:t>
            </w:r>
          </w:p>
        </w:tc>
      </w:tr>
      <w:tr w:rsidR="00B510E9" w:rsidRPr="00B510E9" w14:paraId="35EB8C5A" w14:textId="77777777" w:rsidTr="000D6D6A">
        <w:trPr>
          <w:trHeight w:val="300"/>
        </w:trPr>
        <w:tc>
          <w:tcPr>
            <w:tcW w:w="903" w:type="dxa"/>
            <w:vMerge w:val="restart"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13C66B33" w14:textId="77777777" w:rsidR="00B510E9" w:rsidRPr="00B510E9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Group</w:t>
            </w:r>
            <w:proofErr w:type="spellEnd"/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3: R</w:t>
            </w: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br/>
              <w:t>(</w:t>
            </w:r>
            <w:r w:rsidRPr="00B510E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n</w:t>
            </w: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= 6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3E0B3A9A" w14:textId="77777777" w:rsidR="00B510E9" w:rsidRPr="00B510E9" w:rsidRDefault="00B510E9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B510E9">
              <w:rPr>
                <w:rFonts w:ascii="Calibri" w:eastAsia="Times New Roman" w:hAnsi="Calibri" w:cs="Calibri"/>
                <w:color w:val="000000"/>
                <w:lang w:eastAsia="pt-PT"/>
              </w:rPr>
              <w:t>Mean</w:t>
            </w:r>
            <w:proofErr w:type="spellEnd"/>
          </w:p>
        </w:tc>
        <w:tc>
          <w:tcPr>
            <w:tcW w:w="3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4FD3ECD4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6.6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031546A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F80205A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165FF3B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83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0FD2871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83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B053EC2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76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3457743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74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AFD1690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46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A576842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4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6476C91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36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D1CC02F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3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730585D1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4.43</w:t>
            </w:r>
          </w:p>
        </w:tc>
      </w:tr>
      <w:tr w:rsidR="00B510E9" w:rsidRPr="00B510E9" w14:paraId="3406754E" w14:textId="77777777" w:rsidTr="000D6D6A">
        <w:trPr>
          <w:trHeight w:val="300"/>
        </w:trPr>
        <w:tc>
          <w:tcPr>
            <w:tcW w:w="903" w:type="dxa"/>
            <w:vMerge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874220D" w14:textId="77777777" w:rsidR="00B510E9" w:rsidRPr="00B510E9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0A4B1FE6" w14:textId="77777777" w:rsidR="00B510E9" w:rsidRPr="00B510E9" w:rsidRDefault="00B510E9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color w:val="000000"/>
                <w:lang w:eastAsia="pt-PT"/>
              </w:rPr>
              <w:t>SD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7F135F7E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.5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54353AB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2ED9A5E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047DA6C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6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F9325A5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4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B17FE90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3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28DA910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4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F9BA0FB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07B92AE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8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FB6DA5B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7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4E390ED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693BBE75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8.11</w:t>
            </w:r>
          </w:p>
        </w:tc>
      </w:tr>
      <w:tr w:rsidR="00B510E9" w:rsidRPr="00B510E9" w14:paraId="223A2464" w14:textId="77777777" w:rsidTr="000D6D6A">
        <w:trPr>
          <w:trHeight w:val="300"/>
        </w:trPr>
        <w:tc>
          <w:tcPr>
            <w:tcW w:w="903" w:type="dxa"/>
            <w:vMerge w:val="restart"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76CF1344" w14:textId="77777777" w:rsidR="00B510E9" w:rsidRPr="00B510E9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Group</w:t>
            </w:r>
            <w:proofErr w:type="spellEnd"/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4: EtER</w:t>
            </w: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br/>
              <w:t>(</w:t>
            </w:r>
            <w:r w:rsidRPr="00B510E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 xml:space="preserve">n </w:t>
            </w: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= 6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0123010E" w14:textId="77777777" w:rsidR="00B510E9" w:rsidRPr="00B510E9" w:rsidRDefault="00B510E9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B510E9">
              <w:rPr>
                <w:rFonts w:ascii="Calibri" w:eastAsia="Times New Roman" w:hAnsi="Calibri" w:cs="Calibri"/>
                <w:color w:val="000000"/>
                <w:lang w:eastAsia="pt-PT"/>
              </w:rPr>
              <w:t>Mean</w:t>
            </w:r>
            <w:proofErr w:type="spellEnd"/>
          </w:p>
        </w:tc>
        <w:tc>
          <w:tcPr>
            <w:tcW w:w="3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36EC388C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4.9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F42311F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9634488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92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049002F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9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B98B856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8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CE463A0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76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0CEFC08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7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FA7A6D4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33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DB810BE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8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967416E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5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9461532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5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60A7D8EF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2.59</w:t>
            </w:r>
          </w:p>
        </w:tc>
      </w:tr>
      <w:tr w:rsidR="00B510E9" w:rsidRPr="00B510E9" w14:paraId="2C108CE8" w14:textId="77777777" w:rsidTr="000D6D6A">
        <w:trPr>
          <w:trHeight w:val="300"/>
        </w:trPr>
        <w:tc>
          <w:tcPr>
            <w:tcW w:w="903" w:type="dxa"/>
            <w:vMerge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B92C275" w14:textId="77777777" w:rsidR="00B510E9" w:rsidRPr="00B510E9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383AC9D6" w14:textId="77777777" w:rsidR="00B510E9" w:rsidRPr="00B510E9" w:rsidRDefault="00B510E9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color w:val="000000"/>
                <w:lang w:eastAsia="pt-PT"/>
              </w:rPr>
              <w:t>SD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425DED96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9.2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8705AFA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95EE73B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8D9CE66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6D00495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54CA6B0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8A3909D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5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5EFDFB5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E65E238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5A4526A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BFA7EB3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53DBA332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7.22</w:t>
            </w:r>
          </w:p>
        </w:tc>
      </w:tr>
      <w:tr w:rsidR="00B510E9" w:rsidRPr="00B510E9" w14:paraId="39CA35F0" w14:textId="77777777" w:rsidTr="000D6D6A">
        <w:trPr>
          <w:trHeight w:val="345"/>
        </w:trPr>
        <w:tc>
          <w:tcPr>
            <w:tcW w:w="903" w:type="dxa"/>
            <w:vMerge w:val="restart"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11FA6EA9" w14:textId="7D4FE415" w:rsidR="00B510E9" w:rsidRPr="00B510E9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Group</w:t>
            </w:r>
            <w:proofErr w:type="spellEnd"/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5</w:t>
            </w: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: ROM</w:t>
            </w: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br/>
              <w:t>(</w:t>
            </w:r>
            <w:r w:rsidRPr="00B510E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 xml:space="preserve">n </w:t>
            </w: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= 6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4F73FCB8" w14:textId="77777777" w:rsidR="00B510E9" w:rsidRPr="00B510E9" w:rsidRDefault="00B510E9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B510E9">
              <w:rPr>
                <w:rFonts w:ascii="Calibri" w:eastAsia="Times New Roman" w:hAnsi="Calibri" w:cs="Calibri"/>
                <w:color w:val="000000"/>
                <w:lang w:eastAsia="pt-PT"/>
              </w:rPr>
              <w:t>Mean</w:t>
            </w:r>
            <w:proofErr w:type="spellEnd"/>
          </w:p>
        </w:tc>
        <w:tc>
          <w:tcPr>
            <w:tcW w:w="3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2FB308F2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7.9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26AE730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A33C38C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89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EE1CB06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86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73664A6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83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CBFE203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69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84E5F48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67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1AA5752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35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EE4E2E5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3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DE139A5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8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46D293C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7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4AD3C8C6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7.49</w:t>
            </w:r>
          </w:p>
        </w:tc>
      </w:tr>
      <w:tr w:rsidR="00B510E9" w:rsidRPr="00B510E9" w14:paraId="1882C063" w14:textId="77777777" w:rsidTr="000D6D6A">
        <w:trPr>
          <w:trHeight w:val="300"/>
        </w:trPr>
        <w:tc>
          <w:tcPr>
            <w:tcW w:w="903" w:type="dxa"/>
            <w:vMerge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1D840225" w14:textId="77777777" w:rsidR="00B510E9" w:rsidRPr="00B510E9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6C5303A1" w14:textId="77777777" w:rsidR="00B510E9" w:rsidRPr="00B510E9" w:rsidRDefault="00B510E9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color w:val="000000"/>
                <w:lang w:eastAsia="pt-PT"/>
              </w:rPr>
              <w:t>SD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47BF2E8D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4.1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C69A2D4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B985D0E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F36CB36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41EAA63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9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77B74A8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636F898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5EBB577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8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E9D4C54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38611E6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9698729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40730B3B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1.66</w:t>
            </w:r>
          </w:p>
        </w:tc>
      </w:tr>
      <w:tr w:rsidR="00B510E9" w:rsidRPr="00B510E9" w14:paraId="68690318" w14:textId="77777777" w:rsidTr="000D6D6A">
        <w:trPr>
          <w:trHeight w:val="285"/>
        </w:trPr>
        <w:tc>
          <w:tcPr>
            <w:tcW w:w="903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6B1B434B" w14:textId="51E3A320" w:rsidR="00B510E9" w:rsidRPr="00B510E9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Group</w:t>
            </w:r>
            <w:proofErr w:type="spellEnd"/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6</w:t>
            </w: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: EtEROM</w:t>
            </w: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br/>
              <w:t>(</w:t>
            </w:r>
            <w:r w:rsidRPr="00B510E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 xml:space="preserve">n </w:t>
            </w: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= 7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0FF19055" w14:textId="77777777" w:rsidR="00B510E9" w:rsidRPr="00B510E9" w:rsidRDefault="00B510E9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B510E9">
              <w:rPr>
                <w:rFonts w:ascii="Calibri" w:eastAsia="Times New Roman" w:hAnsi="Calibri" w:cs="Calibri"/>
                <w:color w:val="000000"/>
                <w:lang w:eastAsia="pt-PT"/>
              </w:rPr>
              <w:t>Mean</w:t>
            </w:r>
            <w:proofErr w:type="spellEnd"/>
          </w:p>
        </w:tc>
        <w:tc>
          <w:tcPr>
            <w:tcW w:w="3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413AB890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9.5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4C7422F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B42BEB1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A9A8049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91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438779E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85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551AF0E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77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9B590F1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69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58633C3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54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87C7AE3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4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A830F0A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3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0E4AB6F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8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5F9168A9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0.90</w:t>
            </w:r>
          </w:p>
        </w:tc>
      </w:tr>
      <w:tr w:rsidR="00B510E9" w:rsidRPr="00B510E9" w14:paraId="66FBD495" w14:textId="77777777" w:rsidTr="000D6D6A">
        <w:trPr>
          <w:trHeight w:val="315"/>
        </w:trPr>
        <w:tc>
          <w:tcPr>
            <w:tcW w:w="903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D9D9D9"/>
            </w:tcBorders>
            <w:vAlign w:val="center"/>
            <w:hideMark/>
          </w:tcPr>
          <w:p w14:paraId="1FA8A402" w14:textId="77777777" w:rsidR="00B510E9" w:rsidRPr="00B510E9" w:rsidRDefault="00B510E9" w:rsidP="00B51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23A8B6F9" w14:textId="77777777" w:rsidR="00B510E9" w:rsidRPr="00B510E9" w:rsidRDefault="00B510E9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color w:val="000000"/>
                <w:lang w:eastAsia="pt-PT"/>
              </w:rPr>
              <w:t>SD</w:t>
            </w:r>
          </w:p>
        </w:tc>
        <w:tc>
          <w:tcPr>
            <w:tcW w:w="390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1A80248F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5.1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1073AF8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D6E1EB3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49C945E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4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5F49DBC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45408FE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6E9CDFE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8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2905B53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2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70C2EA8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4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966C304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5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6543E14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2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58DE65FF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7.80</w:t>
            </w:r>
          </w:p>
        </w:tc>
      </w:tr>
    </w:tbl>
    <w:p w14:paraId="244E3058" w14:textId="7D1903C9" w:rsidR="00B510E9" w:rsidRDefault="00B510E9" w:rsidP="00C07BC5">
      <w:pPr>
        <w:jc w:val="both"/>
        <w:rPr>
          <w:b/>
          <w:bCs/>
          <w:sz w:val="20"/>
          <w:szCs w:val="20"/>
          <w:lang w:val="en-US"/>
        </w:rPr>
      </w:pPr>
    </w:p>
    <w:p w14:paraId="43B3365F" w14:textId="77777777" w:rsidR="00B510E9" w:rsidRDefault="00B510E9" w:rsidP="00C07BC5">
      <w:pPr>
        <w:jc w:val="both"/>
        <w:rPr>
          <w:b/>
          <w:bCs/>
          <w:sz w:val="20"/>
          <w:szCs w:val="20"/>
          <w:lang w:val="en-US"/>
        </w:rPr>
      </w:pPr>
    </w:p>
    <w:p w14:paraId="0EF5EFD3" w14:textId="1F8FF2DB" w:rsidR="00C07BC5" w:rsidRDefault="00C07BC5" w:rsidP="00C07BC5">
      <w:pPr>
        <w:jc w:val="both"/>
        <w:rPr>
          <w:b/>
          <w:bCs/>
          <w:noProof/>
          <w:sz w:val="20"/>
          <w:szCs w:val="20"/>
          <w:lang w:val="en-US"/>
        </w:rPr>
      </w:pPr>
      <w:bookmarkStart w:id="7" w:name="_Hlk53506248"/>
      <w:r w:rsidRPr="004A13DA">
        <w:rPr>
          <w:b/>
          <w:bCs/>
          <w:sz w:val="20"/>
          <w:szCs w:val="20"/>
          <w:lang w:val="en-US"/>
        </w:rPr>
        <w:t>Table</w:t>
      </w:r>
      <w:r>
        <w:rPr>
          <w:b/>
          <w:bCs/>
          <w:sz w:val="20"/>
          <w:szCs w:val="20"/>
          <w:lang w:val="en-US"/>
        </w:rPr>
        <w:t xml:space="preserve"> S</w:t>
      </w:r>
      <w:r w:rsidR="001056EF">
        <w:rPr>
          <w:b/>
          <w:bCs/>
          <w:sz w:val="20"/>
          <w:szCs w:val="20"/>
          <w:lang w:val="en-US"/>
        </w:rPr>
        <w:t>5</w:t>
      </w:r>
      <w:r w:rsidRPr="004A13DA">
        <w:rPr>
          <w:sz w:val="20"/>
          <w:szCs w:val="20"/>
          <w:lang w:val="en-US"/>
        </w:rPr>
        <w:t xml:space="preserve">: </w:t>
      </w:r>
      <w:r w:rsidRPr="00C07BC5">
        <w:rPr>
          <w:sz w:val="20"/>
          <w:szCs w:val="20"/>
          <w:lang w:val="en-US"/>
        </w:rPr>
        <w:t>Statical differences</w:t>
      </w:r>
      <w:r>
        <w:rPr>
          <w:sz w:val="20"/>
          <w:szCs w:val="20"/>
          <w:lang w:val="en-US"/>
        </w:rPr>
        <w:t xml:space="preserve"> observed in EPT test at 20 weeks. </w:t>
      </w:r>
      <w:r w:rsidRPr="00C07BC5">
        <w:rPr>
          <w:sz w:val="20"/>
          <w:szCs w:val="20"/>
          <w:lang w:val="en-US"/>
        </w:rPr>
        <w:t>(</w:t>
      </w:r>
      <w:r w:rsidRPr="00C07BC5">
        <w:rPr>
          <w:i/>
          <w:iCs/>
          <w:sz w:val="20"/>
          <w:szCs w:val="20"/>
          <w:lang w:val="en-US"/>
        </w:rPr>
        <w:t>ns</w:t>
      </w:r>
      <w:r w:rsidRPr="00C07BC5">
        <w:rPr>
          <w:sz w:val="20"/>
          <w:szCs w:val="20"/>
          <w:lang w:val="en-US"/>
        </w:rPr>
        <w:t xml:space="preserve"> = no statistically significant differences).</w:t>
      </w:r>
    </w:p>
    <w:tbl>
      <w:tblPr>
        <w:tblW w:w="6720" w:type="dxa"/>
        <w:tblInd w:w="8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2"/>
        <w:gridCol w:w="522"/>
        <w:gridCol w:w="837"/>
        <w:gridCol w:w="837"/>
        <w:gridCol w:w="837"/>
        <w:gridCol w:w="884"/>
        <w:gridCol w:w="1401"/>
      </w:tblGrid>
      <w:tr w:rsidR="00B510E9" w:rsidRPr="00B510E9" w14:paraId="623800FF" w14:textId="77777777" w:rsidTr="00B510E9">
        <w:trPr>
          <w:trHeight w:val="315"/>
        </w:trPr>
        <w:tc>
          <w:tcPr>
            <w:tcW w:w="6720" w:type="dxa"/>
            <w:gridSpan w:val="7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bookmarkEnd w:id="7"/>
          <w:p w14:paraId="29EC1D97" w14:textId="77777777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EPT</w:t>
            </w:r>
          </w:p>
        </w:tc>
      </w:tr>
      <w:tr w:rsidR="00B510E9" w:rsidRPr="00B510E9" w14:paraId="63870697" w14:textId="77777777" w:rsidTr="00B510E9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8B19FF" w14:textId="0D3F4922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0F992" w14:textId="77777777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UC</w:t>
            </w:r>
          </w:p>
        </w:tc>
        <w:tc>
          <w:tcPr>
            <w:tcW w:w="837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316C6" w14:textId="77777777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</w:t>
            </w:r>
          </w:p>
        </w:tc>
        <w:tc>
          <w:tcPr>
            <w:tcW w:w="837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DA7BB" w14:textId="77777777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</w:t>
            </w:r>
          </w:p>
        </w:tc>
        <w:tc>
          <w:tcPr>
            <w:tcW w:w="837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8B03C" w14:textId="77777777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</w:t>
            </w:r>
          </w:p>
        </w:tc>
        <w:tc>
          <w:tcPr>
            <w:tcW w:w="884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DDEF0" w14:textId="77777777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OM</w:t>
            </w:r>
          </w:p>
        </w:tc>
        <w:tc>
          <w:tcPr>
            <w:tcW w:w="1401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E81D0" w14:textId="77777777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OM</w:t>
            </w:r>
          </w:p>
        </w:tc>
      </w:tr>
      <w:tr w:rsidR="00B510E9" w:rsidRPr="00B510E9" w14:paraId="1119F97A" w14:textId="77777777" w:rsidTr="00B510E9">
        <w:trPr>
          <w:trHeight w:val="300"/>
        </w:trPr>
        <w:tc>
          <w:tcPr>
            <w:tcW w:w="1402" w:type="dxa"/>
            <w:tcBorders>
              <w:top w:val="nil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4BCC6" w14:textId="77777777" w:rsidR="00B510E9" w:rsidRPr="00B510E9" w:rsidRDefault="00B510E9" w:rsidP="00B51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UC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0C9AE3AE" w14:textId="4FE544D7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4555" w14:textId="77777777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83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F98D6B" w14:textId="77777777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B31CE9" w14:textId="77777777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68E4B7" w14:textId="77777777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4B05" w14:textId="77777777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</w:t>
            </w:r>
          </w:p>
        </w:tc>
      </w:tr>
      <w:tr w:rsidR="00B510E9" w:rsidRPr="00B510E9" w14:paraId="2B317E28" w14:textId="77777777" w:rsidTr="00B510E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47E23" w14:textId="77777777" w:rsidR="00B510E9" w:rsidRPr="00B510E9" w:rsidRDefault="00B510E9" w:rsidP="00B51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71E7BCC2" w14:textId="298EBB62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62415995" w14:textId="63B758D2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93C2" w14:textId="77777777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</w:t>
            </w:r>
          </w:p>
        </w:tc>
        <w:tc>
          <w:tcPr>
            <w:tcW w:w="83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2F18CB" w14:textId="77777777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D7211B" w14:textId="77777777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1401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1DC593" w14:textId="77777777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</w:t>
            </w:r>
          </w:p>
        </w:tc>
      </w:tr>
      <w:tr w:rsidR="00B510E9" w:rsidRPr="00B510E9" w14:paraId="326147AE" w14:textId="77777777" w:rsidTr="00B510E9">
        <w:trPr>
          <w:trHeight w:val="300"/>
        </w:trPr>
        <w:tc>
          <w:tcPr>
            <w:tcW w:w="1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191A2" w14:textId="77777777" w:rsidR="00B510E9" w:rsidRPr="00B510E9" w:rsidRDefault="00B510E9" w:rsidP="00B51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AEAAAA"/>
            <w:noWrap/>
            <w:vAlign w:val="center"/>
            <w:hideMark/>
          </w:tcPr>
          <w:p w14:paraId="30FCCA2C" w14:textId="0BD74F4D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6CE4B70C" w14:textId="5E09FCBC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1D4F48FD" w14:textId="4031A83D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CEAE" w14:textId="77777777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88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498A89A" w14:textId="77777777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14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88E90C" w14:textId="77777777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</w:tr>
      <w:tr w:rsidR="00B510E9" w:rsidRPr="00B510E9" w14:paraId="7BA150E3" w14:textId="77777777" w:rsidTr="00B510E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79B47" w14:textId="77777777" w:rsidR="00B510E9" w:rsidRPr="00B510E9" w:rsidRDefault="00B510E9" w:rsidP="00B51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13DCCE0F" w14:textId="4C10143C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single" w:sz="4" w:space="0" w:color="AEAAAA"/>
              <w:bottom w:val="nil"/>
              <w:right w:val="single" w:sz="4" w:space="0" w:color="AEAAAA"/>
            </w:tcBorders>
            <w:shd w:val="clear" w:color="000000" w:fill="AEAAAA"/>
            <w:noWrap/>
            <w:vAlign w:val="center"/>
            <w:hideMark/>
          </w:tcPr>
          <w:p w14:paraId="18D9D212" w14:textId="1FE5271A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775CADFD" w14:textId="3519DA1A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398BBE9E" w14:textId="3BD0E020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890B" w14:textId="77777777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14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C23612" w14:textId="77777777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</w:tr>
      <w:tr w:rsidR="00B510E9" w:rsidRPr="00B510E9" w14:paraId="1DF71751" w14:textId="77777777" w:rsidTr="00B510E9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91A82" w14:textId="77777777" w:rsidR="00B510E9" w:rsidRPr="00B510E9" w:rsidRDefault="00B510E9" w:rsidP="00B51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OM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506AEBC8" w14:textId="57330CCE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single" w:sz="4" w:space="0" w:color="AEAAAA"/>
              <w:left w:val="single" w:sz="4" w:space="0" w:color="AEAAAA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30E4298E" w14:textId="5C7F2B3A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AEAAAA"/>
            <w:noWrap/>
            <w:vAlign w:val="center"/>
            <w:hideMark/>
          </w:tcPr>
          <w:p w14:paraId="3C1AF485" w14:textId="15AA3B98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7123542D" w14:textId="3EBD02CC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73613596" w14:textId="74211802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A36A" w14:textId="77777777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</w:tr>
      <w:tr w:rsidR="00B510E9" w:rsidRPr="00B510E9" w14:paraId="7DDC7346" w14:textId="77777777" w:rsidTr="00B510E9">
        <w:trPr>
          <w:trHeight w:val="315"/>
        </w:trPr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63101" w14:textId="77777777" w:rsidR="00B510E9" w:rsidRPr="00B510E9" w:rsidRDefault="00B510E9" w:rsidP="00B51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OM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3ED2BE24" w14:textId="34A30501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single" w:sz="4" w:space="0" w:color="AEAAAA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35D54F8F" w14:textId="6D03D000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5359EAAE" w14:textId="464F8BA2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single" w:sz="4" w:space="0" w:color="AEAAAA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3B8CE4DC" w14:textId="74AC9499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EAAAA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2734A8FC" w14:textId="1BCDAE1E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2A4395F4" w14:textId="3C9D642E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</w:tr>
    </w:tbl>
    <w:p w14:paraId="2F509B42" w14:textId="0C6A6231" w:rsidR="00C07BC5" w:rsidRDefault="00C07BC5" w:rsidP="006352AB">
      <w:pPr>
        <w:pStyle w:val="Affiliation"/>
        <w:spacing w:line="480" w:lineRule="auto"/>
        <w:ind w:firstLine="708"/>
        <w:jc w:val="both"/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</w:pPr>
    </w:p>
    <w:p w14:paraId="1D24C2E8" w14:textId="0B417169" w:rsidR="00C07BC5" w:rsidRDefault="00C07BC5" w:rsidP="006352AB">
      <w:pPr>
        <w:pStyle w:val="Affiliation"/>
        <w:spacing w:line="480" w:lineRule="auto"/>
        <w:ind w:firstLine="708"/>
        <w:jc w:val="both"/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</w:pPr>
    </w:p>
    <w:p w14:paraId="530B82D4" w14:textId="5A9A53C7" w:rsidR="00C07BC5" w:rsidRDefault="00C07BC5" w:rsidP="00B61E72">
      <w:pPr>
        <w:pStyle w:val="Affiliation"/>
        <w:spacing w:line="480" w:lineRule="auto"/>
        <w:jc w:val="both"/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</w:pPr>
    </w:p>
    <w:p w14:paraId="6D8CDDC5" w14:textId="5024BEA9" w:rsidR="000D6D6A" w:rsidRDefault="000D6D6A" w:rsidP="00B61E72">
      <w:pPr>
        <w:pStyle w:val="Affiliation"/>
        <w:spacing w:line="480" w:lineRule="auto"/>
        <w:jc w:val="both"/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</w:pPr>
    </w:p>
    <w:p w14:paraId="2CB3290B" w14:textId="703A680E" w:rsidR="000D6D6A" w:rsidRDefault="000D6D6A" w:rsidP="00B61E72">
      <w:pPr>
        <w:pStyle w:val="Affiliation"/>
        <w:spacing w:line="480" w:lineRule="auto"/>
        <w:jc w:val="both"/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</w:pPr>
    </w:p>
    <w:p w14:paraId="0BB6D1DB" w14:textId="77777777" w:rsidR="000D6D6A" w:rsidRDefault="000D6D6A" w:rsidP="00B61E72">
      <w:pPr>
        <w:pStyle w:val="Affiliation"/>
        <w:spacing w:line="480" w:lineRule="auto"/>
        <w:jc w:val="both"/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</w:pPr>
    </w:p>
    <w:p w14:paraId="350A829E" w14:textId="4D39BA32" w:rsidR="00D83095" w:rsidRDefault="00D83095" w:rsidP="00D83095">
      <w:pPr>
        <w:jc w:val="both"/>
        <w:rPr>
          <w:sz w:val="20"/>
          <w:szCs w:val="20"/>
          <w:lang w:val="en-US"/>
        </w:rPr>
      </w:pPr>
      <w:r w:rsidRPr="007644EA">
        <w:rPr>
          <w:b/>
          <w:bCs/>
          <w:sz w:val="20"/>
          <w:szCs w:val="20"/>
          <w:lang w:val="en-US"/>
        </w:rPr>
        <w:lastRenderedPageBreak/>
        <w:t xml:space="preserve">Table </w:t>
      </w:r>
      <w:r>
        <w:rPr>
          <w:b/>
          <w:bCs/>
          <w:sz w:val="20"/>
          <w:szCs w:val="20"/>
          <w:lang w:val="en-US"/>
        </w:rPr>
        <w:t>S</w:t>
      </w:r>
      <w:r w:rsidR="001056EF">
        <w:rPr>
          <w:b/>
          <w:bCs/>
          <w:sz w:val="20"/>
          <w:szCs w:val="20"/>
          <w:lang w:val="en-US"/>
        </w:rPr>
        <w:t>6</w:t>
      </w:r>
      <w:r w:rsidRPr="007644EA">
        <w:rPr>
          <w:b/>
          <w:bCs/>
          <w:sz w:val="20"/>
          <w:szCs w:val="20"/>
          <w:lang w:val="en-US"/>
        </w:rPr>
        <w:t>:</w:t>
      </w:r>
      <w:r w:rsidRPr="00F1637B">
        <w:rPr>
          <w:sz w:val="20"/>
          <w:szCs w:val="20"/>
          <w:lang w:val="en-US"/>
        </w:rPr>
        <w:t xml:space="preserve"> WRL values in seconds (s) obtained performing WRL test. </w:t>
      </w:r>
      <w:bookmarkStart w:id="8" w:name="OLE_LINK5"/>
      <w:r w:rsidRPr="00F1637B">
        <w:rPr>
          <w:sz w:val="20"/>
          <w:szCs w:val="20"/>
          <w:lang w:val="en-US"/>
        </w:rPr>
        <w:t>These tests were performed preoperatively (T0), 1</w:t>
      </w:r>
      <w:r>
        <w:rPr>
          <w:sz w:val="20"/>
          <w:szCs w:val="20"/>
          <w:lang w:val="en-US"/>
        </w:rPr>
        <w:t xml:space="preserve"> and 2</w:t>
      </w:r>
      <w:r w:rsidRPr="00F1637B">
        <w:rPr>
          <w:sz w:val="20"/>
          <w:szCs w:val="20"/>
          <w:lang w:val="en-US"/>
        </w:rPr>
        <w:t xml:space="preserve"> week</w:t>
      </w:r>
      <w:r>
        <w:rPr>
          <w:sz w:val="20"/>
          <w:szCs w:val="20"/>
          <w:lang w:val="en-US"/>
        </w:rPr>
        <w:t>s</w:t>
      </w:r>
      <w:r w:rsidRPr="00F1637B">
        <w:rPr>
          <w:sz w:val="20"/>
          <w:szCs w:val="20"/>
          <w:lang w:val="en-US"/>
        </w:rPr>
        <w:t xml:space="preserve"> after neurotmesis (T1</w:t>
      </w:r>
      <w:r>
        <w:rPr>
          <w:sz w:val="20"/>
          <w:szCs w:val="20"/>
          <w:lang w:val="en-US"/>
        </w:rPr>
        <w:t xml:space="preserve"> and T2</w:t>
      </w:r>
      <w:r w:rsidRPr="00F1637B">
        <w:rPr>
          <w:sz w:val="20"/>
          <w:szCs w:val="20"/>
          <w:lang w:val="en-US"/>
        </w:rPr>
        <w:t>) and from there every two weeks until week 20 (T20). Results are presented as mean and S</w:t>
      </w:r>
      <w:r>
        <w:rPr>
          <w:sz w:val="20"/>
          <w:szCs w:val="20"/>
          <w:lang w:val="en-US"/>
        </w:rPr>
        <w:t>D</w:t>
      </w:r>
      <w:r w:rsidRPr="00F1637B">
        <w:rPr>
          <w:sz w:val="20"/>
          <w:szCs w:val="20"/>
          <w:lang w:val="en-US"/>
        </w:rPr>
        <w:t>. (</w:t>
      </w:r>
      <w:r w:rsidRPr="007644EA">
        <w:rPr>
          <w:i/>
          <w:iCs/>
          <w:sz w:val="20"/>
          <w:szCs w:val="20"/>
          <w:lang w:val="en-US"/>
        </w:rPr>
        <w:t>n</w:t>
      </w:r>
      <w:r w:rsidRPr="00F1637B">
        <w:rPr>
          <w:sz w:val="20"/>
          <w:szCs w:val="20"/>
          <w:lang w:val="en-US"/>
        </w:rPr>
        <w:t xml:space="preserve"> = number of animals per group</w:t>
      </w:r>
      <w:bookmarkEnd w:id="8"/>
      <w:r>
        <w:rPr>
          <w:sz w:val="20"/>
          <w:szCs w:val="20"/>
          <w:lang w:val="en-US"/>
        </w:rPr>
        <w:t>).</w:t>
      </w:r>
    </w:p>
    <w:p w14:paraId="1E278BF1" w14:textId="52B123BE" w:rsidR="00D83095" w:rsidRDefault="00D83095" w:rsidP="00D83095">
      <w:pPr>
        <w:jc w:val="both"/>
        <w:rPr>
          <w:b/>
          <w:bCs/>
          <w:sz w:val="20"/>
          <w:szCs w:val="20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850"/>
        <w:gridCol w:w="709"/>
        <w:gridCol w:w="460"/>
        <w:gridCol w:w="462"/>
        <w:gridCol w:w="495"/>
        <w:gridCol w:w="567"/>
        <w:gridCol w:w="462"/>
        <w:gridCol w:w="531"/>
        <w:gridCol w:w="567"/>
        <w:gridCol w:w="567"/>
        <w:gridCol w:w="567"/>
        <w:gridCol w:w="567"/>
        <w:gridCol w:w="545"/>
      </w:tblGrid>
      <w:tr w:rsidR="00B510E9" w:rsidRPr="000D6D6A" w14:paraId="622B4181" w14:textId="77777777" w:rsidTr="000D6D6A">
        <w:trPr>
          <w:trHeight w:val="315"/>
        </w:trPr>
        <w:tc>
          <w:tcPr>
            <w:tcW w:w="1838" w:type="dxa"/>
            <w:gridSpan w:val="2"/>
            <w:vMerge w:val="restart"/>
            <w:tcBorders>
              <w:top w:val="single" w:sz="8" w:space="0" w:color="auto"/>
              <w:left w:val="single" w:sz="4" w:space="0" w:color="FFFFFF"/>
              <w:bottom w:val="single" w:sz="8" w:space="0" w:color="000000"/>
              <w:right w:val="nil"/>
            </w:tcBorders>
            <w:shd w:val="clear" w:color="000000" w:fill="D9D9D9"/>
            <w:noWrap/>
            <w:hideMark/>
          </w:tcPr>
          <w:p w14:paraId="2F0EEC13" w14:textId="77777777" w:rsidR="00B510E9" w:rsidRPr="00B510E9" w:rsidRDefault="00B510E9" w:rsidP="00B51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WRL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A834E38" w14:textId="77777777" w:rsidR="00B510E9" w:rsidRPr="00B510E9" w:rsidRDefault="00B510E9" w:rsidP="00B51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5790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5CB8D3" w14:textId="77777777" w:rsidR="00B510E9" w:rsidRPr="00B510E9" w:rsidRDefault="00B510E9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ime</w:t>
            </w:r>
          </w:p>
        </w:tc>
      </w:tr>
      <w:tr w:rsidR="000D6D6A" w:rsidRPr="000D6D6A" w14:paraId="01A1F975" w14:textId="77777777" w:rsidTr="000D6D6A">
        <w:trPr>
          <w:trHeight w:val="315"/>
        </w:trPr>
        <w:tc>
          <w:tcPr>
            <w:tcW w:w="1838" w:type="dxa"/>
            <w:gridSpan w:val="2"/>
            <w:vMerge/>
            <w:tcBorders>
              <w:top w:val="single" w:sz="8" w:space="0" w:color="auto"/>
              <w:left w:val="single" w:sz="4" w:space="0" w:color="FFFFFF"/>
              <w:bottom w:val="single" w:sz="8" w:space="0" w:color="000000"/>
              <w:right w:val="nil"/>
            </w:tcBorders>
            <w:vAlign w:val="center"/>
            <w:hideMark/>
          </w:tcPr>
          <w:p w14:paraId="307CDD50" w14:textId="77777777" w:rsidR="00B510E9" w:rsidRPr="00B510E9" w:rsidRDefault="00B510E9" w:rsidP="00B51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1430BAC" w14:textId="77777777" w:rsidR="00B510E9" w:rsidRPr="00B510E9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0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4239582" w14:textId="77777777" w:rsidR="00B510E9" w:rsidRPr="00B510E9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1</w:t>
            </w:r>
          </w:p>
        </w:tc>
        <w:tc>
          <w:tcPr>
            <w:tcW w:w="46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42B75C5" w14:textId="77777777" w:rsidR="00B510E9" w:rsidRPr="00B510E9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2</w:t>
            </w:r>
          </w:p>
        </w:tc>
        <w:tc>
          <w:tcPr>
            <w:tcW w:w="49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251BC5E" w14:textId="77777777" w:rsidR="00B510E9" w:rsidRPr="00B510E9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4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4B425AA" w14:textId="77777777" w:rsidR="00B510E9" w:rsidRPr="00B510E9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6</w:t>
            </w:r>
          </w:p>
        </w:tc>
        <w:tc>
          <w:tcPr>
            <w:tcW w:w="46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E159120" w14:textId="77777777" w:rsidR="00B510E9" w:rsidRPr="00B510E9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8</w:t>
            </w:r>
          </w:p>
        </w:tc>
        <w:tc>
          <w:tcPr>
            <w:tcW w:w="53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C6D2C19" w14:textId="77777777" w:rsidR="00B510E9" w:rsidRPr="00B510E9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10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341B31E" w14:textId="77777777" w:rsidR="00B510E9" w:rsidRPr="00B510E9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1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A815F6F" w14:textId="77777777" w:rsidR="00B510E9" w:rsidRPr="00B510E9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14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03727D9" w14:textId="77777777" w:rsidR="00B510E9" w:rsidRPr="00B510E9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16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F0099DA" w14:textId="77777777" w:rsidR="00B510E9" w:rsidRPr="00B510E9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18</w:t>
            </w:r>
          </w:p>
        </w:tc>
        <w:tc>
          <w:tcPr>
            <w:tcW w:w="54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051B413A" w14:textId="77777777" w:rsidR="00B510E9" w:rsidRPr="00B510E9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20</w:t>
            </w:r>
          </w:p>
        </w:tc>
      </w:tr>
      <w:tr w:rsidR="000D6D6A" w:rsidRPr="000D6D6A" w14:paraId="409D0CB7" w14:textId="77777777" w:rsidTr="000D6D6A">
        <w:trPr>
          <w:trHeight w:val="300"/>
        </w:trPr>
        <w:tc>
          <w:tcPr>
            <w:tcW w:w="988" w:type="dxa"/>
            <w:vMerge w:val="restart"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3DEBB780" w14:textId="35BE78FF" w:rsidR="00B510E9" w:rsidRPr="00B510E9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Group</w:t>
            </w:r>
            <w:proofErr w:type="spellEnd"/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1: UC </w:t>
            </w: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br/>
              <w:t>(</w:t>
            </w:r>
            <w:r w:rsidRPr="00B510E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n</w:t>
            </w: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= 3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16EB739C" w14:textId="77777777" w:rsidR="00B510E9" w:rsidRPr="00B510E9" w:rsidRDefault="00B510E9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B510E9">
              <w:rPr>
                <w:rFonts w:ascii="Calibri" w:eastAsia="Times New Roman" w:hAnsi="Calibri" w:cs="Calibri"/>
                <w:color w:val="000000"/>
                <w:lang w:eastAsia="pt-PT"/>
              </w:rPr>
              <w:t>Mea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61BED8E6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.3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193D65B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.39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F9342FD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.3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F7DCD55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.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83B2585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.39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01B51E3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.3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3211A9B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.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8065512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.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5FA6631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.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22F1754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.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39ECDD4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.39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1E4B0F77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.39</w:t>
            </w:r>
          </w:p>
        </w:tc>
      </w:tr>
      <w:tr w:rsidR="000D6D6A" w:rsidRPr="000D6D6A" w14:paraId="55369D29" w14:textId="77777777" w:rsidTr="000D6D6A">
        <w:trPr>
          <w:trHeight w:val="315"/>
        </w:trPr>
        <w:tc>
          <w:tcPr>
            <w:tcW w:w="988" w:type="dxa"/>
            <w:vMerge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3FDA311" w14:textId="77777777" w:rsidR="00B510E9" w:rsidRPr="00B510E9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465B42C" w14:textId="77777777" w:rsidR="00B510E9" w:rsidRPr="00B510E9" w:rsidRDefault="00B510E9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color w:val="000000"/>
                <w:lang w:eastAsia="pt-PT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CBDAC2A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1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382993B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17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43D3B56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1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C1A0FFC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EE403CB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17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C728D5E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1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1A60420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8F90335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3FD0251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C4E8CDC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C7E8694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17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6CFD8726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17</w:t>
            </w:r>
          </w:p>
        </w:tc>
      </w:tr>
      <w:tr w:rsidR="000D6D6A" w:rsidRPr="000D6D6A" w14:paraId="0967F3E8" w14:textId="77777777" w:rsidTr="000D6D6A">
        <w:trPr>
          <w:trHeight w:val="300"/>
        </w:trPr>
        <w:tc>
          <w:tcPr>
            <w:tcW w:w="988" w:type="dxa"/>
            <w:vMerge w:val="restart"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2B381E83" w14:textId="67349D4F" w:rsidR="00B510E9" w:rsidRPr="00B510E9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Group</w:t>
            </w:r>
            <w:proofErr w:type="spellEnd"/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2: EtE</w:t>
            </w: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br/>
              <w:t>(</w:t>
            </w:r>
            <w:r w:rsidRPr="00B510E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n</w:t>
            </w: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= 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22F761A8" w14:textId="3FBC3F5F" w:rsidR="00B510E9" w:rsidRPr="00B510E9" w:rsidRDefault="00B510E9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B510E9">
              <w:rPr>
                <w:rFonts w:ascii="Calibri" w:eastAsia="Times New Roman" w:hAnsi="Calibri" w:cs="Calibri"/>
                <w:color w:val="000000"/>
                <w:lang w:eastAsia="pt-PT"/>
              </w:rPr>
              <w:t>Mea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076A2A40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4.2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EE37FEB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2,0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8AF035B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2,0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D20A19B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1.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7E4B88F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0.48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C892C87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0.4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57E0412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0.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E6EF5E4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9.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1DBED04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9.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D208D56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8.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4DB291B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8.57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46C4DD3B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7.5</w:t>
            </w:r>
          </w:p>
        </w:tc>
      </w:tr>
      <w:tr w:rsidR="000D6D6A" w:rsidRPr="000D6D6A" w14:paraId="73069B7A" w14:textId="77777777" w:rsidTr="000D6D6A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404CC17" w14:textId="77777777" w:rsidR="00B510E9" w:rsidRPr="00B510E9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77169320" w14:textId="77777777" w:rsidR="00B510E9" w:rsidRPr="00B510E9" w:rsidRDefault="00B510E9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color w:val="000000"/>
                <w:lang w:eastAsia="pt-PT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38172DBC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8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C42498E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,0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60CB8A2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,0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113F5FE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5D0F4A1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.86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C4598EE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.1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508D77F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F4018B2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90064B8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3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F24AAA7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.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CB3B144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98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44A46D6C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87</w:t>
            </w:r>
          </w:p>
        </w:tc>
      </w:tr>
      <w:tr w:rsidR="000D6D6A" w:rsidRPr="000D6D6A" w14:paraId="2546FE75" w14:textId="77777777" w:rsidTr="000D6D6A">
        <w:trPr>
          <w:trHeight w:val="300"/>
        </w:trPr>
        <w:tc>
          <w:tcPr>
            <w:tcW w:w="988" w:type="dxa"/>
            <w:vMerge w:val="restart"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5F878FF4" w14:textId="77777777" w:rsidR="00B510E9" w:rsidRPr="00B510E9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Group</w:t>
            </w:r>
            <w:proofErr w:type="spellEnd"/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3: R</w:t>
            </w: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br/>
              <w:t>(</w:t>
            </w:r>
            <w:r w:rsidRPr="00B510E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n</w:t>
            </w: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= 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6EAA6E90" w14:textId="77777777" w:rsidR="00B510E9" w:rsidRPr="00B510E9" w:rsidRDefault="00B510E9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B510E9">
              <w:rPr>
                <w:rFonts w:ascii="Calibri" w:eastAsia="Times New Roman" w:hAnsi="Calibri" w:cs="Calibri"/>
                <w:color w:val="000000"/>
                <w:lang w:eastAsia="pt-PT"/>
              </w:rPr>
              <w:t>Mea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1B606BDF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9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D1710AB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2,0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8E754F9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1.8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DB3C107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8.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4010AF3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7.44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70DEB37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7.2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C0555C6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6.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3B880FE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5.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83977F9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4.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FBC7447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3.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BC5CC6A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3.3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6E3FEBD3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3.22</w:t>
            </w:r>
          </w:p>
        </w:tc>
      </w:tr>
      <w:tr w:rsidR="000D6D6A" w:rsidRPr="000D6D6A" w14:paraId="55B15A40" w14:textId="77777777" w:rsidTr="000D6D6A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F9C8B46" w14:textId="77777777" w:rsidR="00B510E9" w:rsidRPr="00B510E9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2397BBD2" w14:textId="77777777" w:rsidR="00B510E9" w:rsidRPr="00B510E9" w:rsidRDefault="00B510E9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color w:val="000000"/>
                <w:lang w:eastAsia="pt-PT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0F0D3465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8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89FB6A6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,0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22EBB5E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2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5D706C7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52BBD10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.86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A00CE34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3.5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BF36DFE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4CF7F98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3.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75EA74A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.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54476C9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E8DB9A3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4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2E177A08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93</w:t>
            </w:r>
          </w:p>
        </w:tc>
      </w:tr>
      <w:tr w:rsidR="000D6D6A" w:rsidRPr="000D6D6A" w14:paraId="0B205B2B" w14:textId="77777777" w:rsidTr="000D6D6A">
        <w:trPr>
          <w:trHeight w:val="300"/>
        </w:trPr>
        <w:tc>
          <w:tcPr>
            <w:tcW w:w="988" w:type="dxa"/>
            <w:vMerge w:val="restart"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0FE01ED2" w14:textId="77777777" w:rsidR="00B510E9" w:rsidRPr="00B510E9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Group</w:t>
            </w:r>
            <w:proofErr w:type="spellEnd"/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4: EtER</w:t>
            </w: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br/>
              <w:t>(</w:t>
            </w:r>
            <w:r w:rsidRPr="00B510E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 xml:space="preserve">n </w:t>
            </w: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= 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240B2267" w14:textId="77777777" w:rsidR="00B510E9" w:rsidRPr="00B510E9" w:rsidRDefault="00B510E9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B510E9">
              <w:rPr>
                <w:rFonts w:ascii="Calibri" w:eastAsia="Times New Roman" w:hAnsi="Calibri" w:cs="Calibri"/>
                <w:color w:val="000000"/>
                <w:lang w:eastAsia="pt-PT"/>
              </w:rPr>
              <w:t>Mea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5A33812A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.1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4EF077F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2,0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0FF4171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1.5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B7E6FA2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0.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C8D5CAF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8.61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629A6AD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6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6EC137E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5.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9B477AD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4.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B601CD0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4.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13E1FDE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3.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7596C5A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3.06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1C9E9755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.5</w:t>
            </w:r>
          </w:p>
        </w:tc>
      </w:tr>
      <w:tr w:rsidR="000D6D6A" w:rsidRPr="000D6D6A" w14:paraId="7413B442" w14:textId="77777777" w:rsidTr="000D6D6A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3563871" w14:textId="77777777" w:rsidR="00B510E9" w:rsidRPr="00B510E9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4DC02D41" w14:textId="77777777" w:rsidR="00B510E9" w:rsidRPr="00B510E9" w:rsidRDefault="00B510E9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color w:val="000000"/>
                <w:lang w:eastAsia="pt-PT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6094E729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8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B74F3D9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,0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0BBB182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0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B95B4BA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942F7A5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.0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92357FE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.0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BF3B06B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EC3F088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DEF6E52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567FC41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14539DC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8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27C96425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81</w:t>
            </w:r>
          </w:p>
        </w:tc>
      </w:tr>
      <w:tr w:rsidR="000D6D6A" w:rsidRPr="000D6D6A" w14:paraId="4CA39E14" w14:textId="77777777" w:rsidTr="000D6D6A">
        <w:trPr>
          <w:trHeight w:val="345"/>
        </w:trPr>
        <w:tc>
          <w:tcPr>
            <w:tcW w:w="988" w:type="dxa"/>
            <w:vMerge w:val="restart"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32F7397E" w14:textId="056E260C" w:rsidR="00B510E9" w:rsidRPr="00B510E9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Group</w:t>
            </w:r>
            <w:proofErr w:type="spellEnd"/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5</w:t>
            </w: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: ROM</w:t>
            </w: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br/>
              <w:t>(</w:t>
            </w:r>
            <w:r w:rsidRPr="00B510E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 xml:space="preserve">n </w:t>
            </w: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= 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516577CE" w14:textId="77777777" w:rsidR="00B510E9" w:rsidRPr="00B510E9" w:rsidRDefault="00B510E9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B510E9">
              <w:rPr>
                <w:rFonts w:ascii="Calibri" w:eastAsia="Times New Roman" w:hAnsi="Calibri" w:cs="Calibri"/>
                <w:color w:val="000000"/>
                <w:lang w:eastAsia="pt-PT"/>
              </w:rPr>
              <w:t>Mea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3CB1FC4B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.0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32896A6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2,0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7282A23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2,0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AE52D4B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1.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507995F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9.95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F93A68E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7.9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E6975A4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5.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ED30F89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5.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207D774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4.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1E1716D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3.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0C95F35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3.19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68562A5A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3.05</w:t>
            </w:r>
          </w:p>
        </w:tc>
      </w:tr>
      <w:tr w:rsidR="000D6D6A" w:rsidRPr="000D6D6A" w14:paraId="6FDB7F14" w14:textId="77777777" w:rsidTr="000D6D6A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BF447DF" w14:textId="77777777" w:rsidR="00B510E9" w:rsidRPr="00B510E9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2576115A" w14:textId="77777777" w:rsidR="00B510E9" w:rsidRPr="00B510E9" w:rsidRDefault="00B510E9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color w:val="000000"/>
                <w:lang w:eastAsia="pt-PT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3D846D48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8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C6136DB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,0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8821EE9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.6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2E8C90F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775F3F5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.0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31CB79F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.9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FBD42C1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AB6A07B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B377BA0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A8EAD60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E9E0647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9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3F63B9CB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19</w:t>
            </w:r>
          </w:p>
        </w:tc>
      </w:tr>
      <w:tr w:rsidR="000D6D6A" w:rsidRPr="000D6D6A" w14:paraId="1FC8BEF4" w14:textId="77777777" w:rsidTr="000D6D6A">
        <w:trPr>
          <w:trHeight w:val="285"/>
        </w:trPr>
        <w:tc>
          <w:tcPr>
            <w:tcW w:w="988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52A71667" w14:textId="052E23EB" w:rsidR="00B510E9" w:rsidRPr="00B510E9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Group</w:t>
            </w:r>
            <w:proofErr w:type="spellEnd"/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6</w:t>
            </w: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: EtEROM</w:t>
            </w: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br/>
              <w:t>(</w:t>
            </w:r>
            <w:r w:rsidRPr="00B510E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 xml:space="preserve">n </w:t>
            </w:r>
            <w:r w:rsidRPr="00B51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= 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6F135C3C" w14:textId="77777777" w:rsidR="00B510E9" w:rsidRPr="00B510E9" w:rsidRDefault="00B510E9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B510E9">
              <w:rPr>
                <w:rFonts w:ascii="Calibri" w:eastAsia="Times New Roman" w:hAnsi="Calibri" w:cs="Calibri"/>
                <w:color w:val="000000"/>
                <w:lang w:eastAsia="pt-PT"/>
              </w:rPr>
              <w:t>Mea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54C65C70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9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8D50B3A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2,0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01CA869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1.2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6756CAE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0,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1D73351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9.5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7D8860F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9.3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89BF345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6.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1D087CB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5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7F63589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4.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B70AADA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3.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C573E1E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3.8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49F6E555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3.67</w:t>
            </w:r>
          </w:p>
        </w:tc>
      </w:tr>
      <w:tr w:rsidR="000D6D6A" w:rsidRPr="000D6D6A" w14:paraId="124C7F4E" w14:textId="77777777" w:rsidTr="000D6D6A">
        <w:trPr>
          <w:trHeight w:val="315"/>
        </w:trPr>
        <w:tc>
          <w:tcPr>
            <w:tcW w:w="988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D9D9D9"/>
            </w:tcBorders>
            <w:vAlign w:val="center"/>
            <w:hideMark/>
          </w:tcPr>
          <w:p w14:paraId="73525EA5" w14:textId="77777777" w:rsidR="00B510E9" w:rsidRPr="00B510E9" w:rsidRDefault="00B510E9" w:rsidP="00B510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3A05CF23" w14:textId="77777777" w:rsidR="00B510E9" w:rsidRPr="00B510E9" w:rsidRDefault="00B510E9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510E9">
              <w:rPr>
                <w:rFonts w:ascii="Calibri" w:eastAsia="Times New Roman" w:hAnsi="Calibri" w:cs="Calibri"/>
                <w:color w:val="000000"/>
                <w:lang w:eastAsia="pt-PT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0BE83A79" w14:textId="77777777" w:rsidR="00B510E9" w:rsidRPr="00675F95" w:rsidRDefault="00B510E9" w:rsidP="00B510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8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717F5BE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,0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D3B664C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1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AD03725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.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0E04F7E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.67</w:t>
            </w:r>
          </w:p>
        </w:tc>
        <w:tc>
          <w:tcPr>
            <w:tcW w:w="462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85698CC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D30A60C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3.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E5EEF54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B10429C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9D80D07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0787B6B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77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69238259" w14:textId="77777777" w:rsidR="00B510E9" w:rsidRPr="00675F95" w:rsidRDefault="00B510E9" w:rsidP="000D6D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.01</w:t>
            </w:r>
          </w:p>
        </w:tc>
      </w:tr>
    </w:tbl>
    <w:p w14:paraId="084A07C8" w14:textId="0667B52C" w:rsidR="007C0A25" w:rsidRDefault="007C0A25" w:rsidP="00D83095">
      <w:pPr>
        <w:jc w:val="both"/>
        <w:rPr>
          <w:b/>
          <w:bCs/>
          <w:sz w:val="20"/>
          <w:szCs w:val="20"/>
          <w:lang w:val="en-US"/>
        </w:rPr>
      </w:pPr>
    </w:p>
    <w:p w14:paraId="539E0AE3" w14:textId="71147F41" w:rsidR="000D6D6A" w:rsidRDefault="000D6D6A" w:rsidP="00D83095">
      <w:pPr>
        <w:jc w:val="both"/>
        <w:rPr>
          <w:b/>
          <w:bCs/>
          <w:sz w:val="20"/>
          <w:szCs w:val="20"/>
          <w:lang w:val="en-US"/>
        </w:rPr>
      </w:pPr>
    </w:p>
    <w:p w14:paraId="22C13069" w14:textId="77777777" w:rsidR="00B510E9" w:rsidRDefault="00B510E9" w:rsidP="00D83095">
      <w:pPr>
        <w:jc w:val="both"/>
        <w:rPr>
          <w:b/>
          <w:bCs/>
          <w:sz w:val="20"/>
          <w:szCs w:val="20"/>
          <w:lang w:val="en-US"/>
        </w:rPr>
      </w:pPr>
    </w:p>
    <w:p w14:paraId="1223D690" w14:textId="0A69AAB7" w:rsidR="00D83095" w:rsidRDefault="00D83095" w:rsidP="00D83095">
      <w:pPr>
        <w:jc w:val="both"/>
        <w:rPr>
          <w:b/>
          <w:bCs/>
          <w:noProof/>
          <w:sz w:val="20"/>
          <w:szCs w:val="20"/>
          <w:lang w:val="en-US"/>
        </w:rPr>
      </w:pPr>
      <w:r w:rsidRPr="004A13DA">
        <w:rPr>
          <w:b/>
          <w:bCs/>
          <w:sz w:val="20"/>
          <w:szCs w:val="20"/>
          <w:lang w:val="en-US"/>
        </w:rPr>
        <w:t>Table</w:t>
      </w:r>
      <w:r>
        <w:rPr>
          <w:b/>
          <w:bCs/>
          <w:sz w:val="20"/>
          <w:szCs w:val="20"/>
          <w:lang w:val="en-US"/>
        </w:rPr>
        <w:t xml:space="preserve"> S</w:t>
      </w:r>
      <w:r w:rsidR="001056EF">
        <w:rPr>
          <w:b/>
          <w:bCs/>
          <w:sz w:val="20"/>
          <w:szCs w:val="20"/>
          <w:lang w:val="en-US"/>
        </w:rPr>
        <w:t>7</w:t>
      </w:r>
      <w:r w:rsidRPr="004A13DA">
        <w:rPr>
          <w:sz w:val="20"/>
          <w:szCs w:val="20"/>
          <w:lang w:val="en-US"/>
        </w:rPr>
        <w:t xml:space="preserve">: </w:t>
      </w:r>
      <w:r w:rsidRPr="00C07BC5">
        <w:rPr>
          <w:sz w:val="20"/>
          <w:szCs w:val="20"/>
          <w:lang w:val="en-US"/>
        </w:rPr>
        <w:t>Statical differences</w:t>
      </w:r>
      <w:r>
        <w:rPr>
          <w:sz w:val="20"/>
          <w:szCs w:val="20"/>
          <w:lang w:val="en-US"/>
        </w:rPr>
        <w:t xml:space="preserve"> observed in EPT test at 20 weeks. </w:t>
      </w:r>
      <w:r w:rsidRPr="00C07BC5">
        <w:rPr>
          <w:sz w:val="20"/>
          <w:szCs w:val="20"/>
          <w:lang w:val="en-US"/>
        </w:rPr>
        <w:t>(</w:t>
      </w:r>
      <w:r w:rsidRPr="00C07BC5">
        <w:rPr>
          <w:i/>
          <w:iCs/>
          <w:sz w:val="20"/>
          <w:szCs w:val="20"/>
          <w:lang w:val="en-US"/>
        </w:rPr>
        <w:t>ns</w:t>
      </w:r>
      <w:r w:rsidRPr="00C07BC5">
        <w:rPr>
          <w:sz w:val="20"/>
          <w:szCs w:val="20"/>
          <w:lang w:val="en-US"/>
        </w:rPr>
        <w:t xml:space="preserve"> = no statistically significant differences).</w:t>
      </w:r>
    </w:p>
    <w:tbl>
      <w:tblPr>
        <w:tblW w:w="6720" w:type="dxa"/>
        <w:tblInd w:w="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2"/>
        <w:gridCol w:w="522"/>
        <w:gridCol w:w="837"/>
        <w:gridCol w:w="837"/>
        <w:gridCol w:w="837"/>
        <w:gridCol w:w="884"/>
        <w:gridCol w:w="1401"/>
      </w:tblGrid>
      <w:tr w:rsidR="000D6D6A" w:rsidRPr="000D6D6A" w14:paraId="7EB12CF4" w14:textId="77777777" w:rsidTr="000D6D6A">
        <w:trPr>
          <w:trHeight w:val="315"/>
        </w:trPr>
        <w:tc>
          <w:tcPr>
            <w:tcW w:w="6720" w:type="dxa"/>
            <w:gridSpan w:val="7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4FCBB7A" w14:textId="77777777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WRL</w:t>
            </w:r>
          </w:p>
        </w:tc>
      </w:tr>
      <w:tr w:rsidR="000D6D6A" w:rsidRPr="000D6D6A" w14:paraId="0C2B58D7" w14:textId="77777777" w:rsidTr="000D6D6A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E169396" w14:textId="77777777" w:rsidR="000D6D6A" w:rsidRPr="000D6D6A" w:rsidRDefault="000D6D6A" w:rsidP="000D6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0D6D6A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8C093" w14:textId="77777777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UC</w:t>
            </w:r>
          </w:p>
        </w:tc>
        <w:tc>
          <w:tcPr>
            <w:tcW w:w="837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0B492" w14:textId="77777777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</w:t>
            </w:r>
          </w:p>
        </w:tc>
        <w:tc>
          <w:tcPr>
            <w:tcW w:w="837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C37E7" w14:textId="77777777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</w:t>
            </w:r>
          </w:p>
        </w:tc>
        <w:tc>
          <w:tcPr>
            <w:tcW w:w="837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9844B" w14:textId="77777777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</w:t>
            </w:r>
          </w:p>
        </w:tc>
        <w:tc>
          <w:tcPr>
            <w:tcW w:w="884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4EFE3" w14:textId="77777777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OM</w:t>
            </w:r>
          </w:p>
        </w:tc>
        <w:tc>
          <w:tcPr>
            <w:tcW w:w="1401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3AB9D" w14:textId="77777777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OM</w:t>
            </w:r>
          </w:p>
        </w:tc>
      </w:tr>
      <w:tr w:rsidR="000D6D6A" w:rsidRPr="000D6D6A" w14:paraId="3761ED86" w14:textId="77777777" w:rsidTr="000D6D6A">
        <w:trPr>
          <w:trHeight w:val="300"/>
        </w:trPr>
        <w:tc>
          <w:tcPr>
            <w:tcW w:w="1402" w:type="dxa"/>
            <w:tcBorders>
              <w:top w:val="nil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FBE96C" w14:textId="77777777" w:rsidR="000D6D6A" w:rsidRPr="000D6D6A" w:rsidRDefault="000D6D6A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UC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5C36D2B6" w14:textId="5DBE0E96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8156" w14:textId="77777777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83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F48553" w14:textId="77777777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ABAD21" w14:textId="77777777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61D74BA" w14:textId="77777777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BDB7" w14:textId="77777777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</w:tr>
      <w:tr w:rsidR="000D6D6A" w:rsidRPr="000D6D6A" w14:paraId="3D5BEBD9" w14:textId="77777777" w:rsidTr="000D6D6A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E1F191" w14:textId="77777777" w:rsidR="000D6D6A" w:rsidRPr="000D6D6A" w:rsidRDefault="000D6D6A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70FD10E1" w14:textId="5F426F46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377D7356" w14:textId="12B3C805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7DC9" w14:textId="77777777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83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EC762A" w14:textId="77777777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7E038C" w14:textId="77777777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1401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5AE6FA" w14:textId="77777777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</w:tr>
      <w:tr w:rsidR="000D6D6A" w:rsidRPr="000D6D6A" w14:paraId="284F6121" w14:textId="77777777" w:rsidTr="000D6D6A">
        <w:trPr>
          <w:trHeight w:val="300"/>
        </w:trPr>
        <w:tc>
          <w:tcPr>
            <w:tcW w:w="1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3B44F" w14:textId="77777777" w:rsidR="000D6D6A" w:rsidRPr="000D6D6A" w:rsidRDefault="000D6D6A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AEAAAA"/>
            <w:noWrap/>
            <w:vAlign w:val="center"/>
            <w:hideMark/>
          </w:tcPr>
          <w:p w14:paraId="13D8F153" w14:textId="160D1766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04AEC097" w14:textId="0F4764A5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3F1F269D" w14:textId="40ECD772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32FF" w14:textId="77777777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88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6C631EF" w14:textId="77777777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14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767ABC" w14:textId="77777777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</w:tr>
      <w:tr w:rsidR="000D6D6A" w:rsidRPr="000D6D6A" w14:paraId="78982C6A" w14:textId="77777777" w:rsidTr="000D6D6A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4DF8DF" w14:textId="77777777" w:rsidR="000D6D6A" w:rsidRPr="000D6D6A" w:rsidRDefault="000D6D6A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32513A3C" w14:textId="59121185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single" w:sz="4" w:space="0" w:color="AEAAAA"/>
              <w:bottom w:val="nil"/>
              <w:right w:val="single" w:sz="4" w:space="0" w:color="AEAAAA"/>
            </w:tcBorders>
            <w:shd w:val="clear" w:color="000000" w:fill="AEAAAA"/>
            <w:noWrap/>
            <w:vAlign w:val="center"/>
            <w:hideMark/>
          </w:tcPr>
          <w:p w14:paraId="7133E49D" w14:textId="253704BE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6ED64C8D" w14:textId="4ABDB64E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2E439E42" w14:textId="6B079A89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0624" w14:textId="77777777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14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C78DCF" w14:textId="77777777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</w:tr>
      <w:tr w:rsidR="000D6D6A" w:rsidRPr="000D6D6A" w14:paraId="0F64340C" w14:textId="77777777" w:rsidTr="000D6D6A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CE635" w14:textId="77777777" w:rsidR="000D6D6A" w:rsidRPr="000D6D6A" w:rsidRDefault="000D6D6A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OM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1B4830EF" w14:textId="1DC06F8F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single" w:sz="4" w:space="0" w:color="AEAAAA"/>
              <w:left w:val="single" w:sz="4" w:space="0" w:color="AEAAAA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3B8A04B6" w14:textId="7A84891A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AEAAAA"/>
            <w:noWrap/>
            <w:vAlign w:val="center"/>
            <w:hideMark/>
          </w:tcPr>
          <w:p w14:paraId="38E38ED3" w14:textId="498CA793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0CEB0893" w14:textId="3405996E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2FB4B3AA" w14:textId="55DBE16F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4671" w14:textId="77777777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</w:tr>
      <w:tr w:rsidR="000D6D6A" w:rsidRPr="000D6D6A" w14:paraId="4B1D3C3C" w14:textId="77777777" w:rsidTr="000D6D6A">
        <w:trPr>
          <w:trHeight w:val="315"/>
        </w:trPr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2D5F6B" w14:textId="77777777" w:rsidR="000D6D6A" w:rsidRPr="000D6D6A" w:rsidRDefault="000D6D6A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OM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71B2420B" w14:textId="6F643C4F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single" w:sz="4" w:space="0" w:color="AEAAAA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5E9C8659" w14:textId="736A8C7F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35DAE2F8" w14:textId="599CD042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single" w:sz="4" w:space="0" w:color="AEAAAA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29420762" w14:textId="6FEE5202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EAAAA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6521F26C" w14:textId="24CD155B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625DFF6F" w14:textId="6AB91CFF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</w:tr>
    </w:tbl>
    <w:p w14:paraId="4A7E1F5E" w14:textId="6883D542" w:rsidR="00C07BC5" w:rsidRDefault="00C07BC5" w:rsidP="006352AB">
      <w:pPr>
        <w:pStyle w:val="Affiliation"/>
        <w:spacing w:line="480" w:lineRule="auto"/>
        <w:ind w:firstLine="708"/>
        <w:jc w:val="both"/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</w:pPr>
    </w:p>
    <w:p w14:paraId="30D74922" w14:textId="5E29D722" w:rsidR="00C07BC5" w:rsidRDefault="00C07BC5" w:rsidP="006352AB">
      <w:pPr>
        <w:pStyle w:val="Affiliation"/>
        <w:spacing w:line="480" w:lineRule="auto"/>
        <w:ind w:firstLine="708"/>
        <w:jc w:val="both"/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</w:pPr>
    </w:p>
    <w:p w14:paraId="57BDCF26" w14:textId="77777777" w:rsidR="00C07BC5" w:rsidRDefault="00C07BC5" w:rsidP="006352AB">
      <w:pPr>
        <w:pStyle w:val="Affiliation"/>
        <w:spacing w:line="480" w:lineRule="auto"/>
        <w:ind w:firstLine="708"/>
        <w:jc w:val="both"/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</w:pPr>
    </w:p>
    <w:p w14:paraId="2AE274A5" w14:textId="77777777" w:rsidR="00C07BC5" w:rsidRDefault="00C07BC5" w:rsidP="006352AB">
      <w:pPr>
        <w:pStyle w:val="Affiliation"/>
        <w:spacing w:line="480" w:lineRule="auto"/>
        <w:ind w:firstLine="708"/>
        <w:jc w:val="both"/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</w:pPr>
    </w:p>
    <w:p w14:paraId="72A70A3D" w14:textId="181018D5" w:rsidR="00C07BC5" w:rsidRDefault="00C07BC5" w:rsidP="006352AB">
      <w:pPr>
        <w:pStyle w:val="Affiliation"/>
        <w:spacing w:line="480" w:lineRule="auto"/>
        <w:ind w:firstLine="708"/>
        <w:jc w:val="both"/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</w:pPr>
    </w:p>
    <w:p w14:paraId="44992031" w14:textId="7F9D8044" w:rsidR="003C5638" w:rsidRDefault="003C5638" w:rsidP="00833874">
      <w:pPr>
        <w:pStyle w:val="Affiliation"/>
        <w:spacing w:line="480" w:lineRule="auto"/>
        <w:jc w:val="both"/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</w:pPr>
    </w:p>
    <w:p w14:paraId="584EBC5E" w14:textId="77777777" w:rsidR="000D6D6A" w:rsidRDefault="000D6D6A" w:rsidP="00833874">
      <w:pPr>
        <w:pStyle w:val="Affiliation"/>
        <w:spacing w:line="480" w:lineRule="auto"/>
        <w:jc w:val="both"/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</w:pPr>
    </w:p>
    <w:p w14:paraId="3722EEB4" w14:textId="121E37CD" w:rsidR="003C5638" w:rsidRPr="003C5638" w:rsidRDefault="003C5638" w:rsidP="006352AB">
      <w:pPr>
        <w:pStyle w:val="Affiliation"/>
        <w:spacing w:line="480" w:lineRule="auto"/>
        <w:ind w:firstLine="708"/>
        <w:jc w:val="both"/>
        <w:rPr>
          <w:rFonts w:asciiTheme="minorHAnsi" w:eastAsiaTheme="minorHAnsi" w:hAnsiTheme="minorHAnsi" w:cstheme="minorBidi"/>
          <w:noProof/>
          <w:sz w:val="20"/>
          <w:szCs w:val="20"/>
          <w:lang w:val="en-US" w:eastAsia="en-US"/>
        </w:rPr>
      </w:pPr>
      <w:r w:rsidRPr="003C5638"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  <w:t xml:space="preserve">Table </w:t>
      </w:r>
      <w:r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  <w:t>S</w:t>
      </w:r>
      <w:r w:rsidR="001056EF"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  <w:t>8</w:t>
      </w:r>
      <w:r w:rsidRPr="003C5638"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  <w:t xml:space="preserve">: </w:t>
      </w:r>
      <w:r w:rsidRPr="003C5638">
        <w:rPr>
          <w:rFonts w:asciiTheme="minorHAnsi" w:eastAsiaTheme="minorHAnsi" w:hAnsiTheme="minorHAnsi" w:cstheme="minorBidi"/>
          <w:noProof/>
          <w:sz w:val="20"/>
          <w:szCs w:val="20"/>
          <w:lang w:val="en-US" w:eastAsia="en-US"/>
        </w:rPr>
        <w:t>Results of functional recovery through the SFI. These tests were performed preoperatively (T0), 1 and 2 weeks after neurotmesis (T1 and T2) and from there every two weeks until week 20 (T20). Results are presented as mean and S</w:t>
      </w:r>
      <w:r>
        <w:rPr>
          <w:rFonts w:asciiTheme="minorHAnsi" w:eastAsiaTheme="minorHAnsi" w:hAnsiTheme="minorHAnsi" w:cstheme="minorBidi"/>
          <w:noProof/>
          <w:sz w:val="20"/>
          <w:szCs w:val="20"/>
          <w:lang w:val="en-US" w:eastAsia="en-US"/>
        </w:rPr>
        <w:t>D</w:t>
      </w:r>
      <w:r w:rsidRPr="003C5638">
        <w:rPr>
          <w:rFonts w:asciiTheme="minorHAnsi" w:eastAsiaTheme="minorHAnsi" w:hAnsiTheme="minorHAnsi" w:cstheme="minorBidi"/>
          <w:noProof/>
          <w:sz w:val="20"/>
          <w:szCs w:val="20"/>
          <w:lang w:val="en-US" w:eastAsia="en-US"/>
        </w:rPr>
        <w:t>. (</w:t>
      </w:r>
      <w:r w:rsidRPr="00C95092">
        <w:rPr>
          <w:rFonts w:asciiTheme="minorHAnsi" w:eastAsiaTheme="minorHAnsi" w:hAnsiTheme="minorHAnsi" w:cstheme="minorBidi"/>
          <w:i/>
          <w:iCs/>
          <w:noProof/>
          <w:sz w:val="20"/>
          <w:szCs w:val="20"/>
          <w:lang w:val="en-US" w:eastAsia="en-US"/>
        </w:rPr>
        <w:t>n</w:t>
      </w:r>
      <w:r w:rsidRPr="003C5638">
        <w:rPr>
          <w:rFonts w:asciiTheme="minorHAnsi" w:eastAsiaTheme="minorHAnsi" w:hAnsiTheme="minorHAnsi" w:cstheme="minorBidi"/>
          <w:noProof/>
          <w:sz w:val="20"/>
          <w:szCs w:val="20"/>
          <w:lang w:val="en-US" w:eastAsia="en-US"/>
        </w:rPr>
        <w:t xml:space="preserve"> = number of animals per group</w:t>
      </w:r>
    </w:p>
    <w:tbl>
      <w:tblPr>
        <w:tblW w:w="86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1"/>
        <w:gridCol w:w="703"/>
        <w:gridCol w:w="705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  <w:gridCol w:w="613"/>
      </w:tblGrid>
      <w:tr w:rsidR="000D6D6A" w:rsidRPr="000D6D6A" w14:paraId="0EE20636" w14:textId="77777777" w:rsidTr="00984AA3">
        <w:trPr>
          <w:trHeight w:val="315"/>
        </w:trPr>
        <w:tc>
          <w:tcPr>
            <w:tcW w:w="1684" w:type="dxa"/>
            <w:gridSpan w:val="2"/>
            <w:vMerge w:val="restart"/>
            <w:tcBorders>
              <w:top w:val="single" w:sz="8" w:space="0" w:color="auto"/>
              <w:left w:val="single" w:sz="4" w:space="0" w:color="FFFFFF"/>
              <w:bottom w:val="single" w:sz="8" w:space="0" w:color="000000"/>
              <w:right w:val="nil"/>
            </w:tcBorders>
            <w:shd w:val="clear" w:color="000000" w:fill="D9D9D9"/>
            <w:noWrap/>
            <w:hideMark/>
          </w:tcPr>
          <w:p w14:paraId="691EA277" w14:textId="77777777" w:rsidR="000D6D6A" w:rsidRPr="000D6D6A" w:rsidRDefault="000D6D6A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SFI</w:t>
            </w:r>
          </w:p>
        </w:tc>
        <w:tc>
          <w:tcPr>
            <w:tcW w:w="7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74BA458" w14:textId="77777777" w:rsidR="000D6D6A" w:rsidRPr="000D6D6A" w:rsidRDefault="000D6D6A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6253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EC9A24" w14:textId="77777777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ime</w:t>
            </w:r>
          </w:p>
        </w:tc>
      </w:tr>
      <w:tr w:rsidR="00984AA3" w:rsidRPr="000D6D6A" w14:paraId="2AC19B64" w14:textId="77777777" w:rsidTr="00984AA3">
        <w:trPr>
          <w:trHeight w:val="315"/>
        </w:trPr>
        <w:tc>
          <w:tcPr>
            <w:tcW w:w="1684" w:type="dxa"/>
            <w:gridSpan w:val="2"/>
            <w:vMerge/>
            <w:tcBorders>
              <w:top w:val="single" w:sz="8" w:space="0" w:color="auto"/>
              <w:left w:val="single" w:sz="4" w:space="0" w:color="FFFFFF"/>
              <w:bottom w:val="single" w:sz="8" w:space="0" w:color="000000"/>
              <w:right w:val="nil"/>
            </w:tcBorders>
            <w:vAlign w:val="center"/>
            <w:hideMark/>
          </w:tcPr>
          <w:p w14:paraId="101502C3" w14:textId="77777777" w:rsidR="000D6D6A" w:rsidRPr="000D6D6A" w:rsidRDefault="000D6D6A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</w:p>
        </w:tc>
        <w:tc>
          <w:tcPr>
            <w:tcW w:w="7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117AEB6" w14:textId="77777777" w:rsidR="000D6D6A" w:rsidRPr="000D6D6A" w:rsidRDefault="000D6D6A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0</w:t>
            </w: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496349D" w14:textId="77777777" w:rsidR="000D6D6A" w:rsidRPr="000D6D6A" w:rsidRDefault="000D6D6A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1</w:t>
            </w: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16D433A" w14:textId="77777777" w:rsidR="000D6D6A" w:rsidRPr="000D6D6A" w:rsidRDefault="000D6D6A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2</w:t>
            </w: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7B8D9E4" w14:textId="77777777" w:rsidR="000D6D6A" w:rsidRPr="000D6D6A" w:rsidRDefault="000D6D6A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4</w:t>
            </w: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98BE728" w14:textId="77777777" w:rsidR="000D6D6A" w:rsidRPr="000D6D6A" w:rsidRDefault="000D6D6A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6</w:t>
            </w: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72FAF97" w14:textId="77777777" w:rsidR="000D6D6A" w:rsidRPr="000D6D6A" w:rsidRDefault="000D6D6A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8</w:t>
            </w: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B700753" w14:textId="77777777" w:rsidR="000D6D6A" w:rsidRPr="000D6D6A" w:rsidRDefault="000D6D6A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10</w:t>
            </w: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3D5E253" w14:textId="77777777" w:rsidR="000D6D6A" w:rsidRPr="000D6D6A" w:rsidRDefault="000D6D6A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12</w:t>
            </w: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F588EEC" w14:textId="77777777" w:rsidR="000D6D6A" w:rsidRPr="000D6D6A" w:rsidRDefault="000D6D6A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14</w:t>
            </w: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36FEED8" w14:textId="77777777" w:rsidR="000D6D6A" w:rsidRPr="000D6D6A" w:rsidRDefault="000D6D6A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16</w:t>
            </w: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82A98BA" w14:textId="77777777" w:rsidR="000D6D6A" w:rsidRPr="000D6D6A" w:rsidRDefault="000D6D6A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18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4532039E" w14:textId="77777777" w:rsidR="000D6D6A" w:rsidRPr="000D6D6A" w:rsidRDefault="000D6D6A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20</w:t>
            </w:r>
          </w:p>
        </w:tc>
      </w:tr>
      <w:tr w:rsidR="00984AA3" w:rsidRPr="000D6D6A" w14:paraId="1BDE8783" w14:textId="77777777" w:rsidTr="00984AA3">
        <w:trPr>
          <w:trHeight w:val="300"/>
        </w:trPr>
        <w:tc>
          <w:tcPr>
            <w:tcW w:w="981" w:type="dxa"/>
            <w:vMerge w:val="restart"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000000" w:fill="D9D9D9"/>
            <w:hideMark/>
          </w:tcPr>
          <w:p w14:paraId="607320BF" w14:textId="77777777" w:rsidR="000D6D6A" w:rsidRPr="000D6D6A" w:rsidRDefault="000D6D6A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Group</w:t>
            </w:r>
            <w:proofErr w:type="spellEnd"/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1: UC </w:t>
            </w:r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br/>
              <w:t>(</w:t>
            </w:r>
            <w:r w:rsidRPr="000D6D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n</w:t>
            </w:r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= 30) 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3BBC1BEC" w14:textId="77777777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0D6D6A">
              <w:rPr>
                <w:rFonts w:ascii="Calibri" w:eastAsia="Times New Roman" w:hAnsi="Calibri" w:cs="Calibri"/>
                <w:color w:val="000000"/>
                <w:lang w:eastAsia="pt-PT"/>
              </w:rPr>
              <w:t>Mean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3A881316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1.4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151117B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1.4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E185108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1.4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5E98656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1.4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AD35068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1.4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7C08456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1.4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FA1E04A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1.4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02632E6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1.4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47B8E5B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1.4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310E2A6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1.4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9D3A684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1.4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17A7CFE0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1.45</w:t>
            </w:r>
          </w:p>
        </w:tc>
      </w:tr>
      <w:tr w:rsidR="00984AA3" w:rsidRPr="000D6D6A" w14:paraId="6E2F0D5C" w14:textId="77777777" w:rsidTr="00984AA3">
        <w:trPr>
          <w:trHeight w:val="315"/>
        </w:trPr>
        <w:tc>
          <w:tcPr>
            <w:tcW w:w="981" w:type="dxa"/>
            <w:vMerge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3017CD7" w14:textId="77777777" w:rsidR="000D6D6A" w:rsidRPr="000D6D6A" w:rsidRDefault="000D6D6A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B1F0C30" w14:textId="77777777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0D6D6A">
              <w:rPr>
                <w:rFonts w:ascii="Calibri" w:eastAsia="Times New Roman" w:hAnsi="Calibri" w:cs="Calibri"/>
                <w:color w:val="000000"/>
                <w:lang w:eastAsia="pt-PT"/>
              </w:rPr>
              <w:t>SD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1235D3C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1.1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4BCB1CC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1.1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5FDA145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1.1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E20BCD2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1.1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8F8755D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1.1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EBB7004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1.1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7C50D44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1.1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D9AABF0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1.1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1C305E8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1.1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1C66887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1.1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3A4D550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1.1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759848D5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1.12</w:t>
            </w:r>
          </w:p>
        </w:tc>
      </w:tr>
      <w:tr w:rsidR="00984AA3" w:rsidRPr="000D6D6A" w14:paraId="018D8614" w14:textId="77777777" w:rsidTr="00984AA3">
        <w:trPr>
          <w:trHeight w:val="300"/>
        </w:trPr>
        <w:tc>
          <w:tcPr>
            <w:tcW w:w="981" w:type="dxa"/>
            <w:vMerge w:val="restart"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1E20778A" w14:textId="77777777" w:rsidR="000D6D6A" w:rsidRPr="000D6D6A" w:rsidRDefault="000D6D6A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Group</w:t>
            </w:r>
            <w:proofErr w:type="spellEnd"/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2: EtE</w:t>
            </w:r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br/>
              <w:t>(</w:t>
            </w:r>
            <w:r w:rsidRPr="000D6D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n</w:t>
            </w:r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= 5) 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5E969903" w14:textId="51062DB7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0D6D6A">
              <w:rPr>
                <w:rFonts w:ascii="Calibri" w:eastAsia="Times New Roman" w:hAnsi="Calibri" w:cs="Calibri"/>
                <w:color w:val="000000"/>
                <w:lang w:eastAsia="pt-PT"/>
              </w:rPr>
              <w:t>Mean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5278E48D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0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hideMark/>
          </w:tcPr>
          <w:p w14:paraId="02E4D49C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86.7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FBD20EB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86.7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5A48C59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81.1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4A90CED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71.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461845C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67.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C1FBA55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61.9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83BFA7D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59.5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0055C4F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58.3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8B326CE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54.1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BE47A17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53.9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772C823E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46.56</w:t>
            </w:r>
          </w:p>
        </w:tc>
      </w:tr>
      <w:tr w:rsidR="00984AA3" w:rsidRPr="000D6D6A" w14:paraId="182765A0" w14:textId="77777777" w:rsidTr="00984AA3">
        <w:trPr>
          <w:trHeight w:val="300"/>
        </w:trPr>
        <w:tc>
          <w:tcPr>
            <w:tcW w:w="981" w:type="dxa"/>
            <w:vMerge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D5D62FE" w14:textId="77777777" w:rsidR="000D6D6A" w:rsidRPr="000D6D6A" w:rsidRDefault="000D6D6A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72AB66D0" w14:textId="77777777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0D6D6A">
              <w:rPr>
                <w:rFonts w:ascii="Calibri" w:eastAsia="Times New Roman" w:hAnsi="Calibri" w:cs="Calibri"/>
                <w:color w:val="000000"/>
                <w:lang w:eastAsia="pt-PT"/>
              </w:rPr>
              <w:t>SD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34943C47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3.9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5D931A8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4.2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852C6E8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4.2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AA59A0E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7.1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E13FAE1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8.1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F8C63E0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6.7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7E075EB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1.3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918A7C9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5.9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1E9CE1E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3.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19537BB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0.1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487CAD1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30.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387C6B26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4.54</w:t>
            </w:r>
          </w:p>
        </w:tc>
      </w:tr>
      <w:tr w:rsidR="00984AA3" w:rsidRPr="000D6D6A" w14:paraId="40399249" w14:textId="77777777" w:rsidTr="00984AA3">
        <w:trPr>
          <w:trHeight w:val="300"/>
        </w:trPr>
        <w:tc>
          <w:tcPr>
            <w:tcW w:w="981" w:type="dxa"/>
            <w:vMerge w:val="restart"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000000" w:fill="D9D9D9"/>
            <w:hideMark/>
          </w:tcPr>
          <w:p w14:paraId="3A727647" w14:textId="77777777" w:rsidR="000D6D6A" w:rsidRPr="000D6D6A" w:rsidRDefault="000D6D6A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Group</w:t>
            </w:r>
            <w:proofErr w:type="spellEnd"/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3: R</w:t>
            </w:r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br/>
              <w:t>(</w:t>
            </w:r>
            <w:r w:rsidRPr="000D6D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n</w:t>
            </w:r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= 6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543062C0" w14:textId="77777777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0D6D6A">
              <w:rPr>
                <w:rFonts w:ascii="Calibri" w:eastAsia="Times New Roman" w:hAnsi="Calibri" w:cs="Calibri"/>
                <w:color w:val="000000"/>
                <w:lang w:eastAsia="pt-PT"/>
              </w:rPr>
              <w:t>Mean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5F493B3C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6.4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77264AF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73.6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A8D5908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63.9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B9D3803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63.5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97A9619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60.3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EDCE9BE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60.0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BFFDB64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53.6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1905C1A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51.2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A2A23F2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38.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DB1ADDE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37.1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467E4E7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30.8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50C56827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29.46</w:t>
            </w:r>
          </w:p>
        </w:tc>
      </w:tr>
      <w:tr w:rsidR="00984AA3" w:rsidRPr="000D6D6A" w14:paraId="6E70B482" w14:textId="77777777" w:rsidTr="00984AA3">
        <w:trPr>
          <w:trHeight w:val="300"/>
        </w:trPr>
        <w:tc>
          <w:tcPr>
            <w:tcW w:w="981" w:type="dxa"/>
            <w:vMerge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BADC67E" w14:textId="77777777" w:rsidR="000D6D6A" w:rsidRPr="000D6D6A" w:rsidRDefault="000D6D6A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54A4D705" w14:textId="77777777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0D6D6A">
              <w:rPr>
                <w:rFonts w:ascii="Calibri" w:eastAsia="Times New Roman" w:hAnsi="Calibri" w:cs="Calibri"/>
                <w:color w:val="000000"/>
                <w:lang w:eastAsia="pt-PT"/>
              </w:rPr>
              <w:t>SD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52D9AF69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4.6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42B2BC3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8.7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73A7870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8.2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92B14B0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3.5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4C58006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9.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7CD4916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2.6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979A1D7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0.4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A428E93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1.7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6644C3C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3.6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0CD616E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2.1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21F8551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0.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2E4A2B6D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1.75</w:t>
            </w:r>
          </w:p>
        </w:tc>
      </w:tr>
      <w:tr w:rsidR="00984AA3" w:rsidRPr="000D6D6A" w14:paraId="4A9ABED0" w14:textId="77777777" w:rsidTr="00984AA3">
        <w:trPr>
          <w:trHeight w:val="300"/>
        </w:trPr>
        <w:tc>
          <w:tcPr>
            <w:tcW w:w="981" w:type="dxa"/>
            <w:vMerge w:val="restart"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74C9DD1A" w14:textId="77777777" w:rsidR="000D6D6A" w:rsidRPr="000D6D6A" w:rsidRDefault="000D6D6A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Group</w:t>
            </w:r>
            <w:proofErr w:type="spellEnd"/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4: EtER</w:t>
            </w:r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br/>
              <w:t>(</w:t>
            </w:r>
            <w:r w:rsidRPr="000D6D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 xml:space="preserve">n </w:t>
            </w:r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= 6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7F3434A3" w14:textId="77777777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0D6D6A">
              <w:rPr>
                <w:rFonts w:ascii="Calibri" w:eastAsia="Times New Roman" w:hAnsi="Calibri" w:cs="Calibri"/>
                <w:color w:val="000000"/>
                <w:lang w:eastAsia="pt-PT"/>
              </w:rPr>
              <w:t>Mean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10D45DB5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4.5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E1BB269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59.1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7982ED3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53.1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44935D6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52.7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7A31CC5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47.9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7939D17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44.3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4FE4803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38.5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A1D4799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35.5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0508E60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30.6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D72D1E3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27.7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8EAE993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23.8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170F8CD6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20.01</w:t>
            </w:r>
          </w:p>
        </w:tc>
      </w:tr>
      <w:tr w:rsidR="00984AA3" w:rsidRPr="000D6D6A" w14:paraId="4E903EB7" w14:textId="77777777" w:rsidTr="00984AA3">
        <w:trPr>
          <w:trHeight w:val="300"/>
        </w:trPr>
        <w:tc>
          <w:tcPr>
            <w:tcW w:w="981" w:type="dxa"/>
            <w:vMerge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D971FEF" w14:textId="77777777" w:rsidR="000D6D6A" w:rsidRPr="000D6D6A" w:rsidRDefault="000D6D6A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19B0DCA8" w14:textId="77777777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0D6D6A">
              <w:rPr>
                <w:rFonts w:ascii="Calibri" w:eastAsia="Times New Roman" w:hAnsi="Calibri" w:cs="Calibri"/>
                <w:color w:val="000000"/>
                <w:lang w:eastAsia="pt-PT"/>
              </w:rPr>
              <w:t>SD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310DE1CA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5.1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C9BC42B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7.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EC191E4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2,0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306C3CC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4.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5925F93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2.4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B69448C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5.6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07786E8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4.2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47F0FCF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4.6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98E1B0B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3.9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BB045B9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0.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46FCB24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4.0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3FD0F693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7.12</w:t>
            </w:r>
          </w:p>
        </w:tc>
      </w:tr>
      <w:tr w:rsidR="00984AA3" w:rsidRPr="000D6D6A" w14:paraId="795335CD" w14:textId="77777777" w:rsidTr="00984AA3">
        <w:trPr>
          <w:trHeight w:val="345"/>
        </w:trPr>
        <w:tc>
          <w:tcPr>
            <w:tcW w:w="981" w:type="dxa"/>
            <w:vMerge w:val="restart"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0EC2E01B" w14:textId="083498D5" w:rsidR="000D6D6A" w:rsidRPr="000D6D6A" w:rsidRDefault="000D6D6A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Group</w:t>
            </w:r>
            <w:proofErr w:type="spellEnd"/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</w:t>
            </w:r>
            <w:r w:rsid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5</w:t>
            </w:r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: ROM</w:t>
            </w:r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br/>
              <w:t>(</w:t>
            </w:r>
            <w:r w:rsidRPr="000D6D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 xml:space="preserve">n </w:t>
            </w:r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= 6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651C1551" w14:textId="77777777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0D6D6A">
              <w:rPr>
                <w:rFonts w:ascii="Calibri" w:eastAsia="Times New Roman" w:hAnsi="Calibri" w:cs="Calibri"/>
                <w:color w:val="000000"/>
                <w:lang w:eastAsia="pt-PT"/>
              </w:rPr>
              <w:t>Mean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016AB665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7.4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5E3FEBB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65.3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6B0350F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56.6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0F05FD5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56.5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09950FC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55.2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4C4AEE3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53.2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875FE0D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52.6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1A00C6B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46.4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4093A98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25.5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11984E6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22.4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B0C67C8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15.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25F66A28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13.41</w:t>
            </w:r>
          </w:p>
        </w:tc>
      </w:tr>
      <w:tr w:rsidR="00984AA3" w:rsidRPr="000D6D6A" w14:paraId="18AF3FEC" w14:textId="77777777" w:rsidTr="00984AA3">
        <w:trPr>
          <w:trHeight w:val="300"/>
        </w:trPr>
        <w:tc>
          <w:tcPr>
            <w:tcW w:w="981" w:type="dxa"/>
            <w:vMerge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843FF4C" w14:textId="77777777" w:rsidR="000D6D6A" w:rsidRPr="000D6D6A" w:rsidRDefault="000D6D6A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33A5C9F9" w14:textId="77777777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0D6D6A">
              <w:rPr>
                <w:rFonts w:ascii="Calibri" w:eastAsia="Times New Roman" w:hAnsi="Calibri" w:cs="Calibri"/>
                <w:color w:val="000000"/>
                <w:lang w:eastAsia="pt-PT"/>
              </w:rPr>
              <w:t>SD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7A42143E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5.0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40F96F8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9.0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51F7917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3.3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3754EC1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4.4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65B356D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6.2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41D8558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0.4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B914646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1.7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F41EC4F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0.5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F13565B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3.9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3E4E216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9.5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EC237BE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1.2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4BE12E04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2.57</w:t>
            </w:r>
          </w:p>
        </w:tc>
      </w:tr>
      <w:tr w:rsidR="00984AA3" w:rsidRPr="000D6D6A" w14:paraId="659D1A0E" w14:textId="77777777" w:rsidTr="00984AA3">
        <w:trPr>
          <w:trHeight w:val="285"/>
        </w:trPr>
        <w:tc>
          <w:tcPr>
            <w:tcW w:w="981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16340CDD" w14:textId="4729836E" w:rsidR="000D6D6A" w:rsidRPr="000D6D6A" w:rsidRDefault="000D6D6A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Group</w:t>
            </w:r>
            <w:proofErr w:type="spellEnd"/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</w:t>
            </w:r>
            <w:r w:rsid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6</w:t>
            </w:r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: EtEROM</w:t>
            </w:r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br/>
              <w:t>(</w:t>
            </w:r>
            <w:r w:rsidRPr="000D6D6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 xml:space="preserve">n </w:t>
            </w:r>
            <w:r w:rsidRPr="000D6D6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= 7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65DE42BD" w14:textId="77777777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0D6D6A">
              <w:rPr>
                <w:rFonts w:ascii="Calibri" w:eastAsia="Times New Roman" w:hAnsi="Calibri" w:cs="Calibri"/>
                <w:color w:val="000000"/>
                <w:lang w:eastAsia="pt-PT"/>
              </w:rPr>
              <w:t>Mean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1AB33F4E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3.3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990435D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71.1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E75312F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51.5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0ECAF37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55.1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30AB456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55.0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CB51B89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52.4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AEE3DDE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50.5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0C86B75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49.8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3CF1A15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42.4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B286267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27.0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7541442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20.8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4F9A1825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13.89</w:t>
            </w:r>
          </w:p>
        </w:tc>
      </w:tr>
      <w:tr w:rsidR="00984AA3" w:rsidRPr="000D6D6A" w14:paraId="4C433CF8" w14:textId="77777777" w:rsidTr="00984AA3">
        <w:trPr>
          <w:trHeight w:val="315"/>
        </w:trPr>
        <w:tc>
          <w:tcPr>
            <w:tcW w:w="981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D9D9D9"/>
            </w:tcBorders>
            <w:vAlign w:val="center"/>
            <w:hideMark/>
          </w:tcPr>
          <w:p w14:paraId="56FD8A63" w14:textId="77777777" w:rsidR="000D6D6A" w:rsidRPr="000D6D6A" w:rsidRDefault="000D6D6A" w:rsidP="000D6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57B2E91B" w14:textId="77777777" w:rsidR="000D6D6A" w:rsidRPr="000D6D6A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0D6D6A">
              <w:rPr>
                <w:rFonts w:ascii="Calibri" w:eastAsia="Times New Roman" w:hAnsi="Calibri" w:cs="Calibri"/>
                <w:color w:val="000000"/>
                <w:lang w:eastAsia="pt-PT"/>
              </w:rPr>
              <w:t>SD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05A5954B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6.4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C5D019D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3.4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713B3AF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8.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9E11DA3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7.7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C3AC09F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2.5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4FC5566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4.9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F650864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1.97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1FFB21A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6.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9607E1C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9,0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5D30351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0.6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B32F9BE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9.4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3DA3B428" w14:textId="77777777" w:rsidR="000D6D6A" w:rsidRPr="00675F95" w:rsidRDefault="000D6D6A" w:rsidP="000D6D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9.94</w:t>
            </w:r>
          </w:p>
        </w:tc>
      </w:tr>
    </w:tbl>
    <w:p w14:paraId="67F4D31D" w14:textId="77777777" w:rsidR="00984AA3" w:rsidRDefault="00984AA3" w:rsidP="003C5638">
      <w:pPr>
        <w:jc w:val="both"/>
        <w:rPr>
          <w:b/>
          <w:bCs/>
          <w:sz w:val="20"/>
          <w:szCs w:val="20"/>
          <w:lang w:val="en-US"/>
        </w:rPr>
      </w:pPr>
    </w:p>
    <w:p w14:paraId="197EC28E" w14:textId="2E074528" w:rsidR="003C5638" w:rsidRDefault="003C5638" w:rsidP="003C5638">
      <w:pPr>
        <w:jc w:val="both"/>
        <w:rPr>
          <w:b/>
          <w:bCs/>
          <w:noProof/>
          <w:sz w:val="20"/>
          <w:szCs w:val="20"/>
          <w:lang w:val="en-US"/>
        </w:rPr>
      </w:pPr>
      <w:r w:rsidRPr="004A13DA">
        <w:rPr>
          <w:b/>
          <w:bCs/>
          <w:sz w:val="20"/>
          <w:szCs w:val="20"/>
          <w:lang w:val="en-US"/>
        </w:rPr>
        <w:t>Table</w:t>
      </w:r>
      <w:r>
        <w:rPr>
          <w:b/>
          <w:bCs/>
          <w:sz w:val="20"/>
          <w:szCs w:val="20"/>
          <w:lang w:val="en-US"/>
        </w:rPr>
        <w:t xml:space="preserve"> S</w:t>
      </w:r>
      <w:r w:rsidR="001056EF">
        <w:rPr>
          <w:b/>
          <w:bCs/>
          <w:sz w:val="20"/>
          <w:szCs w:val="20"/>
          <w:lang w:val="en-US"/>
        </w:rPr>
        <w:t>9</w:t>
      </w:r>
      <w:r w:rsidRPr="004A13DA">
        <w:rPr>
          <w:sz w:val="20"/>
          <w:szCs w:val="20"/>
          <w:lang w:val="en-US"/>
        </w:rPr>
        <w:t xml:space="preserve">: </w:t>
      </w:r>
      <w:r w:rsidRPr="00C07BC5">
        <w:rPr>
          <w:sz w:val="20"/>
          <w:szCs w:val="20"/>
          <w:lang w:val="en-US"/>
        </w:rPr>
        <w:t>Statical differences</w:t>
      </w:r>
      <w:r>
        <w:rPr>
          <w:sz w:val="20"/>
          <w:szCs w:val="20"/>
          <w:lang w:val="en-US"/>
        </w:rPr>
        <w:t xml:space="preserve"> observed in SFI test at 20 weeks. </w:t>
      </w:r>
      <w:r w:rsidRPr="00C07BC5">
        <w:rPr>
          <w:sz w:val="20"/>
          <w:szCs w:val="20"/>
          <w:lang w:val="en-US"/>
        </w:rPr>
        <w:t>(</w:t>
      </w:r>
      <w:r w:rsidRPr="00C07BC5">
        <w:rPr>
          <w:i/>
          <w:iCs/>
          <w:sz w:val="20"/>
          <w:szCs w:val="20"/>
          <w:lang w:val="en-US"/>
        </w:rPr>
        <w:t>ns</w:t>
      </w:r>
      <w:r w:rsidRPr="00C07BC5">
        <w:rPr>
          <w:sz w:val="20"/>
          <w:szCs w:val="20"/>
          <w:lang w:val="en-US"/>
        </w:rPr>
        <w:t xml:space="preserve"> = no statistically significant differences).</w:t>
      </w:r>
    </w:p>
    <w:tbl>
      <w:tblPr>
        <w:tblpPr w:leftFromText="141" w:rightFromText="141" w:vertAnchor="text" w:horzAnchor="margin" w:tblpXSpec="center" w:tblpY="128"/>
        <w:tblW w:w="6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3"/>
        <w:gridCol w:w="540"/>
        <w:gridCol w:w="868"/>
        <w:gridCol w:w="666"/>
        <w:gridCol w:w="825"/>
        <w:gridCol w:w="916"/>
        <w:gridCol w:w="1452"/>
      </w:tblGrid>
      <w:tr w:rsidR="00984AA3" w:rsidRPr="00984AA3" w14:paraId="385E2F5F" w14:textId="77777777" w:rsidTr="00984AA3">
        <w:trPr>
          <w:trHeight w:val="315"/>
        </w:trPr>
        <w:tc>
          <w:tcPr>
            <w:tcW w:w="6720" w:type="dxa"/>
            <w:gridSpan w:val="7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0E5BBAF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SFI</w:t>
            </w:r>
          </w:p>
        </w:tc>
      </w:tr>
      <w:tr w:rsidR="00984AA3" w:rsidRPr="00984AA3" w14:paraId="67EDD19B" w14:textId="77777777" w:rsidTr="00984AA3">
        <w:trPr>
          <w:trHeight w:val="315"/>
        </w:trPr>
        <w:tc>
          <w:tcPr>
            <w:tcW w:w="145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04C20AA" w14:textId="77777777" w:rsidR="00984AA3" w:rsidRPr="00984AA3" w:rsidRDefault="00984AA3" w:rsidP="00984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DC25E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UC</w:t>
            </w:r>
          </w:p>
        </w:tc>
        <w:tc>
          <w:tcPr>
            <w:tcW w:w="868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67B3A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</w:t>
            </w:r>
          </w:p>
        </w:tc>
        <w:tc>
          <w:tcPr>
            <w:tcW w:w="666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202D6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</w:t>
            </w:r>
          </w:p>
        </w:tc>
        <w:tc>
          <w:tcPr>
            <w:tcW w:w="825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3B05F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</w:t>
            </w:r>
          </w:p>
        </w:tc>
        <w:tc>
          <w:tcPr>
            <w:tcW w:w="916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212A5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OM</w:t>
            </w:r>
          </w:p>
        </w:tc>
        <w:tc>
          <w:tcPr>
            <w:tcW w:w="1452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1E729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OM</w:t>
            </w:r>
          </w:p>
        </w:tc>
      </w:tr>
      <w:tr w:rsidR="00984AA3" w:rsidRPr="00984AA3" w14:paraId="76A6077E" w14:textId="77777777" w:rsidTr="00984AA3">
        <w:trPr>
          <w:trHeight w:val="300"/>
        </w:trPr>
        <w:tc>
          <w:tcPr>
            <w:tcW w:w="1453" w:type="dxa"/>
            <w:tcBorders>
              <w:top w:val="nil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8F0C9D" w14:textId="77777777" w:rsidR="00984AA3" w:rsidRPr="00984AA3" w:rsidRDefault="00984AA3" w:rsidP="00984A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U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6FE3ACB0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CAFC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66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CBE085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70FFEB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16BDA6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7CFE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</w:tr>
      <w:tr w:rsidR="00984AA3" w:rsidRPr="00984AA3" w14:paraId="6FF2C280" w14:textId="77777777" w:rsidTr="00984AA3">
        <w:trPr>
          <w:trHeight w:val="300"/>
        </w:trPr>
        <w:tc>
          <w:tcPr>
            <w:tcW w:w="1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7A6A34" w14:textId="77777777" w:rsidR="00984AA3" w:rsidRPr="00984AA3" w:rsidRDefault="00984AA3" w:rsidP="00984A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2549296E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02C720F4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E8C3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82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B95C8E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208AA7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</w:t>
            </w:r>
          </w:p>
        </w:tc>
        <w:tc>
          <w:tcPr>
            <w:tcW w:w="1452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74050F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</w:t>
            </w:r>
          </w:p>
        </w:tc>
      </w:tr>
      <w:tr w:rsidR="00984AA3" w:rsidRPr="00984AA3" w14:paraId="279CA679" w14:textId="77777777" w:rsidTr="00984AA3">
        <w:trPr>
          <w:trHeight w:val="300"/>
        </w:trPr>
        <w:tc>
          <w:tcPr>
            <w:tcW w:w="14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1C8F3A" w14:textId="77777777" w:rsidR="00984AA3" w:rsidRPr="00984AA3" w:rsidRDefault="00984AA3" w:rsidP="00984A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AEAAAA"/>
            <w:noWrap/>
            <w:vAlign w:val="center"/>
            <w:hideMark/>
          </w:tcPr>
          <w:p w14:paraId="15AF7F1C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08AC2340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4ED10C11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BC65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916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3F04ED3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14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0CD038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</w:tr>
      <w:tr w:rsidR="00984AA3" w:rsidRPr="00984AA3" w14:paraId="17EFA757" w14:textId="77777777" w:rsidTr="00984AA3">
        <w:trPr>
          <w:trHeight w:val="300"/>
        </w:trPr>
        <w:tc>
          <w:tcPr>
            <w:tcW w:w="1453" w:type="dxa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B374A" w14:textId="77777777" w:rsidR="00984AA3" w:rsidRPr="00984AA3" w:rsidRDefault="00984AA3" w:rsidP="00984A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2674E8BA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68" w:type="dxa"/>
            <w:tcBorders>
              <w:top w:val="nil"/>
              <w:left w:val="single" w:sz="4" w:space="0" w:color="AEAAAA"/>
              <w:bottom w:val="nil"/>
              <w:right w:val="single" w:sz="4" w:space="0" w:color="AEAAAA"/>
            </w:tcBorders>
            <w:shd w:val="clear" w:color="000000" w:fill="AEAAAA"/>
            <w:noWrap/>
            <w:vAlign w:val="center"/>
            <w:hideMark/>
          </w:tcPr>
          <w:p w14:paraId="6E10EF0D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1AAFAA81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602CD62D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68D8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14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C000E9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</w:tr>
      <w:tr w:rsidR="00984AA3" w:rsidRPr="00984AA3" w14:paraId="05D730F3" w14:textId="77777777" w:rsidTr="00984AA3">
        <w:trPr>
          <w:trHeight w:val="300"/>
        </w:trPr>
        <w:tc>
          <w:tcPr>
            <w:tcW w:w="1453" w:type="dxa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F36D06" w14:textId="77777777" w:rsidR="00984AA3" w:rsidRPr="00984AA3" w:rsidRDefault="00984AA3" w:rsidP="00984A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O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18AA76C5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68" w:type="dxa"/>
            <w:tcBorders>
              <w:top w:val="single" w:sz="4" w:space="0" w:color="AEAAAA"/>
              <w:left w:val="single" w:sz="4" w:space="0" w:color="AEAAAA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5E9B1325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AEAAAA"/>
            <w:noWrap/>
            <w:vAlign w:val="center"/>
            <w:hideMark/>
          </w:tcPr>
          <w:p w14:paraId="7E3A5964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1F844133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2FC5FC59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AC5C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</w:tr>
      <w:tr w:rsidR="00984AA3" w:rsidRPr="00984AA3" w14:paraId="10F11E0E" w14:textId="77777777" w:rsidTr="00984AA3">
        <w:trPr>
          <w:trHeight w:val="315"/>
        </w:trPr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7D807E" w14:textId="77777777" w:rsidR="00984AA3" w:rsidRPr="00984AA3" w:rsidRDefault="00984AA3" w:rsidP="00984A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O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08B72DAE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68" w:type="dxa"/>
            <w:tcBorders>
              <w:top w:val="single" w:sz="4" w:space="0" w:color="AEAAAA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76601FC2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60AF547A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25" w:type="dxa"/>
            <w:tcBorders>
              <w:top w:val="single" w:sz="4" w:space="0" w:color="AEAAAA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4148C807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16" w:type="dxa"/>
            <w:tcBorders>
              <w:top w:val="nil"/>
              <w:left w:val="single" w:sz="4" w:space="0" w:color="AEAAAA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202E8A1D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34753EA5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</w:tr>
    </w:tbl>
    <w:p w14:paraId="04D76AF9" w14:textId="4D5B8498" w:rsidR="003C5638" w:rsidRDefault="003C5638" w:rsidP="006352AB">
      <w:pPr>
        <w:pStyle w:val="Affiliation"/>
        <w:spacing w:line="480" w:lineRule="auto"/>
        <w:ind w:firstLine="708"/>
        <w:jc w:val="both"/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</w:pPr>
    </w:p>
    <w:p w14:paraId="545D3D11" w14:textId="74DEBAF3" w:rsidR="003C5638" w:rsidRDefault="003C5638" w:rsidP="006352AB">
      <w:pPr>
        <w:pStyle w:val="Affiliation"/>
        <w:spacing w:line="480" w:lineRule="auto"/>
        <w:ind w:firstLine="708"/>
        <w:jc w:val="both"/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</w:pPr>
    </w:p>
    <w:p w14:paraId="4EAB6243" w14:textId="5AB7C472" w:rsidR="003C5638" w:rsidRDefault="003C5638" w:rsidP="006352AB">
      <w:pPr>
        <w:pStyle w:val="Affiliation"/>
        <w:spacing w:line="480" w:lineRule="auto"/>
        <w:ind w:firstLine="708"/>
        <w:jc w:val="both"/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</w:pPr>
    </w:p>
    <w:p w14:paraId="47608004" w14:textId="7FA2568E" w:rsidR="00D83095" w:rsidRDefault="00D83095" w:rsidP="006352AB">
      <w:pPr>
        <w:pStyle w:val="Affiliation"/>
        <w:spacing w:line="480" w:lineRule="auto"/>
        <w:ind w:firstLine="708"/>
        <w:jc w:val="both"/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</w:pPr>
    </w:p>
    <w:p w14:paraId="36939E74" w14:textId="5832A4FA" w:rsidR="00D83095" w:rsidRDefault="00D83095" w:rsidP="006352AB">
      <w:pPr>
        <w:pStyle w:val="Affiliation"/>
        <w:spacing w:line="480" w:lineRule="auto"/>
        <w:ind w:firstLine="708"/>
        <w:jc w:val="both"/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</w:pPr>
    </w:p>
    <w:p w14:paraId="29EFE6AF" w14:textId="73719592" w:rsidR="00D83095" w:rsidRDefault="00D83095" w:rsidP="006352AB">
      <w:pPr>
        <w:pStyle w:val="Affiliation"/>
        <w:spacing w:line="480" w:lineRule="auto"/>
        <w:ind w:firstLine="708"/>
        <w:jc w:val="both"/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</w:pPr>
    </w:p>
    <w:p w14:paraId="3E656740" w14:textId="3B526F23" w:rsidR="00D83095" w:rsidRDefault="00D83095" w:rsidP="00B61E72">
      <w:pPr>
        <w:pStyle w:val="Affiliation"/>
        <w:spacing w:line="480" w:lineRule="auto"/>
        <w:jc w:val="both"/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</w:pPr>
    </w:p>
    <w:p w14:paraId="647E7298" w14:textId="77777777" w:rsidR="00B61E72" w:rsidRDefault="00B61E72" w:rsidP="00B61E72">
      <w:pPr>
        <w:pStyle w:val="Affiliation"/>
        <w:spacing w:line="480" w:lineRule="auto"/>
        <w:jc w:val="both"/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</w:pPr>
    </w:p>
    <w:p w14:paraId="62DCD810" w14:textId="77777777" w:rsidR="00984AA3" w:rsidRDefault="00984AA3" w:rsidP="003C5638">
      <w:pPr>
        <w:jc w:val="both"/>
        <w:rPr>
          <w:noProof/>
        </w:rPr>
      </w:pPr>
    </w:p>
    <w:p w14:paraId="10E76ADC" w14:textId="551006AC" w:rsidR="003C5638" w:rsidRDefault="003C5638" w:rsidP="003C5638">
      <w:pPr>
        <w:jc w:val="both"/>
        <w:rPr>
          <w:sz w:val="20"/>
          <w:szCs w:val="20"/>
          <w:lang w:val="en-US"/>
        </w:rPr>
      </w:pPr>
      <w:r w:rsidRPr="007644EA">
        <w:rPr>
          <w:b/>
          <w:bCs/>
          <w:sz w:val="20"/>
          <w:szCs w:val="20"/>
          <w:lang w:val="en-US"/>
        </w:rPr>
        <w:lastRenderedPageBreak/>
        <w:t xml:space="preserve">Table </w:t>
      </w:r>
      <w:r>
        <w:rPr>
          <w:b/>
          <w:bCs/>
          <w:sz w:val="20"/>
          <w:szCs w:val="20"/>
          <w:lang w:val="en-US"/>
        </w:rPr>
        <w:t>S</w:t>
      </w:r>
      <w:r w:rsidR="001056EF">
        <w:rPr>
          <w:b/>
          <w:bCs/>
          <w:sz w:val="20"/>
          <w:szCs w:val="20"/>
          <w:lang w:val="en-US"/>
        </w:rPr>
        <w:t>10</w:t>
      </w:r>
      <w:r w:rsidRPr="007644EA">
        <w:rPr>
          <w:b/>
          <w:bCs/>
          <w:sz w:val="20"/>
          <w:szCs w:val="20"/>
          <w:lang w:val="en-US"/>
        </w:rPr>
        <w:t>:</w:t>
      </w:r>
      <w:r w:rsidRPr="007644EA">
        <w:rPr>
          <w:sz w:val="20"/>
          <w:szCs w:val="20"/>
          <w:lang w:val="en-US"/>
        </w:rPr>
        <w:t xml:space="preserve"> Results of functional recovery through the S</w:t>
      </w:r>
      <w:r>
        <w:rPr>
          <w:sz w:val="20"/>
          <w:szCs w:val="20"/>
          <w:lang w:val="en-US"/>
        </w:rPr>
        <w:t>S</w:t>
      </w:r>
      <w:r w:rsidRPr="007644EA">
        <w:rPr>
          <w:sz w:val="20"/>
          <w:szCs w:val="20"/>
          <w:lang w:val="en-US"/>
        </w:rPr>
        <w:t xml:space="preserve">I. </w:t>
      </w:r>
      <w:r w:rsidRPr="00F1637B">
        <w:rPr>
          <w:sz w:val="20"/>
          <w:szCs w:val="20"/>
          <w:lang w:val="en-US"/>
        </w:rPr>
        <w:t xml:space="preserve">These tests were performed preoperatively (T0), </w:t>
      </w:r>
      <w:r w:rsidRPr="002A6BC5">
        <w:rPr>
          <w:sz w:val="20"/>
          <w:szCs w:val="20"/>
          <w:lang w:val="en-US"/>
        </w:rPr>
        <w:t>1 and 2 weeks after neurotmesis (T1 and T2)</w:t>
      </w:r>
      <w:r>
        <w:rPr>
          <w:sz w:val="20"/>
          <w:szCs w:val="20"/>
          <w:lang w:val="en-US"/>
        </w:rPr>
        <w:t xml:space="preserve"> </w:t>
      </w:r>
      <w:r w:rsidRPr="00F1637B">
        <w:rPr>
          <w:sz w:val="20"/>
          <w:szCs w:val="20"/>
          <w:lang w:val="en-US"/>
        </w:rPr>
        <w:t>and from there every two weeks until week 20 (T20). Results are presented as mean and S</w:t>
      </w:r>
      <w:r>
        <w:rPr>
          <w:sz w:val="20"/>
          <w:szCs w:val="20"/>
          <w:lang w:val="en-US"/>
        </w:rPr>
        <w:t>D</w:t>
      </w:r>
      <w:r w:rsidRPr="00F1637B">
        <w:rPr>
          <w:sz w:val="20"/>
          <w:szCs w:val="20"/>
          <w:lang w:val="en-US"/>
        </w:rPr>
        <w:t>. (</w:t>
      </w:r>
      <w:r w:rsidRPr="007644EA">
        <w:rPr>
          <w:i/>
          <w:iCs/>
          <w:sz w:val="20"/>
          <w:szCs w:val="20"/>
          <w:lang w:val="en-US"/>
        </w:rPr>
        <w:t>n</w:t>
      </w:r>
      <w:r w:rsidRPr="00F1637B">
        <w:rPr>
          <w:sz w:val="20"/>
          <w:szCs w:val="20"/>
          <w:lang w:val="en-US"/>
        </w:rPr>
        <w:t xml:space="preserve"> = number of animals per group</w:t>
      </w:r>
      <w:r>
        <w:rPr>
          <w:sz w:val="20"/>
          <w:szCs w:val="20"/>
          <w:lang w:val="en-US"/>
        </w:rPr>
        <w:t xml:space="preserve">). </w:t>
      </w:r>
    </w:p>
    <w:tbl>
      <w:tblPr>
        <w:tblpPr w:leftFromText="141" w:rightFromText="141" w:vertAnchor="text" w:horzAnchor="margin" w:tblpY="365"/>
        <w:tblW w:w="86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7"/>
        <w:gridCol w:w="684"/>
        <w:gridCol w:w="552"/>
        <w:gridCol w:w="553"/>
        <w:gridCol w:w="553"/>
        <w:gridCol w:w="553"/>
        <w:gridCol w:w="553"/>
        <w:gridCol w:w="554"/>
        <w:gridCol w:w="585"/>
        <w:gridCol w:w="583"/>
        <w:gridCol w:w="584"/>
        <w:gridCol w:w="589"/>
        <w:gridCol w:w="599"/>
        <w:gridCol w:w="613"/>
      </w:tblGrid>
      <w:tr w:rsidR="00984AA3" w:rsidRPr="00984AA3" w14:paraId="5441159D" w14:textId="77777777" w:rsidTr="00984AA3">
        <w:trPr>
          <w:trHeight w:val="315"/>
        </w:trPr>
        <w:tc>
          <w:tcPr>
            <w:tcW w:w="1771" w:type="dxa"/>
            <w:gridSpan w:val="2"/>
            <w:vMerge w:val="restart"/>
            <w:tcBorders>
              <w:top w:val="single" w:sz="8" w:space="0" w:color="auto"/>
              <w:left w:val="single" w:sz="4" w:space="0" w:color="FFFFFF"/>
              <w:bottom w:val="single" w:sz="8" w:space="0" w:color="000000"/>
              <w:right w:val="nil"/>
            </w:tcBorders>
            <w:shd w:val="clear" w:color="000000" w:fill="D9D9D9"/>
            <w:noWrap/>
            <w:hideMark/>
          </w:tcPr>
          <w:p w14:paraId="7838A487" w14:textId="77777777" w:rsidR="00984AA3" w:rsidRPr="00984AA3" w:rsidRDefault="00984AA3" w:rsidP="00984A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SSI</w:t>
            </w:r>
          </w:p>
        </w:tc>
        <w:tc>
          <w:tcPr>
            <w:tcW w:w="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00CC8CE" w14:textId="77777777" w:rsidR="00984AA3" w:rsidRPr="00984AA3" w:rsidRDefault="00984AA3" w:rsidP="00984A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 </w:t>
            </w:r>
          </w:p>
        </w:tc>
        <w:tc>
          <w:tcPr>
            <w:tcW w:w="6319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8040C1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ime</w:t>
            </w:r>
          </w:p>
        </w:tc>
      </w:tr>
      <w:tr w:rsidR="00984AA3" w:rsidRPr="00984AA3" w14:paraId="3E984BE3" w14:textId="77777777" w:rsidTr="00984AA3">
        <w:trPr>
          <w:trHeight w:val="315"/>
        </w:trPr>
        <w:tc>
          <w:tcPr>
            <w:tcW w:w="1771" w:type="dxa"/>
            <w:gridSpan w:val="2"/>
            <w:vMerge/>
            <w:tcBorders>
              <w:top w:val="single" w:sz="8" w:space="0" w:color="auto"/>
              <w:left w:val="single" w:sz="4" w:space="0" w:color="FFFFFF"/>
              <w:bottom w:val="single" w:sz="8" w:space="0" w:color="000000"/>
              <w:right w:val="nil"/>
            </w:tcBorders>
            <w:vAlign w:val="center"/>
            <w:hideMark/>
          </w:tcPr>
          <w:p w14:paraId="5FE6F848" w14:textId="77777777" w:rsidR="00984AA3" w:rsidRPr="00984AA3" w:rsidRDefault="00984AA3" w:rsidP="00984A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</w:p>
        </w:tc>
        <w:tc>
          <w:tcPr>
            <w:tcW w:w="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ACFD09A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0</w:t>
            </w:r>
          </w:p>
        </w:tc>
        <w:tc>
          <w:tcPr>
            <w:tcW w:w="55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18273BE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1</w:t>
            </w:r>
          </w:p>
        </w:tc>
        <w:tc>
          <w:tcPr>
            <w:tcW w:w="55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49F2B06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2</w:t>
            </w:r>
          </w:p>
        </w:tc>
        <w:tc>
          <w:tcPr>
            <w:tcW w:w="55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9424758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4</w:t>
            </w:r>
          </w:p>
        </w:tc>
        <w:tc>
          <w:tcPr>
            <w:tcW w:w="55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EB7BD5B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6</w:t>
            </w:r>
          </w:p>
        </w:tc>
        <w:tc>
          <w:tcPr>
            <w:tcW w:w="55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9E8235A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8</w:t>
            </w:r>
          </w:p>
        </w:tc>
        <w:tc>
          <w:tcPr>
            <w:tcW w:w="58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9A0FEA0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10</w:t>
            </w:r>
          </w:p>
        </w:tc>
        <w:tc>
          <w:tcPr>
            <w:tcW w:w="58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0550C2D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12</w:t>
            </w:r>
          </w:p>
        </w:tc>
        <w:tc>
          <w:tcPr>
            <w:tcW w:w="5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9C10233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14</w:t>
            </w:r>
          </w:p>
        </w:tc>
        <w:tc>
          <w:tcPr>
            <w:tcW w:w="58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C7E2EEE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16</w:t>
            </w:r>
          </w:p>
        </w:tc>
        <w:tc>
          <w:tcPr>
            <w:tcW w:w="59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FDB101E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18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02061676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20</w:t>
            </w:r>
          </w:p>
        </w:tc>
      </w:tr>
      <w:tr w:rsidR="00984AA3" w:rsidRPr="00984AA3" w14:paraId="32E2F61C" w14:textId="77777777" w:rsidTr="00984AA3">
        <w:trPr>
          <w:trHeight w:val="300"/>
        </w:trPr>
        <w:tc>
          <w:tcPr>
            <w:tcW w:w="1087" w:type="dxa"/>
            <w:vMerge w:val="restart"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000000" w:fill="D9D9D9"/>
            <w:hideMark/>
          </w:tcPr>
          <w:p w14:paraId="73A424F2" w14:textId="77777777" w:rsidR="00984AA3" w:rsidRPr="00984AA3" w:rsidRDefault="00984AA3" w:rsidP="00984A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Group</w:t>
            </w:r>
            <w:proofErr w:type="spellEnd"/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1: UC </w:t>
            </w: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br/>
              <w:t>(</w:t>
            </w:r>
            <w:r w:rsidRPr="00984AA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n</w:t>
            </w: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= 30) 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7B2A54D1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984AA3">
              <w:rPr>
                <w:rFonts w:ascii="Calibri" w:eastAsia="Times New Roman" w:hAnsi="Calibri" w:cs="Calibri"/>
                <w:color w:val="000000"/>
                <w:lang w:eastAsia="pt-PT"/>
              </w:rPr>
              <w:t>Mean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2204CE56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9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D6C8F30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9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8BDE507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9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808070C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9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7033878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9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19A16A7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9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F63F450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9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8A06D69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9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D9258DE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98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2682314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9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016755B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9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58A0FBA6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98</w:t>
            </w:r>
          </w:p>
        </w:tc>
      </w:tr>
      <w:tr w:rsidR="00984AA3" w:rsidRPr="00984AA3" w14:paraId="6803EE89" w14:textId="77777777" w:rsidTr="00984AA3">
        <w:trPr>
          <w:trHeight w:val="315"/>
        </w:trPr>
        <w:tc>
          <w:tcPr>
            <w:tcW w:w="1087" w:type="dxa"/>
            <w:vMerge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8084BBD" w14:textId="77777777" w:rsidR="00984AA3" w:rsidRPr="00984AA3" w:rsidRDefault="00984AA3" w:rsidP="00984A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14E7B03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color w:val="000000"/>
                <w:lang w:eastAsia="pt-PT"/>
              </w:rPr>
              <w:t>SD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AD1E467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1.87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13413BF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1.87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5E63A89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1.87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C6083CB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1.87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DACDD69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1.8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BB6D6BD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1.8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0590973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1.8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2CC2CC3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1.8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DDE0038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1.87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8BB33D8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1.8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0C0B499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1.8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7BDCFDDD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1.87</w:t>
            </w:r>
          </w:p>
        </w:tc>
      </w:tr>
      <w:tr w:rsidR="00984AA3" w:rsidRPr="00984AA3" w14:paraId="204D14D7" w14:textId="77777777" w:rsidTr="00984AA3">
        <w:trPr>
          <w:trHeight w:val="300"/>
        </w:trPr>
        <w:tc>
          <w:tcPr>
            <w:tcW w:w="1087" w:type="dxa"/>
            <w:vMerge w:val="restart"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79E2EEAF" w14:textId="77777777" w:rsidR="00984AA3" w:rsidRPr="00984AA3" w:rsidRDefault="00984AA3" w:rsidP="00984A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Group</w:t>
            </w:r>
            <w:proofErr w:type="spellEnd"/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2: EtE</w:t>
            </w: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br/>
              <w:t>(</w:t>
            </w:r>
            <w:r w:rsidRPr="00984AA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n</w:t>
            </w: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= 5) 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11EBA584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984AA3">
              <w:rPr>
                <w:rFonts w:ascii="Calibri" w:eastAsia="Times New Roman" w:hAnsi="Calibri" w:cs="Calibri"/>
                <w:color w:val="000000"/>
                <w:lang w:eastAsia="pt-PT"/>
              </w:rPr>
              <w:t>Mean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183968D6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5.7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D778FD7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74.44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ED60A7E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73.92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45D4018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70.22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87094A9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68.0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203FD38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59.9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E1647C7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52.4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7CC6FA3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46.5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8E3B1F4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44.2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22ED381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43.0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974CAFD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41.9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209C1E8F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33.72</w:t>
            </w:r>
          </w:p>
        </w:tc>
      </w:tr>
      <w:tr w:rsidR="00984AA3" w:rsidRPr="00984AA3" w14:paraId="56085EDC" w14:textId="77777777" w:rsidTr="00984AA3">
        <w:trPr>
          <w:trHeight w:val="300"/>
        </w:trPr>
        <w:tc>
          <w:tcPr>
            <w:tcW w:w="1087" w:type="dxa"/>
            <w:vMerge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8253B1F" w14:textId="77777777" w:rsidR="00984AA3" w:rsidRPr="00984AA3" w:rsidRDefault="00984AA3" w:rsidP="00984A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5759E4E2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color w:val="000000"/>
                <w:lang w:eastAsia="pt-PT"/>
              </w:rPr>
              <w:t>SD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2EAE9D07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2.9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BCAD0BC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6.83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EB6A92B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6.82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084AD9D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6.44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D053573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1.0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BE07FAC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.6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E8EF646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7.4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D8AC0F4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6.7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F1955A3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5.34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9F737F1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2.3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C29D757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4.5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2C3706B0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5.72</w:t>
            </w:r>
          </w:p>
        </w:tc>
      </w:tr>
      <w:tr w:rsidR="00984AA3" w:rsidRPr="00984AA3" w14:paraId="3EAEEEEC" w14:textId="77777777" w:rsidTr="00984AA3">
        <w:trPr>
          <w:trHeight w:val="300"/>
        </w:trPr>
        <w:tc>
          <w:tcPr>
            <w:tcW w:w="1087" w:type="dxa"/>
            <w:vMerge w:val="restart"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000000" w:fill="D9D9D9"/>
            <w:hideMark/>
          </w:tcPr>
          <w:p w14:paraId="1A2BFE5B" w14:textId="77777777" w:rsidR="00984AA3" w:rsidRPr="00984AA3" w:rsidRDefault="00984AA3" w:rsidP="00984A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Group</w:t>
            </w:r>
            <w:proofErr w:type="spellEnd"/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3: R</w:t>
            </w: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br/>
              <w:t>(</w:t>
            </w:r>
            <w:r w:rsidRPr="00984AA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n</w:t>
            </w: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= 6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24C9BA22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984AA3">
              <w:rPr>
                <w:rFonts w:ascii="Calibri" w:eastAsia="Times New Roman" w:hAnsi="Calibri" w:cs="Calibri"/>
                <w:color w:val="000000"/>
                <w:lang w:eastAsia="pt-PT"/>
              </w:rPr>
              <w:t>Mean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69F6725B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1.16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E8DFC41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74.83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813125F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68.4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EB4884D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68.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EDDB7E1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58.1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AE41EA2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58.0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C781C46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54.1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6E160CD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46.7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F4B7B3A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33.34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DC34959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26.2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7E196AC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21.0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545E3F4A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19.93</w:t>
            </w:r>
          </w:p>
        </w:tc>
      </w:tr>
      <w:tr w:rsidR="00984AA3" w:rsidRPr="00984AA3" w14:paraId="7BA6D81D" w14:textId="77777777" w:rsidTr="00984AA3">
        <w:trPr>
          <w:trHeight w:val="300"/>
        </w:trPr>
        <w:tc>
          <w:tcPr>
            <w:tcW w:w="1087" w:type="dxa"/>
            <w:vMerge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810A2EF" w14:textId="77777777" w:rsidR="00984AA3" w:rsidRPr="00984AA3" w:rsidRDefault="00984AA3" w:rsidP="00984A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11478471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color w:val="000000"/>
                <w:lang w:eastAsia="pt-PT"/>
              </w:rPr>
              <w:t>SD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7FB09FD0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5.83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5EFFAAE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9.4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270B276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1.06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87B3D1F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8.15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AE4A973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1.0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1457CC9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5.5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1D12D53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5.1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0C477D6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4.1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C360670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7,0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FA1CB48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0.6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D0065C4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1.0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434CFD86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7.32</w:t>
            </w:r>
          </w:p>
        </w:tc>
      </w:tr>
      <w:tr w:rsidR="00984AA3" w:rsidRPr="00984AA3" w14:paraId="29E9881D" w14:textId="77777777" w:rsidTr="00984AA3">
        <w:trPr>
          <w:trHeight w:val="300"/>
        </w:trPr>
        <w:tc>
          <w:tcPr>
            <w:tcW w:w="1087" w:type="dxa"/>
            <w:vMerge w:val="restart"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4ABDD9F4" w14:textId="77777777" w:rsidR="00984AA3" w:rsidRPr="00984AA3" w:rsidRDefault="00984AA3" w:rsidP="00984A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Group</w:t>
            </w:r>
            <w:proofErr w:type="spellEnd"/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4: EtER</w:t>
            </w: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br/>
              <w:t>(</w:t>
            </w:r>
            <w:r w:rsidRPr="00984AA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 xml:space="preserve">n </w:t>
            </w: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= 6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705F4492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984AA3">
              <w:rPr>
                <w:rFonts w:ascii="Calibri" w:eastAsia="Times New Roman" w:hAnsi="Calibri" w:cs="Calibri"/>
                <w:color w:val="000000"/>
                <w:lang w:eastAsia="pt-PT"/>
              </w:rPr>
              <w:t>Mean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11D69A90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9.06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0F45429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56.8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84D9E88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52.47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4C7A825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52.3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A8A33A8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52.1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22ECB848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43.1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E666C8F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37.3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A5F91F3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34.2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F6EF59C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26.88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ED155D0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25.4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FD5D505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19.2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1959ED19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15.75</w:t>
            </w:r>
          </w:p>
        </w:tc>
      </w:tr>
      <w:tr w:rsidR="00984AA3" w:rsidRPr="00984AA3" w14:paraId="05937959" w14:textId="77777777" w:rsidTr="00984AA3">
        <w:trPr>
          <w:trHeight w:val="300"/>
        </w:trPr>
        <w:tc>
          <w:tcPr>
            <w:tcW w:w="1087" w:type="dxa"/>
            <w:vMerge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F178491" w14:textId="77777777" w:rsidR="00984AA3" w:rsidRPr="00984AA3" w:rsidRDefault="00984AA3" w:rsidP="00984A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4445AC2E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color w:val="000000"/>
                <w:lang w:eastAsia="pt-PT"/>
              </w:rPr>
              <w:t>S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3FEB4424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4.1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FA1F457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1.8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3279096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6.1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FE2A24E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1.8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479860C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2.9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5182991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1.7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AFF63C9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8.9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2A3F422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6.3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6D97539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8.0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F72E060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7.4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516A675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4.3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50FC9957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5.03</w:t>
            </w:r>
          </w:p>
        </w:tc>
      </w:tr>
      <w:tr w:rsidR="00984AA3" w:rsidRPr="00984AA3" w14:paraId="410F3CBB" w14:textId="77777777" w:rsidTr="00984AA3">
        <w:trPr>
          <w:trHeight w:val="345"/>
        </w:trPr>
        <w:tc>
          <w:tcPr>
            <w:tcW w:w="1087" w:type="dxa"/>
            <w:vMerge w:val="restart"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05A2FD8A" w14:textId="06CF1B4A" w:rsidR="00984AA3" w:rsidRPr="00984AA3" w:rsidRDefault="00984AA3" w:rsidP="00984A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Group</w:t>
            </w:r>
            <w:proofErr w:type="spellEnd"/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</w:t>
            </w:r>
            <w:r w:rsidR="006C48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5</w:t>
            </w: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: ROM</w:t>
            </w: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br/>
              <w:t>(</w:t>
            </w:r>
            <w:r w:rsidRPr="00984AA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 xml:space="preserve">n </w:t>
            </w: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= 6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58E53F12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984AA3">
              <w:rPr>
                <w:rFonts w:ascii="Calibri" w:eastAsia="Times New Roman" w:hAnsi="Calibri" w:cs="Calibri"/>
                <w:color w:val="000000"/>
                <w:lang w:eastAsia="pt-PT"/>
              </w:rPr>
              <w:t>Mean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6DB16842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1.43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9F99A32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67.4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79D5180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59.9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94C4D1A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59.1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F36C1BA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54.3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2B2C9E6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53,0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FF8416B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50.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1F25693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46.9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8F021CB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24.03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F4D1ACB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18.3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C09EAD6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11.6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3382EEC8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9.85</w:t>
            </w:r>
          </w:p>
        </w:tc>
      </w:tr>
      <w:tr w:rsidR="00984AA3" w:rsidRPr="00984AA3" w14:paraId="5E83434E" w14:textId="77777777" w:rsidTr="00984AA3">
        <w:trPr>
          <w:trHeight w:val="300"/>
        </w:trPr>
        <w:tc>
          <w:tcPr>
            <w:tcW w:w="1087" w:type="dxa"/>
            <w:vMerge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099B61E" w14:textId="77777777" w:rsidR="00984AA3" w:rsidRPr="00984AA3" w:rsidRDefault="00984AA3" w:rsidP="00984A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23EC4AC2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color w:val="000000"/>
                <w:lang w:eastAsia="pt-PT"/>
              </w:rPr>
              <w:t>S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3AFCAE40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5.3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AB58DF4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2.0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2138A60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4.9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2B082AD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4.4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8922626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8.5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9CE7106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3.7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FD2B857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2.1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1F6AE2E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3.1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F850CFB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5.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E4FACCF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1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1A560CE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2.2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207FB659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4.06</w:t>
            </w:r>
          </w:p>
        </w:tc>
      </w:tr>
      <w:tr w:rsidR="00984AA3" w:rsidRPr="00984AA3" w14:paraId="17F681F1" w14:textId="77777777" w:rsidTr="00984AA3">
        <w:trPr>
          <w:trHeight w:val="285"/>
        </w:trPr>
        <w:tc>
          <w:tcPr>
            <w:tcW w:w="1087" w:type="dxa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6CB9F268" w14:textId="5E579AD4" w:rsidR="00984AA3" w:rsidRPr="00984AA3" w:rsidRDefault="00984AA3" w:rsidP="00984A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Group</w:t>
            </w:r>
            <w:proofErr w:type="spellEnd"/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</w:t>
            </w:r>
            <w:r w:rsidR="006C48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6</w:t>
            </w: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: EtEROM</w:t>
            </w: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br/>
              <w:t>(</w:t>
            </w:r>
            <w:r w:rsidRPr="00984AA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 xml:space="preserve">n </w:t>
            </w: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= 7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34956F47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984AA3">
              <w:rPr>
                <w:rFonts w:ascii="Calibri" w:eastAsia="Times New Roman" w:hAnsi="Calibri" w:cs="Calibri"/>
                <w:color w:val="000000"/>
                <w:lang w:eastAsia="pt-PT"/>
              </w:rPr>
              <w:t>Mean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63DAB50E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8.5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860D81D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69.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164FBE4F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62.6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C449426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56.1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DF4392A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50.9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D41E569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48.3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40ACF3A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45.9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DBCB4FE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45.0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7B7854B4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40.7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25674E7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24.1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9CF90F7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17.0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0AF945C6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-10.39</w:t>
            </w:r>
          </w:p>
        </w:tc>
      </w:tr>
      <w:tr w:rsidR="00984AA3" w:rsidRPr="00984AA3" w14:paraId="6DBC31B8" w14:textId="77777777" w:rsidTr="00984AA3">
        <w:trPr>
          <w:trHeight w:val="315"/>
        </w:trPr>
        <w:tc>
          <w:tcPr>
            <w:tcW w:w="1087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D9D9D9"/>
            </w:tcBorders>
            <w:vAlign w:val="center"/>
            <w:hideMark/>
          </w:tcPr>
          <w:p w14:paraId="66E3B930" w14:textId="77777777" w:rsidR="00984AA3" w:rsidRPr="00984AA3" w:rsidRDefault="00984AA3" w:rsidP="00984A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494460F2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color w:val="000000"/>
                <w:lang w:eastAsia="pt-PT"/>
              </w:rPr>
              <w:t>SD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5F47FD14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4.66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7C4C7F2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4.57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3378D66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5.63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538268C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5.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62B8DF2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3.5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5FF15984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0.2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903FAFD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4.0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8C0942D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7.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4F015B23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7.2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21230ED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1.0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0EEB9418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8.4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D9D9D9"/>
            <w:noWrap/>
            <w:vAlign w:val="center"/>
            <w:hideMark/>
          </w:tcPr>
          <w:p w14:paraId="7E9D25B3" w14:textId="77777777" w:rsidR="00984AA3" w:rsidRPr="00675F95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8.99</w:t>
            </w:r>
          </w:p>
        </w:tc>
      </w:tr>
    </w:tbl>
    <w:p w14:paraId="5424B187" w14:textId="1EBB628F" w:rsidR="00984AA3" w:rsidRDefault="00984AA3" w:rsidP="00984AA3">
      <w:pPr>
        <w:pStyle w:val="Affiliation"/>
        <w:spacing w:line="480" w:lineRule="auto"/>
        <w:jc w:val="both"/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</w:pPr>
    </w:p>
    <w:p w14:paraId="15C0CB9D" w14:textId="77777777" w:rsidR="00984AA3" w:rsidRDefault="00984AA3" w:rsidP="006352AB">
      <w:pPr>
        <w:pStyle w:val="Affiliation"/>
        <w:spacing w:line="480" w:lineRule="auto"/>
        <w:ind w:firstLine="708"/>
        <w:jc w:val="both"/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</w:pPr>
    </w:p>
    <w:p w14:paraId="2ABFB59F" w14:textId="7E4D8EF3" w:rsidR="00D83095" w:rsidRDefault="00C95092" w:rsidP="006352AB">
      <w:pPr>
        <w:pStyle w:val="Affiliation"/>
        <w:spacing w:line="480" w:lineRule="auto"/>
        <w:ind w:firstLine="708"/>
        <w:jc w:val="both"/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</w:pPr>
      <w:r w:rsidRPr="00C95092"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  <w:t>Table S</w:t>
      </w:r>
      <w:r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  <w:t>1</w:t>
      </w:r>
      <w:r w:rsidR="001056EF"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  <w:t>1</w:t>
      </w:r>
      <w:r w:rsidRPr="00C95092"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  <w:t xml:space="preserve">: </w:t>
      </w:r>
      <w:r w:rsidRPr="00C95092">
        <w:rPr>
          <w:rFonts w:asciiTheme="minorHAnsi" w:eastAsiaTheme="minorHAnsi" w:hAnsiTheme="minorHAnsi" w:cstheme="minorBidi"/>
          <w:noProof/>
          <w:sz w:val="20"/>
          <w:szCs w:val="20"/>
          <w:lang w:val="en-US" w:eastAsia="en-US"/>
        </w:rPr>
        <w:t>Statical differences observed in S</w:t>
      </w:r>
      <w:r w:rsidR="00833874">
        <w:rPr>
          <w:rFonts w:asciiTheme="minorHAnsi" w:eastAsiaTheme="minorHAnsi" w:hAnsiTheme="minorHAnsi" w:cstheme="minorBidi"/>
          <w:noProof/>
          <w:sz w:val="20"/>
          <w:szCs w:val="20"/>
          <w:lang w:val="en-US" w:eastAsia="en-US"/>
        </w:rPr>
        <w:t>SI</w:t>
      </w:r>
      <w:r w:rsidRPr="00C95092">
        <w:rPr>
          <w:rFonts w:asciiTheme="minorHAnsi" w:eastAsiaTheme="minorHAnsi" w:hAnsiTheme="minorHAnsi" w:cstheme="minorBidi"/>
          <w:noProof/>
          <w:sz w:val="20"/>
          <w:szCs w:val="20"/>
          <w:lang w:val="en-US" w:eastAsia="en-US"/>
        </w:rPr>
        <w:t xml:space="preserve"> test at 20 weeks. (</w:t>
      </w:r>
      <w:r w:rsidRPr="00C95092">
        <w:rPr>
          <w:rFonts w:asciiTheme="minorHAnsi" w:eastAsiaTheme="minorHAnsi" w:hAnsiTheme="minorHAnsi" w:cstheme="minorBidi"/>
          <w:i/>
          <w:iCs/>
          <w:noProof/>
          <w:sz w:val="20"/>
          <w:szCs w:val="20"/>
          <w:lang w:val="en-US" w:eastAsia="en-US"/>
        </w:rPr>
        <w:t>ns</w:t>
      </w:r>
      <w:r w:rsidRPr="00C95092">
        <w:rPr>
          <w:rFonts w:asciiTheme="minorHAnsi" w:eastAsiaTheme="minorHAnsi" w:hAnsiTheme="minorHAnsi" w:cstheme="minorBidi"/>
          <w:noProof/>
          <w:sz w:val="20"/>
          <w:szCs w:val="20"/>
          <w:lang w:val="en-US" w:eastAsia="en-US"/>
        </w:rPr>
        <w:t xml:space="preserve"> = no statistically significant differences</w:t>
      </w:r>
      <w:r>
        <w:rPr>
          <w:rFonts w:asciiTheme="minorHAnsi" w:eastAsiaTheme="minorHAnsi" w:hAnsiTheme="minorHAnsi" w:cstheme="minorBidi"/>
          <w:noProof/>
          <w:sz w:val="20"/>
          <w:szCs w:val="20"/>
          <w:lang w:val="en-US" w:eastAsia="en-US"/>
        </w:rPr>
        <w:t xml:space="preserve">). </w:t>
      </w:r>
    </w:p>
    <w:tbl>
      <w:tblPr>
        <w:tblpPr w:leftFromText="141" w:rightFromText="141" w:vertAnchor="text" w:horzAnchor="margin" w:tblpXSpec="center" w:tblpY="260"/>
        <w:tblW w:w="67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7"/>
        <w:gridCol w:w="557"/>
        <w:gridCol w:w="894"/>
        <w:gridCol w:w="480"/>
        <w:gridCol w:w="851"/>
        <w:gridCol w:w="945"/>
        <w:gridCol w:w="1497"/>
      </w:tblGrid>
      <w:tr w:rsidR="00984AA3" w:rsidRPr="00984AA3" w14:paraId="1F63305E" w14:textId="77777777" w:rsidTr="00984AA3">
        <w:trPr>
          <w:trHeight w:val="315"/>
        </w:trPr>
        <w:tc>
          <w:tcPr>
            <w:tcW w:w="6721" w:type="dxa"/>
            <w:gridSpan w:val="7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84D0FC7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SSI</w:t>
            </w:r>
          </w:p>
        </w:tc>
      </w:tr>
      <w:tr w:rsidR="00984AA3" w:rsidRPr="00984AA3" w14:paraId="21EE7E4F" w14:textId="77777777" w:rsidTr="00984AA3">
        <w:trPr>
          <w:trHeight w:val="315"/>
        </w:trPr>
        <w:tc>
          <w:tcPr>
            <w:tcW w:w="149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B434F47" w14:textId="77777777" w:rsidR="00984AA3" w:rsidRPr="00984AA3" w:rsidRDefault="00984AA3" w:rsidP="00984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53B6D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UC</w:t>
            </w:r>
          </w:p>
        </w:tc>
        <w:tc>
          <w:tcPr>
            <w:tcW w:w="894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575E7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</w:t>
            </w:r>
          </w:p>
        </w:tc>
        <w:tc>
          <w:tcPr>
            <w:tcW w:w="480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8E653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</w:t>
            </w:r>
          </w:p>
        </w:tc>
        <w:tc>
          <w:tcPr>
            <w:tcW w:w="851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8DBF7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</w:t>
            </w:r>
          </w:p>
        </w:tc>
        <w:tc>
          <w:tcPr>
            <w:tcW w:w="945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B5618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OM</w:t>
            </w:r>
          </w:p>
        </w:tc>
        <w:tc>
          <w:tcPr>
            <w:tcW w:w="1497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29581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OM</w:t>
            </w:r>
          </w:p>
        </w:tc>
      </w:tr>
      <w:tr w:rsidR="00984AA3" w:rsidRPr="00984AA3" w14:paraId="5684C7CD" w14:textId="77777777" w:rsidTr="00984AA3">
        <w:trPr>
          <w:trHeight w:val="300"/>
        </w:trPr>
        <w:tc>
          <w:tcPr>
            <w:tcW w:w="1497" w:type="dxa"/>
            <w:tcBorders>
              <w:top w:val="nil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06DB2" w14:textId="77777777" w:rsidR="00984AA3" w:rsidRPr="00984AA3" w:rsidRDefault="00984AA3" w:rsidP="00984A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UC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552D2D10" w14:textId="43D208DD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B221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4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8C645F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F355D3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3033CD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297F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</w:tr>
      <w:tr w:rsidR="00984AA3" w:rsidRPr="00984AA3" w14:paraId="5E56B76D" w14:textId="77777777" w:rsidTr="00984AA3">
        <w:trPr>
          <w:trHeight w:val="300"/>
        </w:trPr>
        <w:tc>
          <w:tcPr>
            <w:tcW w:w="14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F1D512" w14:textId="77777777" w:rsidR="00984AA3" w:rsidRPr="00984AA3" w:rsidRDefault="00984AA3" w:rsidP="00984A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5E87E5F5" w14:textId="6BAAE2BF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1E8DE0B7" w14:textId="15C998C6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97DC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B8A26C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3BD85B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</w:t>
            </w:r>
          </w:p>
        </w:tc>
        <w:tc>
          <w:tcPr>
            <w:tcW w:w="1497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E81412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</w:tr>
      <w:tr w:rsidR="00984AA3" w:rsidRPr="00984AA3" w14:paraId="4769928E" w14:textId="77777777" w:rsidTr="00984AA3">
        <w:trPr>
          <w:trHeight w:val="300"/>
        </w:trPr>
        <w:tc>
          <w:tcPr>
            <w:tcW w:w="14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C7B5FA" w14:textId="77777777" w:rsidR="00984AA3" w:rsidRPr="00984AA3" w:rsidRDefault="00984AA3" w:rsidP="00984A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AEAAAA"/>
            <w:noWrap/>
            <w:vAlign w:val="center"/>
            <w:hideMark/>
          </w:tcPr>
          <w:p w14:paraId="6B9D0871" w14:textId="71F6A03F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0259C1FA" w14:textId="1D6E7332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48734F17" w14:textId="314604A1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F2D6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945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E49BF2D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14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380D77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</w:tr>
      <w:tr w:rsidR="00984AA3" w:rsidRPr="00984AA3" w14:paraId="35E79054" w14:textId="77777777" w:rsidTr="00984AA3">
        <w:trPr>
          <w:trHeight w:val="300"/>
        </w:trPr>
        <w:tc>
          <w:tcPr>
            <w:tcW w:w="1497" w:type="dxa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82309" w14:textId="77777777" w:rsidR="00984AA3" w:rsidRPr="00984AA3" w:rsidRDefault="00984AA3" w:rsidP="00984A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76D4D4C0" w14:textId="662C688E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EAAAA"/>
              <w:bottom w:val="nil"/>
              <w:right w:val="single" w:sz="4" w:space="0" w:color="AEAAAA"/>
            </w:tcBorders>
            <w:shd w:val="clear" w:color="000000" w:fill="AEAAAA"/>
            <w:noWrap/>
            <w:vAlign w:val="center"/>
            <w:hideMark/>
          </w:tcPr>
          <w:p w14:paraId="5DF2CAB3" w14:textId="50B40825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46572618" w14:textId="25A9573F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185D443B" w14:textId="6C84E3A0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5949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149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E114CB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</w:tr>
      <w:tr w:rsidR="00984AA3" w:rsidRPr="00984AA3" w14:paraId="4DCF544D" w14:textId="77777777" w:rsidTr="00984AA3">
        <w:trPr>
          <w:trHeight w:val="300"/>
        </w:trPr>
        <w:tc>
          <w:tcPr>
            <w:tcW w:w="1497" w:type="dxa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98C587" w14:textId="77777777" w:rsidR="00984AA3" w:rsidRPr="00984AA3" w:rsidRDefault="00984AA3" w:rsidP="00984A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OM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72DE8BCE" w14:textId="411D65DD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94" w:type="dxa"/>
            <w:tcBorders>
              <w:top w:val="single" w:sz="4" w:space="0" w:color="AEAAAA"/>
              <w:left w:val="single" w:sz="4" w:space="0" w:color="AEAAAA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5EA64DC7" w14:textId="1FD9A920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AEAAAA"/>
            <w:noWrap/>
            <w:vAlign w:val="center"/>
            <w:hideMark/>
          </w:tcPr>
          <w:p w14:paraId="2D02B385" w14:textId="7C3A024B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5BADC231" w14:textId="5876F6FF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33FFB994" w14:textId="66EE894C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2C31" w14:textId="77777777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</w:tr>
      <w:tr w:rsidR="00984AA3" w:rsidRPr="00984AA3" w14:paraId="4C2BB52B" w14:textId="77777777" w:rsidTr="00984AA3">
        <w:trPr>
          <w:trHeight w:val="315"/>
        </w:trPr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E1FB98" w14:textId="77777777" w:rsidR="00984AA3" w:rsidRPr="00984AA3" w:rsidRDefault="00984AA3" w:rsidP="00984A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984A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OM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697DC617" w14:textId="681621B1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94" w:type="dxa"/>
            <w:tcBorders>
              <w:top w:val="single" w:sz="4" w:space="0" w:color="AEAAAA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19255253" w14:textId="34177185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47D3F831" w14:textId="026ADC94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51" w:type="dxa"/>
            <w:tcBorders>
              <w:top w:val="single" w:sz="4" w:space="0" w:color="AEAAAA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29E558ED" w14:textId="589CC466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EAAAA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5E914FDE" w14:textId="11276476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07B1D457" w14:textId="2F45C076" w:rsidR="00984AA3" w:rsidRPr="00984AA3" w:rsidRDefault="00984AA3" w:rsidP="00984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</w:tr>
    </w:tbl>
    <w:p w14:paraId="08099825" w14:textId="67CC5D0C" w:rsidR="00D83095" w:rsidRDefault="00D83095" w:rsidP="006352AB">
      <w:pPr>
        <w:pStyle w:val="Affiliation"/>
        <w:spacing w:line="480" w:lineRule="auto"/>
        <w:ind w:firstLine="708"/>
        <w:jc w:val="both"/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</w:pPr>
    </w:p>
    <w:p w14:paraId="744615B6" w14:textId="075CDF6A" w:rsidR="00D83095" w:rsidRDefault="00D83095" w:rsidP="006352AB">
      <w:pPr>
        <w:pStyle w:val="Affiliation"/>
        <w:spacing w:line="480" w:lineRule="auto"/>
        <w:ind w:firstLine="708"/>
        <w:jc w:val="both"/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</w:pPr>
    </w:p>
    <w:p w14:paraId="24502170" w14:textId="311F8CDF" w:rsidR="00D83095" w:rsidRDefault="00D83095" w:rsidP="006352AB">
      <w:pPr>
        <w:pStyle w:val="Affiliation"/>
        <w:spacing w:line="480" w:lineRule="auto"/>
        <w:ind w:firstLine="708"/>
        <w:jc w:val="both"/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</w:pPr>
    </w:p>
    <w:p w14:paraId="226C0FEB" w14:textId="26AB7A19" w:rsidR="00D83095" w:rsidRDefault="00D83095" w:rsidP="006352AB">
      <w:pPr>
        <w:pStyle w:val="Affiliation"/>
        <w:spacing w:line="480" w:lineRule="auto"/>
        <w:ind w:firstLine="708"/>
        <w:jc w:val="both"/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</w:pPr>
    </w:p>
    <w:p w14:paraId="1B77CEC0" w14:textId="77777777" w:rsidR="00D83095" w:rsidRDefault="00D83095" w:rsidP="006352AB">
      <w:pPr>
        <w:pStyle w:val="Affiliation"/>
        <w:spacing w:line="480" w:lineRule="auto"/>
        <w:ind w:firstLine="708"/>
        <w:jc w:val="both"/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</w:pPr>
    </w:p>
    <w:p w14:paraId="096E2AE1" w14:textId="6B816E93" w:rsidR="00C07BC5" w:rsidRDefault="00C07BC5" w:rsidP="006352AB">
      <w:pPr>
        <w:pStyle w:val="Affiliation"/>
        <w:spacing w:line="480" w:lineRule="auto"/>
        <w:ind w:firstLine="708"/>
        <w:jc w:val="both"/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</w:pPr>
    </w:p>
    <w:p w14:paraId="5F7C004D" w14:textId="726250BA" w:rsidR="00C95092" w:rsidRDefault="00C95092" w:rsidP="006352AB">
      <w:pPr>
        <w:pStyle w:val="Affiliation"/>
        <w:spacing w:line="480" w:lineRule="auto"/>
        <w:ind w:firstLine="708"/>
        <w:jc w:val="both"/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</w:pPr>
    </w:p>
    <w:p w14:paraId="40BFD180" w14:textId="77777777" w:rsidR="00C95092" w:rsidRDefault="00C95092" w:rsidP="006352AB">
      <w:pPr>
        <w:pStyle w:val="Affiliation"/>
        <w:spacing w:line="480" w:lineRule="auto"/>
        <w:ind w:firstLine="708"/>
        <w:jc w:val="both"/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</w:pPr>
    </w:p>
    <w:p w14:paraId="1D0B7D7B" w14:textId="77777777" w:rsidR="00C07BC5" w:rsidRDefault="00C07BC5" w:rsidP="00C07BC5">
      <w:pPr>
        <w:pStyle w:val="Affiliation"/>
        <w:spacing w:line="480" w:lineRule="auto"/>
        <w:jc w:val="both"/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</w:pPr>
    </w:p>
    <w:p w14:paraId="4006CE62" w14:textId="6DE6A7E0" w:rsidR="00C95092" w:rsidRDefault="00A070A0" w:rsidP="00675F95">
      <w:pPr>
        <w:pStyle w:val="Affiliation"/>
        <w:spacing w:line="480" w:lineRule="auto"/>
        <w:ind w:firstLine="708"/>
        <w:jc w:val="both"/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</w:pPr>
      <w:r w:rsidRPr="008E2146"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  <w:lastRenderedPageBreak/>
        <w:t>Table S</w:t>
      </w:r>
      <w:r w:rsidR="00C95092"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  <w:t>1</w:t>
      </w:r>
      <w:r w:rsidR="001056EF"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  <w:t>2</w:t>
      </w:r>
      <w:r w:rsidRPr="00FC3242">
        <w:rPr>
          <w:rFonts w:asciiTheme="minorHAnsi" w:eastAsiaTheme="minorHAnsi" w:hAnsiTheme="minorHAnsi" w:cstheme="minorBidi"/>
          <w:sz w:val="20"/>
          <w:szCs w:val="20"/>
          <w:lang w:val="en-US" w:eastAsia="en-US"/>
        </w:rPr>
        <w:t xml:space="preserve">: </w:t>
      </w:r>
      <w:r>
        <w:rPr>
          <w:rFonts w:asciiTheme="minorHAnsi" w:eastAsiaTheme="minorHAnsi" w:hAnsiTheme="minorHAnsi" w:cstheme="minorBidi"/>
          <w:sz w:val="20"/>
          <w:szCs w:val="20"/>
          <w:lang w:val="en-US" w:eastAsia="en-US"/>
        </w:rPr>
        <w:t>Stereological quantitative assessment. The different parameters considered were evaluated in the regenerated sciatic nerve at week 20 (T20) after neurotmesis. Results are presented as mean and SD (</w:t>
      </w:r>
      <w:r w:rsidRPr="00A070A0">
        <w:rPr>
          <w:rFonts w:asciiTheme="minorHAnsi" w:eastAsiaTheme="minorHAnsi" w:hAnsiTheme="minorHAnsi" w:cstheme="minorBidi"/>
          <w:i/>
          <w:iCs/>
          <w:sz w:val="20"/>
          <w:szCs w:val="20"/>
          <w:lang w:val="en-US" w:eastAsia="en-US"/>
        </w:rPr>
        <w:t>n</w:t>
      </w:r>
      <w:r>
        <w:rPr>
          <w:rFonts w:asciiTheme="minorHAnsi" w:eastAsiaTheme="minorHAnsi" w:hAnsiTheme="minorHAnsi" w:cstheme="minorBidi"/>
          <w:sz w:val="20"/>
          <w:szCs w:val="20"/>
          <w:lang w:val="en-US" w:eastAsia="en-US"/>
        </w:rPr>
        <w:t xml:space="preserve"> = number of animals per group). 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7"/>
        <w:gridCol w:w="708"/>
        <w:gridCol w:w="567"/>
        <w:gridCol w:w="709"/>
        <w:gridCol w:w="568"/>
        <w:gridCol w:w="852"/>
        <w:gridCol w:w="568"/>
        <w:gridCol w:w="848"/>
        <w:gridCol w:w="427"/>
        <w:gridCol w:w="852"/>
        <w:gridCol w:w="850"/>
        <w:gridCol w:w="563"/>
      </w:tblGrid>
      <w:tr w:rsidR="00CB7FF2" w:rsidRPr="00CB7FF2" w14:paraId="0259DF67" w14:textId="77777777" w:rsidTr="00CB7FF2">
        <w:trPr>
          <w:gridAfter w:val="1"/>
          <w:wAfter w:w="333" w:type="pct"/>
          <w:trHeight w:val="450"/>
        </w:trPr>
        <w:tc>
          <w:tcPr>
            <w:tcW w:w="997" w:type="pct"/>
            <w:gridSpan w:val="2"/>
            <w:vMerge w:val="restart"/>
            <w:tcBorders>
              <w:top w:val="single" w:sz="8" w:space="0" w:color="auto"/>
              <w:left w:val="single" w:sz="4" w:space="0" w:color="FFFFFF"/>
              <w:bottom w:val="single" w:sz="8" w:space="0" w:color="000000"/>
              <w:right w:val="nil"/>
            </w:tcBorders>
            <w:shd w:val="clear" w:color="000000" w:fill="D9D9D9"/>
            <w:hideMark/>
          </w:tcPr>
          <w:p w14:paraId="2CB0FD0C" w14:textId="77777777" w:rsidR="00CB7FF2" w:rsidRPr="00CB7FF2" w:rsidRDefault="00CB7FF2" w:rsidP="00CB7F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Stereological</w:t>
            </w:r>
            <w:proofErr w:type="spellEnd"/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Quantitative</w:t>
            </w:r>
            <w:proofErr w:type="spellEnd"/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Assessment</w:t>
            </w:r>
          </w:p>
        </w:tc>
        <w:tc>
          <w:tcPr>
            <w:tcW w:w="33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14:paraId="1CE892CC" w14:textId="77777777" w:rsidR="00CB7FF2" w:rsidRPr="00CB7FF2" w:rsidRDefault="00CB7FF2" w:rsidP="00CB7FF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Density</w:t>
            </w:r>
            <w:proofErr w:type="spellEnd"/>
          </w:p>
        </w:tc>
        <w:tc>
          <w:tcPr>
            <w:tcW w:w="41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14:paraId="215462FE" w14:textId="77777777" w:rsidR="00CB7FF2" w:rsidRPr="00CB7FF2" w:rsidRDefault="00CB7FF2" w:rsidP="00CB7FF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Total </w:t>
            </w:r>
            <w:proofErr w:type="spellStart"/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umber</w:t>
            </w:r>
            <w:proofErr w:type="spellEnd"/>
          </w:p>
        </w:tc>
        <w:tc>
          <w:tcPr>
            <w:tcW w:w="33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14:paraId="3D667DAB" w14:textId="77777777" w:rsidR="00CB7FF2" w:rsidRPr="00CB7FF2" w:rsidRDefault="00CB7FF2" w:rsidP="00CB7FF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Axon</w:t>
            </w:r>
            <w:proofErr w:type="spellEnd"/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diameter</w:t>
            </w:r>
            <w:proofErr w:type="spellEnd"/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(d)</w:t>
            </w:r>
          </w:p>
        </w:tc>
        <w:tc>
          <w:tcPr>
            <w:tcW w:w="50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14:paraId="1FEFE955" w14:textId="77777777" w:rsidR="00CB7FF2" w:rsidRPr="00CB7FF2" w:rsidRDefault="00CB7FF2" w:rsidP="00CB7FF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Fiber </w:t>
            </w:r>
            <w:proofErr w:type="spellStart"/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diameter</w:t>
            </w:r>
            <w:proofErr w:type="spellEnd"/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(D)</w:t>
            </w:r>
          </w:p>
        </w:tc>
        <w:tc>
          <w:tcPr>
            <w:tcW w:w="33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14:paraId="51D71E0C" w14:textId="77777777" w:rsidR="00CB7FF2" w:rsidRPr="00CB7FF2" w:rsidRDefault="00CB7FF2" w:rsidP="00CB7FF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Myelin </w:t>
            </w:r>
            <w:proofErr w:type="spellStart"/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thickness</w:t>
            </w:r>
            <w:proofErr w:type="spellEnd"/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(M)</w:t>
            </w:r>
          </w:p>
        </w:tc>
        <w:tc>
          <w:tcPr>
            <w:tcW w:w="49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14:paraId="44A886BB" w14:textId="77777777" w:rsidR="00CB7FF2" w:rsidRPr="00CB7FF2" w:rsidRDefault="00CB7FF2" w:rsidP="00CB7FF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/d</w:t>
            </w:r>
          </w:p>
        </w:tc>
        <w:tc>
          <w:tcPr>
            <w:tcW w:w="25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14:paraId="10457BA5" w14:textId="77777777" w:rsidR="00CB7FF2" w:rsidRPr="00CB7FF2" w:rsidRDefault="00CB7FF2" w:rsidP="00CB7FF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D/d</w:t>
            </w:r>
          </w:p>
        </w:tc>
        <w:tc>
          <w:tcPr>
            <w:tcW w:w="50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14:paraId="54A515E6" w14:textId="77777777" w:rsidR="00CB7FF2" w:rsidRPr="00CB7FF2" w:rsidRDefault="00CB7FF2" w:rsidP="00CB7FF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d/D (</w:t>
            </w:r>
            <w:proofErr w:type="spellStart"/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g-ratio</w:t>
            </w:r>
            <w:proofErr w:type="spellEnd"/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)</w:t>
            </w:r>
          </w:p>
        </w:tc>
        <w:tc>
          <w:tcPr>
            <w:tcW w:w="50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textDirection w:val="btLr"/>
            <w:vAlign w:val="center"/>
            <w:hideMark/>
          </w:tcPr>
          <w:p w14:paraId="5C45F1CB" w14:textId="77777777" w:rsidR="00CB7FF2" w:rsidRPr="00CB7FF2" w:rsidRDefault="00CB7FF2" w:rsidP="00CB7FF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Cross-</w:t>
            </w:r>
            <w:proofErr w:type="spellStart"/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sectional</w:t>
            </w:r>
            <w:proofErr w:type="spellEnd"/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area (mm</w:t>
            </w:r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pt-PT"/>
              </w:rPr>
              <w:t>2</w:t>
            </w:r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)</w:t>
            </w:r>
          </w:p>
        </w:tc>
      </w:tr>
      <w:tr w:rsidR="00CB7FF2" w:rsidRPr="00CB7FF2" w14:paraId="094D9A65" w14:textId="77777777" w:rsidTr="00CB7FF2">
        <w:trPr>
          <w:trHeight w:val="967"/>
        </w:trPr>
        <w:tc>
          <w:tcPr>
            <w:tcW w:w="997" w:type="pct"/>
            <w:gridSpan w:val="2"/>
            <w:vMerge/>
            <w:tcBorders>
              <w:top w:val="single" w:sz="8" w:space="0" w:color="auto"/>
              <w:left w:val="single" w:sz="4" w:space="0" w:color="FFFFFF"/>
              <w:bottom w:val="single" w:sz="8" w:space="0" w:color="000000"/>
              <w:right w:val="nil"/>
            </w:tcBorders>
            <w:vAlign w:val="center"/>
            <w:hideMark/>
          </w:tcPr>
          <w:p w14:paraId="4CDC200D" w14:textId="77777777" w:rsidR="00CB7FF2" w:rsidRPr="00CB7FF2" w:rsidRDefault="00CB7FF2" w:rsidP="00CB7F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33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C65DF4" w14:textId="77777777" w:rsidR="00CB7FF2" w:rsidRPr="00CB7FF2" w:rsidRDefault="00CB7FF2" w:rsidP="00CB7F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41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0F3234" w14:textId="77777777" w:rsidR="00CB7FF2" w:rsidRPr="00CB7FF2" w:rsidRDefault="00CB7FF2" w:rsidP="00CB7F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33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05E98E" w14:textId="77777777" w:rsidR="00CB7FF2" w:rsidRPr="00CB7FF2" w:rsidRDefault="00CB7FF2" w:rsidP="00CB7F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0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DDBF4E" w14:textId="77777777" w:rsidR="00CB7FF2" w:rsidRPr="00CB7FF2" w:rsidRDefault="00CB7FF2" w:rsidP="00CB7F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33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01018D" w14:textId="77777777" w:rsidR="00CB7FF2" w:rsidRPr="00CB7FF2" w:rsidRDefault="00CB7FF2" w:rsidP="00CB7F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49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A585D8" w14:textId="77777777" w:rsidR="00CB7FF2" w:rsidRPr="00CB7FF2" w:rsidRDefault="00CB7FF2" w:rsidP="00CB7F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5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0C809E" w14:textId="77777777" w:rsidR="00CB7FF2" w:rsidRPr="00CB7FF2" w:rsidRDefault="00CB7FF2" w:rsidP="00CB7F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0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AEFC60" w14:textId="77777777" w:rsidR="00CB7FF2" w:rsidRPr="00CB7FF2" w:rsidRDefault="00CB7FF2" w:rsidP="00CB7F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0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14B395" w14:textId="77777777" w:rsidR="00CB7FF2" w:rsidRPr="00CB7FF2" w:rsidRDefault="00CB7FF2" w:rsidP="00CB7F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4A9F" w14:textId="77777777" w:rsidR="00CB7FF2" w:rsidRPr="00CB7FF2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</w:tr>
      <w:tr w:rsidR="00CB7FF2" w:rsidRPr="00CB7FF2" w14:paraId="2F671852" w14:textId="77777777" w:rsidTr="00CB7FF2">
        <w:trPr>
          <w:trHeight w:val="300"/>
        </w:trPr>
        <w:tc>
          <w:tcPr>
            <w:tcW w:w="581" w:type="pct"/>
            <w:vMerge w:val="restart"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000000" w:fill="D9D9D9"/>
            <w:hideMark/>
          </w:tcPr>
          <w:p w14:paraId="0128C600" w14:textId="77777777" w:rsidR="00CB7FF2" w:rsidRPr="00CB7FF2" w:rsidRDefault="00CB7FF2" w:rsidP="00CB7F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Group</w:t>
            </w:r>
            <w:proofErr w:type="spellEnd"/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1: UC </w:t>
            </w:r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br/>
              <w:t>(</w:t>
            </w:r>
            <w:r w:rsidRPr="00CB7FF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n</w:t>
            </w:r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= 4)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14408F0C" w14:textId="77777777" w:rsidR="00CB7FF2" w:rsidRPr="00CB7FF2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CB7FF2">
              <w:rPr>
                <w:rFonts w:ascii="Calibri" w:eastAsia="Times New Roman" w:hAnsi="Calibri" w:cs="Calibri"/>
                <w:color w:val="000000"/>
                <w:lang w:eastAsia="pt-PT"/>
              </w:rPr>
              <w:t>Mean</w:t>
            </w:r>
            <w:proofErr w:type="spellEnd"/>
          </w:p>
        </w:tc>
        <w:tc>
          <w:tcPr>
            <w:tcW w:w="334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0BBC76D0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0167</w:t>
            </w:r>
          </w:p>
        </w:tc>
        <w:tc>
          <w:tcPr>
            <w:tcW w:w="417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5826B20F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0200</w:t>
            </w:r>
          </w:p>
        </w:tc>
        <w:tc>
          <w:tcPr>
            <w:tcW w:w="334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5F89DD40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5.00</w:t>
            </w:r>
          </w:p>
        </w:tc>
        <w:tc>
          <w:tcPr>
            <w:tcW w:w="50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46F9C2B5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8.28</w:t>
            </w:r>
          </w:p>
        </w:tc>
        <w:tc>
          <w:tcPr>
            <w:tcW w:w="334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76AF6727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64</w:t>
            </w:r>
          </w:p>
        </w:tc>
        <w:tc>
          <w:tcPr>
            <w:tcW w:w="499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4215355C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35</w:t>
            </w:r>
          </w:p>
        </w:tc>
        <w:tc>
          <w:tcPr>
            <w:tcW w:w="25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42ACDD5E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71</w:t>
            </w:r>
          </w:p>
        </w:tc>
        <w:tc>
          <w:tcPr>
            <w:tcW w:w="501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7CB53BE8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60</w:t>
            </w:r>
          </w:p>
        </w:tc>
        <w:tc>
          <w:tcPr>
            <w:tcW w:w="500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4FC82E8A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005</w:t>
            </w:r>
          </w:p>
        </w:tc>
        <w:tc>
          <w:tcPr>
            <w:tcW w:w="333" w:type="pct"/>
            <w:vAlign w:val="center"/>
            <w:hideMark/>
          </w:tcPr>
          <w:p w14:paraId="4DAE3654" w14:textId="77777777" w:rsidR="00CB7FF2" w:rsidRPr="00CB7FF2" w:rsidRDefault="00CB7FF2" w:rsidP="00CB7F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CB7FF2" w:rsidRPr="00CB7FF2" w14:paraId="6F45DC63" w14:textId="77777777" w:rsidTr="00CB7FF2">
        <w:trPr>
          <w:trHeight w:val="315"/>
        </w:trPr>
        <w:tc>
          <w:tcPr>
            <w:tcW w:w="581" w:type="pct"/>
            <w:vMerge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11CD988" w14:textId="77777777" w:rsidR="00CB7FF2" w:rsidRPr="00CB7FF2" w:rsidRDefault="00CB7FF2" w:rsidP="00CB7F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6AD204C7" w14:textId="77777777" w:rsidR="00CB7FF2" w:rsidRPr="00CB7FF2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B7FF2">
              <w:rPr>
                <w:rFonts w:ascii="Calibri" w:eastAsia="Times New Roman" w:hAnsi="Calibri" w:cs="Calibri"/>
                <w:color w:val="000000"/>
                <w:lang w:eastAsia="pt-PT"/>
              </w:rPr>
              <w:t>SD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160E4659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49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3CAD8825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35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684CB5AD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39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61E29D90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4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4DC396D8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0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637ECE22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03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12B6DD40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07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0C528D23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55FD239F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1258</w:t>
            </w:r>
          </w:p>
        </w:tc>
        <w:tc>
          <w:tcPr>
            <w:tcW w:w="333" w:type="pct"/>
            <w:vAlign w:val="center"/>
            <w:hideMark/>
          </w:tcPr>
          <w:p w14:paraId="6B4C7588" w14:textId="77777777" w:rsidR="00CB7FF2" w:rsidRPr="00CB7FF2" w:rsidRDefault="00CB7FF2" w:rsidP="00CB7F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CB7FF2" w:rsidRPr="00CB7FF2" w14:paraId="165A92D7" w14:textId="77777777" w:rsidTr="00CB7FF2">
        <w:trPr>
          <w:trHeight w:val="300"/>
        </w:trPr>
        <w:tc>
          <w:tcPr>
            <w:tcW w:w="581" w:type="pct"/>
            <w:vMerge w:val="restart"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6624B713" w14:textId="77777777" w:rsidR="00CB7FF2" w:rsidRPr="00CB7FF2" w:rsidRDefault="00CB7FF2" w:rsidP="00CB7F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Group</w:t>
            </w:r>
            <w:proofErr w:type="spellEnd"/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2: EtE</w:t>
            </w:r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br/>
              <w:t>(</w:t>
            </w:r>
            <w:r w:rsidRPr="00CB7FF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n</w:t>
            </w:r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= 5)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29905083" w14:textId="1E6E7058" w:rsidR="00CB7FF2" w:rsidRPr="00CB7FF2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CB7FF2">
              <w:rPr>
                <w:rFonts w:ascii="Calibri" w:eastAsia="Times New Roman" w:hAnsi="Calibri" w:cs="Calibri"/>
                <w:color w:val="000000"/>
                <w:lang w:eastAsia="pt-PT"/>
              </w:rPr>
              <w:t>Mean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206D67B1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3007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202FAA53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742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5FA5EE65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.37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7BB77407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3.7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47EB1A7E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7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2164279F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35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1A50BC0E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7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264B2EE4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6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2D52B772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6100</w:t>
            </w:r>
          </w:p>
        </w:tc>
        <w:tc>
          <w:tcPr>
            <w:tcW w:w="333" w:type="pct"/>
            <w:vAlign w:val="center"/>
            <w:hideMark/>
          </w:tcPr>
          <w:p w14:paraId="5954695A" w14:textId="77777777" w:rsidR="00CB7FF2" w:rsidRPr="00CB7FF2" w:rsidRDefault="00CB7FF2" w:rsidP="00CB7F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CB7FF2" w:rsidRPr="00CB7FF2" w14:paraId="57376141" w14:textId="77777777" w:rsidTr="00CB7FF2">
        <w:trPr>
          <w:trHeight w:val="300"/>
        </w:trPr>
        <w:tc>
          <w:tcPr>
            <w:tcW w:w="581" w:type="pct"/>
            <w:vMerge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BC00039" w14:textId="77777777" w:rsidR="00CB7FF2" w:rsidRPr="00CB7FF2" w:rsidRDefault="00CB7FF2" w:rsidP="00CB7F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7FD5546F" w14:textId="77777777" w:rsidR="00CB7FF2" w:rsidRPr="00CB7FF2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B7FF2">
              <w:rPr>
                <w:rFonts w:ascii="Calibri" w:eastAsia="Times New Roman" w:hAnsi="Calibri" w:cs="Calibri"/>
                <w:color w:val="000000"/>
                <w:lang w:eastAsia="pt-PT"/>
              </w:rPr>
              <w:t>SD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36151C56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544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62ECEC60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21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3635169D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1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2DB1428D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2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0452F9F0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0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7E4B1013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02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20B4A955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0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4DD0E23E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61843F7C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2115</w:t>
            </w:r>
          </w:p>
        </w:tc>
        <w:tc>
          <w:tcPr>
            <w:tcW w:w="333" w:type="pct"/>
            <w:vAlign w:val="center"/>
            <w:hideMark/>
          </w:tcPr>
          <w:p w14:paraId="29846585" w14:textId="77777777" w:rsidR="00CB7FF2" w:rsidRPr="00CB7FF2" w:rsidRDefault="00CB7FF2" w:rsidP="00CB7F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CB7FF2" w:rsidRPr="00CB7FF2" w14:paraId="0569D1C5" w14:textId="77777777" w:rsidTr="00CB7FF2">
        <w:trPr>
          <w:trHeight w:val="300"/>
        </w:trPr>
        <w:tc>
          <w:tcPr>
            <w:tcW w:w="581" w:type="pct"/>
            <w:vMerge w:val="restart"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000000" w:fill="D9D9D9"/>
            <w:hideMark/>
          </w:tcPr>
          <w:p w14:paraId="029ACE76" w14:textId="77777777" w:rsidR="00CB7FF2" w:rsidRPr="00CB7FF2" w:rsidRDefault="00CB7FF2" w:rsidP="00CB7F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Group</w:t>
            </w:r>
            <w:proofErr w:type="spellEnd"/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3: R</w:t>
            </w:r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br/>
              <w:t>(</w:t>
            </w:r>
            <w:r w:rsidRPr="00CB7FF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n</w:t>
            </w:r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= 6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07EF422A" w14:textId="77777777" w:rsidR="00CB7FF2" w:rsidRPr="00CB7FF2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CB7FF2">
              <w:rPr>
                <w:rFonts w:ascii="Calibri" w:eastAsia="Times New Roman" w:hAnsi="Calibri" w:cs="Calibri"/>
                <w:color w:val="000000"/>
                <w:lang w:eastAsia="pt-PT"/>
              </w:rPr>
              <w:t>Mean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00C9E8B5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710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5CF108A3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572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25E53C33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.2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6643268C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3.6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392AC7A4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7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39399EF1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39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72935E83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7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1A9DB510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5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2F37E8D3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5875</w:t>
            </w:r>
          </w:p>
        </w:tc>
        <w:tc>
          <w:tcPr>
            <w:tcW w:w="333" w:type="pct"/>
            <w:vAlign w:val="center"/>
            <w:hideMark/>
          </w:tcPr>
          <w:p w14:paraId="0EEBC178" w14:textId="77777777" w:rsidR="00CB7FF2" w:rsidRPr="00CB7FF2" w:rsidRDefault="00CB7FF2" w:rsidP="00CB7F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CB7FF2" w:rsidRPr="00CB7FF2" w14:paraId="2E5E4389" w14:textId="77777777" w:rsidTr="00CB7FF2">
        <w:trPr>
          <w:trHeight w:val="300"/>
        </w:trPr>
        <w:tc>
          <w:tcPr>
            <w:tcW w:w="581" w:type="pct"/>
            <w:vMerge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7A11662" w14:textId="77777777" w:rsidR="00CB7FF2" w:rsidRPr="00CB7FF2" w:rsidRDefault="00CB7FF2" w:rsidP="00CB7F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09E480B3" w14:textId="77777777" w:rsidR="00CB7FF2" w:rsidRPr="00CB7FF2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B7FF2">
              <w:rPr>
                <w:rFonts w:ascii="Calibri" w:eastAsia="Times New Roman" w:hAnsi="Calibri" w:cs="Calibri"/>
                <w:color w:val="000000"/>
                <w:lang w:eastAsia="pt-PT"/>
              </w:rPr>
              <w:t>SD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1E2A175D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431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4FCF1770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514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56C2F68F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1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1079A1BF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2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253ECF0A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0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75998460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02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1D785D99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0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2DAB80D6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277A6BCF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2021</w:t>
            </w:r>
          </w:p>
        </w:tc>
        <w:tc>
          <w:tcPr>
            <w:tcW w:w="333" w:type="pct"/>
            <w:vAlign w:val="center"/>
            <w:hideMark/>
          </w:tcPr>
          <w:p w14:paraId="1E86A46A" w14:textId="77777777" w:rsidR="00CB7FF2" w:rsidRPr="00CB7FF2" w:rsidRDefault="00CB7FF2" w:rsidP="00CB7F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CB7FF2" w:rsidRPr="00CB7FF2" w14:paraId="20643EBE" w14:textId="77777777" w:rsidTr="00CB7FF2">
        <w:trPr>
          <w:trHeight w:val="300"/>
        </w:trPr>
        <w:tc>
          <w:tcPr>
            <w:tcW w:w="581" w:type="pct"/>
            <w:vMerge w:val="restart"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7151AE1E" w14:textId="77777777" w:rsidR="00CB7FF2" w:rsidRPr="00CB7FF2" w:rsidRDefault="00CB7FF2" w:rsidP="00CB7F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Group</w:t>
            </w:r>
            <w:proofErr w:type="spellEnd"/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4: EtER</w:t>
            </w:r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br/>
              <w:t>(</w:t>
            </w:r>
            <w:r w:rsidRPr="00CB7FF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 xml:space="preserve">n </w:t>
            </w:r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= 6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65919C73" w14:textId="77777777" w:rsidR="00CB7FF2" w:rsidRPr="00CB7FF2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CB7FF2">
              <w:rPr>
                <w:rFonts w:ascii="Calibri" w:eastAsia="Times New Roman" w:hAnsi="Calibri" w:cs="Calibri"/>
                <w:color w:val="000000"/>
                <w:lang w:eastAsia="pt-PT"/>
              </w:rPr>
              <w:t>Mean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1E2BC2D1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488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0FDD9A01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411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4369D62E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.5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4E4A76EE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4.0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19C16899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7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2BD66AC8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38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5BCB5325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7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2241A023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6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4AA9358E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5667</w:t>
            </w:r>
          </w:p>
        </w:tc>
        <w:tc>
          <w:tcPr>
            <w:tcW w:w="333" w:type="pct"/>
            <w:vAlign w:val="center"/>
            <w:hideMark/>
          </w:tcPr>
          <w:p w14:paraId="5878766E" w14:textId="77777777" w:rsidR="00CB7FF2" w:rsidRPr="00CB7FF2" w:rsidRDefault="00CB7FF2" w:rsidP="00CB7F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CB7FF2" w:rsidRPr="00CB7FF2" w14:paraId="143AA972" w14:textId="77777777" w:rsidTr="00CB7FF2">
        <w:trPr>
          <w:trHeight w:val="300"/>
        </w:trPr>
        <w:tc>
          <w:tcPr>
            <w:tcW w:w="581" w:type="pct"/>
            <w:vMerge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0C7BE43" w14:textId="77777777" w:rsidR="00CB7FF2" w:rsidRPr="00CB7FF2" w:rsidRDefault="00CB7FF2" w:rsidP="00CB7F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49DAF5DE" w14:textId="77777777" w:rsidR="00CB7FF2" w:rsidRPr="00CB7FF2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B7FF2">
              <w:rPr>
                <w:rFonts w:ascii="Calibri" w:eastAsia="Times New Roman" w:hAnsi="Calibri" w:cs="Calibri"/>
                <w:color w:val="000000"/>
                <w:lang w:eastAsia="pt-PT"/>
              </w:rPr>
              <w:t>SD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70172435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63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42D4E7EF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43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7CD29E34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1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370C1DB0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3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66DBB8E2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0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1650AF0A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04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3057CC8E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07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334F26B9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7E8D5774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0709</w:t>
            </w:r>
          </w:p>
        </w:tc>
        <w:tc>
          <w:tcPr>
            <w:tcW w:w="333" w:type="pct"/>
            <w:vAlign w:val="center"/>
            <w:hideMark/>
          </w:tcPr>
          <w:p w14:paraId="0F60EB97" w14:textId="77777777" w:rsidR="00CB7FF2" w:rsidRPr="00CB7FF2" w:rsidRDefault="00CB7FF2" w:rsidP="00CB7F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CB7FF2" w:rsidRPr="00CB7FF2" w14:paraId="7A434FE4" w14:textId="77777777" w:rsidTr="00CB7FF2">
        <w:trPr>
          <w:trHeight w:val="345"/>
        </w:trPr>
        <w:tc>
          <w:tcPr>
            <w:tcW w:w="581" w:type="pct"/>
            <w:vMerge w:val="restart"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298326A0" w14:textId="77777777" w:rsidR="00CB7FF2" w:rsidRPr="00CB7FF2" w:rsidRDefault="00CB7FF2" w:rsidP="00CB7F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Group</w:t>
            </w:r>
            <w:proofErr w:type="spellEnd"/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5: ROM</w:t>
            </w:r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br/>
              <w:t>(</w:t>
            </w:r>
            <w:r w:rsidRPr="00CB7FF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 xml:space="preserve">n </w:t>
            </w:r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= 6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276D820C" w14:textId="77777777" w:rsidR="00CB7FF2" w:rsidRPr="00CB7FF2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CB7FF2">
              <w:rPr>
                <w:rFonts w:ascii="Calibri" w:eastAsia="Times New Roman" w:hAnsi="Calibri" w:cs="Calibri"/>
                <w:color w:val="000000"/>
                <w:lang w:eastAsia="pt-PT"/>
              </w:rPr>
              <w:t>Mean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2F22C97F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719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6498DD62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678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5771E70B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.3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47B98728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3.6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3382F488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6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41EBC791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36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0D53EE6E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7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67EEA2E3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6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48EBCFC2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6240</w:t>
            </w:r>
          </w:p>
        </w:tc>
        <w:tc>
          <w:tcPr>
            <w:tcW w:w="333" w:type="pct"/>
            <w:vAlign w:val="center"/>
            <w:hideMark/>
          </w:tcPr>
          <w:p w14:paraId="198E1188" w14:textId="77777777" w:rsidR="00CB7FF2" w:rsidRPr="00CB7FF2" w:rsidRDefault="00CB7FF2" w:rsidP="00CB7F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CB7FF2" w:rsidRPr="00CB7FF2" w14:paraId="4A6A1AC1" w14:textId="77777777" w:rsidTr="00CB7FF2">
        <w:trPr>
          <w:trHeight w:val="300"/>
        </w:trPr>
        <w:tc>
          <w:tcPr>
            <w:tcW w:w="581" w:type="pct"/>
            <w:vMerge/>
            <w:tcBorders>
              <w:top w:val="nil"/>
              <w:left w:val="single" w:sz="4" w:space="0" w:color="FFFFFF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35CD498" w14:textId="77777777" w:rsidR="00CB7FF2" w:rsidRPr="00CB7FF2" w:rsidRDefault="00CB7FF2" w:rsidP="00CB7F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1B547AF3" w14:textId="77777777" w:rsidR="00CB7FF2" w:rsidRPr="00CB7FF2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B7FF2">
              <w:rPr>
                <w:rFonts w:ascii="Calibri" w:eastAsia="Times New Roman" w:hAnsi="Calibri" w:cs="Calibri"/>
                <w:color w:val="000000"/>
                <w:lang w:eastAsia="pt-PT"/>
              </w:rPr>
              <w:t>SD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12FD8ACE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325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23C2C21A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337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019D1AF1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09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031F4B93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0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62A2E679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0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1E708B68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03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5EA0DF09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0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5C993655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7CC64174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1450</w:t>
            </w:r>
          </w:p>
        </w:tc>
        <w:tc>
          <w:tcPr>
            <w:tcW w:w="333" w:type="pct"/>
            <w:vAlign w:val="center"/>
            <w:hideMark/>
          </w:tcPr>
          <w:p w14:paraId="5CC9F287" w14:textId="77777777" w:rsidR="00CB7FF2" w:rsidRPr="00CB7FF2" w:rsidRDefault="00CB7FF2" w:rsidP="00CB7F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CB7FF2" w:rsidRPr="00CB7FF2" w14:paraId="460A87DB" w14:textId="77777777" w:rsidTr="00CB7FF2">
        <w:trPr>
          <w:trHeight w:val="285"/>
        </w:trPr>
        <w:tc>
          <w:tcPr>
            <w:tcW w:w="581" w:type="pct"/>
            <w:vMerge w:val="restart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639145AA" w14:textId="77777777" w:rsidR="00CB7FF2" w:rsidRPr="00CB7FF2" w:rsidRDefault="00CB7FF2" w:rsidP="00CB7F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Group</w:t>
            </w:r>
            <w:proofErr w:type="spellEnd"/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6: EtEROM</w:t>
            </w:r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br/>
              <w:t>(</w:t>
            </w:r>
            <w:r w:rsidRPr="00CB7FF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 xml:space="preserve">n </w:t>
            </w:r>
            <w:r w:rsidRPr="00CB7F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= 7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572A65A5" w14:textId="77777777" w:rsidR="00CB7FF2" w:rsidRPr="00CB7FF2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CB7FF2">
              <w:rPr>
                <w:rFonts w:ascii="Calibri" w:eastAsia="Times New Roman" w:hAnsi="Calibri" w:cs="Calibri"/>
                <w:color w:val="000000"/>
                <w:lang w:eastAsia="pt-PT"/>
              </w:rPr>
              <w:t>Mean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108A5172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427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25634879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613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6CE01D6D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2.3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6CD5C5C6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3.7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60111B6A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7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0B558D4C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37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6C1A63A4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1.7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4B6D6BE9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6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3FD1A1B0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6914</w:t>
            </w:r>
          </w:p>
        </w:tc>
        <w:tc>
          <w:tcPr>
            <w:tcW w:w="333" w:type="pct"/>
            <w:vAlign w:val="center"/>
            <w:hideMark/>
          </w:tcPr>
          <w:p w14:paraId="6834A0D2" w14:textId="77777777" w:rsidR="00CB7FF2" w:rsidRPr="00CB7FF2" w:rsidRDefault="00CB7FF2" w:rsidP="00CB7F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CB7FF2" w:rsidRPr="00CB7FF2" w14:paraId="2969CF82" w14:textId="77777777" w:rsidTr="00CB7FF2">
        <w:trPr>
          <w:trHeight w:val="315"/>
        </w:trPr>
        <w:tc>
          <w:tcPr>
            <w:tcW w:w="581" w:type="pct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D9D9D9"/>
            </w:tcBorders>
            <w:vAlign w:val="center"/>
            <w:hideMark/>
          </w:tcPr>
          <w:p w14:paraId="1D0AC828" w14:textId="77777777" w:rsidR="00CB7FF2" w:rsidRPr="00CB7FF2" w:rsidRDefault="00CB7FF2" w:rsidP="00CB7F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41AD7A14" w14:textId="77777777" w:rsidR="00CB7FF2" w:rsidRPr="00CB7FF2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B7FF2">
              <w:rPr>
                <w:rFonts w:ascii="Calibri" w:eastAsia="Times New Roman" w:hAnsi="Calibri" w:cs="Calibri"/>
                <w:color w:val="000000"/>
                <w:lang w:eastAsia="pt-PT"/>
              </w:rPr>
              <w:t>SD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3731190C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486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719ABBA5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389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581DA46C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1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0439AA44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2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33459CD0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0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109DB48D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03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0D2448A9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0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44044127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000000" w:fill="D9D9D9"/>
            <w:vAlign w:val="center"/>
            <w:hideMark/>
          </w:tcPr>
          <w:p w14:paraId="72445320" w14:textId="77777777" w:rsidR="00CB7FF2" w:rsidRPr="00675F95" w:rsidRDefault="00CB7FF2" w:rsidP="00CB7F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</w:pPr>
            <w:r w:rsidRPr="00675F95">
              <w:rPr>
                <w:rFonts w:ascii="Calibri" w:eastAsia="Times New Roman" w:hAnsi="Calibri" w:cs="Calibri"/>
                <w:sz w:val="14"/>
                <w:szCs w:val="14"/>
                <w:lang w:eastAsia="pt-PT"/>
              </w:rPr>
              <w:t>0.2441</w:t>
            </w:r>
          </w:p>
        </w:tc>
        <w:tc>
          <w:tcPr>
            <w:tcW w:w="333" w:type="pct"/>
            <w:vAlign w:val="center"/>
            <w:hideMark/>
          </w:tcPr>
          <w:p w14:paraId="4235EA49" w14:textId="77777777" w:rsidR="00CB7FF2" w:rsidRPr="00CB7FF2" w:rsidRDefault="00CB7FF2" w:rsidP="00CB7F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</w:tbl>
    <w:p w14:paraId="18E0998B" w14:textId="7B6F1999" w:rsidR="006C488B" w:rsidRDefault="006C488B" w:rsidP="00A070A0">
      <w:pPr>
        <w:pStyle w:val="Affiliation"/>
        <w:spacing w:line="480" w:lineRule="auto"/>
        <w:jc w:val="both"/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</w:pPr>
    </w:p>
    <w:p w14:paraId="7035F3F2" w14:textId="56C6B2E6" w:rsidR="006C488B" w:rsidRDefault="006C488B" w:rsidP="00A070A0">
      <w:pPr>
        <w:pStyle w:val="Affiliation"/>
        <w:spacing w:line="480" w:lineRule="auto"/>
        <w:jc w:val="both"/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</w:pPr>
    </w:p>
    <w:p w14:paraId="1FC9FCAB" w14:textId="22EF012B" w:rsidR="00C207F4" w:rsidRDefault="00C207F4" w:rsidP="00A070A0">
      <w:pPr>
        <w:pStyle w:val="Affiliation"/>
        <w:spacing w:line="480" w:lineRule="auto"/>
        <w:jc w:val="both"/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</w:pPr>
    </w:p>
    <w:p w14:paraId="460C8851" w14:textId="69D66005" w:rsidR="00C207F4" w:rsidRDefault="00C207F4" w:rsidP="00A070A0">
      <w:pPr>
        <w:pStyle w:val="Affiliation"/>
        <w:spacing w:line="480" w:lineRule="auto"/>
        <w:jc w:val="both"/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</w:pPr>
    </w:p>
    <w:p w14:paraId="602E7C6D" w14:textId="72684EEA" w:rsidR="00C207F4" w:rsidRDefault="00C207F4" w:rsidP="00A070A0">
      <w:pPr>
        <w:pStyle w:val="Affiliation"/>
        <w:spacing w:line="480" w:lineRule="auto"/>
        <w:jc w:val="both"/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</w:pPr>
    </w:p>
    <w:p w14:paraId="26A867BD" w14:textId="25A07389" w:rsidR="00C207F4" w:rsidRDefault="00C207F4" w:rsidP="00A070A0">
      <w:pPr>
        <w:pStyle w:val="Affiliation"/>
        <w:spacing w:line="480" w:lineRule="auto"/>
        <w:jc w:val="both"/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</w:pPr>
    </w:p>
    <w:p w14:paraId="177D1940" w14:textId="353E74DB" w:rsidR="00C207F4" w:rsidRDefault="00C207F4" w:rsidP="00A070A0">
      <w:pPr>
        <w:pStyle w:val="Affiliation"/>
        <w:spacing w:line="480" w:lineRule="auto"/>
        <w:jc w:val="both"/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</w:pPr>
    </w:p>
    <w:p w14:paraId="3815CFC6" w14:textId="37D0AD15" w:rsidR="00C207F4" w:rsidRDefault="00C207F4" w:rsidP="00A070A0">
      <w:pPr>
        <w:pStyle w:val="Affiliation"/>
        <w:spacing w:line="480" w:lineRule="auto"/>
        <w:jc w:val="both"/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</w:pPr>
    </w:p>
    <w:p w14:paraId="5B8CC369" w14:textId="77777777" w:rsidR="00C207F4" w:rsidRDefault="00C207F4" w:rsidP="00A070A0">
      <w:pPr>
        <w:pStyle w:val="Affiliation"/>
        <w:spacing w:line="480" w:lineRule="auto"/>
        <w:jc w:val="both"/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</w:pPr>
    </w:p>
    <w:tbl>
      <w:tblPr>
        <w:tblpPr w:leftFromText="141" w:rightFromText="141" w:vertAnchor="text" w:horzAnchor="margin" w:tblpXSpec="center" w:tblpY="1522"/>
        <w:tblW w:w="6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2"/>
        <w:gridCol w:w="522"/>
        <w:gridCol w:w="837"/>
        <w:gridCol w:w="837"/>
        <w:gridCol w:w="837"/>
        <w:gridCol w:w="884"/>
        <w:gridCol w:w="1401"/>
      </w:tblGrid>
      <w:tr w:rsidR="00C207F4" w:rsidRPr="00C207F4" w14:paraId="6B0BF309" w14:textId="77777777" w:rsidTr="00C207F4">
        <w:trPr>
          <w:trHeight w:val="315"/>
        </w:trPr>
        <w:tc>
          <w:tcPr>
            <w:tcW w:w="6720" w:type="dxa"/>
            <w:gridSpan w:val="7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354108F" w14:textId="461BD0EB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lastRenderedPageBreak/>
              <w:t>Density</w:t>
            </w:r>
            <w:proofErr w:type="spellEnd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</w:t>
            </w:r>
          </w:p>
        </w:tc>
      </w:tr>
      <w:tr w:rsidR="00C207F4" w:rsidRPr="00C207F4" w14:paraId="3F7E3EDB" w14:textId="77777777" w:rsidTr="00C207F4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77817D" w14:textId="7207AD99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F7925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UC</w:t>
            </w:r>
          </w:p>
        </w:tc>
        <w:tc>
          <w:tcPr>
            <w:tcW w:w="837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74706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</w:t>
            </w:r>
          </w:p>
        </w:tc>
        <w:tc>
          <w:tcPr>
            <w:tcW w:w="837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C8F11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</w:t>
            </w:r>
          </w:p>
        </w:tc>
        <w:tc>
          <w:tcPr>
            <w:tcW w:w="837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94981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</w:t>
            </w:r>
          </w:p>
        </w:tc>
        <w:tc>
          <w:tcPr>
            <w:tcW w:w="884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5BAE4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OM</w:t>
            </w:r>
          </w:p>
        </w:tc>
        <w:tc>
          <w:tcPr>
            <w:tcW w:w="1401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FC5A6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OM</w:t>
            </w:r>
          </w:p>
        </w:tc>
      </w:tr>
      <w:tr w:rsidR="00C207F4" w:rsidRPr="00C207F4" w14:paraId="47C8BB80" w14:textId="77777777" w:rsidTr="00C207F4">
        <w:trPr>
          <w:trHeight w:val="300"/>
        </w:trPr>
        <w:tc>
          <w:tcPr>
            <w:tcW w:w="1402" w:type="dxa"/>
            <w:tcBorders>
              <w:top w:val="nil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3E3152" w14:textId="77777777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UC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11F707DC" w14:textId="3EC202D6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F53A12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C19263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19D599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2455AE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F7BADE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</w:tr>
      <w:tr w:rsidR="00C207F4" w:rsidRPr="00C207F4" w14:paraId="0AE40EFB" w14:textId="77777777" w:rsidTr="00C207F4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E0A38" w14:textId="77777777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4D6AF5B0" w14:textId="33F39D1E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1B6037C8" w14:textId="23DF456B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BB23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</w:t>
            </w:r>
          </w:p>
        </w:tc>
        <w:tc>
          <w:tcPr>
            <w:tcW w:w="83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40127E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125160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C8B568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</w:tr>
      <w:tr w:rsidR="00C207F4" w:rsidRPr="00C207F4" w14:paraId="2C34BEF5" w14:textId="77777777" w:rsidTr="00C207F4">
        <w:trPr>
          <w:trHeight w:val="300"/>
        </w:trPr>
        <w:tc>
          <w:tcPr>
            <w:tcW w:w="1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1F6F80" w14:textId="77777777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AEAAAA"/>
            <w:noWrap/>
            <w:vAlign w:val="center"/>
            <w:hideMark/>
          </w:tcPr>
          <w:p w14:paraId="530563CE" w14:textId="4776D238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10D2BBAB" w14:textId="346B7899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7F763CD3" w14:textId="19FE5FA6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6336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88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AD2F27F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14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ADD0EC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</w:tr>
      <w:tr w:rsidR="00C207F4" w:rsidRPr="00C207F4" w14:paraId="001304D5" w14:textId="77777777" w:rsidTr="00C207F4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8E92F1" w14:textId="77777777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3EA834DE" w14:textId="4EA82385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single" w:sz="4" w:space="0" w:color="AEAAAA"/>
              <w:bottom w:val="nil"/>
              <w:right w:val="single" w:sz="4" w:space="0" w:color="AEAAAA"/>
            </w:tcBorders>
            <w:shd w:val="clear" w:color="000000" w:fill="AEAAAA"/>
            <w:noWrap/>
            <w:vAlign w:val="center"/>
            <w:hideMark/>
          </w:tcPr>
          <w:p w14:paraId="5600F24D" w14:textId="23677258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7D5C6303" w14:textId="529A6951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5C4F71A2" w14:textId="08C72FFB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4451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14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94C9EA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</w:tr>
      <w:tr w:rsidR="00C207F4" w:rsidRPr="00C207F4" w14:paraId="17F48EBE" w14:textId="77777777" w:rsidTr="00C207F4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AD055D" w14:textId="77777777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OM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2CB3C483" w14:textId="5C8864B5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single" w:sz="4" w:space="0" w:color="AEAAAA"/>
              <w:left w:val="single" w:sz="4" w:space="0" w:color="AEAAAA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0786A34B" w14:textId="778C5A41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AEAAAA"/>
            <w:noWrap/>
            <w:vAlign w:val="center"/>
            <w:hideMark/>
          </w:tcPr>
          <w:p w14:paraId="53333595" w14:textId="5E6F5C08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6E9B7DF3" w14:textId="712A98D0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5E3BD7E6" w14:textId="0A3551B6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7FE0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</w:tr>
      <w:tr w:rsidR="00C207F4" w:rsidRPr="00C207F4" w14:paraId="1B7FE59A" w14:textId="77777777" w:rsidTr="00C207F4">
        <w:trPr>
          <w:trHeight w:val="315"/>
        </w:trPr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14C4C0" w14:textId="77777777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OM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63CCB64A" w14:textId="3A8C6731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single" w:sz="4" w:space="0" w:color="AEAAAA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3F7A2C18" w14:textId="375FA5DB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4CFA6E2F" w14:textId="6B6AA15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single" w:sz="4" w:space="0" w:color="AEAAAA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3E61D645" w14:textId="74BC7E30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EAAAA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4A65DCB3" w14:textId="7E41F3BD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40D08B61" w14:textId="4330A70D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</w:tr>
    </w:tbl>
    <w:p w14:paraId="6D346FB5" w14:textId="0B1243FB" w:rsidR="00CB7FF2" w:rsidRDefault="006352AB" w:rsidP="00C207F4">
      <w:pPr>
        <w:pStyle w:val="Affiliation"/>
        <w:spacing w:line="480" w:lineRule="auto"/>
        <w:ind w:firstLine="708"/>
        <w:jc w:val="both"/>
        <w:rPr>
          <w:rFonts w:asciiTheme="minorHAnsi" w:eastAsiaTheme="minorHAnsi" w:hAnsiTheme="minorHAnsi" w:cstheme="minorBidi"/>
          <w:noProof/>
          <w:sz w:val="20"/>
          <w:szCs w:val="20"/>
          <w:lang w:val="en-US" w:eastAsia="en-US"/>
        </w:rPr>
      </w:pPr>
      <w:r w:rsidRPr="006352AB"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  <w:t>Table S</w:t>
      </w:r>
      <w:r w:rsidR="00C95092"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  <w:t>1</w:t>
      </w:r>
      <w:r w:rsidR="001056EF"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  <w:t>3</w:t>
      </w:r>
      <w:r w:rsidRPr="006352AB"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  <w:t xml:space="preserve">: </w:t>
      </w:r>
      <w:bookmarkStart w:id="9" w:name="_Hlk53505512"/>
      <w:r w:rsidR="007C0A25">
        <w:rPr>
          <w:rFonts w:asciiTheme="minorHAnsi" w:eastAsiaTheme="minorHAnsi" w:hAnsiTheme="minorHAnsi" w:cstheme="minorBidi"/>
          <w:noProof/>
          <w:sz w:val="20"/>
          <w:szCs w:val="20"/>
          <w:lang w:val="en-US" w:eastAsia="en-US"/>
        </w:rPr>
        <w:t>Statistical</w:t>
      </w:r>
      <w:r w:rsidRPr="006352AB">
        <w:rPr>
          <w:rFonts w:asciiTheme="minorHAnsi" w:eastAsiaTheme="minorHAnsi" w:hAnsiTheme="minorHAnsi" w:cstheme="minorBidi"/>
          <w:noProof/>
          <w:sz w:val="20"/>
          <w:szCs w:val="20"/>
          <w:lang w:val="en-US" w:eastAsia="en-US"/>
        </w:rPr>
        <w:t xml:space="preserve"> differences </w:t>
      </w:r>
      <w:bookmarkEnd w:id="9"/>
      <w:r w:rsidRPr="006352AB">
        <w:rPr>
          <w:rFonts w:asciiTheme="minorHAnsi" w:eastAsiaTheme="minorHAnsi" w:hAnsiTheme="minorHAnsi" w:cstheme="minorBidi"/>
          <w:noProof/>
          <w:sz w:val="20"/>
          <w:szCs w:val="20"/>
          <w:lang w:val="en-US" w:eastAsia="en-US"/>
        </w:rPr>
        <w:t xml:space="preserve">in the nerve stereological analysis: </w:t>
      </w:r>
      <w:r w:rsidRPr="00AC0769"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  <w:t>a)</w:t>
      </w:r>
      <w:r w:rsidRPr="006352AB">
        <w:rPr>
          <w:rFonts w:asciiTheme="minorHAnsi" w:eastAsiaTheme="minorHAnsi" w:hAnsiTheme="minorHAnsi" w:cstheme="minorBidi"/>
          <w:noProof/>
          <w:sz w:val="20"/>
          <w:szCs w:val="20"/>
          <w:lang w:val="en-US" w:eastAsia="en-US"/>
        </w:rPr>
        <w:t xml:space="preserve"> Density of fibers; </w:t>
      </w:r>
      <w:r w:rsidRPr="00AC0769"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  <w:t>b)</w:t>
      </w:r>
      <w:r w:rsidRPr="006352AB">
        <w:rPr>
          <w:rFonts w:asciiTheme="minorHAnsi" w:eastAsiaTheme="minorHAnsi" w:hAnsiTheme="minorHAnsi" w:cstheme="minorBidi"/>
          <w:noProof/>
          <w:sz w:val="20"/>
          <w:szCs w:val="20"/>
          <w:lang w:val="en-US" w:eastAsia="en-US"/>
        </w:rPr>
        <w:t xml:space="preserve"> Total number of fibers; </w:t>
      </w:r>
      <w:r w:rsidRPr="00AC0769"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  <w:t xml:space="preserve">c) </w:t>
      </w:r>
      <w:r w:rsidRPr="006352AB">
        <w:rPr>
          <w:rFonts w:asciiTheme="minorHAnsi" w:eastAsiaTheme="minorHAnsi" w:hAnsiTheme="minorHAnsi" w:cstheme="minorBidi"/>
          <w:noProof/>
          <w:sz w:val="20"/>
          <w:szCs w:val="20"/>
          <w:lang w:val="en-US" w:eastAsia="en-US"/>
        </w:rPr>
        <w:t xml:space="preserve">Axon diameter; </w:t>
      </w:r>
      <w:r w:rsidRPr="00AC0769"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  <w:t>d)</w:t>
      </w:r>
      <w:r w:rsidRPr="006352AB">
        <w:rPr>
          <w:rFonts w:asciiTheme="minorHAnsi" w:eastAsiaTheme="minorHAnsi" w:hAnsiTheme="minorHAnsi" w:cstheme="minorBidi"/>
          <w:noProof/>
          <w:sz w:val="20"/>
          <w:szCs w:val="20"/>
          <w:lang w:val="en-US" w:eastAsia="en-US"/>
        </w:rPr>
        <w:t xml:space="preserve"> Fiber diameter; </w:t>
      </w:r>
      <w:r w:rsidRPr="00AC0769"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  <w:t>e)</w:t>
      </w:r>
      <w:r w:rsidRPr="006352AB">
        <w:rPr>
          <w:rFonts w:asciiTheme="minorHAnsi" w:eastAsiaTheme="minorHAnsi" w:hAnsiTheme="minorHAnsi" w:cstheme="minorBidi"/>
          <w:noProof/>
          <w:sz w:val="20"/>
          <w:szCs w:val="20"/>
          <w:lang w:val="en-US" w:eastAsia="en-US"/>
        </w:rPr>
        <w:t xml:space="preserve"> Myelin thickness; </w:t>
      </w:r>
      <w:r w:rsidR="00A070A0"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  <w:t>f</w:t>
      </w:r>
      <w:r w:rsidRPr="00AC0769"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  <w:t>)</w:t>
      </w:r>
      <w:r w:rsidRPr="006352AB">
        <w:rPr>
          <w:rFonts w:asciiTheme="minorHAnsi" w:eastAsiaTheme="minorHAnsi" w:hAnsiTheme="minorHAnsi" w:cstheme="minorBidi"/>
          <w:noProof/>
          <w:sz w:val="20"/>
          <w:szCs w:val="20"/>
          <w:lang w:val="en-US" w:eastAsia="en-US"/>
        </w:rPr>
        <w:t xml:space="preserve"> g-ratio; </w:t>
      </w:r>
      <w:r w:rsidR="00A070A0"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  <w:t>g</w:t>
      </w:r>
      <w:r w:rsidRPr="00AC0769"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  <w:t>)</w:t>
      </w:r>
      <w:r w:rsidRPr="006352AB">
        <w:rPr>
          <w:rFonts w:asciiTheme="minorHAnsi" w:eastAsiaTheme="minorHAnsi" w:hAnsiTheme="minorHAnsi" w:cstheme="minorBidi"/>
          <w:noProof/>
          <w:sz w:val="20"/>
          <w:szCs w:val="20"/>
          <w:lang w:val="en-US" w:eastAsia="en-US"/>
        </w:rPr>
        <w:t xml:space="preserve"> Cross sectional area. (</w:t>
      </w:r>
      <w:r w:rsidRPr="00AC0769">
        <w:rPr>
          <w:rFonts w:asciiTheme="minorHAnsi" w:eastAsiaTheme="minorHAnsi" w:hAnsiTheme="minorHAnsi" w:cstheme="minorBidi"/>
          <w:i/>
          <w:iCs/>
          <w:noProof/>
          <w:sz w:val="20"/>
          <w:szCs w:val="20"/>
          <w:lang w:val="en-US" w:eastAsia="en-US"/>
        </w:rPr>
        <w:t>ns</w:t>
      </w:r>
      <w:r w:rsidRPr="006352AB">
        <w:rPr>
          <w:rFonts w:asciiTheme="minorHAnsi" w:eastAsiaTheme="minorHAnsi" w:hAnsiTheme="minorHAnsi" w:cstheme="minorBidi"/>
          <w:noProof/>
          <w:sz w:val="20"/>
          <w:szCs w:val="20"/>
          <w:lang w:val="en-US" w:eastAsia="en-US"/>
        </w:rPr>
        <w:t xml:space="preserve"> = no statistically significant differences).</w:t>
      </w:r>
    </w:p>
    <w:p w14:paraId="30ED64A7" w14:textId="393B9B4F" w:rsidR="00CB7FF2" w:rsidRDefault="00C207F4" w:rsidP="006352AB">
      <w:pPr>
        <w:pStyle w:val="Affiliation"/>
        <w:spacing w:line="480" w:lineRule="auto"/>
        <w:ind w:firstLine="708"/>
        <w:jc w:val="both"/>
        <w:rPr>
          <w:rFonts w:asciiTheme="minorHAnsi" w:eastAsiaTheme="minorHAnsi" w:hAnsiTheme="minorHAnsi" w:cstheme="minorBidi"/>
          <w:noProof/>
          <w:sz w:val="20"/>
          <w:szCs w:val="20"/>
          <w:lang w:val="en-US" w:eastAsia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79B523D2" wp14:editId="52D4C2F1">
                <wp:simplePos x="0" y="0"/>
                <wp:positionH relativeFrom="column">
                  <wp:posOffset>506095</wp:posOffset>
                </wp:positionH>
                <wp:positionV relativeFrom="paragraph">
                  <wp:posOffset>2540</wp:posOffset>
                </wp:positionV>
                <wp:extent cx="361315" cy="385445"/>
                <wp:effectExtent l="0" t="0" r="0" b="0"/>
                <wp:wrapNone/>
                <wp:docPr id="196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315" cy="3854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995438" w14:textId="77777777" w:rsidR="00C207F4" w:rsidRPr="005E4B0E" w:rsidRDefault="00C207F4" w:rsidP="00C207F4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</w:t>
                            </w:r>
                            <w:r w:rsidRPr="005E4B0E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B523D2" id="_x0000_s1031" type="#_x0000_t202" style="position:absolute;left:0;text-align:left;margin-left:39.85pt;margin-top:.2pt;width:28.45pt;height:30.3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" filled="f" stroked="f">
                <v:textbox style="mso-fit-shape-to-text:t">
                  <w:txbxContent>
                    <w:p w14:paraId="10995438" w14:textId="77777777" w:rsidR="00C207F4" w:rsidRPr="005E4B0E" w:rsidRDefault="00C207F4" w:rsidP="00C207F4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a</w:t>
                      </w:r>
                      <w:r w:rsidRPr="005E4B0E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5FE45633" w14:textId="33ED52F3" w:rsidR="00CB7FF2" w:rsidRDefault="00CB7FF2" w:rsidP="006352AB">
      <w:pPr>
        <w:pStyle w:val="Affiliation"/>
        <w:spacing w:line="480" w:lineRule="auto"/>
        <w:ind w:firstLine="708"/>
        <w:jc w:val="both"/>
        <w:rPr>
          <w:rFonts w:asciiTheme="minorHAnsi" w:eastAsiaTheme="minorHAnsi" w:hAnsiTheme="minorHAnsi" w:cstheme="minorBidi"/>
          <w:noProof/>
          <w:sz w:val="20"/>
          <w:szCs w:val="20"/>
          <w:lang w:val="en-US" w:eastAsia="en-US"/>
        </w:rPr>
      </w:pPr>
    </w:p>
    <w:p w14:paraId="0647F9D4" w14:textId="18780A71" w:rsidR="00CB7FF2" w:rsidRDefault="00CB7FF2" w:rsidP="006352AB">
      <w:pPr>
        <w:pStyle w:val="Affiliation"/>
        <w:spacing w:line="480" w:lineRule="auto"/>
        <w:ind w:firstLine="708"/>
        <w:jc w:val="both"/>
        <w:rPr>
          <w:rFonts w:asciiTheme="minorHAnsi" w:eastAsiaTheme="minorHAnsi" w:hAnsiTheme="minorHAnsi" w:cstheme="minorBidi"/>
          <w:noProof/>
          <w:sz w:val="20"/>
          <w:szCs w:val="20"/>
          <w:lang w:val="en-US" w:eastAsia="en-US"/>
        </w:rPr>
      </w:pPr>
    </w:p>
    <w:p w14:paraId="26FF4371" w14:textId="364CBEAC" w:rsidR="00C207F4" w:rsidRDefault="00C207F4" w:rsidP="006352AB">
      <w:pPr>
        <w:pStyle w:val="Affiliation"/>
        <w:spacing w:line="480" w:lineRule="auto"/>
        <w:ind w:firstLine="708"/>
        <w:jc w:val="both"/>
        <w:rPr>
          <w:rFonts w:asciiTheme="minorHAnsi" w:eastAsiaTheme="minorHAnsi" w:hAnsiTheme="minorHAnsi" w:cstheme="minorBidi"/>
          <w:noProof/>
          <w:sz w:val="20"/>
          <w:szCs w:val="20"/>
          <w:lang w:val="en-US" w:eastAsia="en-US"/>
        </w:rPr>
      </w:pPr>
    </w:p>
    <w:p w14:paraId="6BB9775E" w14:textId="45253A1F" w:rsidR="00C207F4" w:rsidRDefault="00C207F4" w:rsidP="006352AB">
      <w:pPr>
        <w:pStyle w:val="Affiliation"/>
        <w:spacing w:line="480" w:lineRule="auto"/>
        <w:ind w:firstLine="708"/>
        <w:jc w:val="both"/>
        <w:rPr>
          <w:rFonts w:asciiTheme="minorHAnsi" w:eastAsiaTheme="minorHAnsi" w:hAnsiTheme="minorHAnsi" w:cstheme="minorBidi"/>
          <w:noProof/>
          <w:sz w:val="20"/>
          <w:szCs w:val="20"/>
          <w:lang w:val="en-US" w:eastAsia="en-US"/>
        </w:rPr>
      </w:pPr>
    </w:p>
    <w:p w14:paraId="4033A389" w14:textId="655D957C" w:rsidR="00C207F4" w:rsidRDefault="00C207F4" w:rsidP="006352AB">
      <w:pPr>
        <w:pStyle w:val="Affiliation"/>
        <w:spacing w:line="480" w:lineRule="auto"/>
        <w:ind w:firstLine="708"/>
        <w:jc w:val="both"/>
        <w:rPr>
          <w:rFonts w:asciiTheme="minorHAnsi" w:eastAsiaTheme="minorHAnsi" w:hAnsiTheme="minorHAnsi" w:cstheme="minorBidi"/>
          <w:noProof/>
          <w:sz w:val="20"/>
          <w:szCs w:val="20"/>
          <w:lang w:val="en-US" w:eastAsia="en-US"/>
        </w:rPr>
      </w:pPr>
    </w:p>
    <w:tbl>
      <w:tblPr>
        <w:tblpPr w:leftFromText="141" w:rightFromText="141" w:vertAnchor="text" w:horzAnchor="margin" w:tblpXSpec="center" w:tblpY="66"/>
        <w:tblW w:w="6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9"/>
        <w:gridCol w:w="583"/>
        <w:gridCol w:w="644"/>
        <w:gridCol w:w="476"/>
        <w:gridCol w:w="891"/>
        <w:gridCol w:w="989"/>
        <w:gridCol w:w="1568"/>
      </w:tblGrid>
      <w:tr w:rsidR="00C207F4" w:rsidRPr="00C207F4" w14:paraId="40F65726" w14:textId="77777777" w:rsidTr="00C207F4">
        <w:trPr>
          <w:trHeight w:val="315"/>
        </w:trPr>
        <w:tc>
          <w:tcPr>
            <w:tcW w:w="6720" w:type="dxa"/>
            <w:gridSpan w:val="7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9F89845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Total </w:t>
            </w: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number</w:t>
            </w:r>
            <w:proofErr w:type="spellEnd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</w:t>
            </w:r>
          </w:p>
        </w:tc>
      </w:tr>
      <w:tr w:rsidR="00C207F4" w:rsidRPr="00C207F4" w14:paraId="175B6B66" w14:textId="77777777" w:rsidTr="00C207F4">
        <w:trPr>
          <w:trHeight w:val="315"/>
        </w:trPr>
        <w:tc>
          <w:tcPr>
            <w:tcW w:w="156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57A1C9A" w14:textId="77777777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82AF1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UC</w:t>
            </w:r>
          </w:p>
        </w:tc>
        <w:tc>
          <w:tcPr>
            <w:tcW w:w="644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44813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</w:t>
            </w:r>
          </w:p>
        </w:tc>
        <w:tc>
          <w:tcPr>
            <w:tcW w:w="476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DE9B9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</w:t>
            </w:r>
          </w:p>
        </w:tc>
        <w:tc>
          <w:tcPr>
            <w:tcW w:w="891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C62D5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</w:t>
            </w:r>
          </w:p>
        </w:tc>
        <w:tc>
          <w:tcPr>
            <w:tcW w:w="989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84C57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OM</w:t>
            </w:r>
          </w:p>
        </w:tc>
        <w:tc>
          <w:tcPr>
            <w:tcW w:w="1568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5599B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OM</w:t>
            </w:r>
          </w:p>
        </w:tc>
      </w:tr>
      <w:tr w:rsidR="00C207F4" w:rsidRPr="00C207F4" w14:paraId="4258E342" w14:textId="77777777" w:rsidTr="00C207F4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3E499" w14:textId="77777777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UC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6D5926E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64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5F5F6E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DCADCB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040C61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5BB198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B8CB37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</w:tr>
      <w:tr w:rsidR="00C207F4" w:rsidRPr="00C207F4" w14:paraId="0FEABA4B" w14:textId="77777777" w:rsidTr="00C207F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133291" w14:textId="5ED7C49B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7EC638C9" wp14:editId="1908BE00">
                      <wp:simplePos x="0" y="0"/>
                      <wp:positionH relativeFrom="column">
                        <wp:posOffset>-123190</wp:posOffset>
                      </wp:positionH>
                      <wp:positionV relativeFrom="paragraph">
                        <wp:posOffset>-726440</wp:posOffset>
                      </wp:positionV>
                      <wp:extent cx="361315" cy="385445"/>
                      <wp:effectExtent l="0" t="0" r="0" b="0"/>
                      <wp:wrapNone/>
                      <wp:docPr id="197" name="Caixa de Texto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1315" cy="38544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EA39DF1" w14:textId="77777777" w:rsidR="00C207F4" w:rsidRPr="005E4B0E" w:rsidRDefault="00C207F4" w:rsidP="00C207F4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b</w:t>
                                  </w:r>
                                  <w:r w:rsidRPr="005E4B0E">
                                    <w:rPr>
                                      <w:b/>
                                      <w:bCs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C638C9" id="_x0000_s1032" type="#_x0000_t202" style="position:absolute;margin-left:-9.7pt;margin-top:-57.2pt;width:28.45pt;height:30.3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" filled="f" stroked="f">
                      <v:textbox style="mso-fit-shape-to-text:t">
                        <w:txbxContent>
                          <w:p w14:paraId="5EA39DF1" w14:textId="77777777" w:rsidR="00C207F4" w:rsidRPr="005E4B0E" w:rsidRDefault="00C207F4" w:rsidP="00C207F4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  <w:r w:rsidRPr="005E4B0E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687CB7A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0295E941" w14:textId="169E5FFA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2599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89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094742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FF964D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35F451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</w:tr>
      <w:tr w:rsidR="00C207F4" w:rsidRPr="00C207F4" w14:paraId="49930D96" w14:textId="77777777" w:rsidTr="00C207F4">
        <w:trPr>
          <w:trHeight w:val="300"/>
        </w:trPr>
        <w:tc>
          <w:tcPr>
            <w:tcW w:w="15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F99441" w14:textId="77777777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AEAAAA"/>
            <w:noWrap/>
            <w:vAlign w:val="bottom"/>
            <w:hideMark/>
          </w:tcPr>
          <w:p w14:paraId="13B9669F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4AA28F8B" w14:textId="54D4C25A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5969A0A9" w14:textId="0130C9F2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5314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98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290FE62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15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7BC074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</w:tr>
      <w:tr w:rsidR="00C207F4" w:rsidRPr="00C207F4" w14:paraId="19099B61" w14:textId="77777777" w:rsidTr="00C207F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7D1F9E" w14:textId="77777777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032A7FF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644" w:type="dxa"/>
            <w:tcBorders>
              <w:top w:val="nil"/>
              <w:left w:val="single" w:sz="4" w:space="0" w:color="AEAAAA"/>
              <w:bottom w:val="nil"/>
              <w:right w:val="single" w:sz="4" w:space="0" w:color="AEAAAA"/>
            </w:tcBorders>
            <w:shd w:val="clear" w:color="000000" w:fill="AEAAAA"/>
            <w:noWrap/>
            <w:vAlign w:val="center"/>
            <w:hideMark/>
          </w:tcPr>
          <w:p w14:paraId="7263B2EE" w14:textId="47BFF4D2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75D457BB" w14:textId="2A200711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6E36AA20" w14:textId="29BBCFE6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7DF1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156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D16B2E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</w:tr>
      <w:tr w:rsidR="00C207F4" w:rsidRPr="00C207F4" w14:paraId="671D6A5E" w14:textId="77777777" w:rsidTr="00C207F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9A9FA6" w14:textId="77777777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O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6EB5AC0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644" w:type="dxa"/>
            <w:tcBorders>
              <w:top w:val="single" w:sz="4" w:space="0" w:color="AEAAAA"/>
              <w:left w:val="single" w:sz="4" w:space="0" w:color="AEAAAA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6E056179" w14:textId="2523714A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AEAAAA"/>
            <w:noWrap/>
            <w:vAlign w:val="center"/>
            <w:hideMark/>
          </w:tcPr>
          <w:p w14:paraId="5F79441C" w14:textId="5BBDE95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4A36C867" w14:textId="1FAD970F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32B2F647" w14:textId="6188D5DE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D9FD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</w:tr>
      <w:tr w:rsidR="00C207F4" w:rsidRPr="00C207F4" w14:paraId="4376B622" w14:textId="77777777" w:rsidTr="00C207F4">
        <w:trPr>
          <w:trHeight w:val="315"/>
        </w:trPr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867F79" w14:textId="77777777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OM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38D5314E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644" w:type="dxa"/>
            <w:tcBorders>
              <w:top w:val="single" w:sz="4" w:space="0" w:color="AEAAAA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65D149FC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91041C8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91" w:type="dxa"/>
            <w:tcBorders>
              <w:top w:val="single" w:sz="4" w:space="0" w:color="AEAAAA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6FB86B72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89" w:type="dxa"/>
            <w:tcBorders>
              <w:top w:val="nil"/>
              <w:left w:val="single" w:sz="4" w:space="0" w:color="AEAAAA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0FEF3CC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FDB847F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</w:tbl>
    <w:p w14:paraId="0C816D65" w14:textId="1716C031" w:rsidR="00C207F4" w:rsidRDefault="00C207F4" w:rsidP="006352AB">
      <w:pPr>
        <w:pStyle w:val="Affiliation"/>
        <w:spacing w:line="480" w:lineRule="auto"/>
        <w:ind w:firstLine="708"/>
        <w:jc w:val="both"/>
        <w:rPr>
          <w:rFonts w:asciiTheme="minorHAnsi" w:eastAsiaTheme="minorHAnsi" w:hAnsiTheme="minorHAnsi" w:cstheme="minorBidi"/>
          <w:noProof/>
          <w:sz w:val="20"/>
          <w:szCs w:val="20"/>
          <w:lang w:val="en-US" w:eastAsia="en-US"/>
        </w:rPr>
      </w:pPr>
    </w:p>
    <w:p w14:paraId="6EB65231" w14:textId="37A8254D" w:rsidR="00CB7FF2" w:rsidRPr="006352AB" w:rsidRDefault="00CB7FF2" w:rsidP="006352AB">
      <w:pPr>
        <w:pStyle w:val="Affiliation"/>
        <w:spacing w:line="480" w:lineRule="auto"/>
        <w:ind w:firstLine="708"/>
        <w:jc w:val="both"/>
        <w:rPr>
          <w:rFonts w:asciiTheme="minorHAnsi" w:eastAsiaTheme="minorHAnsi" w:hAnsiTheme="minorHAnsi" w:cstheme="minorBidi"/>
          <w:b/>
          <w:bCs/>
          <w:noProof/>
          <w:sz w:val="20"/>
          <w:szCs w:val="20"/>
          <w:lang w:val="en-US" w:eastAsia="en-US"/>
        </w:rPr>
      </w:pPr>
    </w:p>
    <w:p w14:paraId="1893A263" w14:textId="41241FFD" w:rsidR="006352AB" w:rsidRDefault="006352AB" w:rsidP="006352AB">
      <w:pPr>
        <w:tabs>
          <w:tab w:val="left" w:pos="2388"/>
        </w:tabs>
        <w:rPr>
          <w:lang w:val="en-US"/>
        </w:rPr>
      </w:pPr>
    </w:p>
    <w:p w14:paraId="4D0AC877" w14:textId="033E75DC" w:rsidR="00BD70AE" w:rsidRPr="00BD70AE" w:rsidRDefault="00BD70AE" w:rsidP="00BD70AE">
      <w:pPr>
        <w:rPr>
          <w:lang w:val="en-US"/>
        </w:rPr>
      </w:pPr>
    </w:p>
    <w:p w14:paraId="50A53777" w14:textId="3EAA597F" w:rsidR="00BD70AE" w:rsidRDefault="00BD70AE" w:rsidP="00BD70AE">
      <w:pPr>
        <w:rPr>
          <w:lang w:val="en-US"/>
        </w:rPr>
      </w:pPr>
    </w:p>
    <w:p w14:paraId="283844C4" w14:textId="11B2CEB3" w:rsidR="00C207F4" w:rsidRDefault="00C207F4" w:rsidP="00BD70AE">
      <w:pPr>
        <w:rPr>
          <w:lang w:val="en-US"/>
        </w:rPr>
      </w:pPr>
    </w:p>
    <w:tbl>
      <w:tblPr>
        <w:tblpPr w:leftFromText="141" w:rightFromText="141" w:vertAnchor="text" w:horzAnchor="margin" w:tblpXSpec="center" w:tblpY="-61"/>
        <w:tblW w:w="6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2"/>
        <w:gridCol w:w="522"/>
        <w:gridCol w:w="837"/>
        <w:gridCol w:w="837"/>
        <w:gridCol w:w="837"/>
        <w:gridCol w:w="884"/>
        <w:gridCol w:w="1401"/>
      </w:tblGrid>
      <w:tr w:rsidR="00C207F4" w:rsidRPr="00C207F4" w14:paraId="234C36E4" w14:textId="77777777" w:rsidTr="00C207F4">
        <w:trPr>
          <w:trHeight w:val="315"/>
        </w:trPr>
        <w:tc>
          <w:tcPr>
            <w:tcW w:w="6720" w:type="dxa"/>
            <w:gridSpan w:val="7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9A89441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Axon</w:t>
            </w:r>
            <w:proofErr w:type="spellEnd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</w:t>
            </w: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diameter</w:t>
            </w:r>
            <w:proofErr w:type="spellEnd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(d)</w:t>
            </w:r>
          </w:p>
        </w:tc>
      </w:tr>
      <w:tr w:rsidR="00C207F4" w:rsidRPr="00C207F4" w14:paraId="74781B09" w14:textId="77777777" w:rsidTr="00C207F4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E281ED" w14:textId="77777777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F244F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UC</w:t>
            </w:r>
          </w:p>
        </w:tc>
        <w:tc>
          <w:tcPr>
            <w:tcW w:w="837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0C1EB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</w:t>
            </w:r>
          </w:p>
        </w:tc>
        <w:tc>
          <w:tcPr>
            <w:tcW w:w="837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C1856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</w:t>
            </w:r>
          </w:p>
        </w:tc>
        <w:tc>
          <w:tcPr>
            <w:tcW w:w="837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E450E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</w:t>
            </w:r>
          </w:p>
        </w:tc>
        <w:tc>
          <w:tcPr>
            <w:tcW w:w="884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BEB32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OM</w:t>
            </w:r>
          </w:p>
        </w:tc>
        <w:tc>
          <w:tcPr>
            <w:tcW w:w="1401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AD773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OM</w:t>
            </w:r>
          </w:p>
        </w:tc>
      </w:tr>
      <w:tr w:rsidR="00C207F4" w:rsidRPr="00C207F4" w14:paraId="2D3BA27A" w14:textId="77777777" w:rsidTr="00C207F4">
        <w:trPr>
          <w:trHeight w:val="300"/>
        </w:trPr>
        <w:tc>
          <w:tcPr>
            <w:tcW w:w="1402" w:type="dxa"/>
            <w:tcBorders>
              <w:top w:val="nil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B21451" w14:textId="77777777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UC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0C23E91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3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6E72408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C5E1B34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1465AA1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30FA9ED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AF6E854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</w:tr>
      <w:tr w:rsidR="00C207F4" w:rsidRPr="00C207F4" w14:paraId="16D64090" w14:textId="77777777" w:rsidTr="00C207F4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D4F27E" w14:textId="66DF408C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B67B33F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454722B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C63E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</w:t>
            </w:r>
          </w:p>
        </w:tc>
        <w:tc>
          <w:tcPr>
            <w:tcW w:w="83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D3E2491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40DCC09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0592467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</w:tr>
      <w:tr w:rsidR="00C207F4" w:rsidRPr="00C207F4" w14:paraId="20814E71" w14:textId="77777777" w:rsidTr="00C207F4">
        <w:trPr>
          <w:trHeight w:val="300"/>
        </w:trPr>
        <w:tc>
          <w:tcPr>
            <w:tcW w:w="1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77902E" w14:textId="0B257AA2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3BACCFC6" wp14:editId="356C694A">
                      <wp:simplePos x="0" y="0"/>
                      <wp:positionH relativeFrom="column">
                        <wp:posOffset>-82550</wp:posOffset>
                      </wp:positionH>
                      <wp:positionV relativeFrom="paragraph">
                        <wp:posOffset>-890270</wp:posOffset>
                      </wp:positionV>
                      <wp:extent cx="361315" cy="385445"/>
                      <wp:effectExtent l="0" t="0" r="0" b="0"/>
                      <wp:wrapNone/>
                      <wp:docPr id="198" name="Caixa de Texto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1315" cy="38544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1BEC4E2" w14:textId="77777777" w:rsidR="00C207F4" w:rsidRPr="005E4B0E" w:rsidRDefault="00C207F4" w:rsidP="00C207F4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c</w:t>
                                  </w:r>
                                  <w:r w:rsidRPr="005E4B0E">
                                    <w:rPr>
                                      <w:b/>
                                      <w:bCs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ACCFC6" id="_x0000_s1033" type="#_x0000_t202" style="position:absolute;margin-left:-6.5pt;margin-top:-70.1pt;width:28.45pt;height:30.3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" filled="f" stroked="f">
                      <v:textbox style="mso-fit-shape-to-text:t">
                        <w:txbxContent>
                          <w:p w14:paraId="61BEC4E2" w14:textId="77777777" w:rsidR="00C207F4" w:rsidRPr="005E4B0E" w:rsidRDefault="00C207F4" w:rsidP="00C207F4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  <w:r w:rsidRPr="005E4B0E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AEAAAA"/>
            <w:noWrap/>
            <w:vAlign w:val="bottom"/>
            <w:hideMark/>
          </w:tcPr>
          <w:p w14:paraId="69E31391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772A03B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379C942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A9F1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88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79C64888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14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6D97C45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</w:tr>
      <w:tr w:rsidR="00C207F4" w:rsidRPr="00C207F4" w14:paraId="7447DF05" w14:textId="77777777" w:rsidTr="00C207F4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B03B2" w14:textId="1DE96223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AB97173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37" w:type="dxa"/>
            <w:tcBorders>
              <w:top w:val="nil"/>
              <w:left w:val="single" w:sz="4" w:space="0" w:color="AEAAAA"/>
              <w:bottom w:val="nil"/>
              <w:right w:val="single" w:sz="4" w:space="0" w:color="AEAAAA"/>
            </w:tcBorders>
            <w:shd w:val="clear" w:color="000000" w:fill="AEAAAA"/>
            <w:noWrap/>
            <w:vAlign w:val="bottom"/>
            <w:hideMark/>
          </w:tcPr>
          <w:p w14:paraId="0741FB95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95D3C74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8E4DFE4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1F0B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14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EA9D472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</w:tr>
      <w:tr w:rsidR="00C207F4" w:rsidRPr="00C207F4" w14:paraId="03283AE5" w14:textId="77777777" w:rsidTr="00C207F4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43B935" w14:textId="77777777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OM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524D96E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37" w:type="dxa"/>
            <w:tcBorders>
              <w:top w:val="single" w:sz="4" w:space="0" w:color="AEAAAA"/>
              <w:left w:val="single" w:sz="4" w:space="0" w:color="AEAAAA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1B62D1F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AEAAAA"/>
            <w:noWrap/>
            <w:vAlign w:val="bottom"/>
            <w:hideMark/>
          </w:tcPr>
          <w:p w14:paraId="24EDE823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5EF5371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960EFE3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CF7F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</w:tr>
      <w:tr w:rsidR="00C207F4" w:rsidRPr="00C207F4" w14:paraId="13E4D0C5" w14:textId="77777777" w:rsidTr="00C207F4">
        <w:trPr>
          <w:trHeight w:val="315"/>
        </w:trPr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680B21" w14:textId="77777777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OM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677FC3B6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37" w:type="dxa"/>
            <w:tcBorders>
              <w:top w:val="single" w:sz="4" w:space="0" w:color="AEAAAA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B83FBFA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01667E04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37" w:type="dxa"/>
            <w:tcBorders>
              <w:top w:val="single" w:sz="4" w:space="0" w:color="AEAAAA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53FD0AE9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84" w:type="dxa"/>
            <w:tcBorders>
              <w:top w:val="nil"/>
              <w:left w:val="single" w:sz="4" w:space="0" w:color="AEAAAA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D9873F9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4CA5E8E7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</w:tbl>
    <w:p w14:paraId="13B0650C" w14:textId="5FB5B9EA" w:rsidR="00C207F4" w:rsidRDefault="00C207F4" w:rsidP="00BD70AE">
      <w:pPr>
        <w:rPr>
          <w:lang w:val="en-US"/>
        </w:rPr>
      </w:pPr>
    </w:p>
    <w:p w14:paraId="243292B2" w14:textId="5B37B07E" w:rsidR="00C207F4" w:rsidRDefault="00C207F4" w:rsidP="00BD70AE">
      <w:pPr>
        <w:rPr>
          <w:lang w:val="en-US"/>
        </w:rPr>
      </w:pPr>
    </w:p>
    <w:p w14:paraId="04CA82F4" w14:textId="7A2F7EEE" w:rsidR="00C207F4" w:rsidRDefault="00C207F4" w:rsidP="00BD70AE">
      <w:pPr>
        <w:rPr>
          <w:lang w:val="en-US"/>
        </w:rPr>
      </w:pPr>
    </w:p>
    <w:p w14:paraId="7A2F3B5F" w14:textId="0105A86C" w:rsidR="00C207F4" w:rsidRDefault="00C207F4" w:rsidP="00BD70AE">
      <w:pPr>
        <w:rPr>
          <w:lang w:val="en-US"/>
        </w:rPr>
      </w:pPr>
    </w:p>
    <w:p w14:paraId="511AE2EB" w14:textId="0F80273E" w:rsidR="00C207F4" w:rsidRDefault="00C207F4" w:rsidP="00BD70AE">
      <w:pPr>
        <w:rPr>
          <w:lang w:val="en-US"/>
        </w:rPr>
      </w:pPr>
    </w:p>
    <w:p w14:paraId="426E3A9C" w14:textId="19CB3848" w:rsidR="00C207F4" w:rsidRDefault="00C207F4" w:rsidP="00BD70AE">
      <w:pPr>
        <w:rPr>
          <w:lang w:val="en-US"/>
        </w:rPr>
      </w:pPr>
    </w:p>
    <w:p w14:paraId="243AF22F" w14:textId="418CB3B0" w:rsidR="00C207F4" w:rsidRDefault="00C207F4" w:rsidP="00BD70AE">
      <w:pPr>
        <w:rPr>
          <w:lang w:val="en-US"/>
        </w:rPr>
      </w:pPr>
    </w:p>
    <w:p w14:paraId="4DD63EFA" w14:textId="2F3AE712" w:rsidR="00C207F4" w:rsidRDefault="00C207F4" w:rsidP="00BD70AE">
      <w:pPr>
        <w:rPr>
          <w:lang w:val="en-US"/>
        </w:rPr>
      </w:pPr>
    </w:p>
    <w:p w14:paraId="01BF66C0" w14:textId="39BFA878" w:rsidR="00C207F4" w:rsidRDefault="00C207F4" w:rsidP="00BD70AE">
      <w:pPr>
        <w:rPr>
          <w:lang w:val="en-US"/>
        </w:rPr>
      </w:pPr>
    </w:p>
    <w:p w14:paraId="659B114F" w14:textId="08F3E27D" w:rsidR="00C207F4" w:rsidRDefault="00C207F4" w:rsidP="00BD70AE">
      <w:pPr>
        <w:rPr>
          <w:lang w:val="en-US"/>
        </w:rPr>
      </w:pPr>
    </w:p>
    <w:p w14:paraId="0F448046" w14:textId="51F9AD02" w:rsidR="00C207F4" w:rsidRDefault="00C207F4" w:rsidP="00BD70AE">
      <w:pPr>
        <w:rPr>
          <w:lang w:val="en-US"/>
        </w:rPr>
      </w:pPr>
    </w:p>
    <w:p w14:paraId="726F0CAD" w14:textId="294638B8" w:rsidR="00C207F4" w:rsidRDefault="00C207F4" w:rsidP="00BD70AE">
      <w:pPr>
        <w:rPr>
          <w:lang w:val="en-US"/>
        </w:rPr>
      </w:pPr>
    </w:p>
    <w:tbl>
      <w:tblPr>
        <w:tblpPr w:leftFromText="141" w:rightFromText="141" w:vertAnchor="text" w:horzAnchor="margin" w:tblpXSpec="center" w:tblpY="102"/>
        <w:tblW w:w="6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2"/>
        <w:gridCol w:w="522"/>
        <w:gridCol w:w="837"/>
        <w:gridCol w:w="837"/>
        <w:gridCol w:w="837"/>
        <w:gridCol w:w="884"/>
        <w:gridCol w:w="1401"/>
      </w:tblGrid>
      <w:tr w:rsidR="00C207F4" w:rsidRPr="00C207F4" w14:paraId="53343E89" w14:textId="77777777" w:rsidTr="00C207F4">
        <w:trPr>
          <w:trHeight w:val="315"/>
        </w:trPr>
        <w:tc>
          <w:tcPr>
            <w:tcW w:w="6720" w:type="dxa"/>
            <w:gridSpan w:val="7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96B449E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lastRenderedPageBreak/>
              <w:t xml:space="preserve">Fiber </w:t>
            </w: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diameter</w:t>
            </w:r>
            <w:proofErr w:type="spellEnd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(D)</w:t>
            </w:r>
          </w:p>
        </w:tc>
      </w:tr>
      <w:tr w:rsidR="00C207F4" w:rsidRPr="00C207F4" w14:paraId="5B9BB08B" w14:textId="77777777" w:rsidTr="00C207F4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64FDF25" w14:textId="77777777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04BF6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UC</w:t>
            </w:r>
          </w:p>
        </w:tc>
        <w:tc>
          <w:tcPr>
            <w:tcW w:w="837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ED4B8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</w:t>
            </w:r>
          </w:p>
        </w:tc>
        <w:tc>
          <w:tcPr>
            <w:tcW w:w="837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33ABB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</w:t>
            </w:r>
          </w:p>
        </w:tc>
        <w:tc>
          <w:tcPr>
            <w:tcW w:w="837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1185C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</w:t>
            </w:r>
          </w:p>
        </w:tc>
        <w:tc>
          <w:tcPr>
            <w:tcW w:w="884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06826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OM</w:t>
            </w:r>
          </w:p>
        </w:tc>
        <w:tc>
          <w:tcPr>
            <w:tcW w:w="1401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854D8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OM</w:t>
            </w:r>
          </w:p>
        </w:tc>
      </w:tr>
      <w:tr w:rsidR="00C207F4" w:rsidRPr="00C207F4" w14:paraId="095CEBED" w14:textId="77777777" w:rsidTr="00C207F4">
        <w:trPr>
          <w:trHeight w:val="300"/>
        </w:trPr>
        <w:tc>
          <w:tcPr>
            <w:tcW w:w="1402" w:type="dxa"/>
            <w:tcBorders>
              <w:top w:val="nil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D0A8AC" w14:textId="4FBAC34A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UC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25E3C912" w14:textId="61D43068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A5714F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F8BF44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CE45D5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59C3B5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B5F3F6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</w:tr>
      <w:tr w:rsidR="00C207F4" w:rsidRPr="00C207F4" w14:paraId="5AE55516" w14:textId="77777777" w:rsidTr="00C207F4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3A87B" w14:textId="4FD9B148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6EF3582A" w14:textId="2451E47E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088A292A" w14:textId="74B78006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E4EF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83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B072E7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34C5BC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929184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</w:tr>
      <w:tr w:rsidR="00C207F4" w:rsidRPr="00C207F4" w14:paraId="0ACB011D" w14:textId="77777777" w:rsidTr="00C207F4">
        <w:trPr>
          <w:trHeight w:val="300"/>
        </w:trPr>
        <w:tc>
          <w:tcPr>
            <w:tcW w:w="1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FE088E" w14:textId="08AEC622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5493EC2A" wp14:editId="68AC1C72">
                      <wp:simplePos x="0" y="0"/>
                      <wp:positionH relativeFrom="column">
                        <wp:posOffset>-70485</wp:posOffset>
                      </wp:positionH>
                      <wp:positionV relativeFrom="paragraph">
                        <wp:posOffset>-931545</wp:posOffset>
                      </wp:positionV>
                      <wp:extent cx="361315" cy="385445"/>
                      <wp:effectExtent l="0" t="0" r="0" b="0"/>
                      <wp:wrapNone/>
                      <wp:docPr id="199" name="Caixa de Texto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1315" cy="38544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0164453" w14:textId="29E1B808" w:rsidR="00C207F4" w:rsidRPr="005E4B0E" w:rsidRDefault="00C207F4" w:rsidP="00C207F4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d</w:t>
                                  </w:r>
                                  <w:r w:rsidRPr="005E4B0E">
                                    <w:rPr>
                                      <w:b/>
                                      <w:bCs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93EC2A" id="_x0000_s1034" type="#_x0000_t202" style="position:absolute;margin-left:-5.55pt;margin-top:-73.35pt;width:28.45pt;height:30.3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" filled="f" stroked="f">
                      <v:textbox style="mso-fit-shape-to-text:t">
                        <w:txbxContent>
                          <w:p w14:paraId="60164453" w14:textId="29E1B808" w:rsidR="00C207F4" w:rsidRPr="005E4B0E" w:rsidRDefault="00C207F4" w:rsidP="00C207F4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d</w:t>
                            </w:r>
                            <w:r w:rsidRPr="005E4B0E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AEAAAA"/>
            <w:noWrap/>
            <w:vAlign w:val="center"/>
            <w:hideMark/>
          </w:tcPr>
          <w:p w14:paraId="6E9B0813" w14:textId="3EB7669B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4C91AE99" w14:textId="1CE82F0A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0BE3FA6D" w14:textId="1261473C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EF14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88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7282B70B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14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B5069A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</w:tr>
      <w:tr w:rsidR="00C207F4" w:rsidRPr="00C207F4" w14:paraId="39369603" w14:textId="77777777" w:rsidTr="00C207F4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F66DBC" w14:textId="4D5FF129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10DC819E" w14:textId="38F68FE8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single" w:sz="4" w:space="0" w:color="AEAAAA"/>
              <w:bottom w:val="nil"/>
              <w:right w:val="single" w:sz="4" w:space="0" w:color="AEAAAA"/>
            </w:tcBorders>
            <w:shd w:val="clear" w:color="000000" w:fill="AEAAAA"/>
            <w:noWrap/>
            <w:vAlign w:val="center"/>
            <w:hideMark/>
          </w:tcPr>
          <w:p w14:paraId="76654657" w14:textId="65FB793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26485D6F" w14:textId="7B662D2F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41353F78" w14:textId="19E06E18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B7C2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14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266D2A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</w:tr>
      <w:tr w:rsidR="00C207F4" w:rsidRPr="00C207F4" w14:paraId="5E36B21F" w14:textId="77777777" w:rsidTr="00C207F4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25BBF1" w14:textId="77777777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OM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08A7F800" w14:textId="51EC58AC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single" w:sz="4" w:space="0" w:color="AEAAAA"/>
              <w:left w:val="single" w:sz="4" w:space="0" w:color="AEAAAA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2EE1DDC2" w14:textId="7312A309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AEAAAA"/>
            <w:noWrap/>
            <w:vAlign w:val="center"/>
            <w:hideMark/>
          </w:tcPr>
          <w:p w14:paraId="2A053970" w14:textId="2D058755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25794EFD" w14:textId="4825937B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39D7F675" w14:textId="6497BA16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C956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</w:tr>
      <w:tr w:rsidR="00C207F4" w:rsidRPr="00C207F4" w14:paraId="213E58B2" w14:textId="77777777" w:rsidTr="00C207F4">
        <w:trPr>
          <w:trHeight w:val="315"/>
        </w:trPr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5C2CD8" w14:textId="77777777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OM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323155A7" w14:textId="2BCAC71E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single" w:sz="4" w:space="0" w:color="AEAAAA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29AFB2D3" w14:textId="1D459DAC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546C033F" w14:textId="12BE85CF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single" w:sz="4" w:space="0" w:color="AEAAAA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4EC56360" w14:textId="32202420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EAAAA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05822B67" w14:textId="1616B5DF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6DC7B381" w14:textId="004BE21D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</w:tr>
    </w:tbl>
    <w:p w14:paraId="05FAA5AB" w14:textId="2E7DE1DC" w:rsidR="00C207F4" w:rsidRDefault="00C207F4" w:rsidP="00BD70AE">
      <w:pPr>
        <w:rPr>
          <w:lang w:val="en-US"/>
        </w:rPr>
      </w:pPr>
    </w:p>
    <w:p w14:paraId="64687B69" w14:textId="17535505" w:rsidR="00C207F4" w:rsidRDefault="00C207F4" w:rsidP="00BD70AE">
      <w:pPr>
        <w:rPr>
          <w:lang w:val="en-US"/>
        </w:rPr>
      </w:pPr>
    </w:p>
    <w:p w14:paraId="72F16D8A" w14:textId="33044756" w:rsidR="00C207F4" w:rsidRDefault="00C207F4" w:rsidP="00BD70AE">
      <w:pPr>
        <w:rPr>
          <w:lang w:val="en-US"/>
        </w:rPr>
      </w:pPr>
    </w:p>
    <w:p w14:paraId="46317FFD" w14:textId="6FDD6FD1" w:rsidR="00C207F4" w:rsidRDefault="00C207F4" w:rsidP="00BD70AE">
      <w:pPr>
        <w:rPr>
          <w:lang w:val="en-US"/>
        </w:rPr>
      </w:pPr>
    </w:p>
    <w:p w14:paraId="1D1785E3" w14:textId="2A780ABE" w:rsidR="00C207F4" w:rsidRDefault="00C207F4" w:rsidP="00BD70AE">
      <w:pPr>
        <w:rPr>
          <w:lang w:val="en-US"/>
        </w:rPr>
      </w:pPr>
    </w:p>
    <w:p w14:paraId="5A40D41E" w14:textId="04166C7A" w:rsidR="00C207F4" w:rsidRDefault="00C207F4" w:rsidP="00BD70AE">
      <w:pPr>
        <w:rPr>
          <w:lang w:val="en-US"/>
        </w:rPr>
      </w:pPr>
    </w:p>
    <w:p w14:paraId="6B4C352C" w14:textId="65A0C34E" w:rsidR="00C207F4" w:rsidRDefault="00C207F4" w:rsidP="00BD70AE">
      <w:pPr>
        <w:rPr>
          <w:lang w:val="en-US"/>
        </w:rPr>
      </w:pPr>
    </w:p>
    <w:tbl>
      <w:tblPr>
        <w:tblpPr w:leftFromText="141" w:rightFromText="141" w:vertAnchor="text" w:horzAnchor="margin" w:tblpXSpec="center" w:tblpY="204"/>
        <w:tblW w:w="6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2"/>
        <w:gridCol w:w="522"/>
        <w:gridCol w:w="837"/>
        <w:gridCol w:w="837"/>
        <w:gridCol w:w="837"/>
        <w:gridCol w:w="884"/>
        <w:gridCol w:w="1401"/>
      </w:tblGrid>
      <w:tr w:rsidR="00C207F4" w:rsidRPr="00C207F4" w14:paraId="56ADEFD8" w14:textId="77777777" w:rsidTr="00C207F4">
        <w:trPr>
          <w:trHeight w:val="315"/>
        </w:trPr>
        <w:tc>
          <w:tcPr>
            <w:tcW w:w="6720" w:type="dxa"/>
            <w:gridSpan w:val="7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5F943E1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Myelin </w:t>
            </w: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thickness</w:t>
            </w:r>
            <w:proofErr w:type="spellEnd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(M)</w:t>
            </w:r>
          </w:p>
        </w:tc>
      </w:tr>
      <w:tr w:rsidR="00C207F4" w:rsidRPr="00C207F4" w14:paraId="36EED343" w14:textId="77777777" w:rsidTr="00C207F4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9D71AE4" w14:textId="77777777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F8C78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UC</w:t>
            </w:r>
          </w:p>
        </w:tc>
        <w:tc>
          <w:tcPr>
            <w:tcW w:w="837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CCA29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</w:t>
            </w:r>
          </w:p>
        </w:tc>
        <w:tc>
          <w:tcPr>
            <w:tcW w:w="837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45665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</w:t>
            </w:r>
          </w:p>
        </w:tc>
        <w:tc>
          <w:tcPr>
            <w:tcW w:w="837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32FD0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</w:t>
            </w:r>
          </w:p>
        </w:tc>
        <w:tc>
          <w:tcPr>
            <w:tcW w:w="884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E3792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OM</w:t>
            </w:r>
          </w:p>
        </w:tc>
        <w:tc>
          <w:tcPr>
            <w:tcW w:w="1401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6C34B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OM</w:t>
            </w:r>
          </w:p>
        </w:tc>
      </w:tr>
      <w:tr w:rsidR="00C207F4" w:rsidRPr="00C207F4" w14:paraId="63CFFAEB" w14:textId="77777777" w:rsidTr="00C207F4">
        <w:trPr>
          <w:trHeight w:val="300"/>
        </w:trPr>
        <w:tc>
          <w:tcPr>
            <w:tcW w:w="1402" w:type="dxa"/>
            <w:tcBorders>
              <w:top w:val="nil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B81F7" w14:textId="679CEFEF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UC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3725A54A" w14:textId="1A7A3876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42E971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027190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CB6F29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746D89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9ADAFE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</w:tr>
      <w:tr w:rsidR="00C207F4" w:rsidRPr="00C207F4" w14:paraId="6BF84239" w14:textId="77777777" w:rsidTr="00C207F4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D9EF80" w14:textId="5C20847D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0FC5CB15" w14:textId="5DD4D7CA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320CA658" w14:textId="496740D1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3CE9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83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6B804C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C25D2A7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0F31DA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</w:tr>
      <w:tr w:rsidR="00C207F4" w:rsidRPr="00C207F4" w14:paraId="6A53FBA2" w14:textId="77777777" w:rsidTr="00C207F4">
        <w:trPr>
          <w:trHeight w:val="300"/>
        </w:trPr>
        <w:tc>
          <w:tcPr>
            <w:tcW w:w="1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11703B" w14:textId="3B983A67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6AD46BF4" wp14:editId="1366A2F9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-940435</wp:posOffset>
                      </wp:positionV>
                      <wp:extent cx="361315" cy="385445"/>
                      <wp:effectExtent l="0" t="0" r="0" b="0"/>
                      <wp:wrapNone/>
                      <wp:docPr id="200" name="Caixa de Texto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1315" cy="38544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4E490AF" w14:textId="77777777" w:rsidR="00C207F4" w:rsidRPr="005E4B0E" w:rsidRDefault="00C207F4" w:rsidP="00C207F4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e</w:t>
                                  </w:r>
                                  <w:r w:rsidRPr="005E4B0E">
                                    <w:rPr>
                                      <w:b/>
                                      <w:bCs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D46BF4" id="_x0000_s1035" type="#_x0000_t202" style="position:absolute;margin-left:-5.4pt;margin-top:-74.05pt;width:28.45pt;height:30.3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" filled="f" stroked="f">
                      <v:textbox style="mso-fit-shape-to-text:t">
                        <w:txbxContent>
                          <w:p w14:paraId="24E490AF" w14:textId="77777777" w:rsidR="00C207F4" w:rsidRPr="005E4B0E" w:rsidRDefault="00C207F4" w:rsidP="00C207F4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e</w:t>
                            </w:r>
                            <w:r w:rsidRPr="005E4B0E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AEAAAA"/>
            <w:noWrap/>
            <w:vAlign w:val="center"/>
            <w:hideMark/>
          </w:tcPr>
          <w:p w14:paraId="6E0B5415" w14:textId="192E6300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43A5A2DD" w14:textId="2398BF02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4465CE3A" w14:textId="35E4788F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A56E06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57AA5AF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14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330BAF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</w:tr>
      <w:tr w:rsidR="00C207F4" w:rsidRPr="00C207F4" w14:paraId="0AFFC66C" w14:textId="77777777" w:rsidTr="00C207F4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E9657F" w14:textId="409CD76D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3EE78557" w14:textId="18F1CEB5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single" w:sz="4" w:space="0" w:color="AEAAAA"/>
              <w:bottom w:val="nil"/>
              <w:right w:val="single" w:sz="4" w:space="0" w:color="AEAAAA"/>
            </w:tcBorders>
            <w:shd w:val="clear" w:color="000000" w:fill="AEAAAA"/>
            <w:noWrap/>
            <w:vAlign w:val="center"/>
            <w:hideMark/>
          </w:tcPr>
          <w:p w14:paraId="52F32A07" w14:textId="0F93B78B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55A03D10" w14:textId="30F51568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7F536593" w14:textId="4542FC51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C5A5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14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E70D8E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</w:tr>
      <w:tr w:rsidR="00C207F4" w:rsidRPr="00C207F4" w14:paraId="79E14652" w14:textId="77777777" w:rsidTr="00C207F4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6BDBCD" w14:textId="77777777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OM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71DC14A5" w14:textId="35D6787B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single" w:sz="4" w:space="0" w:color="AEAAAA"/>
              <w:left w:val="single" w:sz="4" w:space="0" w:color="AEAAAA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23110198" w14:textId="7FD8E45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AEAAAA"/>
            <w:noWrap/>
            <w:vAlign w:val="center"/>
            <w:hideMark/>
          </w:tcPr>
          <w:p w14:paraId="5E76DD3D" w14:textId="3EBCDFC2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11124FC5" w14:textId="6EE0DC95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068AED8B" w14:textId="437B286E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B116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</w:tr>
      <w:tr w:rsidR="00C207F4" w:rsidRPr="00C207F4" w14:paraId="0A792F36" w14:textId="77777777" w:rsidTr="00C207F4">
        <w:trPr>
          <w:trHeight w:val="315"/>
        </w:trPr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3B3DF" w14:textId="77777777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OM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7028440E" w14:textId="66CAD7CE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single" w:sz="4" w:space="0" w:color="AEAAAA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53C7C951" w14:textId="0EC5DD7E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3283088F" w14:textId="57CEF494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single" w:sz="4" w:space="0" w:color="AEAAAA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67EC3182" w14:textId="3989A862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EAAAA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6B344714" w14:textId="710D908A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4F97B7F6" w14:textId="306EEF4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</w:tr>
    </w:tbl>
    <w:p w14:paraId="63717DF2" w14:textId="13F99B5D" w:rsidR="00C207F4" w:rsidRDefault="00C207F4" w:rsidP="00BD70AE">
      <w:pPr>
        <w:rPr>
          <w:lang w:val="en-US"/>
        </w:rPr>
      </w:pPr>
    </w:p>
    <w:p w14:paraId="69C9E838" w14:textId="6614F219" w:rsidR="00C207F4" w:rsidRDefault="00C207F4" w:rsidP="00BD70AE">
      <w:pPr>
        <w:rPr>
          <w:lang w:val="en-US"/>
        </w:rPr>
      </w:pPr>
    </w:p>
    <w:p w14:paraId="4C988DDC" w14:textId="13871687" w:rsidR="00C207F4" w:rsidRDefault="00C207F4" w:rsidP="00BD70AE">
      <w:pPr>
        <w:rPr>
          <w:lang w:val="en-US"/>
        </w:rPr>
      </w:pPr>
    </w:p>
    <w:p w14:paraId="4077F835" w14:textId="5579E7D0" w:rsidR="00C207F4" w:rsidRDefault="00C207F4" w:rsidP="00BD70AE">
      <w:pPr>
        <w:rPr>
          <w:lang w:val="en-US"/>
        </w:rPr>
      </w:pPr>
    </w:p>
    <w:p w14:paraId="40BEF93E" w14:textId="796CA1D4" w:rsidR="00C207F4" w:rsidRDefault="00C207F4" w:rsidP="00BD70AE">
      <w:pPr>
        <w:rPr>
          <w:lang w:val="en-US"/>
        </w:rPr>
      </w:pPr>
    </w:p>
    <w:p w14:paraId="578927D8" w14:textId="43CA5D9D" w:rsidR="00C207F4" w:rsidRDefault="00C207F4" w:rsidP="00BD70AE">
      <w:pPr>
        <w:rPr>
          <w:lang w:val="en-US"/>
        </w:rPr>
      </w:pPr>
    </w:p>
    <w:p w14:paraId="45762933" w14:textId="6DF5D86D" w:rsidR="00C207F4" w:rsidRDefault="00C207F4" w:rsidP="00BD70AE">
      <w:pPr>
        <w:rPr>
          <w:lang w:val="en-US"/>
        </w:rPr>
      </w:pPr>
    </w:p>
    <w:tbl>
      <w:tblPr>
        <w:tblpPr w:leftFromText="141" w:rightFromText="141" w:vertAnchor="text" w:horzAnchor="margin" w:tblpXSpec="center" w:tblpY="285"/>
        <w:tblW w:w="6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2"/>
        <w:gridCol w:w="522"/>
        <w:gridCol w:w="837"/>
        <w:gridCol w:w="837"/>
        <w:gridCol w:w="837"/>
        <w:gridCol w:w="884"/>
        <w:gridCol w:w="1401"/>
      </w:tblGrid>
      <w:tr w:rsidR="00C207F4" w:rsidRPr="00C207F4" w14:paraId="5482775C" w14:textId="77777777" w:rsidTr="00C207F4">
        <w:trPr>
          <w:trHeight w:val="315"/>
        </w:trPr>
        <w:tc>
          <w:tcPr>
            <w:tcW w:w="6720" w:type="dxa"/>
            <w:gridSpan w:val="7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8B3CB13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d/D (</w:t>
            </w: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g-ratio</w:t>
            </w:r>
            <w:proofErr w:type="spellEnd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)</w:t>
            </w:r>
          </w:p>
        </w:tc>
      </w:tr>
      <w:tr w:rsidR="00C207F4" w:rsidRPr="00C207F4" w14:paraId="429859A5" w14:textId="77777777" w:rsidTr="00C207F4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C29EDFF" w14:textId="77777777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C26DA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UC</w:t>
            </w:r>
          </w:p>
        </w:tc>
        <w:tc>
          <w:tcPr>
            <w:tcW w:w="837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B6386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</w:t>
            </w:r>
          </w:p>
        </w:tc>
        <w:tc>
          <w:tcPr>
            <w:tcW w:w="837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5B57D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</w:t>
            </w:r>
          </w:p>
        </w:tc>
        <w:tc>
          <w:tcPr>
            <w:tcW w:w="837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063E3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</w:t>
            </w:r>
          </w:p>
        </w:tc>
        <w:tc>
          <w:tcPr>
            <w:tcW w:w="884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4CF75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OM</w:t>
            </w:r>
          </w:p>
        </w:tc>
        <w:tc>
          <w:tcPr>
            <w:tcW w:w="1401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7AD18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OM</w:t>
            </w:r>
          </w:p>
        </w:tc>
      </w:tr>
      <w:tr w:rsidR="00C207F4" w:rsidRPr="00C207F4" w14:paraId="4982B35A" w14:textId="77777777" w:rsidTr="00C207F4">
        <w:trPr>
          <w:trHeight w:val="300"/>
        </w:trPr>
        <w:tc>
          <w:tcPr>
            <w:tcW w:w="1402" w:type="dxa"/>
            <w:tcBorders>
              <w:top w:val="nil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B3E64E" w14:textId="37232DEA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UC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35973699" w14:textId="2B561426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165384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8EB0D1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220ECE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9EB641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C27EAF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</w:tr>
      <w:tr w:rsidR="00C207F4" w:rsidRPr="00C207F4" w14:paraId="28154E30" w14:textId="77777777" w:rsidTr="00C207F4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2761E2" w14:textId="249EE2E0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1FE2DAF1" w14:textId="204FB92B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5CF62019" w14:textId="2D7F656A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4309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83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2A95F2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C75169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8B0396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</w:tr>
      <w:tr w:rsidR="00C207F4" w:rsidRPr="00C207F4" w14:paraId="3ABD376B" w14:textId="77777777" w:rsidTr="00C207F4">
        <w:trPr>
          <w:trHeight w:val="300"/>
        </w:trPr>
        <w:tc>
          <w:tcPr>
            <w:tcW w:w="1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653FDC" w14:textId="0B7CC496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4017319D" wp14:editId="533B4705">
                      <wp:simplePos x="0" y="0"/>
                      <wp:positionH relativeFrom="column">
                        <wp:posOffset>-82550</wp:posOffset>
                      </wp:positionH>
                      <wp:positionV relativeFrom="paragraph">
                        <wp:posOffset>-949960</wp:posOffset>
                      </wp:positionV>
                      <wp:extent cx="361315" cy="385445"/>
                      <wp:effectExtent l="0" t="0" r="0" b="0"/>
                      <wp:wrapNone/>
                      <wp:docPr id="201" name="Caixa de Texto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1315" cy="38544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5197EB3" w14:textId="77777777" w:rsidR="00C207F4" w:rsidRPr="005E4B0E" w:rsidRDefault="00C207F4" w:rsidP="00C207F4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f</w:t>
                                  </w:r>
                                  <w:r w:rsidRPr="005E4B0E">
                                    <w:rPr>
                                      <w:b/>
                                      <w:bCs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17319D" id="_x0000_s1036" type="#_x0000_t202" style="position:absolute;margin-left:-6.5pt;margin-top:-74.8pt;width:28.45pt;height:30.3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" filled="f" stroked="f">
                      <v:textbox style="mso-fit-shape-to-text:t">
                        <w:txbxContent>
                          <w:p w14:paraId="65197EB3" w14:textId="77777777" w:rsidR="00C207F4" w:rsidRPr="005E4B0E" w:rsidRDefault="00C207F4" w:rsidP="00C207F4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f</w:t>
                            </w:r>
                            <w:r w:rsidRPr="005E4B0E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AEAAAA"/>
            <w:noWrap/>
            <w:vAlign w:val="center"/>
            <w:hideMark/>
          </w:tcPr>
          <w:p w14:paraId="4B4FAC25" w14:textId="0B624F3B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4A8BDD62" w14:textId="558634FE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72B8DF8D" w14:textId="18ABD4B5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1417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884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75C09789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14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825329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</w:tr>
      <w:tr w:rsidR="00C207F4" w:rsidRPr="00C207F4" w14:paraId="19E5A4DF" w14:textId="77777777" w:rsidTr="00C207F4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03D087" w14:textId="77777777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1563778E" w14:textId="130BF4D4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single" w:sz="4" w:space="0" w:color="AEAAAA"/>
              <w:bottom w:val="nil"/>
              <w:right w:val="single" w:sz="4" w:space="0" w:color="AEAAAA"/>
            </w:tcBorders>
            <w:shd w:val="clear" w:color="000000" w:fill="AEAAAA"/>
            <w:noWrap/>
            <w:vAlign w:val="center"/>
            <w:hideMark/>
          </w:tcPr>
          <w:p w14:paraId="23EE3205" w14:textId="4CBC3105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04019C79" w14:textId="6AB17C02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4CDC7957" w14:textId="35EF47D9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DEF7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14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A173D6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</w:tr>
      <w:tr w:rsidR="00C207F4" w:rsidRPr="00C207F4" w14:paraId="3C9846DF" w14:textId="77777777" w:rsidTr="00C207F4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F2C778" w14:textId="77777777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OM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11DB12E0" w14:textId="37A4119F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single" w:sz="4" w:space="0" w:color="AEAAAA"/>
              <w:left w:val="single" w:sz="4" w:space="0" w:color="AEAAAA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1C6FCB68" w14:textId="2C44C6AC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AEAAAA"/>
            <w:noWrap/>
            <w:vAlign w:val="center"/>
            <w:hideMark/>
          </w:tcPr>
          <w:p w14:paraId="07DB18D2" w14:textId="65867A04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7B53E110" w14:textId="7303DADE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5BEE2C88" w14:textId="75F07AAB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31D9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</w:tr>
      <w:tr w:rsidR="00C207F4" w:rsidRPr="00C207F4" w14:paraId="7D1D3435" w14:textId="77777777" w:rsidTr="00C207F4">
        <w:trPr>
          <w:trHeight w:val="315"/>
        </w:trPr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E3A836" w14:textId="77777777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OM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10B8F93C" w14:textId="259EF46C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single" w:sz="4" w:space="0" w:color="AEAAAA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233E2F91" w14:textId="5E13A84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23B38D11" w14:textId="332B8BDA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37" w:type="dxa"/>
            <w:tcBorders>
              <w:top w:val="single" w:sz="4" w:space="0" w:color="AEAAAA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3A379247" w14:textId="28A0FECB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EAAAA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00F3841D" w14:textId="435B67FF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1920099B" w14:textId="24B16899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</w:tr>
    </w:tbl>
    <w:p w14:paraId="5A2C14BB" w14:textId="377C6E17" w:rsidR="00C207F4" w:rsidRDefault="00C207F4" w:rsidP="00BD70AE">
      <w:pPr>
        <w:rPr>
          <w:lang w:val="en-US"/>
        </w:rPr>
      </w:pPr>
    </w:p>
    <w:p w14:paraId="50FE0C40" w14:textId="5A055749" w:rsidR="00C207F4" w:rsidRDefault="00C207F4" w:rsidP="00BD70AE">
      <w:pPr>
        <w:rPr>
          <w:lang w:val="en-US"/>
        </w:rPr>
      </w:pPr>
    </w:p>
    <w:p w14:paraId="19F26B81" w14:textId="6F060F10" w:rsidR="00C207F4" w:rsidRDefault="00C207F4" w:rsidP="00BD70AE">
      <w:pPr>
        <w:rPr>
          <w:lang w:val="en-US"/>
        </w:rPr>
      </w:pPr>
    </w:p>
    <w:p w14:paraId="567CC981" w14:textId="0C4B3AE6" w:rsidR="00C207F4" w:rsidRDefault="00C207F4" w:rsidP="00BD70AE">
      <w:pPr>
        <w:rPr>
          <w:lang w:val="en-US"/>
        </w:rPr>
      </w:pPr>
    </w:p>
    <w:p w14:paraId="3D1F45A6" w14:textId="73BFBEB4" w:rsidR="00C207F4" w:rsidRDefault="00C207F4" w:rsidP="00BD70AE">
      <w:pPr>
        <w:rPr>
          <w:lang w:val="en-US"/>
        </w:rPr>
      </w:pPr>
    </w:p>
    <w:p w14:paraId="1E03F195" w14:textId="77777777" w:rsidR="00C207F4" w:rsidRDefault="00C207F4" w:rsidP="00BD70AE">
      <w:pPr>
        <w:rPr>
          <w:lang w:val="en-US"/>
        </w:rPr>
      </w:pPr>
    </w:p>
    <w:p w14:paraId="15CCDEF0" w14:textId="4C8E730D" w:rsidR="00C207F4" w:rsidRDefault="00C207F4" w:rsidP="00BD70AE">
      <w:pPr>
        <w:rPr>
          <w:lang w:val="en-US"/>
        </w:rPr>
      </w:pPr>
    </w:p>
    <w:p w14:paraId="0FE09B48" w14:textId="36B1DFAA" w:rsidR="00C207F4" w:rsidRDefault="00C207F4" w:rsidP="00BD70AE">
      <w:pPr>
        <w:rPr>
          <w:lang w:val="en-US"/>
        </w:rPr>
      </w:pPr>
    </w:p>
    <w:tbl>
      <w:tblPr>
        <w:tblW w:w="6720" w:type="dxa"/>
        <w:tblInd w:w="8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9"/>
        <w:gridCol w:w="583"/>
        <w:gridCol w:w="644"/>
        <w:gridCol w:w="476"/>
        <w:gridCol w:w="891"/>
        <w:gridCol w:w="989"/>
        <w:gridCol w:w="1568"/>
      </w:tblGrid>
      <w:tr w:rsidR="00C207F4" w:rsidRPr="00C207F4" w14:paraId="18AD6B29" w14:textId="77777777" w:rsidTr="00C207F4">
        <w:trPr>
          <w:trHeight w:val="360"/>
        </w:trPr>
        <w:tc>
          <w:tcPr>
            <w:tcW w:w="6720" w:type="dxa"/>
            <w:gridSpan w:val="7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F6BE141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Cross-</w:t>
            </w: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sectional</w:t>
            </w:r>
            <w:proofErr w:type="spellEnd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area (mm</w:t>
            </w: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pt-PT"/>
              </w:rPr>
              <w:t>2</w:t>
            </w: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)</w:t>
            </w:r>
          </w:p>
        </w:tc>
      </w:tr>
      <w:tr w:rsidR="00C207F4" w:rsidRPr="00C207F4" w14:paraId="0D56EF57" w14:textId="77777777" w:rsidTr="00C207F4">
        <w:trPr>
          <w:trHeight w:val="315"/>
        </w:trPr>
        <w:tc>
          <w:tcPr>
            <w:tcW w:w="156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FF4B0C7" w14:textId="7EA772A5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E9490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UC</w:t>
            </w:r>
          </w:p>
        </w:tc>
        <w:tc>
          <w:tcPr>
            <w:tcW w:w="644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64317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</w:t>
            </w:r>
          </w:p>
        </w:tc>
        <w:tc>
          <w:tcPr>
            <w:tcW w:w="476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876B1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</w:t>
            </w:r>
          </w:p>
        </w:tc>
        <w:tc>
          <w:tcPr>
            <w:tcW w:w="891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E13A8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</w:t>
            </w:r>
          </w:p>
        </w:tc>
        <w:tc>
          <w:tcPr>
            <w:tcW w:w="989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4E613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OM</w:t>
            </w:r>
          </w:p>
        </w:tc>
        <w:tc>
          <w:tcPr>
            <w:tcW w:w="1568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B6321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OM</w:t>
            </w:r>
          </w:p>
        </w:tc>
      </w:tr>
      <w:tr w:rsidR="00C207F4" w:rsidRPr="00C207F4" w14:paraId="352E1708" w14:textId="77777777" w:rsidTr="00C207F4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2883F1" w14:textId="2FE51DFE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UC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3C5A9C41" w14:textId="0E994B29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4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292C12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58CB329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C21937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4E2D6A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3144EE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</w:tr>
      <w:tr w:rsidR="00C207F4" w:rsidRPr="00C207F4" w14:paraId="0443969E" w14:textId="77777777" w:rsidTr="00C207F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366D11" w14:textId="549A4B84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7702F2E0" w14:textId="29E50C0F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472C6313" w14:textId="530C5CB6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B8BB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89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7895D4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18D331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6AA4DD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</w:tr>
      <w:tr w:rsidR="00C207F4" w:rsidRPr="00C207F4" w14:paraId="76414A56" w14:textId="77777777" w:rsidTr="00C207F4">
        <w:trPr>
          <w:trHeight w:val="300"/>
        </w:trPr>
        <w:tc>
          <w:tcPr>
            <w:tcW w:w="15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F5E731" w14:textId="158DB7C8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1B83BE75" wp14:editId="73F90449">
                      <wp:simplePos x="0" y="0"/>
                      <wp:positionH relativeFrom="column">
                        <wp:posOffset>-53975</wp:posOffset>
                      </wp:positionH>
                      <wp:positionV relativeFrom="paragraph">
                        <wp:posOffset>-929005</wp:posOffset>
                      </wp:positionV>
                      <wp:extent cx="361315" cy="385445"/>
                      <wp:effectExtent l="0" t="0" r="0" b="0"/>
                      <wp:wrapNone/>
                      <wp:docPr id="202" name="Caixa de Texto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1315" cy="38544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976E3AE" w14:textId="77777777" w:rsidR="00C207F4" w:rsidRPr="005E4B0E" w:rsidRDefault="00C207F4" w:rsidP="00C207F4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g</w:t>
                                  </w:r>
                                  <w:r w:rsidRPr="005E4B0E">
                                    <w:rPr>
                                      <w:b/>
                                      <w:bCs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83BE75" id="_x0000_s1037" type="#_x0000_t202" style="position:absolute;margin-left:-4.25pt;margin-top:-73.15pt;width:28.45pt;height:30.3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" filled="f" stroked="f">
                      <v:textbox style="mso-fit-shape-to-text:t">
                        <w:txbxContent>
                          <w:p w14:paraId="5976E3AE" w14:textId="77777777" w:rsidR="00C207F4" w:rsidRPr="005E4B0E" w:rsidRDefault="00C207F4" w:rsidP="00C207F4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g</w:t>
                            </w:r>
                            <w:r w:rsidRPr="005E4B0E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AEAAAA"/>
            <w:noWrap/>
            <w:vAlign w:val="center"/>
            <w:hideMark/>
          </w:tcPr>
          <w:p w14:paraId="07B31AB2" w14:textId="1C4D93FA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7D13D49C" w14:textId="673299D6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7CD05C7B" w14:textId="1B44938A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C59B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98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1441ACF1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156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946707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</w:tr>
      <w:tr w:rsidR="00C207F4" w:rsidRPr="00C207F4" w14:paraId="20C22202" w14:textId="77777777" w:rsidTr="00C207F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CDBA6E" w14:textId="28A01B4D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0C75EB1A" w14:textId="30DCE515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44" w:type="dxa"/>
            <w:tcBorders>
              <w:top w:val="nil"/>
              <w:left w:val="single" w:sz="4" w:space="0" w:color="AEAAAA"/>
              <w:bottom w:val="nil"/>
              <w:right w:val="single" w:sz="4" w:space="0" w:color="AEAAAA"/>
            </w:tcBorders>
            <w:shd w:val="clear" w:color="000000" w:fill="AEAAAA"/>
            <w:noWrap/>
            <w:vAlign w:val="center"/>
            <w:hideMark/>
          </w:tcPr>
          <w:p w14:paraId="22C8EF75" w14:textId="254D2934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11971906" w14:textId="1C3269D0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6CA7B386" w14:textId="551213B3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0C4B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156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A799C0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</w:tr>
      <w:tr w:rsidR="00C207F4" w:rsidRPr="00C207F4" w14:paraId="5F59F1BB" w14:textId="77777777" w:rsidTr="00C207F4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F7699" w14:textId="00B693AA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O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4A95BD8C" w14:textId="318A8A4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44" w:type="dxa"/>
            <w:tcBorders>
              <w:top w:val="single" w:sz="4" w:space="0" w:color="AEAAAA"/>
              <w:left w:val="single" w:sz="4" w:space="0" w:color="AEAAAA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6D958843" w14:textId="2AE78DE0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AEAAAA"/>
            <w:noWrap/>
            <w:vAlign w:val="center"/>
            <w:hideMark/>
          </w:tcPr>
          <w:p w14:paraId="1C995B77" w14:textId="103A9A2D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4256B813" w14:textId="333974FC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13E0948F" w14:textId="3E49A9B6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FBC1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</w:tr>
      <w:tr w:rsidR="00C207F4" w:rsidRPr="00C207F4" w14:paraId="698AD84F" w14:textId="77777777" w:rsidTr="00C207F4">
        <w:trPr>
          <w:trHeight w:val="315"/>
        </w:trPr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9B6BE0" w14:textId="77777777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OM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1D863B28" w14:textId="2B006D81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44" w:type="dxa"/>
            <w:tcBorders>
              <w:top w:val="single" w:sz="4" w:space="0" w:color="AEAAAA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41982BA6" w14:textId="4A75C528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05CF490A" w14:textId="23195A76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91" w:type="dxa"/>
            <w:tcBorders>
              <w:top w:val="single" w:sz="4" w:space="0" w:color="AEAAAA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7C31ADEA" w14:textId="1EB02CEC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89" w:type="dxa"/>
            <w:tcBorders>
              <w:top w:val="nil"/>
              <w:left w:val="single" w:sz="4" w:space="0" w:color="AEAAAA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18E9ED6F" w14:textId="67B81B38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614685E0" w14:textId="1CF92A1C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</w:tr>
    </w:tbl>
    <w:p w14:paraId="60DE53AC" w14:textId="651429AE" w:rsidR="00C207F4" w:rsidRDefault="00C207F4" w:rsidP="00BD70AE">
      <w:pPr>
        <w:rPr>
          <w:lang w:val="en-US"/>
        </w:rPr>
      </w:pPr>
    </w:p>
    <w:p w14:paraId="523D4DA8" w14:textId="14D8FCA7" w:rsidR="00BF2A68" w:rsidRDefault="00BF2A68" w:rsidP="00BD70AE">
      <w:pPr>
        <w:rPr>
          <w:lang w:val="en-US"/>
        </w:rPr>
      </w:pPr>
    </w:p>
    <w:p w14:paraId="309719DB" w14:textId="69D22AAD" w:rsidR="00BD70AE" w:rsidRDefault="00BD70AE" w:rsidP="00BD70AE">
      <w:pPr>
        <w:tabs>
          <w:tab w:val="left" w:pos="3044"/>
        </w:tabs>
        <w:rPr>
          <w:lang w:val="en-US"/>
        </w:rPr>
      </w:pPr>
      <w:r>
        <w:rPr>
          <w:lang w:val="en-US"/>
        </w:rPr>
        <w:tab/>
      </w:r>
    </w:p>
    <w:p w14:paraId="3855A654" w14:textId="315A5FA5" w:rsidR="00BF2A68" w:rsidRDefault="00BF2A68" w:rsidP="00BD70AE">
      <w:pPr>
        <w:tabs>
          <w:tab w:val="left" w:pos="3044"/>
        </w:tabs>
        <w:rPr>
          <w:lang w:val="en-US"/>
        </w:rPr>
      </w:pPr>
    </w:p>
    <w:p w14:paraId="17CE301D" w14:textId="5B489EDD" w:rsidR="00BD70AE" w:rsidRPr="00307F52" w:rsidRDefault="00BD70AE" w:rsidP="00BD70AE">
      <w:pPr>
        <w:pStyle w:val="Justificado"/>
        <w:rPr>
          <w:sz w:val="20"/>
          <w:szCs w:val="20"/>
        </w:rPr>
      </w:pPr>
      <w:r>
        <w:rPr>
          <w:b/>
          <w:bCs/>
          <w:sz w:val="20"/>
          <w:szCs w:val="20"/>
        </w:rPr>
        <w:t>Table S</w:t>
      </w:r>
      <w:r w:rsidR="00C95092">
        <w:rPr>
          <w:b/>
          <w:bCs/>
          <w:sz w:val="20"/>
          <w:szCs w:val="20"/>
        </w:rPr>
        <w:t>1</w:t>
      </w:r>
      <w:r w:rsidR="001056EF">
        <w:rPr>
          <w:b/>
          <w:bCs/>
          <w:sz w:val="20"/>
          <w:szCs w:val="20"/>
        </w:rPr>
        <w:t>4</w:t>
      </w:r>
      <w:r w:rsidRPr="007644EA">
        <w:rPr>
          <w:b/>
          <w:bCs/>
          <w:sz w:val="20"/>
          <w:szCs w:val="20"/>
        </w:rPr>
        <w:t>:</w:t>
      </w:r>
      <w:r w:rsidRPr="007644EA">
        <w:rPr>
          <w:sz w:val="20"/>
          <w:szCs w:val="20"/>
        </w:rPr>
        <w:t xml:space="preserve"> </w:t>
      </w:r>
      <w:r w:rsidRPr="00307F52">
        <w:rPr>
          <w:sz w:val="20"/>
          <w:szCs w:val="20"/>
        </w:rPr>
        <w:t>Statically significant differences in the evaluation of the Tibial Cranial Muscles</w:t>
      </w:r>
      <w:r>
        <w:rPr>
          <w:sz w:val="20"/>
          <w:szCs w:val="20"/>
        </w:rPr>
        <w:t xml:space="preserve">: </w:t>
      </w:r>
      <w:r w:rsidRPr="00307F52">
        <w:rPr>
          <w:b/>
          <w:bCs/>
          <w:sz w:val="20"/>
          <w:szCs w:val="20"/>
        </w:rPr>
        <w:t>a</w:t>
      </w:r>
      <w:r w:rsidRPr="00307F52">
        <w:rPr>
          <w:sz w:val="20"/>
          <w:szCs w:val="20"/>
        </w:rPr>
        <w:t xml:space="preserve">) individual fiber area; </w:t>
      </w:r>
      <w:r w:rsidRPr="00307F52">
        <w:rPr>
          <w:b/>
          <w:bCs/>
          <w:sz w:val="20"/>
          <w:szCs w:val="20"/>
        </w:rPr>
        <w:t>b</w:t>
      </w:r>
      <w:r w:rsidRPr="00307F52">
        <w:rPr>
          <w:sz w:val="20"/>
          <w:szCs w:val="20"/>
        </w:rPr>
        <w:t>) minimum Feret’s diameter of the muscle fibers</w:t>
      </w:r>
      <w:r>
        <w:rPr>
          <w:sz w:val="20"/>
          <w:szCs w:val="20"/>
        </w:rPr>
        <w:t xml:space="preserve"> (</w:t>
      </w:r>
      <w:r w:rsidRPr="00CD4D33">
        <w:rPr>
          <w:i/>
          <w:iCs/>
          <w:sz w:val="20"/>
          <w:szCs w:val="20"/>
        </w:rPr>
        <w:t>ns</w:t>
      </w:r>
      <w:r>
        <w:rPr>
          <w:sz w:val="20"/>
          <w:szCs w:val="20"/>
        </w:rPr>
        <w:t xml:space="preserve"> = n</w:t>
      </w:r>
      <w:r w:rsidRPr="00CD4D33">
        <w:rPr>
          <w:sz w:val="20"/>
          <w:szCs w:val="20"/>
        </w:rPr>
        <w:t>o statistically significant differences</w:t>
      </w:r>
      <w:r>
        <w:rPr>
          <w:sz w:val="20"/>
          <w:szCs w:val="20"/>
        </w:rPr>
        <w:t xml:space="preserve">). </w:t>
      </w:r>
    </w:p>
    <w:p w14:paraId="74367034" w14:textId="7C1EB468" w:rsidR="00BD70AE" w:rsidRDefault="00BD70AE" w:rsidP="00BD70AE">
      <w:pPr>
        <w:tabs>
          <w:tab w:val="left" w:pos="3044"/>
        </w:tabs>
        <w:rPr>
          <w:lang w:val="en-US"/>
        </w:rPr>
      </w:pPr>
    </w:p>
    <w:tbl>
      <w:tblPr>
        <w:tblW w:w="6720" w:type="dxa"/>
        <w:tblInd w:w="8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9"/>
        <w:gridCol w:w="542"/>
        <w:gridCol w:w="599"/>
        <w:gridCol w:w="871"/>
        <w:gridCol w:w="871"/>
        <w:gridCol w:w="920"/>
        <w:gridCol w:w="1458"/>
      </w:tblGrid>
      <w:tr w:rsidR="00C207F4" w:rsidRPr="00C207F4" w14:paraId="24B5BDA9" w14:textId="77777777" w:rsidTr="00C207F4">
        <w:trPr>
          <w:trHeight w:val="315"/>
        </w:trPr>
        <w:tc>
          <w:tcPr>
            <w:tcW w:w="6720" w:type="dxa"/>
            <w:gridSpan w:val="7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136F730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Fibre Area </w:t>
            </w:r>
          </w:p>
        </w:tc>
      </w:tr>
      <w:tr w:rsidR="00C207F4" w:rsidRPr="00C207F4" w14:paraId="0A68AA25" w14:textId="77777777" w:rsidTr="00C207F4">
        <w:trPr>
          <w:trHeight w:val="315"/>
        </w:trPr>
        <w:tc>
          <w:tcPr>
            <w:tcW w:w="145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B39D256" w14:textId="77777777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71432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UC</w:t>
            </w:r>
          </w:p>
        </w:tc>
        <w:tc>
          <w:tcPr>
            <w:tcW w:w="599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E8BD1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</w:t>
            </w:r>
          </w:p>
        </w:tc>
        <w:tc>
          <w:tcPr>
            <w:tcW w:w="871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6BFF8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</w:t>
            </w:r>
          </w:p>
        </w:tc>
        <w:tc>
          <w:tcPr>
            <w:tcW w:w="871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F6E46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</w:t>
            </w:r>
          </w:p>
        </w:tc>
        <w:tc>
          <w:tcPr>
            <w:tcW w:w="920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663D2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OM</w:t>
            </w:r>
          </w:p>
        </w:tc>
        <w:tc>
          <w:tcPr>
            <w:tcW w:w="1458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05AD0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OM</w:t>
            </w:r>
          </w:p>
        </w:tc>
      </w:tr>
      <w:tr w:rsidR="00C207F4" w:rsidRPr="00C207F4" w14:paraId="1B66CD4A" w14:textId="77777777" w:rsidTr="00C207F4">
        <w:trPr>
          <w:trHeight w:val="300"/>
        </w:trPr>
        <w:tc>
          <w:tcPr>
            <w:tcW w:w="1459" w:type="dxa"/>
            <w:tcBorders>
              <w:top w:val="nil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53F2FA" w14:textId="77777777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UC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6B9D6118" w14:textId="4D6DAAD3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D4BA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8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C7928C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4E00CB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813001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8269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</w:t>
            </w:r>
          </w:p>
        </w:tc>
      </w:tr>
      <w:tr w:rsidR="00C207F4" w:rsidRPr="00C207F4" w14:paraId="52083177" w14:textId="77777777" w:rsidTr="00C207F4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DE4CE0" w14:textId="615D7915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4385A4B3" wp14:editId="413F3D39">
                      <wp:simplePos x="0" y="0"/>
                      <wp:positionH relativeFrom="column">
                        <wp:posOffset>-32385</wp:posOffset>
                      </wp:positionH>
                      <wp:positionV relativeFrom="paragraph">
                        <wp:posOffset>-714375</wp:posOffset>
                      </wp:positionV>
                      <wp:extent cx="361315" cy="385445"/>
                      <wp:effectExtent l="0" t="0" r="0" b="0"/>
                      <wp:wrapNone/>
                      <wp:docPr id="203" name="Caixa de Texto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1315" cy="38544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226A39E" w14:textId="0E477153" w:rsidR="00C207F4" w:rsidRPr="005E4B0E" w:rsidRDefault="00C207F4" w:rsidP="00C207F4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a</w:t>
                                  </w:r>
                                  <w:r w:rsidRPr="005E4B0E">
                                    <w:rPr>
                                      <w:b/>
                                      <w:bCs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85A4B3" id="_x0000_s1038" type="#_x0000_t202" style="position:absolute;margin-left:-2.55pt;margin-top:-56.25pt;width:28.45pt;height:30.3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" filled="f" stroked="f">
                      <v:textbox style="mso-fit-shape-to-text:t">
                        <w:txbxContent>
                          <w:p w14:paraId="1226A39E" w14:textId="0E477153" w:rsidR="00C207F4" w:rsidRPr="005E4B0E" w:rsidRDefault="00C207F4" w:rsidP="00C207F4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</w:t>
                            </w:r>
                            <w:r w:rsidRPr="005E4B0E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583801AB" w14:textId="033F5000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77A4E438" w14:textId="2EECC055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3627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</w:t>
            </w:r>
          </w:p>
        </w:tc>
        <w:tc>
          <w:tcPr>
            <w:tcW w:w="87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2E28BE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DDF22A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1458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DA019BD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</w:tr>
      <w:tr w:rsidR="00C207F4" w:rsidRPr="00C207F4" w14:paraId="6457DD30" w14:textId="77777777" w:rsidTr="00C207F4">
        <w:trPr>
          <w:trHeight w:val="300"/>
        </w:trPr>
        <w:tc>
          <w:tcPr>
            <w:tcW w:w="1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5E78DA" w14:textId="7E16BE8E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AEAAAA"/>
            <w:noWrap/>
            <w:vAlign w:val="center"/>
            <w:hideMark/>
          </w:tcPr>
          <w:p w14:paraId="064EF5C7" w14:textId="4B9B366D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1E3777B6" w14:textId="1C83D143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50F83F3B" w14:textId="07FFACC4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AA86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0800CCB2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</w:t>
            </w:r>
          </w:p>
        </w:tc>
        <w:tc>
          <w:tcPr>
            <w:tcW w:w="14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1B97F5D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</w:tr>
      <w:tr w:rsidR="00C207F4" w:rsidRPr="00C207F4" w14:paraId="2BAB2D38" w14:textId="77777777" w:rsidTr="00C207F4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CD6271" w14:textId="2CCF1697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77464105" w14:textId="7693A23B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99" w:type="dxa"/>
            <w:tcBorders>
              <w:top w:val="nil"/>
              <w:left w:val="single" w:sz="4" w:space="0" w:color="AEAAAA"/>
              <w:bottom w:val="nil"/>
              <w:right w:val="single" w:sz="4" w:space="0" w:color="AEAAAA"/>
            </w:tcBorders>
            <w:shd w:val="clear" w:color="000000" w:fill="AEAAAA"/>
            <w:noWrap/>
            <w:vAlign w:val="center"/>
            <w:hideMark/>
          </w:tcPr>
          <w:p w14:paraId="5D3950F4" w14:textId="18C3B922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7AE38F75" w14:textId="27A1FF08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07036E26" w14:textId="0CC199CB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57FC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145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2D3085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</w:t>
            </w:r>
          </w:p>
        </w:tc>
      </w:tr>
      <w:tr w:rsidR="00C207F4" w:rsidRPr="00C207F4" w14:paraId="5507C719" w14:textId="77777777" w:rsidTr="00C207F4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F27B15" w14:textId="0DC84452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OM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5168C83E" w14:textId="7A35C9F3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99" w:type="dxa"/>
            <w:tcBorders>
              <w:top w:val="single" w:sz="4" w:space="0" w:color="AEAAAA"/>
              <w:left w:val="single" w:sz="4" w:space="0" w:color="AEAAAA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3BD6D6C7" w14:textId="7C915ADF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AEAAAA"/>
            <w:noWrap/>
            <w:vAlign w:val="center"/>
            <w:hideMark/>
          </w:tcPr>
          <w:p w14:paraId="3BFA6B7B" w14:textId="6F5816EB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10FA29B3" w14:textId="21742398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681E6D99" w14:textId="7F86392F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81E9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</w:tr>
      <w:tr w:rsidR="00C207F4" w:rsidRPr="00C207F4" w14:paraId="116E3ED8" w14:textId="77777777" w:rsidTr="00C207F4">
        <w:trPr>
          <w:trHeight w:val="315"/>
        </w:trPr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6DE2E0" w14:textId="359ED9EF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OM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60A56837" w14:textId="5B4CBE6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599" w:type="dxa"/>
            <w:tcBorders>
              <w:top w:val="single" w:sz="4" w:space="0" w:color="AEAAAA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449BF2B4" w14:textId="2A3158D9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2DBAAC5F" w14:textId="422A5818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71" w:type="dxa"/>
            <w:tcBorders>
              <w:top w:val="single" w:sz="4" w:space="0" w:color="AEAAAA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6D738F34" w14:textId="6D8273B2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920" w:type="dxa"/>
            <w:tcBorders>
              <w:top w:val="nil"/>
              <w:left w:val="single" w:sz="4" w:space="0" w:color="AEAAAA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05499DCE" w14:textId="409D71D8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74378821" w14:textId="732540CF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</w:tr>
    </w:tbl>
    <w:p w14:paraId="3D5519E0" w14:textId="3177824A" w:rsidR="003432CC" w:rsidRPr="003432CC" w:rsidRDefault="003432CC" w:rsidP="003432CC">
      <w:pPr>
        <w:rPr>
          <w:lang w:val="en-US"/>
        </w:rPr>
      </w:pPr>
    </w:p>
    <w:tbl>
      <w:tblPr>
        <w:tblpPr w:leftFromText="141" w:rightFromText="141" w:vertAnchor="text" w:horzAnchor="margin" w:tblpXSpec="center" w:tblpY="301"/>
        <w:tblW w:w="6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2"/>
        <w:gridCol w:w="522"/>
        <w:gridCol w:w="837"/>
        <w:gridCol w:w="837"/>
        <w:gridCol w:w="837"/>
        <w:gridCol w:w="884"/>
        <w:gridCol w:w="1401"/>
      </w:tblGrid>
      <w:tr w:rsidR="00C207F4" w:rsidRPr="00C207F4" w14:paraId="788CF00B" w14:textId="77777777" w:rsidTr="00C207F4">
        <w:trPr>
          <w:trHeight w:val="315"/>
        </w:trPr>
        <w:tc>
          <w:tcPr>
            <w:tcW w:w="6720" w:type="dxa"/>
            <w:gridSpan w:val="7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EB889D8" w14:textId="0A847473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Minimum</w:t>
            </w:r>
            <w:proofErr w:type="spellEnd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 Feret’s </w:t>
            </w: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Diameter</w:t>
            </w:r>
            <w:proofErr w:type="spellEnd"/>
          </w:p>
        </w:tc>
      </w:tr>
      <w:tr w:rsidR="00C207F4" w:rsidRPr="00C207F4" w14:paraId="78C1990B" w14:textId="77777777" w:rsidTr="00C207F4">
        <w:trPr>
          <w:trHeight w:val="315"/>
        </w:trPr>
        <w:tc>
          <w:tcPr>
            <w:tcW w:w="1402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C843" w14:textId="77777777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522" w:type="dxa"/>
            <w:tcBorders>
              <w:top w:val="nil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DCC8C54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UC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B305221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B66C5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</w:t>
            </w:r>
          </w:p>
        </w:tc>
        <w:tc>
          <w:tcPr>
            <w:tcW w:w="837" w:type="dxa"/>
            <w:tcBorders>
              <w:top w:val="nil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13288E8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AF0FD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OM</w:t>
            </w:r>
          </w:p>
        </w:tc>
        <w:tc>
          <w:tcPr>
            <w:tcW w:w="1401" w:type="dxa"/>
            <w:tcBorders>
              <w:top w:val="nil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0BC0967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OM</w:t>
            </w:r>
          </w:p>
        </w:tc>
      </w:tr>
      <w:tr w:rsidR="00C207F4" w:rsidRPr="00C207F4" w14:paraId="20439515" w14:textId="77777777" w:rsidTr="00C207F4">
        <w:trPr>
          <w:trHeight w:val="300"/>
        </w:trPr>
        <w:tc>
          <w:tcPr>
            <w:tcW w:w="1402" w:type="dxa"/>
            <w:tcBorders>
              <w:top w:val="single" w:sz="4" w:space="0" w:color="FFFFFF"/>
              <w:left w:val="single" w:sz="4" w:space="0" w:color="FFFFFF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19391A" w14:textId="3174DD67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UC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0B068E6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F9DA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83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E1DFCF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F5B6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88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705F952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B3A8D17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</w:tr>
      <w:tr w:rsidR="00C207F4" w:rsidRPr="00C207F4" w14:paraId="3A341465" w14:textId="77777777" w:rsidTr="00C207F4">
        <w:trPr>
          <w:trHeight w:val="300"/>
        </w:trPr>
        <w:tc>
          <w:tcPr>
            <w:tcW w:w="1402" w:type="dxa"/>
            <w:tcBorders>
              <w:top w:val="single" w:sz="4" w:space="0" w:color="FFFFFF"/>
              <w:left w:val="single" w:sz="4" w:space="0" w:color="FFFFFF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BB056B" w14:textId="77777777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0CBBBF4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2F65091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84C0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8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005A6477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88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6CCCAE0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98FBC36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</w:t>
            </w:r>
          </w:p>
        </w:tc>
      </w:tr>
      <w:tr w:rsidR="00C207F4" w:rsidRPr="00C207F4" w14:paraId="46F77CB4" w14:textId="77777777" w:rsidTr="00C207F4">
        <w:trPr>
          <w:trHeight w:val="300"/>
        </w:trPr>
        <w:tc>
          <w:tcPr>
            <w:tcW w:w="1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FF4A0B" w14:textId="73290450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7EC1F8CE" wp14:editId="5E1A4695">
                      <wp:simplePos x="0" y="0"/>
                      <wp:positionH relativeFrom="column">
                        <wp:posOffset>-95250</wp:posOffset>
                      </wp:positionH>
                      <wp:positionV relativeFrom="paragraph">
                        <wp:posOffset>-916940</wp:posOffset>
                      </wp:positionV>
                      <wp:extent cx="361315" cy="385445"/>
                      <wp:effectExtent l="0" t="0" r="0" b="0"/>
                      <wp:wrapNone/>
                      <wp:docPr id="204" name="Caixa de Texto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1315" cy="38544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5D34216" w14:textId="69A6CEFB" w:rsidR="00C207F4" w:rsidRPr="005E4B0E" w:rsidRDefault="00C207F4" w:rsidP="00C207F4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b</w:t>
                                  </w:r>
                                  <w:r w:rsidRPr="005E4B0E">
                                    <w:rPr>
                                      <w:b/>
                                      <w:bCs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C1F8CE" id="_x0000_s1039" type="#_x0000_t202" style="position:absolute;margin-left:-7.5pt;margin-top:-72.2pt;width:28.45pt;height:30.3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" filled="f" stroked="f">
                      <v:textbox style="mso-fit-shape-to-text:t">
                        <w:txbxContent>
                          <w:p w14:paraId="65D34216" w14:textId="69A6CEFB" w:rsidR="00C207F4" w:rsidRPr="005E4B0E" w:rsidRDefault="00C207F4" w:rsidP="00C207F4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  <w:r w:rsidRPr="005E4B0E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EC882A8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D4927D8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A8A67E1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ABFF77C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143C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14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FC30084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</w:tr>
      <w:tr w:rsidR="00C207F4" w:rsidRPr="00C207F4" w14:paraId="26F470D5" w14:textId="77777777" w:rsidTr="00C207F4">
        <w:trPr>
          <w:trHeight w:val="300"/>
        </w:trPr>
        <w:tc>
          <w:tcPr>
            <w:tcW w:w="1402" w:type="dxa"/>
            <w:tcBorders>
              <w:top w:val="nil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77E5F0" w14:textId="77777777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5BCF091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C65D659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9DCEED8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BC3BE7E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84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F6FC284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**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D85F428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**</w:t>
            </w:r>
          </w:p>
        </w:tc>
      </w:tr>
      <w:tr w:rsidR="00C207F4" w:rsidRPr="00C207F4" w14:paraId="4CE1E74E" w14:textId="77777777" w:rsidTr="00C207F4">
        <w:trPr>
          <w:trHeight w:val="300"/>
        </w:trPr>
        <w:tc>
          <w:tcPr>
            <w:tcW w:w="1402" w:type="dxa"/>
            <w:tcBorders>
              <w:top w:val="nil"/>
              <w:left w:val="single" w:sz="4" w:space="0" w:color="FFFFFF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96E1A" w14:textId="77777777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ROM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B21A34D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482A23C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296826E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3169D5D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59FC5BC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4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71AC0B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ns</w:t>
            </w:r>
            <w:proofErr w:type="spellEnd"/>
          </w:p>
        </w:tc>
      </w:tr>
      <w:tr w:rsidR="00C207F4" w:rsidRPr="00C207F4" w14:paraId="5BEB11AE" w14:textId="77777777" w:rsidTr="00C207F4">
        <w:trPr>
          <w:trHeight w:val="315"/>
        </w:trPr>
        <w:tc>
          <w:tcPr>
            <w:tcW w:w="1402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375DA" w14:textId="77777777" w:rsidR="00C207F4" w:rsidRPr="00C207F4" w:rsidRDefault="00C207F4" w:rsidP="00C20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tEROM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57CEFDC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750A7F38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EBF7F4E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0383A5D6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6C7DB5B1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DB034EC" w14:textId="77777777" w:rsidR="00C207F4" w:rsidRPr="00C207F4" w:rsidRDefault="00C207F4" w:rsidP="00C2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C207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</w:tr>
    </w:tbl>
    <w:p w14:paraId="59C623BB" w14:textId="53254706" w:rsidR="003432CC" w:rsidRPr="003432CC" w:rsidRDefault="003432CC" w:rsidP="003432CC">
      <w:pPr>
        <w:tabs>
          <w:tab w:val="left" w:pos="1125"/>
        </w:tabs>
        <w:rPr>
          <w:lang w:val="en-US"/>
        </w:rPr>
      </w:pPr>
      <w:r>
        <w:rPr>
          <w:lang w:val="en-US"/>
        </w:rPr>
        <w:tab/>
      </w:r>
    </w:p>
    <w:p w14:paraId="1F57E2B1" w14:textId="50CE652D" w:rsidR="003432CC" w:rsidRPr="003432CC" w:rsidRDefault="003432CC" w:rsidP="003432CC">
      <w:pPr>
        <w:tabs>
          <w:tab w:val="left" w:pos="1125"/>
        </w:tabs>
        <w:rPr>
          <w:lang w:val="en-US"/>
        </w:rPr>
      </w:pPr>
    </w:p>
    <w:p w14:paraId="6858B857" w14:textId="4BEAB79F" w:rsidR="003432CC" w:rsidRPr="003432CC" w:rsidRDefault="003432CC" w:rsidP="003432CC">
      <w:pPr>
        <w:rPr>
          <w:lang w:val="en-US"/>
        </w:rPr>
      </w:pPr>
    </w:p>
    <w:p w14:paraId="03B473B0" w14:textId="691BAD46" w:rsidR="003432CC" w:rsidRPr="003432CC" w:rsidRDefault="003432CC" w:rsidP="003432CC">
      <w:pPr>
        <w:rPr>
          <w:lang w:val="en-US"/>
        </w:rPr>
      </w:pPr>
    </w:p>
    <w:p w14:paraId="36174AC3" w14:textId="369BFCEC" w:rsidR="003432CC" w:rsidRPr="003432CC" w:rsidRDefault="003432CC" w:rsidP="003432CC">
      <w:pPr>
        <w:rPr>
          <w:lang w:val="en-US"/>
        </w:rPr>
      </w:pPr>
    </w:p>
    <w:p w14:paraId="1942BAA9" w14:textId="03C2E456" w:rsidR="003432CC" w:rsidRPr="003432CC" w:rsidRDefault="003432CC" w:rsidP="003432CC">
      <w:pPr>
        <w:rPr>
          <w:lang w:val="en-US"/>
        </w:rPr>
      </w:pPr>
    </w:p>
    <w:p w14:paraId="7C95694D" w14:textId="6933614F" w:rsidR="003432CC" w:rsidRPr="003432CC" w:rsidRDefault="003432CC" w:rsidP="003432CC">
      <w:pPr>
        <w:rPr>
          <w:lang w:val="en-US"/>
        </w:rPr>
      </w:pPr>
    </w:p>
    <w:p w14:paraId="795078E4" w14:textId="77B46B6E" w:rsidR="003432CC" w:rsidRPr="003432CC" w:rsidRDefault="003432CC" w:rsidP="003432CC">
      <w:pPr>
        <w:rPr>
          <w:lang w:val="en-US"/>
        </w:rPr>
      </w:pPr>
    </w:p>
    <w:sectPr w:rsidR="003432CC" w:rsidRPr="003432C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F70"/>
    <w:rsid w:val="000312A8"/>
    <w:rsid w:val="000D6D6A"/>
    <w:rsid w:val="001056EF"/>
    <w:rsid w:val="00140F70"/>
    <w:rsid w:val="0017582A"/>
    <w:rsid w:val="001E4D2A"/>
    <w:rsid w:val="001F167E"/>
    <w:rsid w:val="002331CD"/>
    <w:rsid w:val="003432CC"/>
    <w:rsid w:val="003B0E2F"/>
    <w:rsid w:val="003C5638"/>
    <w:rsid w:val="006352AB"/>
    <w:rsid w:val="00655576"/>
    <w:rsid w:val="00675F95"/>
    <w:rsid w:val="006A1D96"/>
    <w:rsid w:val="006B4FB5"/>
    <w:rsid w:val="006C488B"/>
    <w:rsid w:val="007C0A25"/>
    <w:rsid w:val="007E561E"/>
    <w:rsid w:val="007F28EE"/>
    <w:rsid w:val="00833874"/>
    <w:rsid w:val="00854269"/>
    <w:rsid w:val="00871304"/>
    <w:rsid w:val="008E2146"/>
    <w:rsid w:val="00984AA3"/>
    <w:rsid w:val="00A070A0"/>
    <w:rsid w:val="00AC0769"/>
    <w:rsid w:val="00B21240"/>
    <w:rsid w:val="00B510E9"/>
    <w:rsid w:val="00B61E72"/>
    <w:rsid w:val="00BD70AE"/>
    <w:rsid w:val="00BF2A68"/>
    <w:rsid w:val="00C07BC5"/>
    <w:rsid w:val="00C207F4"/>
    <w:rsid w:val="00C95092"/>
    <w:rsid w:val="00CB7FF2"/>
    <w:rsid w:val="00CF55D7"/>
    <w:rsid w:val="00D83095"/>
    <w:rsid w:val="00DC7726"/>
    <w:rsid w:val="00DF731B"/>
    <w:rsid w:val="00E91850"/>
    <w:rsid w:val="00F2033B"/>
    <w:rsid w:val="00F37F07"/>
    <w:rsid w:val="00F40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D8DF19"/>
  <w15:chartTrackingRefBased/>
  <w15:docId w15:val="{B1976D85-57EE-43F1-A73B-32AEBDD19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095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Affiliation">
    <w:name w:val="Affiliation"/>
    <w:basedOn w:val="Normal"/>
    <w:link w:val="AffiliationCarter"/>
    <w:rsid w:val="008E2146"/>
    <w:pPr>
      <w:suppressAutoHyphens/>
      <w:spacing w:before="160" w:after="600" w:line="240" w:lineRule="auto"/>
      <w:contextualSpacing/>
    </w:pPr>
    <w:rPr>
      <w:rFonts w:ascii="Palatino Linotype" w:eastAsia="PMingLiU" w:hAnsi="Palatino Linotype" w:cs="Times New Roman"/>
      <w:sz w:val="18"/>
      <w:szCs w:val="24"/>
      <w:lang w:val="en-GB" w:eastAsia="de-AT"/>
    </w:rPr>
  </w:style>
  <w:style w:type="character" w:customStyle="1" w:styleId="AffiliationCarter">
    <w:name w:val="Affiliation Caráter"/>
    <w:basedOn w:val="Tipodeletrapredefinidodopargrafo"/>
    <w:link w:val="Affiliation"/>
    <w:rsid w:val="008E2146"/>
    <w:rPr>
      <w:rFonts w:ascii="Palatino Linotype" w:eastAsia="PMingLiU" w:hAnsi="Palatino Linotype" w:cs="Times New Roman"/>
      <w:sz w:val="18"/>
      <w:szCs w:val="24"/>
      <w:lang w:val="en-GB" w:eastAsia="de-AT"/>
    </w:rPr>
  </w:style>
  <w:style w:type="paragraph" w:customStyle="1" w:styleId="Justificado">
    <w:name w:val="Justificado"/>
    <w:basedOn w:val="Normal"/>
    <w:link w:val="JustificadoCarcter"/>
    <w:uiPriority w:val="99"/>
    <w:rsid w:val="00BD70AE"/>
    <w:pPr>
      <w:spacing w:after="0" w:line="360" w:lineRule="auto"/>
      <w:jc w:val="both"/>
    </w:pPr>
    <w:rPr>
      <w:rFonts w:ascii="Calibri" w:eastAsia="Times New Roman" w:hAnsi="Calibri" w:cs="Times New Roman"/>
      <w:lang w:val="en-US"/>
    </w:rPr>
  </w:style>
  <w:style w:type="character" w:customStyle="1" w:styleId="JustificadoCarcter">
    <w:name w:val="Justificado Carácter"/>
    <w:basedOn w:val="Tipodeletrapredefinidodopargrafo"/>
    <w:link w:val="Justificado"/>
    <w:uiPriority w:val="99"/>
    <w:rsid w:val="00BD70AE"/>
    <w:rPr>
      <w:rFonts w:ascii="Calibri" w:eastAsia="Times New Roman" w:hAnsi="Calibri" w:cs="Times New Roman"/>
      <w:lang w:val="en-US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A070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070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37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5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8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2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1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7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2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4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0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1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14</Pages>
  <Words>2514</Words>
  <Characters>13580</Characters>
  <Application>Microsoft Office Word</Application>
  <DocSecurity>0</DocSecurity>
  <Lines>113</Lines>
  <Paragraphs>3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Damásio Alvites</dc:creator>
  <cp:keywords/>
  <dc:description/>
  <cp:lastModifiedBy>Rui Damásio Alvites</cp:lastModifiedBy>
  <cp:revision>34</cp:revision>
  <dcterms:created xsi:type="dcterms:W3CDTF">2020-09-18T12:20:00Z</dcterms:created>
  <dcterms:modified xsi:type="dcterms:W3CDTF">2020-12-04T17:42:00Z</dcterms:modified>
</cp:coreProperties>
</file>